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D80151" w14:textId="349C3F54" w:rsidR="00F10DEF" w:rsidRPr="00434676" w:rsidRDefault="00735953" w:rsidP="00F10DEF">
      <w:pPr>
        <w:jc w:val="both"/>
        <w:rPr>
          <w:rFonts w:ascii="Times New Roman" w:hAnsi="Times New Roman" w:cs="Times New Roman"/>
          <w:b/>
          <w:bCs/>
          <w:color w:val="000000" w:themeColor="text1"/>
          <w:sz w:val="24"/>
          <w:szCs w:val="24"/>
          <w:lang w:val="en-GB"/>
        </w:rPr>
      </w:pPr>
      <w:bookmarkStart w:id="0" w:name="_Hlk157002908"/>
      <w:bookmarkStart w:id="1" w:name="_Hlk205305676"/>
      <w:bookmarkEnd w:id="0"/>
      <w:r w:rsidRPr="00434676">
        <w:rPr>
          <w:rFonts w:ascii="Times New Roman" w:hAnsi="Times New Roman" w:cs="Times New Roman"/>
          <w:b/>
          <w:bCs/>
          <w:color w:val="000000" w:themeColor="text1"/>
          <w:sz w:val="24"/>
          <w:szCs w:val="24"/>
        </w:rPr>
        <w:t>Supporting Information</w:t>
      </w:r>
      <w:r w:rsidR="00F10DEF" w:rsidRPr="00434676">
        <w:rPr>
          <w:rFonts w:ascii="Times New Roman" w:hAnsi="Times New Roman" w:cs="Times New Roman"/>
          <w:b/>
          <w:bCs/>
          <w:color w:val="000000" w:themeColor="text1"/>
          <w:sz w:val="24"/>
          <w:szCs w:val="24"/>
        </w:rPr>
        <w:t xml:space="preserve"> </w:t>
      </w:r>
    </w:p>
    <w:p w14:paraId="1BBC7B2A" w14:textId="41598E9C" w:rsidR="00735953" w:rsidRPr="00434676" w:rsidRDefault="00F10DEF" w:rsidP="00F10DEF">
      <w:pPr>
        <w:jc w:val="both"/>
        <w:rPr>
          <w:rFonts w:ascii="Times New Roman" w:hAnsi="Times New Roman" w:cs="Times New Roman"/>
          <w:color w:val="000000" w:themeColor="text1"/>
          <w:sz w:val="24"/>
          <w:szCs w:val="24"/>
        </w:rPr>
      </w:pPr>
      <w:r w:rsidRPr="00434676">
        <w:rPr>
          <w:rFonts w:ascii="Times New Roman" w:hAnsi="Times New Roman" w:cs="Times New Roman"/>
          <w:b/>
          <w:bCs/>
          <w:color w:val="000000" w:themeColor="text1"/>
          <w:sz w:val="24"/>
          <w:szCs w:val="24"/>
          <w:lang w:val="en-GB"/>
        </w:rPr>
        <w:t xml:space="preserve">Table S7: </w:t>
      </w:r>
      <w:r w:rsidRPr="00434676">
        <w:rPr>
          <w:rFonts w:ascii="Times New Roman" w:hAnsi="Times New Roman" w:cs="Times New Roman"/>
          <w:color w:val="000000" w:themeColor="text1"/>
          <w:sz w:val="24"/>
          <w:szCs w:val="24"/>
        </w:rPr>
        <w:t>DEGs up- and down-regulated related to nutrient transporters associated genes with references.</w:t>
      </w:r>
    </w:p>
    <w:p w14:paraId="28CDC15E" w14:textId="77777777" w:rsidR="00735953" w:rsidRPr="00434676" w:rsidRDefault="00735953" w:rsidP="00735953">
      <w:pPr>
        <w:rPr>
          <w:rFonts w:ascii="Times New Roman" w:hAnsi="Times New Roman" w:cs="Times New Roman"/>
          <w:color w:val="000000" w:themeColor="text1"/>
          <w:sz w:val="24"/>
          <w:szCs w:val="24"/>
        </w:rPr>
      </w:pPr>
      <w:r w:rsidRPr="00434676">
        <w:rPr>
          <w:rFonts w:ascii="Times New Roman" w:hAnsi="Times New Roman" w:cs="Times New Roman"/>
          <w:b/>
          <w:bCs/>
          <w:color w:val="000000" w:themeColor="text1"/>
          <w:sz w:val="24"/>
          <w:szCs w:val="24"/>
        </w:rPr>
        <w:t xml:space="preserve">Journal Name: </w:t>
      </w:r>
      <w:r w:rsidRPr="00434676">
        <w:rPr>
          <w:rFonts w:ascii="Times New Roman" w:hAnsi="Times New Roman" w:cs="Times New Roman"/>
          <w:color w:val="000000" w:themeColor="text1"/>
          <w:sz w:val="24"/>
          <w:szCs w:val="24"/>
        </w:rPr>
        <w:t>Planta: An International Journal of Plant Biology</w:t>
      </w:r>
    </w:p>
    <w:p w14:paraId="787FF515" w14:textId="77777777" w:rsidR="00735953" w:rsidRPr="00434676" w:rsidRDefault="00735953" w:rsidP="00735953">
      <w:pPr>
        <w:spacing w:line="360" w:lineRule="auto"/>
        <w:rPr>
          <w:rFonts w:ascii="Times New Roman" w:hAnsi="Times New Roman" w:cs="Times New Roman"/>
          <w:color w:val="000000" w:themeColor="text1"/>
          <w:sz w:val="24"/>
          <w:szCs w:val="24"/>
        </w:rPr>
      </w:pPr>
      <w:r w:rsidRPr="00434676">
        <w:rPr>
          <w:rFonts w:ascii="Times New Roman" w:hAnsi="Times New Roman" w:cs="Times New Roman"/>
          <w:b/>
          <w:bCs/>
          <w:color w:val="000000" w:themeColor="text1"/>
          <w:sz w:val="24"/>
          <w:szCs w:val="24"/>
        </w:rPr>
        <w:t>Article title:</w:t>
      </w:r>
      <w:r w:rsidRPr="00434676">
        <w:rPr>
          <w:rFonts w:ascii="Times New Roman" w:hAnsi="Times New Roman" w:cs="Times New Roman"/>
          <w:color w:val="000000" w:themeColor="text1"/>
          <w:sz w:val="24"/>
          <w:szCs w:val="24"/>
        </w:rPr>
        <w:t xml:space="preserve"> Comparing apoplastic root barrier formation and morphology in six crop species cultivated in soil vs. hydroponics</w:t>
      </w:r>
    </w:p>
    <w:p w14:paraId="5FEA20D6" w14:textId="55BF9D62" w:rsidR="00735953" w:rsidRPr="00434676" w:rsidRDefault="00735953" w:rsidP="00735953">
      <w:pPr>
        <w:spacing w:line="360" w:lineRule="auto"/>
        <w:jc w:val="both"/>
        <w:rPr>
          <w:rFonts w:ascii="Times New Roman" w:hAnsi="Times New Roman" w:cs="Times New Roman"/>
          <w:b/>
          <w:bCs/>
          <w:color w:val="000000" w:themeColor="text1"/>
          <w:sz w:val="24"/>
          <w:szCs w:val="24"/>
          <w:vertAlign w:val="superscript"/>
        </w:rPr>
      </w:pPr>
      <w:bookmarkStart w:id="2" w:name="_Hlk160098266"/>
      <w:r w:rsidRPr="00434676">
        <w:rPr>
          <w:rFonts w:ascii="Times New Roman" w:eastAsia="Calibri" w:hAnsi="Times New Roman" w:cs="Times New Roman"/>
          <w:bCs/>
          <w:color w:val="000000" w:themeColor="text1"/>
          <w:sz w:val="24"/>
          <w:szCs w:val="24"/>
        </w:rPr>
        <w:t>Authors:</w:t>
      </w:r>
      <w:r w:rsidRPr="00434676">
        <w:rPr>
          <w:rFonts w:ascii="Times New Roman" w:eastAsia="Calibri" w:hAnsi="Times New Roman" w:cs="Times New Roman"/>
          <w:color w:val="000000" w:themeColor="text1"/>
          <w:sz w:val="24"/>
          <w:szCs w:val="24"/>
        </w:rPr>
        <w:t xml:space="preserve"> </w:t>
      </w:r>
      <w:bookmarkEnd w:id="2"/>
      <w:r w:rsidRPr="00434676">
        <w:rPr>
          <w:rFonts w:ascii="Times New Roman" w:hAnsi="Times New Roman" w:cs="Times New Roman"/>
          <w:b/>
          <w:bCs/>
          <w:color w:val="000000" w:themeColor="text1"/>
          <w:sz w:val="24"/>
          <w:szCs w:val="24"/>
        </w:rPr>
        <w:t>Jorge Carvajal</w:t>
      </w:r>
      <w:r w:rsidRPr="00434676">
        <w:rPr>
          <w:rFonts w:ascii="Times New Roman" w:hAnsi="Times New Roman" w:cs="Times New Roman"/>
          <w:b/>
          <w:bCs/>
          <w:color w:val="000000" w:themeColor="text1"/>
          <w:sz w:val="24"/>
          <w:szCs w:val="24"/>
          <w:vertAlign w:val="superscript"/>
        </w:rPr>
        <w:t>1</w:t>
      </w:r>
      <w:r w:rsidR="00913F32" w:rsidRPr="00434676">
        <w:rPr>
          <w:rFonts w:ascii="Times New Roman" w:hAnsi="Times New Roman" w:cs="Times New Roman"/>
          <w:b/>
          <w:bCs/>
          <w:color w:val="000000" w:themeColor="text1"/>
          <w:sz w:val="24"/>
          <w:szCs w:val="24"/>
          <w:vertAlign w:val="superscript"/>
        </w:rPr>
        <w:t>*</w:t>
      </w:r>
      <w:r w:rsidRPr="00434676">
        <w:rPr>
          <w:rFonts w:ascii="Times New Roman" w:hAnsi="Times New Roman" w:cs="Times New Roman"/>
          <w:b/>
          <w:bCs/>
          <w:color w:val="000000" w:themeColor="text1"/>
          <w:sz w:val="24"/>
          <w:szCs w:val="24"/>
          <w:vertAlign w:val="superscript"/>
        </w:rPr>
        <w:t>#</w:t>
      </w:r>
      <w:r w:rsidRPr="00434676">
        <w:rPr>
          <w:rFonts w:ascii="Times New Roman" w:hAnsi="Times New Roman" w:cs="Times New Roman"/>
          <w:b/>
          <w:bCs/>
          <w:color w:val="000000" w:themeColor="text1"/>
          <w:sz w:val="24"/>
          <w:szCs w:val="24"/>
        </w:rPr>
        <w:t>, Kiran Suresh</w:t>
      </w:r>
      <w:r w:rsidRPr="00434676">
        <w:rPr>
          <w:rFonts w:ascii="Times New Roman" w:hAnsi="Times New Roman" w:cs="Times New Roman"/>
          <w:b/>
          <w:bCs/>
          <w:color w:val="000000" w:themeColor="text1"/>
          <w:sz w:val="24"/>
          <w:szCs w:val="24"/>
          <w:vertAlign w:val="superscript"/>
        </w:rPr>
        <w:t>1#</w:t>
      </w:r>
      <w:r w:rsidRPr="00434676">
        <w:rPr>
          <w:rFonts w:ascii="Times New Roman" w:hAnsi="Times New Roman" w:cs="Times New Roman"/>
          <w:b/>
          <w:bCs/>
          <w:color w:val="000000" w:themeColor="text1"/>
          <w:sz w:val="24"/>
          <w:szCs w:val="24"/>
        </w:rPr>
        <w:t>, Sabarna Bhattacharyya</w:t>
      </w:r>
      <w:r w:rsidRPr="00434676">
        <w:rPr>
          <w:rFonts w:ascii="Times New Roman" w:hAnsi="Times New Roman" w:cs="Times New Roman"/>
          <w:b/>
          <w:bCs/>
          <w:color w:val="000000" w:themeColor="text1"/>
          <w:sz w:val="24"/>
          <w:szCs w:val="24"/>
          <w:vertAlign w:val="superscript"/>
        </w:rPr>
        <w:t>2</w:t>
      </w:r>
      <w:r w:rsidRPr="00434676">
        <w:rPr>
          <w:rFonts w:ascii="Times New Roman" w:hAnsi="Times New Roman" w:cs="Times New Roman"/>
          <w:b/>
          <w:bCs/>
          <w:color w:val="000000" w:themeColor="text1"/>
          <w:sz w:val="24"/>
          <w:szCs w:val="24"/>
        </w:rPr>
        <w:t>, Viktoria V. Zeisler-Diehl</w:t>
      </w:r>
      <w:r w:rsidRPr="00434676">
        <w:rPr>
          <w:rFonts w:ascii="Times New Roman" w:hAnsi="Times New Roman" w:cs="Times New Roman"/>
          <w:b/>
          <w:bCs/>
          <w:color w:val="000000" w:themeColor="text1"/>
          <w:sz w:val="24"/>
          <w:szCs w:val="24"/>
          <w:vertAlign w:val="superscript"/>
        </w:rPr>
        <w:t>1</w:t>
      </w:r>
      <w:r w:rsidRPr="00434676">
        <w:rPr>
          <w:rFonts w:ascii="Times New Roman" w:hAnsi="Times New Roman" w:cs="Times New Roman"/>
          <w:b/>
          <w:bCs/>
          <w:color w:val="000000" w:themeColor="text1"/>
          <w:sz w:val="24"/>
          <w:szCs w:val="24"/>
        </w:rPr>
        <w:t>, Tobias Wojciechowski</w:t>
      </w:r>
      <w:r w:rsidRPr="00434676">
        <w:rPr>
          <w:rFonts w:ascii="Times New Roman" w:hAnsi="Times New Roman" w:cs="Times New Roman"/>
          <w:b/>
          <w:bCs/>
          <w:color w:val="000000" w:themeColor="text1"/>
          <w:sz w:val="24"/>
          <w:szCs w:val="24"/>
          <w:vertAlign w:val="superscript"/>
        </w:rPr>
        <w:t>3</w:t>
      </w:r>
      <w:r w:rsidRPr="00434676">
        <w:rPr>
          <w:rFonts w:ascii="Times New Roman" w:hAnsi="Times New Roman" w:cs="Times New Roman"/>
          <w:b/>
          <w:bCs/>
          <w:color w:val="000000" w:themeColor="text1"/>
          <w:sz w:val="24"/>
          <w:szCs w:val="24"/>
        </w:rPr>
        <w:t>, Lukas Schreiber</w:t>
      </w:r>
      <w:r w:rsidRPr="00434676">
        <w:rPr>
          <w:rFonts w:ascii="Times New Roman" w:hAnsi="Times New Roman" w:cs="Times New Roman"/>
          <w:b/>
          <w:bCs/>
          <w:color w:val="000000" w:themeColor="text1"/>
          <w:sz w:val="24"/>
          <w:szCs w:val="24"/>
          <w:vertAlign w:val="superscript"/>
        </w:rPr>
        <w:t>1</w:t>
      </w:r>
    </w:p>
    <w:p w14:paraId="33FA9579" w14:textId="77777777" w:rsidR="00735953" w:rsidRPr="00434676" w:rsidRDefault="00735953" w:rsidP="00735953">
      <w:pPr>
        <w:spacing w:line="360" w:lineRule="auto"/>
        <w:jc w:val="both"/>
        <w:rPr>
          <w:rFonts w:ascii="Times New Roman" w:hAnsi="Times New Roman" w:cs="Times New Roman"/>
          <w:bCs/>
          <w:color w:val="000000" w:themeColor="text1"/>
          <w:sz w:val="24"/>
          <w:szCs w:val="24"/>
        </w:rPr>
      </w:pPr>
      <w:r w:rsidRPr="00434676">
        <w:rPr>
          <w:rFonts w:ascii="Times New Roman" w:hAnsi="Times New Roman" w:cs="Times New Roman"/>
          <w:color w:val="000000" w:themeColor="text1"/>
          <w:sz w:val="24"/>
          <w:szCs w:val="24"/>
          <w:vertAlign w:val="superscript"/>
        </w:rPr>
        <w:t>1</w:t>
      </w:r>
      <w:r w:rsidRPr="00434676">
        <w:rPr>
          <w:rFonts w:ascii="Times New Roman" w:hAnsi="Times New Roman" w:cs="Times New Roman"/>
          <w:color w:val="000000" w:themeColor="text1"/>
          <w:sz w:val="24"/>
          <w:szCs w:val="24"/>
        </w:rPr>
        <w:t xml:space="preserve">Department of Ecophysiology, Institute of Cellular and Molecular Botany, University of Bonn, Kirschallee 1, 53115 Bonn, Germany; </w:t>
      </w:r>
      <w:r w:rsidRPr="00434676">
        <w:rPr>
          <w:rFonts w:ascii="Times New Roman" w:hAnsi="Times New Roman" w:cs="Times New Roman"/>
          <w:color w:val="000000" w:themeColor="text1"/>
          <w:sz w:val="24"/>
          <w:szCs w:val="24"/>
          <w:vertAlign w:val="superscript"/>
        </w:rPr>
        <w:t>2</w:t>
      </w:r>
      <w:r w:rsidRPr="00434676">
        <w:rPr>
          <w:rFonts w:ascii="Times New Roman" w:hAnsi="Times New Roman" w:cs="Times New Roman"/>
          <w:color w:val="000000" w:themeColor="text1"/>
          <w:sz w:val="24"/>
          <w:szCs w:val="24"/>
        </w:rPr>
        <w:t xml:space="preserve">Plant Cell Biology, Institute of Cellular and Molecular Botany, University of Bonn, Kirschallee 1, 53115 Bonn, Germany; </w:t>
      </w:r>
      <w:r w:rsidRPr="00434676">
        <w:rPr>
          <w:rFonts w:ascii="Times New Roman" w:hAnsi="Times New Roman" w:cs="Times New Roman"/>
          <w:color w:val="000000" w:themeColor="text1"/>
          <w:sz w:val="24"/>
          <w:szCs w:val="24"/>
          <w:vertAlign w:val="superscript"/>
        </w:rPr>
        <w:t>3</w:t>
      </w:r>
      <w:r w:rsidRPr="00434676">
        <w:rPr>
          <w:rFonts w:ascii="Times New Roman" w:hAnsi="Times New Roman" w:cs="Times New Roman"/>
          <w:color w:val="000000" w:themeColor="text1"/>
          <w:sz w:val="24"/>
          <w:szCs w:val="24"/>
        </w:rPr>
        <w:t>Plant Sciences (IBG-2), Forschungszentrum J</w:t>
      </w:r>
      <w:r w:rsidRPr="00434676">
        <w:rPr>
          <w:rFonts w:ascii="Times New Roman" w:hAnsi="Times New Roman" w:cs="Times New Roman"/>
          <w:bCs/>
          <w:color w:val="000000" w:themeColor="text1"/>
          <w:sz w:val="24"/>
          <w:szCs w:val="24"/>
        </w:rPr>
        <w:t>ü</w:t>
      </w:r>
      <w:r w:rsidRPr="00434676">
        <w:rPr>
          <w:rFonts w:ascii="Times New Roman" w:hAnsi="Times New Roman" w:cs="Times New Roman"/>
          <w:color w:val="000000" w:themeColor="text1"/>
          <w:sz w:val="24"/>
          <w:szCs w:val="24"/>
        </w:rPr>
        <w:t>lich GmbH, D-52425 J</w:t>
      </w:r>
      <w:r w:rsidRPr="00434676">
        <w:rPr>
          <w:rFonts w:ascii="Times New Roman" w:hAnsi="Times New Roman" w:cs="Times New Roman"/>
          <w:bCs/>
          <w:color w:val="000000" w:themeColor="text1"/>
          <w:sz w:val="24"/>
          <w:szCs w:val="24"/>
        </w:rPr>
        <w:t>ü</w:t>
      </w:r>
      <w:r w:rsidRPr="00434676">
        <w:rPr>
          <w:rFonts w:ascii="Times New Roman" w:hAnsi="Times New Roman" w:cs="Times New Roman"/>
          <w:color w:val="000000" w:themeColor="text1"/>
          <w:sz w:val="24"/>
          <w:szCs w:val="24"/>
        </w:rPr>
        <w:t>lich, Germany.</w:t>
      </w:r>
      <w:r w:rsidRPr="00434676">
        <w:rPr>
          <w:rFonts w:ascii="Times New Roman" w:hAnsi="Times New Roman" w:cs="Times New Roman"/>
          <w:b/>
          <w:bCs/>
          <w:color w:val="000000" w:themeColor="text1"/>
          <w:sz w:val="24"/>
          <w:szCs w:val="24"/>
        </w:rPr>
        <w:t xml:space="preserve"> </w:t>
      </w:r>
      <w:r w:rsidRPr="00434676">
        <w:rPr>
          <w:rFonts w:ascii="Times New Roman" w:hAnsi="Times New Roman" w:cs="Times New Roman"/>
          <w:bCs/>
          <w:color w:val="000000" w:themeColor="text1"/>
          <w:sz w:val="24"/>
          <w:szCs w:val="24"/>
          <w:vertAlign w:val="superscript"/>
        </w:rPr>
        <w:t>#</w:t>
      </w:r>
      <w:r w:rsidRPr="00434676">
        <w:rPr>
          <w:rFonts w:ascii="Times New Roman" w:hAnsi="Times New Roman" w:cs="Times New Roman"/>
          <w:bCs/>
          <w:color w:val="000000" w:themeColor="text1"/>
          <w:sz w:val="24"/>
          <w:szCs w:val="24"/>
        </w:rPr>
        <w:t>Contributed equally</w:t>
      </w:r>
    </w:p>
    <w:p w14:paraId="2F4513BB" w14:textId="56BF1A9D" w:rsidR="00735953" w:rsidRPr="00434676" w:rsidRDefault="00735953" w:rsidP="00735953">
      <w:pPr>
        <w:spacing w:line="360" w:lineRule="auto"/>
        <w:jc w:val="both"/>
        <w:rPr>
          <w:rFonts w:ascii="Times New Roman" w:hAnsi="Times New Roman" w:cs="Times New Roman"/>
          <w:bCs/>
          <w:color w:val="000000" w:themeColor="text1"/>
          <w:sz w:val="24"/>
          <w:szCs w:val="24"/>
        </w:rPr>
      </w:pPr>
      <w:r w:rsidRPr="00434676">
        <w:rPr>
          <w:rFonts w:ascii="Times New Roman" w:hAnsi="Times New Roman" w:cs="Times New Roman"/>
          <w:b/>
          <w:color w:val="000000" w:themeColor="text1"/>
          <w:sz w:val="24"/>
          <w:szCs w:val="24"/>
        </w:rPr>
        <w:t>*Author for correspondence:</w:t>
      </w:r>
      <w:r w:rsidRPr="00434676">
        <w:rPr>
          <w:rFonts w:ascii="Times New Roman" w:hAnsi="Times New Roman" w:cs="Times New Roman"/>
          <w:bCs/>
          <w:color w:val="000000" w:themeColor="text1"/>
          <w:sz w:val="24"/>
          <w:szCs w:val="24"/>
        </w:rPr>
        <w:t xml:space="preserve"> </w:t>
      </w:r>
      <w:r w:rsidR="00913F32" w:rsidRPr="00434676">
        <w:rPr>
          <w:rFonts w:ascii="Times New Roman" w:hAnsi="Times New Roman" w:cs="Times New Roman"/>
          <w:bCs/>
          <w:color w:val="000000" w:themeColor="text1"/>
          <w:sz w:val="24"/>
          <w:szCs w:val="24"/>
        </w:rPr>
        <w:t>Jorge Carvajal</w:t>
      </w:r>
    </w:p>
    <w:p w14:paraId="44442F7B" w14:textId="2D273F99" w:rsidR="00735953" w:rsidRPr="00434676" w:rsidRDefault="00735953" w:rsidP="00735953">
      <w:pPr>
        <w:rPr>
          <w:rFonts w:ascii="Times New Roman" w:hAnsi="Times New Roman" w:cs="Times New Roman"/>
          <w:b/>
          <w:bCs/>
          <w:color w:val="000000" w:themeColor="text1"/>
          <w:sz w:val="24"/>
          <w:szCs w:val="24"/>
          <w:lang w:val="en-GB"/>
        </w:rPr>
      </w:pPr>
      <w:r w:rsidRPr="00434676">
        <w:rPr>
          <w:rFonts w:ascii="Times New Roman" w:hAnsi="Times New Roman" w:cs="Times New Roman"/>
          <w:bCs/>
          <w:color w:val="000000" w:themeColor="text1"/>
          <w:sz w:val="24"/>
          <w:szCs w:val="24"/>
        </w:rPr>
        <w:t xml:space="preserve">E-Mail: </w:t>
      </w:r>
      <w:r w:rsidR="00913F32" w:rsidRPr="00434676">
        <w:rPr>
          <w:rFonts w:ascii="Times New Roman" w:hAnsi="Times New Roman" w:cs="Times New Roman"/>
          <w:bCs/>
          <w:color w:val="000000" w:themeColor="text1"/>
          <w:sz w:val="24"/>
          <w:szCs w:val="24"/>
        </w:rPr>
        <w:t>jcar</w:t>
      </w:r>
      <w:r w:rsidRPr="00434676">
        <w:rPr>
          <w:rFonts w:ascii="Times New Roman" w:hAnsi="Times New Roman" w:cs="Times New Roman"/>
          <w:bCs/>
          <w:color w:val="000000" w:themeColor="text1"/>
          <w:sz w:val="24"/>
          <w:szCs w:val="24"/>
        </w:rPr>
        <w:t>@uni-bonn.de</w:t>
      </w:r>
      <w:bookmarkEnd w:id="1"/>
    </w:p>
    <w:p w14:paraId="1B3357D0" w14:textId="77777777" w:rsidR="00735953" w:rsidRPr="00434676" w:rsidRDefault="00735953" w:rsidP="00D67230">
      <w:pPr>
        <w:jc w:val="center"/>
        <w:rPr>
          <w:rFonts w:ascii="Times New Roman" w:hAnsi="Times New Roman" w:cs="Times New Roman"/>
          <w:b/>
          <w:bCs/>
          <w:color w:val="000000" w:themeColor="text1"/>
          <w:sz w:val="24"/>
          <w:szCs w:val="24"/>
          <w:lang w:val="en-GB"/>
        </w:rPr>
      </w:pPr>
      <w:bookmarkStart w:id="3" w:name="_GoBack"/>
      <w:bookmarkEnd w:id="3"/>
    </w:p>
    <w:p w14:paraId="14820627" w14:textId="06DE5A1A" w:rsidR="00D67230" w:rsidRPr="00434676" w:rsidRDefault="00820F8A" w:rsidP="00735953">
      <w:pPr>
        <w:rPr>
          <w:rFonts w:ascii="Times New Roman" w:hAnsi="Times New Roman" w:cs="Times New Roman"/>
          <w:color w:val="000000" w:themeColor="text1"/>
          <w:sz w:val="24"/>
          <w:szCs w:val="24"/>
        </w:rPr>
      </w:pPr>
      <w:r w:rsidRPr="00434676">
        <w:rPr>
          <w:rFonts w:ascii="Times New Roman" w:hAnsi="Times New Roman" w:cs="Times New Roman"/>
          <w:b/>
          <w:bCs/>
          <w:color w:val="000000" w:themeColor="text1"/>
          <w:sz w:val="24"/>
          <w:szCs w:val="24"/>
          <w:lang w:val="en-GB"/>
        </w:rPr>
        <w:t>Table S</w:t>
      </w:r>
      <w:r w:rsidR="009A18CA" w:rsidRPr="00434676">
        <w:rPr>
          <w:rFonts w:ascii="Times New Roman" w:hAnsi="Times New Roman" w:cs="Times New Roman"/>
          <w:b/>
          <w:bCs/>
          <w:color w:val="000000" w:themeColor="text1"/>
          <w:sz w:val="24"/>
          <w:szCs w:val="24"/>
          <w:lang w:val="en-GB"/>
        </w:rPr>
        <w:t>7</w:t>
      </w:r>
      <w:r w:rsidRPr="00434676">
        <w:rPr>
          <w:rFonts w:ascii="Times New Roman" w:hAnsi="Times New Roman" w:cs="Times New Roman"/>
          <w:b/>
          <w:bCs/>
          <w:color w:val="000000" w:themeColor="text1"/>
          <w:sz w:val="24"/>
          <w:szCs w:val="24"/>
          <w:lang w:val="en-GB"/>
        </w:rPr>
        <w:t xml:space="preserve">: </w:t>
      </w:r>
      <w:r w:rsidRPr="00434676">
        <w:rPr>
          <w:rFonts w:ascii="Times New Roman" w:hAnsi="Times New Roman" w:cs="Times New Roman"/>
          <w:color w:val="000000" w:themeColor="text1"/>
          <w:sz w:val="24"/>
          <w:szCs w:val="24"/>
        </w:rPr>
        <w:t>DEGs up- and down-regulated related to nutrient transporters associated genes with references.</w:t>
      </w:r>
    </w:p>
    <w:p w14:paraId="5B32BE83" w14:textId="77777777" w:rsidR="00820F8A" w:rsidRPr="00434676" w:rsidRDefault="00820F8A" w:rsidP="00D67230">
      <w:pPr>
        <w:jc w:val="center"/>
        <w:rPr>
          <w:rFonts w:ascii="Times New Roman" w:eastAsia="Times New Roman" w:hAnsi="Times New Roman" w:cs="Times New Roman"/>
          <w:b/>
          <w:color w:val="000000" w:themeColor="text1"/>
          <w:sz w:val="24"/>
          <w:szCs w:val="24"/>
        </w:rPr>
      </w:pPr>
    </w:p>
    <w:p w14:paraId="44C39835" w14:textId="77777777" w:rsidR="00D67230" w:rsidRPr="00434676" w:rsidRDefault="00D67230" w:rsidP="00FA58E2">
      <w:pPr>
        <w:jc w:val="center"/>
        <w:rPr>
          <w:rFonts w:ascii="Times New Roman" w:hAnsi="Times New Roman" w:cs="Times New Roman"/>
          <w:color w:val="000000" w:themeColor="text1"/>
          <w:sz w:val="24"/>
          <w:szCs w:val="24"/>
        </w:rPr>
      </w:pPr>
      <w:r w:rsidRPr="00434676">
        <w:rPr>
          <w:rFonts w:ascii="Times New Roman" w:eastAsia="Times New Roman" w:hAnsi="Times New Roman" w:cs="Times New Roman"/>
          <w:b/>
          <w:color w:val="000000" w:themeColor="text1"/>
          <w:sz w:val="24"/>
          <w:szCs w:val="24"/>
        </w:rPr>
        <w:t>DEGs of nutrient transporters related genes up-regulated in zone A of soil grow roots when compared to hydroponic roots zones A and B.</w:t>
      </w:r>
    </w:p>
    <w:tbl>
      <w:tblPr>
        <w:tblW w:w="152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0"/>
        <w:gridCol w:w="3618"/>
        <w:gridCol w:w="2456"/>
        <w:gridCol w:w="481"/>
        <w:gridCol w:w="963"/>
        <w:gridCol w:w="963"/>
        <w:gridCol w:w="5299"/>
      </w:tblGrid>
      <w:tr w:rsidR="00434676" w:rsidRPr="00434676" w14:paraId="63806919" w14:textId="77777777" w:rsidTr="008561C0">
        <w:trPr>
          <w:trHeight w:val="288"/>
        </w:trPr>
        <w:tc>
          <w:tcPr>
            <w:tcW w:w="1332" w:type="dxa"/>
            <w:noWrap/>
            <w:hideMark/>
          </w:tcPr>
          <w:p w14:paraId="1EB30352" w14:textId="77777777" w:rsidR="00913130" w:rsidRPr="00434676" w:rsidRDefault="00913130" w:rsidP="00C67EEE">
            <w:pPr>
              <w:spacing w:after="0" w:line="240" w:lineRule="auto"/>
              <w:jc w:val="center"/>
              <w:rPr>
                <w:rFonts w:ascii="Times New Roman" w:eastAsia="Times New Roman" w:hAnsi="Times New Roman" w:cs="Times New Roman"/>
                <w:b/>
                <w:bCs/>
                <w:color w:val="000000" w:themeColor="text1"/>
                <w:sz w:val="24"/>
                <w:szCs w:val="24"/>
              </w:rPr>
            </w:pPr>
            <w:r w:rsidRPr="00434676">
              <w:rPr>
                <w:rFonts w:ascii="Times New Roman" w:eastAsia="Times New Roman" w:hAnsi="Times New Roman" w:cs="Times New Roman"/>
                <w:b/>
                <w:bCs/>
                <w:color w:val="000000" w:themeColor="text1"/>
                <w:sz w:val="24"/>
                <w:szCs w:val="24"/>
              </w:rPr>
              <w:t>At_ID</w:t>
            </w:r>
          </w:p>
        </w:tc>
        <w:tc>
          <w:tcPr>
            <w:tcW w:w="3618" w:type="dxa"/>
            <w:noWrap/>
            <w:hideMark/>
          </w:tcPr>
          <w:p w14:paraId="54932100" w14:textId="77777777" w:rsidR="00913130" w:rsidRPr="00434676" w:rsidRDefault="00913130" w:rsidP="00C67EEE">
            <w:pPr>
              <w:spacing w:after="0" w:line="240" w:lineRule="auto"/>
              <w:jc w:val="center"/>
              <w:rPr>
                <w:rFonts w:ascii="Times New Roman" w:eastAsia="Times New Roman" w:hAnsi="Times New Roman" w:cs="Times New Roman"/>
                <w:b/>
                <w:bCs/>
                <w:color w:val="000000" w:themeColor="text1"/>
                <w:sz w:val="24"/>
                <w:szCs w:val="24"/>
              </w:rPr>
            </w:pPr>
            <w:r w:rsidRPr="00434676">
              <w:rPr>
                <w:rFonts w:ascii="Times New Roman" w:eastAsia="Times New Roman" w:hAnsi="Times New Roman" w:cs="Times New Roman"/>
                <w:b/>
                <w:bCs/>
                <w:color w:val="000000" w:themeColor="text1"/>
                <w:sz w:val="24"/>
                <w:szCs w:val="24"/>
              </w:rPr>
              <w:t>Description</w:t>
            </w:r>
          </w:p>
        </w:tc>
        <w:tc>
          <w:tcPr>
            <w:tcW w:w="2270" w:type="dxa"/>
            <w:noWrap/>
            <w:hideMark/>
          </w:tcPr>
          <w:p w14:paraId="2B65F064" w14:textId="77777777" w:rsidR="00913130" w:rsidRPr="00434676" w:rsidRDefault="00913130" w:rsidP="00C67EEE">
            <w:pPr>
              <w:spacing w:after="0" w:line="240" w:lineRule="auto"/>
              <w:jc w:val="center"/>
              <w:rPr>
                <w:rFonts w:ascii="Times New Roman" w:eastAsia="Times New Roman" w:hAnsi="Times New Roman" w:cs="Times New Roman"/>
                <w:b/>
                <w:bCs/>
                <w:color w:val="000000" w:themeColor="text1"/>
                <w:sz w:val="24"/>
                <w:szCs w:val="24"/>
              </w:rPr>
            </w:pPr>
            <w:r w:rsidRPr="00434676">
              <w:rPr>
                <w:rFonts w:ascii="Times New Roman" w:eastAsia="Times New Roman" w:hAnsi="Times New Roman" w:cs="Times New Roman"/>
                <w:b/>
                <w:bCs/>
                <w:color w:val="000000" w:themeColor="text1"/>
                <w:sz w:val="24"/>
                <w:szCs w:val="24"/>
              </w:rPr>
              <w:t>Hv_ID</w:t>
            </w:r>
          </w:p>
        </w:tc>
        <w:tc>
          <w:tcPr>
            <w:tcW w:w="481" w:type="dxa"/>
            <w:noWrap/>
            <w:hideMark/>
          </w:tcPr>
          <w:p w14:paraId="00C3FBAE" w14:textId="77777777" w:rsidR="00913130" w:rsidRPr="00434676" w:rsidRDefault="00913130" w:rsidP="00C67EEE">
            <w:pPr>
              <w:spacing w:after="0" w:line="240" w:lineRule="auto"/>
              <w:jc w:val="center"/>
              <w:rPr>
                <w:rFonts w:ascii="Times New Roman" w:eastAsia="Times New Roman" w:hAnsi="Times New Roman" w:cs="Times New Roman"/>
                <w:b/>
                <w:bCs/>
                <w:color w:val="000000" w:themeColor="text1"/>
                <w:sz w:val="24"/>
                <w:szCs w:val="24"/>
              </w:rPr>
            </w:pPr>
            <w:r w:rsidRPr="00434676">
              <w:rPr>
                <w:rFonts w:ascii="Times New Roman" w:eastAsia="Times New Roman" w:hAnsi="Times New Roman" w:cs="Times New Roman"/>
                <w:b/>
                <w:bCs/>
                <w:color w:val="000000" w:themeColor="text1"/>
                <w:sz w:val="24"/>
                <w:szCs w:val="24"/>
              </w:rPr>
              <w:t>I %</w:t>
            </w:r>
          </w:p>
        </w:tc>
        <w:tc>
          <w:tcPr>
            <w:tcW w:w="963" w:type="dxa"/>
            <w:noWrap/>
            <w:hideMark/>
          </w:tcPr>
          <w:p w14:paraId="799B0365" w14:textId="77777777" w:rsidR="00913130" w:rsidRPr="00434676" w:rsidRDefault="00913130" w:rsidP="00C67EEE">
            <w:pPr>
              <w:spacing w:after="0" w:line="240" w:lineRule="auto"/>
              <w:jc w:val="center"/>
              <w:rPr>
                <w:rFonts w:ascii="Times New Roman" w:eastAsia="Times New Roman" w:hAnsi="Times New Roman" w:cs="Times New Roman"/>
                <w:b/>
                <w:color w:val="000000" w:themeColor="text1"/>
                <w:sz w:val="24"/>
                <w:szCs w:val="24"/>
              </w:rPr>
            </w:pPr>
            <w:r w:rsidRPr="00434676">
              <w:rPr>
                <w:rFonts w:ascii="Times New Roman" w:eastAsia="Times New Roman" w:hAnsi="Times New Roman" w:cs="Times New Roman"/>
                <w:b/>
                <w:color w:val="000000" w:themeColor="text1"/>
                <w:sz w:val="24"/>
                <w:szCs w:val="24"/>
              </w:rPr>
              <w:t>ZA log2FC</w:t>
            </w:r>
          </w:p>
        </w:tc>
        <w:tc>
          <w:tcPr>
            <w:tcW w:w="963" w:type="dxa"/>
            <w:noWrap/>
            <w:hideMark/>
          </w:tcPr>
          <w:p w14:paraId="4ADE3AF2" w14:textId="77777777" w:rsidR="00913130" w:rsidRPr="00434676" w:rsidRDefault="00913130" w:rsidP="00C67EEE">
            <w:pPr>
              <w:spacing w:after="0" w:line="240" w:lineRule="auto"/>
              <w:jc w:val="center"/>
              <w:rPr>
                <w:rFonts w:ascii="Times New Roman" w:eastAsia="Times New Roman" w:hAnsi="Times New Roman" w:cs="Times New Roman"/>
                <w:b/>
                <w:color w:val="000000" w:themeColor="text1"/>
                <w:sz w:val="24"/>
                <w:szCs w:val="24"/>
              </w:rPr>
            </w:pPr>
            <w:r w:rsidRPr="00434676">
              <w:rPr>
                <w:rFonts w:ascii="Times New Roman" w:eastAsia="Times New Roman" w:hAnsi="Times New Roman" w:cs="Times New Roman"/>
                <w:b/>
                <w:color w:val="000000" w:themeColor="text1"/>
                <w:sz w:val="24"/>
                <w:szCs w:val="24"/>
              </w:rPr>
              <w:t>ZB log2FC</w:t>
            </w:r>
          </w:p>
        </w:tc>
        <w:tc>
          <w:tcPr>
            <w:tcW w:w="5583" w:type="dxa"/>
          </w:tcPr>
          <w:p w14:paraId="4A8821AB" w14:textId="77777777" w:rsidR="00913130" w:rsidRPr="00434676" w:rsidRDefault="00913130" w:rsidP="00C67EEE">
            <w:pPr>
              <w:spacing w:after="0" w:line="240" w:lineRule="auto"/>
              <w:jc w:val="center"/>
              <w:rPr>
                <w:rFonts w:ascii="Times New Roman" w:eastAsia="Times New Roman" w:hAnsi="Times New Roman" w:cs="Times New Roman"/>
                <w:b/>
                <w:bCs/>
                <w:color w:val="000000" w:themeColor="text1"/>
                <w:sz w:val="24"/>
                <w:szCs w:val="24"/>
              </w:rPr>
            </w:pPr>
            <w:r w:rsidRPr="00434676">
              <w:rPr>
                <w:rFonts w:ascii="Times New Roman" w:eastAsia="Times New Roman" w:hAnsi="Times New Roman" w:cs="Times New Roman"/>
                <w:b/>
                <w:bCs/>
                <w:color w:val="000000" w:themeColor="text1"/>
                <w:sz w:val="24"/>
                <w:szCs w:val="24"/>
              </w:rPr>
              <w:t>References</w:t>
            </w:r>
          </w:p>
        </w:tc>
      </w:tr>
      <w:tr w:rsidR="00434676" w:rsidRPr="00434676" w14:paraId="3BB5B6D8" w14:textId="77777777" w:rsidTr="008561C0">
        <w:trPr>
          <w:trHeight w:val="288"/>
        </w:trPr>
        <w:tc>
          <w:tcPr>
            <w:tcW w:w="1332" w:type="dxa"/>
            <w:vMerge w:val="restart"/>
            <w:noWrap/>
          </w:tcPr>
          <w:p w14:paraId="504CC4F7"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1G08090</w:t>
            </w:r>
          </w:p>
          <w:p w14:paraId="2C2D0C40" w14:textId="77777777" w:rsidR="00A9453F" w:rsidRPr="00434676" w:rsidRDefault="00A9453F" w:rsidP="008A00DA">
            <w:pPr>
              <w:rPr>
                <w:rFonts w:ascii="Times New Roman" w:hAnsi="Times New Roman" w:cs="Times New Roman"/>
                <w:color w:val="000000" w:themeColor="text1"/>
                <w:sz w:val="24"/>
                <w:szCs w:val="24"/>
              </w:rPr>
            </w:pPr>
          </w:p>
        </w:tc>
        <w:tc>
          <w:tcPr>
            <w:tcW w:w="3618" w:type="dxa"/>
            <w:vMerge w:val="restart"/>
            <w:noWrap/>
          </w:tcPr>
          <w:p w14:paraId="573BC8E4" w14:textId="77777777" w:rsidR="00A9453F" w:rsidRPr="00434676" w:rsidRDefault="00A9453F" w:rsidP="008A00DA">
            <w:pPr>
              <w:rPr>
                <w:rFonts w:ascii="Times New Roman" w:hAnsi="Times New Roman" w:cs="Times New Roman"/>
                <w:color w:val="000000" w:themeColor="text1"/>
                <w:sz w:val="24"/>
                <w:szCs w:val="24"/>
                <w:lang w:val="de-DE"/>
              </w:rPr>
            </w:pPr>
            <w:r w:rsidRPr="00434676">
              <w:rPr>
                <w:rFonts w:ascii="Times New Roman" w:hAnsi="Times New Roman" w:cs="Times New Roman"/>
                <w:color w:val="000000" w:themeColor="text1"/>
                <w:sz w:val="24"/>
                <w:szCs w:val="24"/>
                <w:lang w:val="de-DE"/>
              </w:rPr>
              <w:t xml:space="preserve">NRT2, NRT2;1, ACH1, LIN1, nitrate transporter 2:1  </w:t>
            </w:r>
          </w:p>
        </w:tc>
        <w:tc>
          <w:tcPr>
            <w:tcW w:w="2270" w:type="dxa"/>
            <w:noWrap/>
          </w:tcPr>
          <w:p w14:paraId="2B96C445"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6Hr1G005570</w:t>
            </w:r>
          </w:p>
        </w:tc>
        <w:tc>
          <w:tcPr>
            <w:tcW w:w="481" w:type="dxa"/>
            <w:noWrap/>
          </w:tcPr>
          <w:p w14:paraId="51F4650E"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8</w:t>
            </w:r>
          </w:p>
        </w:tc>
        <w:tc>
          <w:tcPr>
            <w:tcW w:w="963" w:type="dxa"/>
            <w:shd w:val="clear" w:color="auto" w:fill="FBE4D5" w:themeFill="accent2" w:themeFillTint="33"/>
            <w:noWrap/>
          </w:tcPr>
          <w:p w14:paraId="27D5A9B2"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2.33</w:t>
            </w:r>
          </w:p>
        </w:tc>
        <w:tc>
          <w:tcPr>
            <w:tcW w:w="963" w:type="dxa"/>
            <w:shd w:val="clear" w:color="auto" w:fill="FBE4D5" w:themeFill="accent2" w:themeFillTint="33"/>
            <w:noWrap/>
          </w:tcPr>
          <w:p w14:paraId="4ADBE2D0"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2.80</w:t>
            </w:r>
          </w:p>
        </w:tc>
        <w:tc>
          <w:tcPr>
            <w:tcW w:w="5583" w:type="dxa"/>
            <w:vMerge w:val="restart"/>
          </w:tcPr>
          <w:p w14:paraId="70991489" w14:textId="77777777" w:rsidR="00A9453F" w:rsidRPr="00434676" w:rsidRDefault="00A9453F" w:rsidP="008A00DA">
            <w:pPr>
              <w:spacing w:after="0" w:line="240" w:lineRule="auto"/>
              <w:rPr>
                <w:rFonts w:ascii="Times New Roman" w:eastAsia="Times New Roman" w:hAnsi="Times New Roman" w:cs="Times New Roman"/>
                <w:b/>
                <w:color w:val="000000" w:themeColor="text1"/>
                <w:sz w:val="24"/>
                <w:szCs w:val="24"/>
              </w:rPr>
            </w:pPr>
            <w:r w:rsidRPr="00434676">
              <w:rPr>
                <w:rFonts w:ascii="Times New Roman" w:hAnsi="Times New Roman" w:cs="Times New Roman"/>
                <w:b/>
                <w:color w:val="000000" w:themeColor="text1"/>
                <w:sz w:val="24"/>
                <w:szCs w:val="24"/>
              </w:rPr>
              <w:t>Nitrate transport</w:t>
            </w:r>
            <w:r w:rsidRPr="00434676">
              <w:rPr>
                <w:rFonts w:ascii="Times New Roman" w:hAnsi="Times New Roman" w:cs="Times New Roman"/>
                <w:color w:val="000000" w:themeColor="text1"/>
                <w:sz w:val="24"/>
                <w:szCs w:val="24"/>
              </w:rPr>
              <w:t xml:space="preserve">, as a dual component transporter with NTR3.1. Acts as a repressor of lateral root initiation </w:t>
            </w:r>
            <w:r w:rsidRPr="00434676">
              <w:rPr>
                <w:rFonts w:ascii="Times New Roman" w:hAnsi="Times New Roman" w:cs="Times New Roman"/>
                <w:color w:val="000000" w:themeColor="text1"/>
                <w:sz w:val="24"/>
                <w:szCs w:val="24"/>
              </w:rPr>
              <w:fldChar w:fldCharType="begin"/>
            </w:r>
            <w:r w:rsidRPr="00434676">
              <w:rPr>
                <w:rFonts w:ascii="Times New Roman" w:hAnsi="Times New Roman" w:cs="Times New Roman"/>
                <w:color w:val="000000" w:themeColor="text1"/>
                <w:sz w:val="24"/>
                <w:szCs w:val="24"/>
              </w:rPr>
              <w:instrText xml:space="preserve"> ADDIN ZOTERO_ITEM CSL_CITATION {"citationID":"NXyNvfGk","properties":{"formattedCitation":"(Little et al., 2005; Orsel et al., 2007)","plainCitation":"(Little et al., 2005; Orsel et al., 2007)","noteIndex":0},"citationItems":[{"id":652,"uris":["http://zotero.org/users/local/LB830Ppm/items/H4U4PN6B"],"itemData":{"id":652,"type":"article-journal","abstract":"Lateral root initiation is strongly repressed in Arabidopsis by the combination of high external sucrose and low external nitrate. A previously isolated mutant, lin1, can overcome this repression. Here, we show that lin1 carries a missense mutation in the NRT2.1 gene. Several allelic mutants, including one in which the NRT2.1 gene is completely deleted, show similar phenotypes to lin1 and fail to complement lin1. NRT2.1 encodes a putative high-affinity nitrate transporter that functions at low external nitrate concentrations. Direct measurement of nitrate uptake and nitrate content in the lin1 mutant seedlings established that both are indeed reduced. Because repression of lateral root initiation in WT plants can be relieved by increased concentrations of external nitrate, it is surprising to find that repression is also relieved by a defect in a component of the high-affinity nitrate uptake system. Furthermore, lateral root initiation is increased in lin1 relative to WT even when seedlings are grown on nitrate-free media, suggesting that the mutant phenotype is nitrate-independent. These results indicate that NRT2.1 is a repressor of lateral root initiation and that this role is independent of nitrate uptake. We propose that Arabidopsis NRT2.1 acts either as a nitrate sensor or signal transducer to coordinate the development of the root system with nutritional cues.","container-title":"Proceedings of the National Academy of Sciences of the United States of America","DOI":"10.1073/pnas.0504219102","ISSN":"0027-8424","issue":"38","journalAbbreviation":"Proc Natl Acad Sci U S A","language":"eng","note":"PMID: 16157886\nPMCID: PMC1224627","page":"13693-13698","source":"PubMed","title":"The putative high-affinity nitrate transporter NRT2.1 represses lateral root initiation in response to nutritional cues","volume":"102","author":[{"family":"Little","given":"Daniel Y."},{"family":"Rao","given":"Hongyu"},{"family":"Oliva","given":"Sabrina"},{"family":"Daniel-Vedele","given":"Françoise"},{"family":"Krapp","given":"Anne"},{"family":"Malamy","given":"Jocelyn E."}],"issued":{"date-parts":[["2005",9,20]]}}},{"id":654,"uris":["http://zotero.org/users/local/LB830Ppm/items/H2BN63CK"],"itemData":{"id":654,"type":"article-journal","abstract":"Nitrate transporters are important for nitrogen acquisition by plants and in algae some require two gene products, NRT2 and NAR2, for function. The NRT2 family was already described and the recent identification of a family of the NAR2-type genes in higher plants showed that there was a homologue in Arabidopsis, AtNAR2.1. Using heterologous expression in yeast and oocytes we showed that the two Arabidopsis AtNRT2.1 and AtNAR2.1 proteins interacted to give a functional high affinity nitrate transport system (HATS). The gene knock out mutant atnar2.1-1 is deficient specifically for HATS activity and the resulting growth phenotype on low nitrate concentration is more severe than for the atnrt2.1-1 knock out mutant. Physiological characterisation of the plant N status and gene expression revealed a pattern that was characteristic of severe nitrogen deficiency. Consistent with the down regulation of AtNRT2.1 expression, the atnar2.1-1 plants also displayed the same phenotype as atnrt2.1 mutants in lateral root (LR) response to low nitrate supply. Using atnar2.1-1 plants constitutively expressing the NpNRT2.1 gene, we now show a specific role for AtNAR2.1 in LR response to low nitrate supply. AtNAR2.1 is also involved in the repression of LR initiation in response to high ratios of sucrose to nitrogen in the medium. Therefore the two component system itself is likely to be involved in the signaling pathway integrating nutritional cues for LR architecture regulation. Using a green fluorescent protein-NRT2.1 protein fusion we show the essential role of AtNAR2.1 for the presence of AtNRT2.1 to the plasma membrane.","container-title":"Plant Signaling &amp; Behavior","DOI":"10.4161/psb.2.4.3870","ISSN":"1559-2316","issue":"4","journalAbbreviation":"Plant Signal Behav","language":"eng","note":"PMID: 19704673\nPMCID: PMC2634142","page":"260-262","source":"PubMed","title":"Nitrate signaling and the two component high affinity uptake system in Arabidopsis","volume":"2","author":[{"family":"Orsel","given":"Mathilde"},{"family":"Chopin","given":"Franck"},{"family":"Leleu","given":"Olivier"},{"family":"Smith","given":"Susan J."},{"family":"Krapp","given":"Anne"},{"family":"Daniel-Vedele","given":"Françoise"},{"family":"Miller","given":"Anthony J."}],"issued":{"date-parts":[["2007",7]]}}}],"schema":"https://github.com/citation-style-language/schema/raw/master/csl-citation.json"} </w:instrText>
            </w:r>
            <w:r w:rsidRPr="00434676">
              <w:rPr>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rPr>
              <w:t>(Little et al., 2005; Orsel et al., 2007)</w:t>
            </w:r>
            <w:r w:rsidRPr="00434676">
              <w:rPr>
                <w:rFonts w:ascii="Times New Roman" w:hAnsi="Times New Roman" w:cs="Times New Roman"/>
                <w:color w:val="000000" w:themeColor="text1"/>
                <w:sz w:val="24"/>
                <w:szCs w:val="24"/>
              </w:rPr>
              <w:fldChar w:fldCharType="end"/>
            </w:r>
            <w:r w:rsidRPr="00434676">
              <w:rPr>
                <w:rFonts w:ascii="Times New Roman" w:hAnsi="Times New Roman" w:cs="Times New Roman"/>
                <w:color w:val="000000" w:themeColor="text1"/>
                <w:sz w:val="24"/>
                <w:szCs w:val="24"/>
              </w:rPr>
              <w:t>.</w:t>
            </w:r>
          </w:p>
        </w:tc>
      </w:tr>
      <w:tr w:rsidR="00434676" w:rsidRPr="00434676" w14:paraId="1F065526" w14:textId="77777777" w:rsidTr="008561C0">
        <w:trPr>
          <w:trHeight w:val="288"/>
        </w:trPr>
        <w:tc>
          <w:tcPr>
            <w:tcW w:w="1332" w:type="dxa"/>
            <w:vMerge/>
            <w:noWrap/>
          </w:tcPr>
          <w:p w14:paraId="453445AC" w14:textId="77777777" w:rsidR="00A9453F" w:rsidRPr="00434676" w:rsidRDefault="00A9453F" w:rsidP="008A00DA">
            <w:pPr>
              <w:rPr>
                <w:rFonts w:ascii="Times New Roman" w:hAnsi="Times New Roman" w:cs="Times New Roman"/>
                <w:color w:val="000000" w:themeColor="text1"/>
                <w:sz w:val="24"/>
                <w:szCs w:val="24"/>
              </w:rPr>
            </w:pPr>
          </w:p>
        </w:tc>
        <w:tc>
          <w:tcPr>
            <w:tcW w:w="3618" w:type="dxa"/>
            <w:vMerge/>
            <w:noWrap/>
          </w:tcPr>
          <w:p w14:paraId="0161C316" w14:textId="77777777" w:rsidR="00A9453F" w:rsidRPr="00434676" w:rsidRDefault="00A9453F" w:rsidP="008A00DA">
            <w:pPr>
              <w:rPr>
                <w:rFonts w:ascii="Times New Roman" w:hAnsi="Times New Roman" w:cs="Times New Roman"/>
                <w:color w:val="000000" w:themeColor="text1"/>
                <w:sz w:val="24"/>
                <w:szCs w:val="24"/>
                <w:lang w:val="de-DE"/>
              </w:rPr>
            </w:pPr>
          </w:p>
        </w:tc>
        <w:tc>
          <w:tcPr>
            <w:tcW w:w="2270" w:type="dxa"/>
            <w:noWrap/>
          </w:tcPr>
          <w:p w14:paraId="1E85D02D"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6Hr1G005580</w:t>
            </w:r>
          </w:p>
        </w:tc>
        <w:tc>
          <w:tcPr>
            <w:tcW w:w="481" w:type="dxa"/>
            <w:noWrap/>
          </w:tcPr>
          <w:p w14:paraId="0E901622"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73</w:t>
            </w:r>
          </w:p>
        </w:tc>
        <w:tc>
          <w:tcPr>
            <w:tcW w:w="963" w:type="dxa"/>
            <w:shd w:val="clear" w:color="auto" w:fill="FBE4D5" w:themeFill="accent2" w:themeFillTint="33"/>
            <w:noWrap/>
          </w:tcPr>
          <w:p w14:paraId="48ADD5C7"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2.93</w:t>
            </w:r>
          </w:p>
        </w:tc>
        <w:tc>
          <w:tcPr>
            <w:tcW w:w="963" w:type="dxa"/>
            <w:shd w:val="clear" w:color="auto" w:fill="FBE4D5" w:themeFill="accent2" w:themeFillTint="33"/>
            <w:noWrap/>
          </w:tcPr>
          <w:p w14:paraId="4FEF170F"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4.80</w:t>
            </w:r>
          </w:p>
        </w:tc>
        <w:tc>
          <w:tcPr>
            <w:tcW w:w="5583" w:type="dxa"/>
            <w:vMerge/>
          </w:tcPr>
          <w:p w14:paraId="225481DA" w14:textId="77777777" w:rsidR="00A9453F" w:rsidRPr="00434676" w:rsidRDefault="00A9453F" w:rsidP="008A00DA">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24C8EF10" w14:textId="77777777" w:rsidTr="008561C0">
        <w:trPr>
          <w:trHeight w:val="288"/>
        </w:trPr>
        <w:tc>
          <w:tcPr>
            <w:tcW w:w="1332" w:type="dxa"/>
            <w:vMerge/>
            <w:noWrap/>
          </w:tcPr>
          <w:p w14:paraId="50FD5B2F" w14:textId="77777777" w:rsidR="00A9453F" w:rsidRPr="00434676" w:rsidRDefault="00A9453F" w:rsidP="008A00DA">
            <w:pPr>
              <w:rPr>
                <w:rFonts w:ascii="Times New Roman" w:hAnsi="Times New Roman" w:cs="Times New Roman"/>
                <w:color w:val="000000" w:themeColor="text1"/>
                <w:sz w:val="24"/>
                <w:szCs w:val="24"/>
              </w:rPr>
            </w:pPr>
          </w:p>
        </w:tc>
        <w:tc>
          <w:tcPr>
            <w:tcW w:w="3618" w:type="dxa"/>
            <w:vMerge/>
            <w:noWrap/>
          </w:tcPr>
          <w:p w14:paraId="22A005C0" w14:textId="77777777" w:rsidR="00A9453F" w:rsidRPr="00434676" w:rsidRDefault="00A9453F" w:rsidP="008A00DA">
            <w:pPr>
              <w:rPr>
                <w:rFonts w:ascii="Times New Roman" w:hAnsi="Times New Roman" w:cs="Times New Roman"/>
                <w:color w:val="000000" w:themeColor="text1"/>
                <w:sz w:val="24"/>
                <w:szCs w:val="24"/>
                <w:lang w:val="de-DE"/>
              </w:rPr>
            </w:pPr>
          </w:p>
        </w:tc>
        <w:tc>
          <w:tcPr>
            <w:tcW w:w="2270" w:type="dxa"/>
            <w:noWrap/>
          </w:tcPr>
          <w:p w14:paraId="70094AE6"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6Hr1G005590</w:t>
            </w:r>
          </w:p>
        </w:tc>
        <w:tc>
          <w:tcPr>
            <w:tcW w:w="481" w:type="dxa"/>
            <w:noWrap/>
          </w:tcPr>
          <w:p w14:paraId="2F8B4394"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73</w:t>
            </w:r>
          </w:p>
        </w:tc>
        <w:tc>
          <w:tcPr>
            <w:tcW w:w="963" w:type="dxa"/>
            <w:shd w:val="clear" w:color="auto" w:fill="FBE4D5" w:themeFill="accent2" w:themeFillTint="33"/>
            <w:noWrap/>
          </w:tcPr>
          <w:p w14:paraId="0CAC5F82"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5.30</w:t>
            </w:r>
          </w:p>
        </w:tc>
        <w:tc>
          <w:tcPr>
            <w:tcW w:w="963" w:type="dxa"/>
            <w:shd w:val="clear" w:color="auto" w:fill="FBE4D5" w:themeFill="accent2" w:themeFillTint="33"/>
            <w:noWrap/>
          </w:tcPr>
          <w:p w14:paraId="4BD8B06E"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5.57</w:t>
            </w:r>
          </w:p>
        </w:tc>
        <w:tc>
          <w:tcPr>
            <w:tcW w:w="5583" w:type="dxa"/>
            <w:vMerge/>
          </w:tcPr>
          <w:p w14:paraId="52F53A43" w14:textId="77777777" w:rsidR="00A9453F" w:rsidRPr="00434676" w:rsidRDefault="00A9453F" w:rsidP="008A00DA">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1C55D7EC" w14:textId="77777777" w:rsidTr="008561C0">
        <w:trPr>
          <w:trHeight w:val="288"/>
        </w:trPr>
        <w:tc>
          <w:tcPr>
            <w:tcW w:w="1332" w:type="dxa"/>
            <w:noWrap/>
          </w:tcPr>
          <w:p w14:paraId="4B8800AB"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1G12110</w:t>
            </w:r>
          </w:p>
        </w:tc>
        <w:tc>
          <w:tcPr>
            <w:tcW w:w="3618" w:type="dxa"/>
            <w:noWrap/>
          </w:tcPr>
          <w:p w14:paraId="3B8E8161"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NRT1.1, CHL1-1, NRT1, B-1, nitrate transporter 1.1</w:t>
            </w:r>
          </w:p>
        </w:tc>
        <w:tc>
          <w:tcPr>
            <w:tcW w:w="2270" w:type="dxa"/>
            <w:noWrap/>
          </w:tcPr>
          <w:p w14:paraId="6506373C"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4Hr1G088020</w:t>
            </w:r>
          </w:p>
        </w:tc>
        <w:tc>
          <w:tcPr>
            <w:tcW w:w="481" w:type="dxa"/>
            <w:noWrap/>
          </w:tcPr>
          <w:p w14:paraId="3A81E033"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0</w:t>
            </w:r>
          </w:p>
        </w:tc>
        <w:tc>
          <w:tcPr>
            <w:tcW w:w="963" w:type="dxa"/>
            <w:noWrap/>
          </w:tcPr>
          <w:p w14:paraId="2382D17B" w14:textId="77777777" w:rsidR="00A9453F" w:rsidRPr="00434676" w:rsidRDefault="00A9453F" w:rsidP="008A00DA">
            <w:pPr>
              <w:rPr>
                <w:rFonts w:ascii="Times New Roman" w:hAnsi="Times New Roman" w:cs="Times New Roman"/>
                <w:color w:val="000000" w:themeColor="text1"/>
                <w:sz w:val="24"/>
                <w:szCs w:val="24"/>
              </w:rPr>
            </w:pPr>
          </w:p>
        </w:tc>
        <w:tc>
          <w:tcPr>
            <w:tcW w:w="963" w:type="dxa"/>
            <w:shd w:val="clear" w:color="auto" w:fill="FBE4D5" w:themeFill="accent2" w:themeFillTint="33"/>
            <w:noWrap/>
          </w:tcPr>
          <w:p w14:paraId="6CAB2410"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5.55</w:t>
            </w:r>
          </w:p>
        </w:tc>
        <w:tc>
          <w:tcPr>
            <w:tcW w:w="5583" w:type="dxa"/>
          </w:tcPr>
          <w:p w14:paraId="7C93657B" w14:textId="77777777" w:rsidR="00A9453F" w:rsidRPr="00434676" w:rsidRDefault="00A9453F" w:rsidP="008A00DA">
            <w:pPr>
              <w:spacing w:after="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 xml:space="preserve">A dual-affinity </w:t>
            </w:r>
            <w:r w:rsidRPr="00434676">
              <w:rPr>
                <w:rFonts w:ascii="Times New Roman" w:hAnsi="Times New Roman" w:cs="Times New Roman"/>
                <w:b/>
                <w:color w:val="000000" w:themeColor="text1"/>
                <w:sz w:val="24"/>
                <w:szCs w:val="24"/>
              </w:rPr>
              <w:t>nitrate transporter</w:t>
            </w:r>
            <w:r w:rsidRPr="00434676">
              <w:rPr>
                <w:rFonts w:ascii="Times New Roman" w:hAnsi="Times New Roman" w:cs="Times New Roman"/>
                <w:color w:val="000000" w:themeColor="text1"/>
                <w:sz w:val="24"/>
                <w:szCs w:val="24"/>
              </w:rPr>
              <w:t xml:space="preserve"> found in lateral roots, which promotes lateral root development </w:t>
            </w:r>
            <w:r w:rsidRPr="00434676">
              <w:rPr>
                <w:rFonts w:ascii="Times New Roman" w:hAnsi="Times New Roman" w:cs="Times New Roman"/>
                <w:color w:val="000000" w:themeColor="text1"/>
                <w:sz w:val="24"/>
                <w:szCs w:val="24"/>
              </w:rPr>
              <w:fldChar w:fldCharType="begin"/>
            </w:r>
            <w:r w:rsidRPr="00434676">
              <w:rPr>
                <w:rFonts w:ascii="Times New Roman" w:hAnsi="Times New Roman" w:cs="Times New Roman"/>
                <w:color w:val="000000" w:themeColor="text1"/>
                <w:sz w:val="24"/>
                <w:szCs w:val="24"/>
              </w:rPr>
              <w:instrText xml:space="preserve"> ADDIN ZOTERO_ITEM CSL_CITATION {"citationID":"MldV6KtJ","properties":{"formattedCitation":"(Maghiaoui et al., 2020)","plainCitation":"(Maghiaoui et al., 2020)","noteIndex":0},"citationItems":[{"id":571,"uris":["http://zotero.org/users/local/LB830Ppm/items/HS7VYXYW"],"itemData":{"id":571,"type":"article-journal","abstract":"In agricultural systems, nitrate is the main source of nitrogen available for plants. Besides its role as a nutrient, nitrate has been shown to act as a signal molecule in plant growth, development, and stress responses. In Arabidopsis, the NRT1.1 nitrate transceptor represses lateral root (LR) development at low nitrate availability by promoting auxin basipetal transport out of the LR primordia (LRPs). Here we show that NRT1.1 acts as a negative regulator of the TAR2 auxin biosynthetic gene in the root stele. This is expected to repress local auxin biosynthesis and thus to reduce acropetal auxin supply to the LRPs. Moreover, NRT1.1 also negatively affects expression of the LAX3 auxin influx carrier, thus preventing the cell wall remodeling required for overlying tissue separation during LRP emergence. NRT1.1-mediated repression of both TAR2 and LAX3 is suppressed at high nitrate availability, resulting in nitrate induction of the TAR2 and LAX3 expression that is required for optimal stimulation of LR development by nitrate. Altogether, our results indicate that the NRT1.1 transceptor coordinately controls several crucial auxin-associated processes required for LRP development, and as a consequence that NRT1.1 plays a much more integrated role than previously expected in regulating the nitrate response of root system architecture.","container-title":"Journal of Experimental Botany","DOI":"10.1093/jxb/eraa242","ISSN":"1460-2431","issue":"15","journalAbbreviation":"J Exp Bot","language":"eng","note":"PMID: 32428238","page":"4480-4494","source":"PubMed","title":"The Arabidopsis NRT1.1 transceptor coordinately controls auxin biosynthesis and transport to regulate root branching in response to nitrate","volume":"71","author":[{"family":"Maghiaoui","given":"Amel"},{"family":"Bouguyon","given":"Eléonore"},{"family":"Cuesta","given":"Candela"},{"family":"Perrine-Walker","given":"Francine"},{"family":"Alcon","given":"Carine"},{"family":"Krouk","given":"Gabriel"},{"family":"Benková","given":"Eva"},{"family":"Nacry","given":"Philippe"},{"family":"Gojon","given":"Alain"},{"family":"Bach","given":"Liên"}],"issued":{"date-parts":[["2020",7,25]]}}}],"schema":"https://github.com/citation-style-language/schema/raw/master/csl-citation.json"} </w:instrText>
            </w:r>
            <w:r w:rsidRPr="00434676">
              <w:rPr>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rPr>
              <w:t>(Maghiaoui et al., 2020)</w:t>
            </w:r>
            <w:r w:rsidRPr="00434676">
              <w:rPr>
                <w:rFonts w:ascii="Times New Roman" w:hAnsi="Times New Roman" w:cs="Times New Roman"/>
                <w:color w:val="000000" w:themeColor="text1"/>
                <w:sz w:val="24"/>
                <w:szCs w:val="24"/>
              </w:rPr>
              <w:fldChar w:fldCharType="end"/>
            </w:r>
            <w:r w:rsidRPr="00434676">
              <w:rPr>
                <w:rFonts w:ascii="Times New Roman" w:hAnsi="Times New Roman" w:cs="Times New Roman"/>
                <w:color w:val="000000" w:themeColor="text1"/>
                <w:sz w:val="24"/>
                <w:szCs w:val="24"/>
              </w:rPr>
              <w:t>.</w:t>
            </w:r>
          </w:p>
          <w:p w14:paraId="3DA920A3" w14:textId="77777777" w:rsidR="00A9453F" w:rsidRPr="00434676" w:rsidRDefault="00A9453F" w:rsidP="008A00DA">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0AE1E146" w14:textId="77777777" w:rsidTr="008561C0">
        <w:trPr>
          <w:trHeight w:val="288"/>
        </w:trPr>
        <w:tc>
          <w:tcPr>
            <w:tcW w:w="1332" w:type="dxa"/>
            <w:noWrap/>
          </w:tcPr>
          <w:p w14:paraId="24492FE2"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3G45650</w:t>
            </w:r>
          </w:p>
        </w:tc>
        <w:tc>
          <w:tcPr>
            <w:tcW w:w="3618" w:type="dxa"/>
            <w:noWrap/>
          </w:tcPr>
          <w:p w14:paraId="26BEBEF4"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NAXT1, nitrate excretion transporter1</w:t>
            </w:r>
          </w:p>
        </w:tc>
        <w:tc>
          <w:tcPr>
            <w:tcW w:w="2270" w:type="dxa"/>
            <w:noWrap/>
          </w:tcPr>
          <w:p w14:paraId="7EB065E9"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7Hr1G025680</w:t>
            </w:r>
          </w:p>
        </w:tc>
        <w:tc>
          <w:tcPr>
            <w:tcW w:w="481" w:type="dxa"/>
            <w:noWrap/>
          </w:tcPr>
          <w:p w14:paraId="5042A297"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48</w:t>
            </w:r>
          </w:p>
        </w:tc>
        <w:tc>
          <w:tcPr>
            <w:tcW w:w="963" w:type="dxa"/>
            <w:shd w:val="clear" w:color="auto" w:fill="FBE4D5" w:themeFill="accent2" w:themeFillTint="33"/>
            <w:noWrap/>
          </w:tcPr>
          <w:p w14:paraId="276459F1"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2.71</w:t>
            </w:r>
          </w:p>
        </w:tc>
        <w:tc>
          <w:tcPr>
            <w:tcW w:w="963" w:type="dxa"/>
            <w:noWrap/>
          </w:tcPr>
          <w:p w14:paraId="4FDB3948" w14:textId="77777777" w:rsidR="00A9453F" w:rsidRPr="00434676" w:rsidRDefault="00A9453F" w:rsidP="008A00DA">
            <w:pPr>
              <w:rPr>
                <w:rFonts w:ascii="Times New Roman" w:hAnsi="Times New Roman" w:cs="Times New Roman"/>
                <w:color w:val="000000" w:themeColor="text1"/>
                <w:sz w:val="24"/>
                <w:szCs w:val="24"/>
              </w:rPr>
            </w:pPr>
          </w:p>
        </w:tc>
        <w:tc>
          <w:tcPr>
            <w:tcW w:w="5583" w:type="dxa"/>
          </w:tcPr>
          <w:p w14:paraId="28316AFB" w14:textId="77777777" w:rsidR="00A9453F" w:rsidRPr="00434676" w:rsidRDefault="000736D2" w:rsidP="008A00DA">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hAnsi="Times New Roman" w:cs="Times New Roman"/>
                <w:color w:val="000000" w:themeColor="text1"/>
                <w:sz w:val="24"/>
                <w:szCs w:val="24"/>
              </w:rPr>
              <w:t xml:space="preserve">Encodes a </w:t>
            </w:r>
            <w:r w:rsidRPr="00434676">
              <w:rPr>
                <w:rFonts w:ascii="Times New Roman" w:hAnsi="Times New Roman" w:cs="Times New Roman"/>
                <w:b/>
                <w:color w:val="000000" w:themeColor="text1"/>
                <w:sz w:val="24"/>
                <w:szCs w:val="24"/>
              </w:rPr>
              <w:t>nitrate efflux</w:t>
            </w:r>
            <w:r w:rsidRPr="00434676">
              <w:rPr>
                <w:rFonts w:ascii="Times New Roman" w:hAnsi="Times New Roman" w:cs="Times New Roman"/>
                <w:color w:val="000000" w:themeColor="text1"/>
                <w:sz w:val="24"/>
                <w:szCs w:val="24"/>
              </w:rPr>
              <w:t xml:space="preserve"> transporter NAXT1 (for NITRATE EXCRETION TRANSPORTER1), expressed in the cortex of mature roots </w:t>
            </w:r>
            <w:r w:rsidRPr="00434676">
              <w:rPr>
                <w:rFonts w:ascii="Times New Roman" w:hAnsi="Times New Roman" w:cs="Times New Roman"/>
                <w:color w:val="000000" w:themeColor="text1"/>
                <w:sz w:val="24"/>
                <w:szCs w:val="24"/>
              </w:rPr>
              <w:fldChar w:fldCharType="begin"/>
            </w:r>
            <w:r w:rsidRPr="00434676">
              <w:rPr>
                <w:rFonts w:ascii="Times New Roman" w:hAnsi="Times New Roman" w:cs="Times New Roman"/>
                <w:color w:val="000000" w:themeColor="text1"/>
                <w:sz w:val="24"/>
                <w:szCs w:val="24"/>
              </w:rPr>
              <w:instrText xml:space="preserve"> ADDIN ZOTERO_ITEM CSL_CITATION {"citationID":"PTULPCe0","properties":{"formattedCitation":"(Segonzac et al., 2007)","plainCitation":"(Segonzac et al., 2007)","noteIndex":0},"citationItems":[{"id":706,"uris":["http://zotero.org/users/local/LB830Ppm/items/K8BEEEKN"],"itemData":{"id":706,"type":"article-journal","abstract":"Root NO(3)(-) efflux to the outer medium is a component of NO(3)(-) net uptake and can even overcome influx upon various stresses. Its role and molecular basis are unknown. Following a functional biochemical approach, NAXT1 (for NITRATE EXCRETION TRANSPORTER1) was identified by mass spectrometry in the plasma membrane (PM) of Arabidopsis thaliana suspension cells, a localization confirmed using a NAXT1-Green Fluorescent Protein fusion protein. NAXT1 belongs to a subclass of seven NAXT members from the large NITRATE TRANSPORTER1/PEPTIDE TRANSPORTER family and is mainly expressed in the cortex of mature roots. The passive NO(3)(-) transport activity (K(m) = 5 mM) in isolated root PM, electrically coupled to the ATP-dependant H(+)-pumping activity, is inhibited by anti-NAXT antibodies. In standard culture conditions, NO(3)(-) contents were altered in plants expressing NAXT-interfering RNAs but not in naxt1 mutant plants. Upon acid load, unidirectional root NO(3)(-) efflux markedly increased in wild-type plants, leading to a prolonged NO(3)(-) excretion regime concomitant with a decrease in root NO(3)(-) content. In vivo and in vitro mutant phenotypes revealed that this response is mediated by NAXT1, whose expression is upregulated at the posttranscriptional level. Strong medium acidification generated a similar response. In vitro, the passive efflux of NO(3)(-) (but not of Cl(-)) was strongly impaired in naxt1 mutant PM. This identification of NO(3)(-) efflux transporters at the PM of plant cells opens the way to molecular studies of the physiological role of NO(3)(-) efflux in stressed or unstressed plants.","container-title":"The Plant Cell","DOI":"10.1105/tpc.106.048173","ISSN":"1040-4651","issue":"11","journalAbbreviation":"Plant Cell","language":"eng","note":"PMID: 17993627\nPMCID: PMC2174868","page":"3760-3777","source":"PubMed","title":"Nitrate efflux at the root plasma membrane: identification of an Arabidopsis excretion transporter","title-short":"Nitrate efflux at the root plasma membrane","volume":"19","author":[{"family":"Segonzac","given":"Cécile"},{"family":"Boyer","given":"Jean-Christophe"},{"family":"Ipotesi","given":"Emilie"},{"family":"Szponarski","given":"Wojciech"},{"family":"Tillard","given":"Pascal"},{"family":"Touraine","given":"Brigitte"},{"family":"Sommerer","given":"Nicolas"},{"family":"Rossignol","given":"Michel"},{"family":"Gibrat","given":"Rémy"}],"issued":{"date-parts":[["2007",11]]}}}],"schema":"https://github.com/citation-style-language/schema/raw/master/csl-citation.json"} </w:instrText>
            </w:r>
            <w:r w:rsidRPr="00434676">
              <w:rPr>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rPr>
              <w:t>(Segonzac et al., 2007)</w:t>
            </w:r>
            <w:r w:rsidRPr="00434676">
              <w:rPr>
                <w:rFonts w:ascii="Times New Roman" w:hAnsi="Times New Roman" w:cs="Times New Roman"/>
                <w:color w:val="000000" w:themeColor="text1"/>
                <w:sz w:val="24"/>
                <w:szCs w:val="24"/>
              </w:rPr>
              <w:fldChar w:fldCharType="end"/>
            </w:r>
            <w:r w:rsidRPr="00434676">
              <w:rPr>
                <w:rFonts w:ascii="Times New Roman" w:hAnsi="Times New Roman" w:cs="Times New Roman"/>
                <w:color w:val="000000" w:themeColor="text1"/>
                <w:sz w:val="24"/>
                <w:szCs w:val="24"/>
              </w:rPr>
              <w:t>.</w:t>
            </w:r>
          </w:p>
        </w:tc>
      </w:tr>
      <w:tr w:rsidR="00434676" w:rsidRPr="00434676" w14:paraId="744ECC37" w14:textId="77777777" w:rsidTr="008561C0">
        <w:trPr>
          <w:trHeight w:val="288"/>
        </w:trPr>
        <w:tc>
          <w:tcPr>
            <w:tcW w:w="1332" w:type="dxa"/>
            <w:vMerge w:val="restart"/>
            <w:noWrap/>
          </w:tcPr>
          <w:p w14:paraId="168BF5DA"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5G60770</w:t>
            </w:r>
          </w:p>
          <w:p w14:paraId="1263613F" w14:textId="77777777" w:rsidR="00A9453F" w:rsidRPr="00434676" w:rsidRDefault="00A9453F" w:rsidP="008A00DA">
            <w:pPr>
              <w:rPr>
                <w:rFonts w:ascii="Times New Roman" w:hAnsi="Times New Roman" w:cs="Times New Roman"/>
                <w:color w:val="000000" w:themeColor="text1"/>
                <w:sz w:val="24"/>
                <w:szCs w:val="24"/>
              </w:rPr>
            </w:pPr>
          </w:p>
        </w:tc>
        <w:tc>
          <w:tcPr>
            <w:tcW w:w="3618" w:type="dxa"/>
            <w:vMerge w:val="restart"/>
            <w:noWrap/>
          </w:tcPr>
          <w:p w14:paraId="09967872"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 xml:space="preserve">NRT2.4, nitrate transporter 2.4 </w:t>
            </w:r>
          </w:p>
          <w:p w14:paraId="6C97569F" w14:textId="77777777" w:rsidR="00A9453F" w:rsidRPr="00434676" w:rsidRDefault="00A9453F" w:rsidP="008A00DA">
            <w:pPr>
              <w:rPr>
                <w:rFonts w:ascii="Times New Roman" w:hAnsi="Times New Roman" w:cs="Times New Roman"/>
                <w:color w:val="000000" w:themeColor="text1"/>
                <w:sz w:val="24"/>
                <w:szCs w:val="24"/>
              </w:rPr>
            </w:pPr>
          </w:p>
        </w:tc>
        <w:tc>
          <w:tcPr>
            <w:tcW w:w="2270" w:type="dxa"/>
            <w:noWrap/>
          </w:tcPr>
          <w:p w14:paraId="04E30E39"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6Hr1G005770</w:t>
            </w:r>
          </w:p>
        </w:tc>
        <w:tc>
          <w:tcPr>
            <w:tcW w:w="481" w:type="dxa"/>
            <w:noWrap/>
          </w:tcPr>
          <w:p w14:paraId="15A548F2"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4</w:t>
            </w:r>
          </w:p>
        </w:tc>
        <w:tc>
          <w:tcPr>
            <w:tcW w:w="963" w:type="dxa"/>
            <w:shd w:val="clear" w:color="auto" w:fill="FBE4D5" w:themeFill="accent2" w:themeFillTint="33"/>
            <w:noWrap/>
          </w:tcPr>
          <w:p w14:paraId="00EC3426"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4.00</w:t>
            </w:r>
          </w:p>
        </w:tc>
        <w:tc>
          <w:tcPr>
            <w:tcW w:w="963" w:type="dxa"/>
            <w:noWrap/>
          </w:tcPr>
          <w:p w14:paraId="00994D2E" w14:textId="77777777" w:rsidR="00A9453F" w:rsidRPr="00434676" w:rsidRDefault="00A9453F" w:rsidP="008A00DA">
            <w:pPr>
              <w:rPr>
                <w:rFonts w:ascii="Times New Roman" w:hAnsi="Times New Roman" w:cs="Times New Roman"/>
                <w:color w:val="000000" w:themeColor="text1"/>
                <w:sz w:val="24"/>
                <w:szCs w:val="24"/>
              </w:rPr>
            </w:pPr>
          </w:p>
        </w:tc>
        <w:tc>
          <w:tcPr>
            <w:tcW w:w="5583" w:type="dxa"/>
            <w:vMerge w:val="restart"/>
          </w:tcPr>
          <w:p w14:paraId="14329A1B" w14:textId="77777777" w:rsidR="00A9453F" w:rsidRPr="00434676" w:rsidRDefault="00A9453F" w:rsidP="008A00DA">
            <w:pPr>
              <w:spacing w:after="0" w:line="240" w:lineRule="auto"/>
              <w:rPr>
                <w:rFonts w:ascii="Times New Roman" w:eastAsia="Times New Roman" w:hAnsi="Times New Roman" w:cs="Times New Roman"/>
                <w:b/>
                <w:bCs/>
                <w:color w:val="000000" w:themeColor="text1"/>
                <w:sz w:val="24"/>
                <w:szCs w:val="24"/>
              </w:rPr>
            </w:pPr>
            <w:r w:rsidRPr="00434676">
              <w:rPr>
                <w:rStyle w:val="Strong"/>
                <w:rFonts w:ascii="Times New Roman" w:hAnsi="Times New Roman" w:cs="Times New Roman"/>
                <w:b w:val="0"/>
                <w:color w:val="000000" w:themeColor="text1"/>
                <w:sz w:val="24"/>
                <w:szCs w:val="24"/>
              </w:rPr>
              <w:t xml:space="preserve">Member of high affinity </w:t>
            </w:r>
            <w:r w:rsidRPr="00434676">
              <w:rPr>
                <w:rStyle w:val="Strong"/>
                <w:rFonts w:ascii="Times New Roman" w:hAnsi="Times New Roman" w:cs="Times New Roman"/>
                <w:color w:val="000000" w:themeColor="text1"/>
                <w:sz w:val="24"/>
                <w:szCs w:val="24"/>
              </w:rPr>
              <w:t>nitrate transporter</w:t>
            </w:r>
            <w:r w:rsidRPr="00434676">
              <w:rPr>
                <w:rStyle w:val="Strong"/>
                <w:rFonts w:ascii="Times New Roman" w:hAnsi="Times New Roman" w:cs="Times New Roman"/>
                <w:b w:val="0"/>
                <w:color w:val="000000" w:themeColor="text1"/>
                <w:sz w:val="24"/>
                <w:szCs w:val="24"/>
              </w:rPr>
              <w:t xml:space="preserve"> family, </w:t>
            </w:r>
            <w:r w:rsidRPr="00434676">
              <w:rPr>
                <w:rFonts w:ascii="Times New Roman" w:hAnsi="Times New Roman" w:cs="Times New Roman"/>
                <w:color w:val="000000" w:themeColor="text1"/>
                <w:sz w:val="24"/>
                <w:szCs w:val="24"/>
              </w:rPr>
              <w:t xml:space="preserve">role in both roots and shoots under N starvation </w:t>
            </w:r>
            <w:r w:rsidRPr="00434676">
              <w:rPr>
                <w:rFonts w:ascii="Times New Roman" w:hAnsi="Times New Roman" w:cs="Times New Roman"/>
                <w:color w:val="000000" w:themeColor="text1"/>
                <w:sz w:val="24"/>
                <w:szCs w:val="24"/>
              </w:rPr>
              <w:fldChar w:fldCharType="begin"/>
            </w:r>
            <w:r w:rsidRPr="00434676">
              <w:rPr>
                <w:rFonts w:ascii="Times New Roman" w:hAnsi="Times New Roman" w:cs="Times New Roman"/>
                <w:color w:val="000000" w:themeColor="text1"/>
                <w:sz w:val="24"/>
                <w:szCs w:val="24"/>
              </w:rPr>
              <w:instrText xml:space="preserve"> ADDIN ZOTERO_ITEM CSL_CITATION {"citationID":"WfJ37Zpy","properties":{"formattedCitation":"(Kiba et al., 2012)","plainCitation":"(Kiba et al., 2012)","noteIndex":0},"citationItems":[{"id":664,"uris":["http://zotero.org/users/local/LB830Ppm/items/QI3CRACJ"],"itemData":{"id":664,"type":"article-journal","abstract":"Plants have evolved a variety of mechanisms to adapt to N starvation. NITRATE TRANSPORTER2.4 (NRT2.4) is one of seven NRT2 family genes in Arabidopsis thaliana, and NRT2.4 expression is induced under N starvation. Green fluorescent protein and β-glucuronidase reporter analyses revealed that NRT2.4 is a plasma membrane transporter expressed in the epidermis of lateral roots and in or close to the shoot phloem. The spatiotemporal expression pattern of NRT2.4 in roots is complementary with that of the major high-affinity nitrate transporter NTR2.1. Functional analysis in Xenopus laevis oocytes and in planta showed that NRT2.4 is a nitrate transporter functioning in the high-affinity range. In N-starved nrt2.4 mutants, nitrate uptake under low external supply and nitrate content in shoot phloem exudates was decreased. In the absence of NRT2.1 and NRT2.2, loss of function of NRT2.4 (triple mutants) has an impact on biomass production under low nitrate supply. Together, our results demonstrate that NRT2.4 is a nitrate transporter that has a role in both roots and shoots under N starvation.","container-title":"The Plant Cell","DOI":"10.1105/tpc.111.092221","ISSN":"1532-298X","issue":"1","journalAbbreviation":"Plant Cell","language":"eng","note":"PMID: 22227893\nPMCID: PMC3289576","page":"245-258","source":"PubMed","title":"The Arabidopsis nitrate transporter NRT2.4 plays a double role in roots and shoots of nitrogen-starved plants","volume":"24","author":[{"family":"Kiba","given":"Takatoshi"},{"family":"Feria-Bourrellier","given":"Ana-Belen"},{"family":"Lafouge","given":"Florence"},{"family":"Lezhneva","given":"Lina"},{"family":"Boutet-Mercey","given":"Stéphanie"},{"family":"Orsel","given":"Mathilde"},{"family":"Bréhaut","given":"Virginie"},{"family":"Miller","given":"Anthony"},{"family":"Daniel-Vedele","given":"Françoise"},{"family":"Sakakibara","given":"Hitoshi"},{"family":"Krapp","given":"Anne"}],"issued":{"date-parts":[["2012",1]]}}}],"schema":"https://github.com/citation-style-language/schema/raw/master/csl-citation.json"} </w:instrText>
            </w:r>
            <w:r w:rsidRPr="00434676">
              <w:rPr>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rPr>
              <w:t>(Kiba et al., 2012)</w:t>
            </w:r>
            <w:r w:rsidRPr="00434676">
              <w:rPr>
                <w:rFonts w:ascii="Times New Roman" w:hAnsi="Times New Roman" w:cs="Times New Roman"/>
                <w:color w:val="000000" w:themeColor="text1"/>
                <w:sz w:val="24"/>
                <w:szCs w:val="24"/>
              </w:rPr>
              <w:fldChar w:fldCharType="end"/>
            </w:r>
            <w:r w:rsidRPr="00434676">
              <w:rPr>
                <w:rFonts w:ascii="Times New Roman" w:hAnsi="Times New Roman" w:cs="Times New Roman"/>
                <w:color w:val="000000" w:themeColor="text1"/>
                <w:sz w:val="24"/>
                <w:szCs w:val="24"/>
              </w:rPr>
              <w:t>.</w:t>
            </w:r>
          </w:p>
        </w:tc>
      </w:tr>
      <w:tr w:rsidR="00434676" w:rsidRPr="00434676" w14:paraId="5DC6507E" w14:textId="77777777" w:rsidTr="008561C0">
        <w:trPr>
          <w:trHeight w:val="288"/>
        </w:trPr>
        <w:tc>
          <w:tcPr>
            <w:tcW w:w="1332" w:type="dxa"/>
            <w:vMerge/>
            <w:noWrap/>
          </w:tcPr>
          <w:p w14:paraId="0DFD59B3" w14:textId="77777777" w:rsidR="00A9453F" w:rsidRPr="00434676" w:rsidRDefault="00A9453F" w:rsidP="008A00DA">
            <w:pPr>
              <w:rPr>
                <w:rFonts w:ascii="Times New Roman" w:hAnsi="Times New Roman" w:cs="Times New Roman"/>
                <w:color w:val="000000" w:themeColor="text1"/>
                <w:sz w:val="24"/>
                <w:szCs w:val="24"/>
              </w:rPr>
            </w:pPr>
          </w:p>
        </w:tc>
        <w:tc>
          <w:tcPr>
            <w:tcW w:w="3618" w:type="dxa"/>
            <w:vMerge/>
            <w:noWrap/>
          </w:tcPr>
          <w:p w14:paraId="4B66DFB3" w14:textId="77777777" w:rsidR="00A9453F" w:rsidRPr="00434676" w:rsidRDefault="00A9453F" w:rsidP="008A00DA">
            <w:pPr>
              <w:rPr>
                <w:rFonts w:ascii="Times New Roman" w:hAnsi="Times New Roman" w:cs="Times New Roman"/>
                <w:color w:val="000000" w:themeColor="text1"/>
                <w:sz w:val="24"/>
                <w:szCs w:val="24"/>
              </w:rPr>
            </w:pPr>
          </w:p>
        </w:tc>
        <w:tc>
          <w:tcPr>
            <w:tcW w:w="2270" w:type="dxa"/>
            <w:noWrap/>
          </w:tcPr>
          <w:p w14:paraId="44A0AE4B"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6Hr1G005930</w:t>
            </w:r>
          </w:p>
        </w:tc>
        <w:tc>
          <w:tcPr>
            <w:tcW w:w="481" w:type="dxa"/>
            <w:noWrap/>
          </w:tcPr>
          <w:p w14:paraId="634B4C09"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5</w:t>
            </w:r>
          </w:p>
        </w:tc>
        <w:tc>
          <w:tcPr>
            <w:tcW w:w="963" w:type="dxa"/>
            <w:shd w:val="clear" w:color="auto" w:fill="FBE4D5" w:themeFill="accent2" w:themeFillTint="33"/>
            <w:noWrap/>
          </w:tcPr>
          <w:p w14:paraId="5AB0D879"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3.30</w:t>
            </w:r>
          </w:p>
        </w:tc>
        <w:tc>
          <w:tcPr>
            <w:tcW w:w="963" w:type="dxa"/>
            <w:noWrap/>
          </w:tcPr>
          <w:p w14:paraId="4D6D86AD" w14:textId="77777777" w:rsidR="00A9453F" w:rsidRPr="00434676" w:rsidRDefault="00A9453F" w:rsidP="008A00DA">
            <w:pPr>
              <w:rPr>
                <w:rFonts w:ascii="Times New Roman" w:hAnsi="Times New Roman" w:cs="Times New Roman"/>
                <w:color w:val="000000" w:themeColor="text1"/>
                <w:sz w:val="24"/>
                <w:szCs w:val="24"/>
              </w:rPr>
            </w:pPr>
          </w:p>
        </w:tc>
        <w:tc>
          <w:tcPr>
            <w:tcW w:w="5583" w:type="dxa"/>
            <w:vMerge/>
          </w:tcPr>
          <w:p w14:paraId="7DD48A30" w14:textId="77777777" w:rsidR="00A9453F" w:rsidRPr="00434676" w:rsidRDefault="00A9453F" w:rsidP="008A00DA">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46F7E5BC" w14:textId="77777777" w:rsidTr="008561C0">
        <w:trPr>
          <w:trHeight w:val="288"/>
        </w:trPr>
        <w:tc>
          <w:tcPr>
            <w:tcW w:w="1332" w:type="dxa"/>
            <w:vMerge w:val="restart"/>
            <w:noWrap/>
          </w:tcPr>
          <w:p w14:paraId="1C0AD1C2"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4G13510</w:t>
            </w:r>
          </w:p>
          <w:p w14:paraId="661DCD1A" w14:textId="77777777" w:rsidR="00A9453F" w:rsidRPr="00434676" w:rsidRDefault="00A9453F" w:rsidP="008A00DA">
            <w:pPr>
              <w:rPr>
                <w:rFonts w:ascii="Times New Roman" w:hAnsi="Times New Roman" w:cs="Times New Roman"/>
                <w:color w:val="000000" w:themeColor="text1"/>
                <w:sz w:val="24"/>
                <w:szCs w:val="24"/>
              </w:rPr>
            </w:pPr>
          </w:p>
        </w:tc>
        <w:tc>
          <w:tcPr>
            <w:tcW w:w="3618" w:type="dxa"/>
            <w:vMerge w:val="restart"/>
            <w:noWrap/>
          </w:tcPr>
          <w:p w14:paraId="20523F2E"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MT1;1, ammonium transporter 1;1</w:t>
            </w:r>
          </w:p>
        </w:tc>
        <w:tc>
          <w:tcPr>
            <w:tcW w:w="2270" w:type="dxa"/>
            <w:noWrap/>
          </w:tcPr>
          <w:p w14:paraId="0E4E8E4C"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2Hr1G088420</w:t>
            </w:r>
          </w:p>
        </w:tc>
        <w:tc>
          <w:tcPr>
            <w:tcW w:w="481" w:type="dxa"/>
            <w:noWrap/>
          </w:tcPr>
          <w:p w14:paraId="76B5B121"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79</w:t>
            </w:r>
          </w:p>
        </w:tc>
        <w:tc>
          <w:tcPr>
            <w:tcW w:w="963" w:type="dxa"/>
            <w:shd w:val="clear" w:color="auto" w:fill="FBE4D5" w:themeFill="accent2" w:themeFillTint="33"/>
            <w:noWrap/>
          </w:tcPr>
          <w:p w14:paraId="33592FAE"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69</w:t>
            </w:r>
          </w:p>
        </w:tc>
        <w:tc>
          <w:tcPr>
            <w:tcW w:w="963" w:type="dxa"/>
            <w:shd w:val="clear" w:color="auto" w:fill="FBE4D5" w:themeFill="accent2" w:themeFillTint="33"/>
            <w:noWrap/>
          </w:tcPr>
          <w:p w14:paraId="7F87073D"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65</w:t>
            </w:r>
          </w:p>
        </w:tc>
        <w:tc>
          <w:tcPr>
            <w:tcW w:w="5583" w:type="dxa"/>
            <w:vMerge w:val="restart"/>
          </w:tcPr>
          <w:p w14:paraId="7A2DB7FA" w14:textId="77777777" w:rsidR="00A9453F" w:rsidRPr="00434676" w:rsidRDefault="00A9453F" w:rsidP="008A00DA">
            <w:pPr>
              <w:spacing w:after="0" w:line="240" w:lineRule="auto"/>
              <w:rPr>
                <w:rFonts w:ascii="Times New Roman" w:eastAsia="Times New Roman" w:hAnsi="Times New Roman" w:cs="Times New Roman"/>
                <w:b/>
                <w:bCs/>
                <w:color w:val="000000" w:themeColor="text1"/>
                <w:sz w:val="24"/>
                <w:szCs w:val="24"/>
              </w:rPr>
            </w:pPr>
            <w:r w:rsidRPr="00434676">
              <w:rPr>
                <w:rStyle w:val="Strong"/>
                <w:rFonts w:ascii="Times New Roman" w:hAnsi="Times New Roman" w:cs="Times New Roman"/>
                <w:color w:val="000000" w:themeColor="text1"/>
                <w:sz w:val="24"/>
                <w:szCs w:val="24"/>
              </w:rPr>
              <w:t>Ammonium transporter 1</w:t>
            </w:r>
            <w:r w:rsidRPr="00434676">
              <w:rPr>
                <w:rStyle w:val="Strong"/>
                <w:rFonts w:ascii="Times New Roman" w:hAnsi="Times New Roman" w:cs="Times New Roman"/>
                <w:b w:val="0"/>
                <w:color w:val="000000" w:themeColor="text1"/>
                <w:sz w:val="24"/>
                <w:szCs w:val="24"/>
              </w:rPr>
              <w:t>,</w:t>
            </w:r>
            <w:r w:rsidRPr="00434676">
              <w:rPr>
                <w:rStyle w:val="Strong"/>
                <w:rFonts w:ascii="Times New Roman" w:hAnsi="Times New Roman" w:cs="Times New Roman"/>
                <w:color w:val="000000" w:themeColor="text1"/>
                <w:sz w:val="24"/>
                <w:szCs w:val="24"/>
              </w:rPr>
              <w:t xml:space="preserve"> </w:t>
            </w:r>
            <w:r w:rsidRPr="00434676">
              <w:rPr>
                <w:rStyle w:val="Strong"/>
                <w:rFonts w:ascii="Times New Roman" w:hAnsi="Times New Roman" w:cs="Times New Roman"/>
                <w:b w:val="0"/>
                <w:color w:val="000000" w:themeColor="text1"/>
                <w:sz w:val="24"/>
                <w:szCs w:val="24"/>
              </w:rPr>
              <w:t xml:space="preserve">Participates in concentrative NH4+ acquisition in roots, in long-distance transport to the shoots, and in re-uptake of apoplastic NH4+ </w:t>
            </w:r>
            <w:r w:rsidRPr="00434676">
              <w:rPr>
                <w:rStyle w:val="Strong"/>
                <w:rFonts w:ascii="Times New Roman" w:hAnsi="Times New Roman" w:cs="Times New Roman"/>
                <w:b w:val="0"/>
                <w:color w:val="000000" w:themeColor="text1"/>
                <w:sz w:val="24"/>
                <w:szCs w:val="24"/>
              </w:rPr>
              <w:fldChar w:fldCharType="begin"/>
            </w:r>
            <w:r w:rsidRPr="00434676">
              <w:rPr>
                <w:rStyle w:val="Strong"/>
                <w:rFonts w:ascii="Times New Roman" w:hAnsi="Times New Roman" w:cs="Times New Roman"/>
                <w:b w:val="0"/>
                <w:color w:val="000000" w:themeColor="text1"/>
                <w:sz w:val="24"/>
                <w:szCs w:val="24"/>
              </w:rPr>
              <w:instrText xml:space="preserve"> ADDIN ZOTERO_ITEM CSL_CITATION {"citationID":"rf4mQ019","properties":{"formattedCitation":"(Mayer &amp; Ludewig, 2006)","plainCitation":"(Mayer &amp; Ludewig, 2006)","noteIndex":0},"citationItems":[{"id":669,"uris":["http://zotero.org/users/local/LB830Ppm/items/KP6VF7QX"],"itemData":{"id":669,"type":"article-journal","abstract":"AtAMT1;1 was the founding member of the family of AMT/Rh ammonium transporters and accounts for about one third of the total ammonium absorption in the roots of the model plant Arabidopsis. Recent evidence suggested that at least some AMT/Rh proteins are NH3 gas channels. In order to evaluate the transported form of ammonium in AtAMT1;1, the protein was functionally expressed in Xenopus oocytes. AtAMT1;1 elicited NH4+ and methylammonium (MeA+) inward currents that saturated in a voltage-dependent manner with a half maximal concentration of 2.7 +/- 1.6 microM for NH4+ and 5.0 +/- 0.7 microM for the transport analogue methylammonium. AtAMT1;1 was plasma membrane localized and expressed in the root cortex and epidermis, including root hairs. The AtAMT1;1-GFP fusion construct under control of its endogenous promoter revealed additional localization of the protein in the pericycle, in the leaf epidermis, and in mesophyll cells. The functional data and its localization suggest that AtAMT1;1 participates in concentrative NH4+ acquisition in roots, in long-distance transport to the shoots, and in re-uptake of apoplastic NH4+ that derives from photorespiration in shoots.","container-title":"Plant Biology (Stuttgart, Germany)","DOI":"10.1055/s-2006-923877","ISSN":"1435-8603","issue":"4","journalAbbreviation":"Plant Biol (Stuttg)","language":"eng","note":"PMID: 16917981","page":"522-528","source":"PubMed","title":"Role of AMT1;1 in NH4+ acquisition in Arabidopsis thaliana","volume":"8","author":[{"family":"Mayer","given":"M."},{"family":"Ludewig","given":"U."}],"issued":{"date-parts":[["2006",7]]}}}],"schema":"https://github.com/citation-style-language/schema/raw/master/csl-citation.json"} </w:instrText>
            </w:r>
            <w:r w:rsidRPr="00434676">
              <w:rPr>
                <w:rStyle w:val="Strong"/>
                <w:rFonts w:ascii="Times New Roman" w:hAnsi="Times New Roman" w:cs="Times New Roman"/>
                <w:b w:val="0"/>
                <w:color w:val="000000" w:themeColor="text1"/>
                <w:sz w:val="24"/>
                <w:szCs w:val="24"/>
              </w:rPr>
              <w:fldChar w:fldCharType="separate"/>
            </w:r>
            <w:r w:rsidRPr="00434676">
              <w:rPr>
                <w:rFonts w:ascii="Times New Roman" w:hAnsi="Times New Roman" w:cs="Times New Roman"/>
                <w:color w:val="000000" w:themeColor="text1"/>
                <w:sz w:val="24"/>
                <w:szCs w:val="24"/>
              </w:rPr>
              <w:t>(Mayer &amp; Ludewig, 2006)</w:t>
            </w:r>
            <w:r w:rsidRPr="00434676">
              <w:rPr>
                <w:rStyle w:val="Strong"/>
                <w:rFonts w:ascii="Times New Roman" w:hAnsi="Times New Roman" w:cs="Times New Roman"/>
                <w:b w:val="0"/>
                <w:color w:val="000000" w:themeColor="text1"/>
                <w:sz w:val="24"/>
                <w:szCs w:val="24"/>
              </w:rPr>
              <w:fldChar w:fldCharType="end"/>
            </w:r>
            <w:r w:rsidRPr="00434676">
              <w:rPr>
                <w:rStyle w:val="Strong"/>
                <w:rFonts w:ascii="Times New Roman" w:hAnsi="Times New Roman" w:cs="Times New Roman"/>
                <w:b w:val="0"/>
                <w:color w:val="000000" w:themeColor="text1"/>
                <w:sz w:val="24"/>
                <w:szCs w:val="24"/>
              </w:rPr>
              <w:t>.</w:t>
            </w:r>
          </w:p>
        </w:tc>
      </w:tr>
      <w:tr w:rsidR="00434676" w:rsidRPr="00434676" w14:paraId="10427CB7" w14:textId="77777777" w:rsidTr="008561C0">
        <w:trPr>
          <w:trHeight w:val="288"/>
        </w:trPr>
        <w:tc>
          <w:tcPr>
            <w:tcW w:w="1332" w:type="dxa"/>
            <w:vMerge/>
            <w:noWrap/>
          </w:tcPr>
          <w:p w14:paraId="2F353723" w14:textId="77777777" w:rsidR="00A9453F" w:rsidRPr="00434676" w:rsidRDefault="00A9453F" w:rsidP="008A00DA">
            <w:pPr>
              <w:rPr>
                <w:rFonts w:ascii="Times New Roman" w:hAnsi="Times New Roman" w:cs="Times New Roman"/>
                <w:color w:val="000000" w:themeColor="text1"/>
                <w:sz w:val="24"/>
                <w:szCs w:val="24"/>
              </w:rPr>
            </w:pPr>
          </w:p>
        </w:tc>
        <w:tc>
          <w:tcPr>
            <w:tcW w:w="3618" w:type="dxa"/>
            <w:vMerge/>
            <w:noWrap/>
          </w:tcPr>
          <w:p w14:paraId="27910B63" w14:textId="77777777" w:rsidR="00A9453F" w:rsidRPr="00434676" w:rsidRDefault="00A9453F" w:rsidP="008A00DA">
            <w:pPr>
              <w:rPr>
                <w:rFonts w:ascii="Times New Roman" w:hAnsi="Times New Roman" w:cs="Times New Roman"/>
                <w:color w:val="000000" w:themeColor="text1"/>
                <w:sz w:val="24"/>
                <w:szCs w:val="24"/>
              </w:rPr>
            </w:pPr>
          </w:p>
        </w:tc>
        <w:tc>
          <w:tcPr>
            <w:tcW w:w="2270" w:type="dxa"/>
            <w:noWrap/>
          </w:tcPr>
          <w:p w14:paraId="026EAE5C"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6Hr1G057870</w:t>
            </w:r>
          </w:p>
        </w:tc>
        <w:tc>
          <w:tcPr>
            <w:tcW w:w="481" w:type="dxa"/>
            <w:noWrap/>
          </w:tcPr>
          <w:p w14:paraId="6B23A748"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77</w:t>
            </w:r>
          </w:p>
        </w:tc>
        <w:tc>
          <w:tcPr>
            <w:tcW w:w="963" w:type="dxa"/>
            <w:noWrap/>
          </w:tcPr>
          <w:p w14:paraId="51D56746" w14:textId="77777777" w:rsidR="00A9453F" w:rsidRPr="00434676" w:rsidRDefault="00A9453F" w:rsidP="008A00DA">
            <w:pPr>
              <w:rPr>
                <w:rFonts w:ascii="Times New Roman" w:hAnsi="Times New Roman" w:cs="Times New Roman"/>
                <w:color w:val="000000" w:themeColor="text1"/>
                <w:sz w:val="24"/>
                <w:szCs w:val="24"/>
              </w:rPr>
            </w:pPr>
          </w:p>
        </w:tc>
        <w:tc>
          <w:tcPr>
            <w:tcW w:w="963" w:type="dxa"/>
            <w:shd w:val="clear" w:color="auto" w:fill="FBE4D5" w:themeFill="accent2" w:themeFillTint="33"/>
            <w:noWrap/>
          </w:tcPr>
          <w:p w14:paraId="02E7CB6A"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51</w:t>
            </w:r>
          </w:p>
        </w:tc>
        <w:tc>
          <w:tcPr>
            <w:tcW w:w="5583" w:type="dxa"/>
            <w:vMerge/>
          </w:tcPr>
          <w:p w14:paraId="117352F7" w14:textId="77777777" w:rsidR="00A9453F" w:rsidRPr="00434676" w:rsidRDefault="00A9453F" w:rsidP="008A00DA">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2D398AF7" w14:textId="77777777" w:rsidTr="008561C0">
        <w:trPr>
          <w:trHeight w:val="288"/>
        </w:trPr>
        <w:tc>
          <w:tcPr>
            <w:tcW w:w="1332" w:type="dxa"/>
            <w:noWrap/>
          </w:tcPr>
          <w:p w14:paraId="61B73EB0"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5G43350</w:t>
            </w:r>
          </w:p>
        </w:tc>
        <w:tc>
          <w:tcPr>
            <w:tcW w:w="3618" w:type="dxa"/>
            <w:noWrap/>
          </w:tcPr>
          <w:p w14:paraId="4DECC758"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PHT1;1, phosphate transporter 1;1</w:t>
            </w:r>
          </w:p>
        </w:tc>
        <w:tc>
          <w:tcPr>
            <w:tcW w:w="2270" w:type="dxa"/>
            <w:noWrap/>
          </w:tcPr>
          <w:p w14:paraId="0FA859E8"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4Hr1G083550</w:t>
            </w:r>
          </w:p>
        </w:tc>
        <w:tc>
          <w:tcPr>
            <w:tcW w:w="481" w:type="dxa"/>
            <w:noWrap/>
          </w:tcPr>
          <w:p w14:paraId="488DD214"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73</w:t>
            </w:r>
          </w:p>
        </w:tc>
        <w:tc>
          <w:tcPr>
            <w:tcW w:w="963" w:type="dxa"/>
            <w:noWrap/>
          </w:tcPr>
          <w:p w14:paraId="03C116F8" w14:textId="77777777" w:rsidR="00A9453F" w:rsidRPr="00434676" w:rsidRDefault="00A9453F" w:rsidP="008A00DA">
            <w:pPr>
              <w:rPr>
                <w:rFonts w:ascii="Times New Roman" w:hAnsi="Times New Roman" w:cs="Times New Roman"/>
                <w:color w:val="000000" w:themeColor="text1"/>
                <w:sz w:val="24"/>
                <w:szCs w:val="24"/>
              </w:rPr>
            </w:pPr>
          </w:p>
        </w:tc>
        <w:tc>
          <w:tcPr>
            <w:tcW w:w="963" w:type="dxa"/>
            <w:shd w:val="clear" w:color="auto" w:fill="FBE4D5" w:themeFill="accent2" w:themeFillTint="33"/>
            <w:noWrap/>
          </w:tcPr>
          <w:p w14:paraId="219AE96F"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33</w:t>
            </w:r>
          </w:p>
        </w:tc>
        <w:tc>
          <w:tcPr>
            <w:tcW w:w="5583" w:type="dxa"/>
          </w:tcPr>
          <w:p w14:paraId="4EFA09C9" w14:textId="77777777" w:rsidR="00A9453F" w:rsidRPr="00434676" w:rsidRDefault="00A9453F" w:rsidP="008A00DA">
            <w:pPr>
              <w:pStyle w:val="Heading1"/>
              <w:rPr>
                <w:b w:val="0"/>
                <w:color w:val="000000" w:themeColor="text1"/>
                <w:sz w:val="24"/>
                <w:szCs w:val="24"/>
              </w:rPr>
            </w:pPr>
            <w:r w:rsidRPr="00434676">
              <w:rPr>
                <w:color w:val="000000" w:themeColor="text1"/>
                <w:sz w:val="24"/>
                <w:szCs w:val="24"/>
              </w:rPr>
              <w:t>Phosphate transporter</w:t>
            </w:r>
            <w:r w:rsidRPr="00434676">
              <w:rPr>
                <w:b w:val="0"/>
                <w:color w:val="000000" w:themeColor="text1"/>
                <w:sz w:val="24"/>
                <w:szCs w:val="24"/>
              </w:rPr>
              <w:t xml:space="preserve">, posttranslational regulation </w:t>
            </w:r>
            <w:r w:rsidRPr="00434676">
              <w:rPr>
                <w:b w:val="0"/>
                <w:color w:val="000000" w:themeColor="text1"/>
                <w:sz w:val="24"/>
                <w:szCs w:val="24"/>
              </w:rPr>
              <w:fldChar w:fldCharType="begin"/>
            </w:r>
            <w:r w:rsidRPr="00434676">
              <w:rPr>
                <w:b w:val="0"/>
                <w:color w:val="000000" w:themeColor="text1"/>
                <w:sz w:val="24"/>
                <w:szCs w:val="24"/>
              </w:rPr>
              <w:instrText xml:space="preserve"> ADDIN ZOTERO_ITEM CSL_CITATION {"citationID":"LpfCGVHN","properties":{"formattedCitation":"(Bayle et al., 2011; Mudge et al., 2002)","plainCitation":"(Bayle et al., 2011; Mudge et al., 2002)","noteIndex":0},"citationItems":[{"id":593,"uris":["http://zotero.org/users/local/LB830Ppm/items/ITNM5IC8"],"itemData":{"id":593,"type":"article-journal","abstract":"In Arabidopsis thaliana, the PHOSPHATE TRANSPORTER1 (PHT1) family encodes the high-affinity phosphate transporters. They are transcriptionally induced by phosphate starvation and require PHOSPHATE TRANSPORTER TRAFFIC FACILITATOR (PHF1) to exit the endoplasmic reticulum (ER), indicating intracellular traffic as an additional level of regulation of PHT1 activity. Our study revealed that PHF1 acts on PHT1, upstream of vesicle coat protein COPII formation, and that additional regulatory events occur during PHT1 trafficking and determine its ER exit and plasma membrane stability. Phosphoproteomic and mutagenesis analyses revealed modulation of PHT1;1 ER export by Ser-514 phosphorylation status. Confocal microscopy analysis of root tip cells showed that PHT1;1 is localized to the plasma membrane and is present in intracellular endocytic compartments. More precisely, PHT1;1 was localized to sorting endosomes associated with prevacuolar compartments. Kinetic analysis of PHT1;1 stability and targeting suggested a modulation of PHT1 internalization from the plasma membrane to the endosomes, followed by either subsequent recycling (in low Pi) or vacuolar degradation (in high Pi). For the latter condition, we identified a rapid mechanism that reduces the pool of PHT1 proteins present at the plasma membrane. This mechanism is regulated by the Pi concentration in the medium and appears to be independent of degradation mechanisms potentially regulated by the PHO2 ubiquitin conjugase. We propose a model for differential trafficking of PHT1 to the plasma membrane or vacuole as a function of phosphate concentration.","container-title":"The Plant Cell","DOI":"10.1105/tpc.110.081067","ISSN":"1532-298X","issue":"4","journalAbbreviation":"Plant Cell","language":"eng","note":"PMID: 21521698\nPMCID: PMC3101552","page":"1523-1535","source":"PubMed","title":"Arabidopsis thaliana high-affinity phosphate transporters exhibit multiple levels of posttranslational regulation","volume":"23","author":[{"family":"Bayle","given":"Vincent"},{"family":"Arrighi","given":"Jean-François"},{"family":"Creff","given":"Audrey"},{"family":"Nespoulous","given":"Claude"},{"family":"Vialaret","given":"Jérôme"},{"family":"Rossignol","given":"Michel"},{"family":"Gonzalez","given":"Esperanza"},{"family":"Paz-Ares","given":"Javier"},{"family":"Nussaume","given":"Laurent"}],"issued":{"date-parts":[["2011",4]]}}},{"id":590,"uris":["http://zotero.org/users/local/LB830Ppm/items/NDIJVKM2"],"itemData":{"id":590,"type":"article-journal","abstract":"The completion of the Arabidopsis thaliana genome has revealed that there are nine members of the Pht1 family of phosphate transporters in this species. As a step towards identifying the role of this gene family in phosphorus nutrition, we have isolated the promoter regions from each of these genes, and fused them to the reporter genes β-glucuronidase and/or green fluorescent protein. These chimeric genes have been introduced into A. thaliana, and reporter gene expression has been assayed in plants grown in soil containing high and low concentrations of inorganic phosphate (Pi). Four of these promoters were found to direct reporter gene expression in the root epidermis, and were induced under conditions of phosphate deprivation in a manner similar to previously characterised Pht1 genes. Other members of this family, however, showed expression in a range of shoot tissues and in pollen grains, which was confirmed by RT-PCR. We also provide evidence that the root epidermally expressed genes are expressed most strongly in trichoblasts, the primary sites for uptake of Pi. These results suggest that this gene family plays a wider role in phosphate uptake and remobilisation throughout the plant than was previously believed.","archive":"Scopus","container-title":"Plant Journal","DOI":"10.1046/j.1365-313X.2002.01356.x","ISSN":"0960-7412","issue":"3","language":"English","page":"341-353","source":"Scopus","title":"Expression analysis suggests novel roles for members of the Pht1 family of phosphate transporters in Arabidopsis","volume":"31","author":[{"family":"Mudge","given":"S.R."},{"family":"Rae","given":"A.L."},{"family":"Diatloff","given":"E."},{"family":"Smith","given":"F.W."}],"issued":{"date-parts":[["2002"]]}}}],"schema":"https://github.com/citation-style-language/schema/raw/master/csl-citation.json"} </w:instrText>
            </w:r>
            <w:r w:rsidRPr="00434676">
              <w:rPr>
                <w:b w:val="0"/>
                <w:color w:val="000000" w:themeColor="text1"/>
                <w:sz w:val="24"/>
                <w:szCs w:val="24"/>
              </w:rPr>
              <w:fldChar w:fldCharType="separate"/>
            </w:r>
            <w:r w:rsidRPr="00434676">
              <w:rPr>
                <w:b w:val="0"/>
                <w:color w:val="000000" w:themeColor="text1"/>
                <w:sz w:val="24"/>
                <w:szCs w:val="24"/>
              </w:rPr>
              <w:t>(Bayle et al., 2011; Mudge et al., 2002)</w:t>
            </w:r>
            <w:r w:rsidRPr="00434676">
              <w:rPr>
                <w:b w:val="0"/>
                <w:color w:val="000000" w:themeColor="text1"/>
                <w:sz w:val="24"/>
                <w:szCs w:val="24"/>
              </w:rPr>
              <w:fldChar w:fldCharType="end"/>
            </w:r>
            <w:r w:rsidRPr="00434676">
              <w:rPr>
                <w:b w:val="0"/>
                <w:color w:val="000000" w:themeColor="text1"/>
                <w:sz w:val="24"/>
                <w:szCs w:val="24"/>
              </w:rPr>
              <w:t>.</w:t>
            </w:r>
          </w:p>
          <w:p w14:paraId="69564247" w14:textId="77777777" w:rsidR="00A9453F" w:rsidRPr="00434676" w:rsidRDefault="00A9453F" w:rsidP="008A00DA">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1F114926" w14:textId="77777777" w:rsidTr="008561C0">
        <w:trPr>
          <w:trHeight w:val="288"/>
        </w:trPr>
        <w:tc>
          <w:tcPr>
            <w:tcW w:w="1332" w:type="dxa"/>
            <w:noWrap/>
          </w:tcPr>
          <w:p w14:paraId="1394F229"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5G14040</w:t>
            </w:r>
          </w:p>
        </w:tc>
        <w:tc>
          <w:tcPr>
            <w:tcW w:w="3618" w:type="dxa"/>
            <w:noWrap/>
          </w:tcPr>
          <w:p w14:paraId="541ACCDC"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PHT3;1, phosphate transporter 3;1</w:t>
            </w:r>
          </w:p>
        </w:tc>
        <w:tc>
          <w:tcPr>
            <w:tcW w:w="2270" w:type="dxa"/>
            <w:noWrap/>
          </w:tcPr>
          <w:p w14:paraId="2331F614"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6Hr1G080480</w:t>
            </w:r>
          </w:p>
        </w:tc>
        <w:tc>
          <w:tcPr>
            <w:tcW w:w="481" w:type="dxa"/>
            <w:noWrap/>
          </w:tcPr>
          <w:p w14:paraId="4EBA3528"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84</w:t>
            </w:r>
          </w:p>
        </w:tc>
        <w:tc>
          <w:tcPr>
            <w:tcW w:w="963" w:type="dxa"/>
            <w:shd w:val="clear" w:color="auto" w:fill="FFFFFF" w:themeFill="background1"/>
            <w:noWrap/>
          </w:tcPr>
          <w:p w14:paraId="58961BD7" w14:textId="77777777" w:rsidR="00A9453F" w:rsidRPr="00434676" w:rsidRDefault="00A9453F" w:rsidP="008A00DA">
            <w:pPr>
              <w:rPr>
                <w:rFonts w:ascii="Times New Roman" w:hAnsi="Times New Roman" w:cs="Times New Roman"/>
                <w:color w:val="000000" w:themeColor="text1"/>
                <w:sz w:val="24"/>
                <w:szCs w:val="24"/>
              </w:rPr>
            </w:pPr>
          </w:p>
        </w:tc>
        <w:tc>
          <w:tcPr>
            <w:tcW w:w="963" w:type="dxa"/>
            <w:shd w:val="clear" w:color="auto" w:fill="FBE4D5" w:themeFill="accent2" w:themeFillTint="33"/>
            <w:noWrap/>
          </w:tcPr>
          <w:p w14:paraId="11B6FEEB"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04</w:t>
            </w:r>
          </w:p>
        </w:tc>
        <w:tc>
          <w:tcPr>
            <w:tcW w:w="5583" w:type="dxa"/>
          </w:tcPr>
          <w:p w14:paraId="345E41DB" w14:textId="77777777" w:rsidR="00A9453F" w:rsidRPr="00434676" w:rsidRDefault="000736D2" w:rsidP="008A00DA">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hAnsi="Times New Roman" w:cs="Times New Roman"/>
                <w:color w:val="000000" w:themeColor="text1"/>
                <w:sz w:val="24"/>
                <w:szCs w:val="24"/>
              </w:rPr>
              <w:t xml:space="preserve">Transport of </w:t>
            </w:r>
            <w:r w:rsidRPr="00434676">
              <w:rPr>
                <w:rFonts w:ascii="Times New Roman" w:hAnsi="Times New Roman" w:cs="Times New Roman"/>
                <w:b/>
                <w:color w:val="000000" w:themeColor="text1"/>
                <w:sz w:val="24"/>
                <w:szCs w:val="24"/>
              </w:rPr>
              <w:t>phosphate groups</w:t>
            </w:r>
            <w:r w:rsidRPr="00434676">
              <w:rPr>
                <w:rFonts w:ascii="Times New Roman" w:hAnsi="Times New Roman" w:cs="Times New Roman"/>
                <w:color w:val="000000" w:themeColor="text1"/>
                <w:sz w:val="24"/>
                <w:szCs w:val="24"/>
              </w:rPr>
              <w:t xml:space="preserve"> from the cytosol to the mitochondrial matrix. Mediates salt stress tolerance through an ATP-dependent pathway and via modulation of the gibberellin metabolism </w:t>
            </w:r>
            <w:r w:rsidRPr="00434676">
              <w:rPr>
                <w:rFonts w:ascii="Times New Roman" w:hAnsi="Times New Roman" w:cs="Times New Roman"/>
                <w:color w:val="000000" w:themeColor="text1"/>
                <w:sz w:val="24"/>
                <w:szCs w:val="24"/>
              </w:rPr>
              <w:fldChar w:fldCharType="begin"/>
            </w:r>
            <w:r w:rsidRPr="00434676">
              <w:rPr>
                <w:rFonts w:ascii="Times New Roman" w:hAnsi="Times New Roman" w:cs="Times New Roman"/>
                <w:color w:val="000000" w:themeColor="text1"/>
                <w:sz w:val="24"/>
                <w:szCs w:val="24"/>
              </w:rPr>
              <w:instrText xml:space="preserve"> ADDIN ZOTERO_ITEM CSL_CITATION {"citationID":"rc5xecl1","properties":{"formattedCitation":"(Zhu et al., 2012)","plainCitation":"(Zhu et al., 2012)","noteIndex":0},"citationItems":[{"id":582,"uris":["http://zotero.org/users/local/LB830Ppm/items/2BEQ7ZSH"],"itemData":{"id":582,"type":"article-journal","abstract":"The mitochondrial phosphate transporter (MPT) plays crucial roles in ATP production in plant cells. Three MPT genes have been identified in Arabidopsis thaliana. Here we report that the mRNA accumulations of AtMPTs were up-regulated by high salinity stress in A. thaliana seedlings. And the transgenic lines overexpressing AtMPTs displayed increased sensitivity to salt stress compared with the wild-type plants during seed germination and seedling establishment stages. ATP content and energy charge was higher in overexpressing plants than those in wild-type A. thaliana under salt stress. Accordingly, the salt-sensitive phenotype of overexpressing plants was recovered after the exogenous application of atractyloside due to the change of ATP content. Interestingly, Genevestigator survey and qRT-PCR analysis indicated a large number of genes, including those related to gibberellin synthesis could be regulated by the energy availability change under stress conditions in A. thaliana. Moreover, the exogenous application of uniconazole to overexpressing lines showed that gibberellin homeostasis was disturbed in the overexpressors. Our studies reveal a possible link between the ATP content mediated by AtMPTs and gibberellin metabolism in responses to high salinity stress in A. thaliana.","container-title":"PloS One","DOI":"10.1371/journal.pone.0043530","ISSN":"1932-6203","issue":"8","journalAbbreviation":"PLoS One","language":"eng","note":"PMID: 22937061\nPMCID: PMC3427375","page":"e43530","source":"PubMed","title":"The mitochondrial phosphate transporters modulate plant responses to salt stress via affecting ATP and gibberellin metabolism in Arabidopsis thaliana","volume":"7","author":[{"family":"Zhu","given":"Wei"},{"family":"Miao","given":"Qing"},{"family":"Sun","given":"Dan"},{"family":"Yang","given":"Guodong"},{"family":"Wu","given":"Changai"},{"family":"Huang","given":"Jinguang"},{"family":"Zheng","given":"Chengchao"}],"issued":{"date-parts":[["2012"]]}}}],"schema":"https://github.com/citation-style-language/schema/raw/master/csl-citation.json"} </w:instrText>
            </w:r>
            <w:r w:rsidRPr="00434676">
              <w:rPr>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rPr>
              <w:t>(Zhu et al., 2012)</w:t>
            </w:r>
            <w:r w:rsidRPr="00434676">
              <w:rPr>
                <w:rFonts w:ascii="Times New Roman" w:hAnsi="Times New Roman" w:cs="Times New Roman"/>
                <w:color w:val="000000" w:themeColor="text1"/>
                <w:sz w:val="24"/>
                <w:szCs w:val="24"/>
              </w:rPr>
              <w:fldChar w:fldCharType="end"/>
            </w:r>
          </w:p>
        </w:tc>
      </w:tr>
      <w:tr w:rsidR="00434676" w:rsidRPr="00434676" w14:paraId="4E7C9988" w14:textId="77777777" w:rsidTr="008561C0">
        <w:trPr>
          <w:trHeight w:val="288"/>
        </w:trPr>
        <w:tc>
          <w:tcPr>
            <w:tcW w:w="1332" w:type="dxa"/>
            <w:noWrap/>
          </w:tcPr>
          <w:p w14:paraId="7530016E"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1G04690</w:t>
            </w:r>
          </w:p>
        </w:tc>
        <w:tc>
          <w:tcPr>
            <w:tcW w:w="3618" w:type="dxa"/>
            <w:noWrap/>
          </w:tcPr>
          <w:p w14:paraId="4DB3D5DE"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KAB1, KV-BETA1, potassium channel beta subunit 1</w:t>
            </w:r>
          </w:p>
        </w:tc>
        <w:tc>
          <w:tcPr>
            <w:tcW w:w="2270" w:type="dxa"/>
            <w:noWrap/>
          </w:tcPr>
          <w:p w14:paraId="072077B3"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6Hr1G091250</w:t>
            </w:r>
          </w:p>
        </w:tc>
        <w:tc>
          <w:tcPr>
            <w:tcW w:w="481" w:type="dxa"/>
            <w:noWrap/>
          </w:tcPr>
          <w:p w14:paraId="039CBD89"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85</w:t>
            </w:r>
          </w:p>
        </w:tc>
        <w:tc>
          <w:tcPr>
            <w:tcW w:w="963" w:type="dxa"/>
            <w:shd w:val="clear" w:color="auto" w:fill="FFFFFF" w:themeFill="background1"/>
            <w:noWrap/>
          </w:tcPr>
          <w:p w14:paraId="2F1FEA64" w14:textId="77777777" w:rsidR="00A9453F" w:rsidRPr="00434676" w:rsidRDefault="00A9453F" w:rsidP="008A00DA">
            <w:pPr>
              <w:rPr>
                <w:rFonts w:ascii="Times New Roman" w:hAnsi="Times New Roman" w:cs="Times New Roman"/>
                <w:color w:val="000000" w:themeColor="text1"/>
                <w:sz w:val="24"/>
                <w:szCs w:val="24"/>
              </w:rPr>
            </w:pPr>
          </w:p>
        </w:tc>
        <w:tc>
          <w:tcPr>
            <w:tcW w:w="963" w:type="dxa"/>
            <w:shd w:val="clear" w:color="auto" w:fill="FBE4D5" w:themeFill="accent2" w:themeFillTint="33"/>
            <w:noWrap/>
          </w:tcPr>
          <w:p w14:paraId="766FCBF3"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35</w:t>
            </w:r>
          </w:p>
        </w:tc>
        <w:tc>
          <w:tcPr>
            <w:tcW w:w="5583" w:type="dxa"/>
          </w:tcPr>
          <w:p w14:paraId="39F03060" w14:textId="77777777" w:rsidR="00A9453F" w:rsidRPr="00434676" w:rsidRDefault="000736D2" w:rsidP="008A00DA">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hAnsi="Times New Roman" w:cs="Times New Roman"/>
                <w:color w:val="000000" w:themeColor="text1"/>
                <w:sz w:val="24"/>
                <w:szCs w:val="24"/>
              </w:rPr>
              <w:t xml:space="preserve">Probable accessory </w:t>
            </w:r>
            <w:r w:rsidRPr="00434676">
              <w:rPr>
                <w:rFonts w:ascii="Times New Roman" w:hAnsi="Times New Roman" w:cs="Times New Roman"/>
                <w:b/>
                <w:color w:val="000000" w:themeColor="text1"/>
                <w:sz w:val="24"/>
                <w:szCs w:val="24"/>
              </w:rPr>
              <w:t>potassium channel</w:t>
            </w:r>
            <w:r w:rsidRPr="00434676">
              <w:rPr>
                <w:rFonts w:ascii="Times New Roman" w:hAnsi="Times New Roman" w:cs="Times New Roman"/>
                <w:color w:val="000000" w:themeColor="text1"/>
                <w:sz w:val="24"/>
                <w:szCs w:val="24"/>
              </w:rPr>
              <w:t xml:space="preserve"> protein which modulates the activity of the pore-forming alpha subunit </w:t>
            </w:r>
            <w:r w:rsidRPr="00434676">
              <w:rPr>
                <w:rFonts w:ascii="Times New Roman" w:hAnsi="Times New Roman" w:cs="Times New Roman"/>
                <w:color w:val="000000" w:themeColor="text1"/>
                <w:sz w:val="24"/>
                <w:szCs w:val="24"/>
              </w:rPr>
              <w:fldChar w:fldCharType="begin"/>
            </w:r>
            <w:r w:rsidRPr="00434676">
              <w:rPr>
                <w:rFonts w:ascii="Times New Roman" w:hAnsi="Times New Roman" w:cs="Times New Roman"/>
                <w:color w:val="000000" w:themeColor="text1"/>
                <w:sz w:val="24"/>
                <w:szCs w:val="24"/>
              </w:rPr>
              <w:instrText xml:space="preserve"> ADDIN ZOTERO_ITEM CSL_CITATION {"citationID":"nrOAXiKs","properties":{"formattedCitation":"(Tang et al., 1996)","plainCitation":"(Tang et al., 1996)","noteIndex":0},"citationItems":[{"id":712,"uris":["http://zotero.org/users/local/LB830Ppm/items/TD5TEVZN"],"itemData":{"id":712,"type":"article-journal","abstract":"K+ channel proteins contain four alpha subunits that align along a central axis perpendicular to membranes and form an ion-conducting pore. Recent work with K+ channels native to animal membranes has shown that at least some members of this protein family also have four beta subunits. These structural components of the holoenzyme each form tight associations with the cytoplasmic portion of an alpha subunit. We have cloned an Arabidopsis cDNA (KAB1) that encodes a polypeptide sharing 49% amino acid identity with animal K+ channel beta subunits. In this study, we provide experimental evidence that the KAB1 polypeptide forms a tight physical association with the Arabidopsis K+ channel alpha subunit, KAT1. An affinity-purified KAB1 fusion protein was immobilized to a support resin and shown to sequester selectively the KAT1 polypeptide. In addition, polyclonal antibodies raised against KAB1 were shown to immunoprecipitate the KAT1 polypeptide as a KAT1-KAB1 protein complex. Immunoblot analysis demonstrated that KAB1 is expressed in Arabidopsis seedings and is present in both membrane and soluble protein fractions. The presence of KAB1 (a soluble polypeptide) in both soluble and membrane protein fractions suggests that a portion of the total amount of native KAB1 is associated with an integral membrane protein, such as KAT1. The presence of KAB1 in crude protein fractions prepared from different Arabidopsis plant organs was evaluated. High levels of KAB1 protein were present in flowers, roots, and leaves. Immunoblot analysis of protein extracts prepared from broad bean leaves indicated that the KAB1 expression level was 80-fold greater in guard cells than in mesophyll cells. Previous studies of the in situ transcription pattern of KAT1 in Arabidopsis indicated that this alpha subunit is abundantly present in leaves and, within the leaf, exclusively present in guard cells. Thus, KAB1 was determined to be expressed in plant organs (leaves) and cell types (guard cells) that are sites of KAT1 expression in the plant. The in situ expression pattern of KAB1 suggests that it may associate with more than one type of K+ channel alpha subunit. Sequence analysis indicates that KAB1 may function in plant K+ channels as an oxidoreductase. It is postulated that beta subunits native to animal K+ channels act as regulatory subunits through pyridine nucleotide-linked reduction of alpha polypeptides. Although the KAB1 primary structure is substantially different from that of animal beta subunits, amino acid motifs critical for this catalytic activity are retained in the plant beta subunit.","container-title":"The Plant Cell","DOI":"10.1105/tpc.8.9.1545","ISSN":"1040-4651","issue":"9","journalAbbreviation":"Plant Cell","language":"eng","note":"PMID: 8837508\nPMCID: PMC161297","page":"1545-1553","source":"PubMed","title":"Physical association of KAB1 with plant K+ channel alpha subunits","volume":"8","author":[{"family":"Tang","given":"H."},{"family":"Vasconcelos","given":"A. C."},{"family":"Berkowitz","given":"G. A."}],"issued":{"date-parts":[["1996",9]]}}}],"schema":"https://github.com/citation-style-language/schema/raw/master/csl-citation.json"} </w:instrText>
            </w:r>
            <w:r w:rsidRPr="00434676">
              <w:rPr>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rPr>
              <w:t>(Tang et al., 1996)</w:t>
            </w:r>
            <w:r w:rsidRPr="00434676">
              <w:rPr>
                <w:rFonts w:ascii="Times New Roman" w:hAnsi="Times New Roman" w:cs="Times New Roman"/>
                <w:color w:val="000000" w:themeColor="text1"/>
                <w:sz w:val="24"/>
                <w:szCs w:val="24"/>
              </w:rPr>
              <w:fldChar w:fldCharType="end"/>
            </w:r>
            <w:r w:rsidRPr="00434676">
              <w:rPr>
                <w:rFonts w:ascii="Times New Roman" w:hAnsi="Times New Roman" w:cs="Times New Roman"/>
                <w:color w:val="000000" w:themeColor="text1"/>
                <w:sz w:val="24"/>
                <w:szCs w:val="24"/>
              </w:rPr>
              <w:t>.</w:t>
            </w:r>
          </w:p>
        </w:tc>
      </w:tr>
      <w:tr w:rsidR="00434676" w:rsidRPr="00434676" w14:paraId="53E6FF45" w14:textId="77777777" w:rsidTr="008561C0">
        <w:trPr>
          <w:trHeight w:val="288"/>
        </w:trPr>
        <w:tc>
          <w:tcPr>
            <w:tcW w:w="1332" w:type="dxa"/>
            <w:noWrap/>
          </w:tcPr>
          <w:p w14:paraId="1D1ADB43"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1G80900</w:t>
            </w:r>
          </w:p>
        </w:tc>
        <w:tc>
          <w:tcPr>
            <w:tcW w:w="3618" w:type="dxa"/>
            <w:noWrap/>
          </w:tcPr>
          <w:p w14:paraId="2A5A5F8D"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MGT1, MRS2-10, magnesium transporter 1</w:t>
            </w:r>
          </w:p>
        </w:tc>
        <w:tc>
          <w:tcPr>
            <w:tcW w:w="2270" w:type="dxa"/>
            <w:noWrap/>
          </w:tcPr>
          <w:p w14:paraId="68105F44"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2Hr1G086410</w:t>
            </w:r>
          </w:p>
        </w:tc>
        <w:tc>
          <w:tcPr>
            <w:tcW w:w="481" w:type="dxa"/>
            <w:noWrap/>
          </w:tcPr>
          <w:p w14:paraId="572392A3"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71</w:t>
            </w:r>
          </w:p>
        </w:tc>
        <w:tc>
          <w:tcPr>
            <w:tcW w:w="963" w:type="dxa"/>
            <w:shd w:val="clear" w:color="auto" w:fill="FBE4D5" w:themeFill="accent2" w:themeFillTint="33"/>
            <w:noWrap/>
          </w:tcPr>
          <w:p w14:paraId="0ABD5661"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3.01</w:t>
            </w:r>
          </w:p>
        </w:tc>
        <w:tc>
          <w:tcPr>
            <w:tcW w:w="963" w:type="dxa"/>
            <w:shd w:val="clear" w:color="auto" w:fill="FBE4D5" w:themeFill="accent2" w:themeFillTint="33"/>
            <w:noWrap/>
          </w:tcPr>
          <w:p w14:paraId="1CA76E94"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2.49</w:t>
            </w:r>
          </w:p>
        </w:tc>
        <w:tc>
          <w:tcPr>
            <w:tcW w:w="5583" w:type="dxa"/>
          </w:tcPr>
          <w:p w14:paraId="5E49E51A" w14:textId="77777777" w:rsidR="00A9453F" w:rsidRPr="00434676" w:rsidRDefault="000736D2" w:rsidP="008A00DA">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hAnsi="Times New Roman" w:cs="Times New Roman"/>
                <w:color w:val="000000" w:themeColor="text1"/>
                <w:sz w:val="24"/>
                <w:szCs w:val="24"/>
              </w:rPr>
              <w:t xml:space="preserve">High-affinity </w:t>
            </w:r>
            <w:r w:rsidRPr="00434676">
              <w:rPr>
                <w:rFonts w:ascii="Times New Roman" w:hAnsi="Times New Roman" w:cs="Times New Roman"/>
                <w:b/>
                <w:color w:val="000000" w:themeColor="text1"/>
                <w:sz w:val="24"/>
                <w:szCs w:val="24"/>
              </w:rPr>
              <w:t>magnesium transporter</w:t>
            </w:r>
            <w:r w:rsidRPr="00434676">
              <w:rPr>
                <w:rFonts w:ascii="Times New Roman" w:hAnsi="Times New Roman" w:cs="Times New Roman"/>
                <w:color w:val="000000" w:themeColor="text1"/>
                <w:sz w:val="24"/>
                <w:szCs w:val="24"/>
              </w:rPr>
              <w:t xml:space="preserve"> that mediates the influx of magnesium </w:t>
            </w:r>
            <w:r w:rsidRPr="00434676">
              <w:rPr>
                <w:rFonts w:ascii="Times New Roman" w:hAnsi="Times New Roman" w:cs="Times New Roman"/>
                <w:color w:val="000000" w:themeColor="text1"/>
                <w:sz w:val="24"/>
                <w:szCs w:val="24"/>
              </w:rPr>
              <w:fldChar w:fldCharType="begin"/>
            </w:r>
            <w:r w:rsidRPr="00434676">
              <w:rPr>
                <w:rFonts w:ascii="Times New Roman" w:hAnsi="Times New Roman" w:cs="Times New Roman"/>
                <w:color w:val="000000" w:themeColor="text1"/>
                <w:sz w:val="24"/>
                <w:szCs w:val="24"/>
              </w:rPr>
              <w:instrText xml:space="preserve"> ADDIN ZOTERO_ITEM CSL_CITATION {"citationID":"lrqQ6znt","properties":{"formattedCitation":"(Deng et al., 2006)","plainCitation":"(Deng et al., 2006)","noteIndex":0},"citationItems":[{"id":714,"uris":["http://zotero.org/users/local/LB830Ppm/items/K3PHGJNY"],"itemData":{"id":714,"type":"article-journal","abstract":"Aluminium (Al) toxicity is the most important limiting factor for crop production in acid soil environments worldwide. In some plant species, application of magnesium (Mg(2+)) can alleviate Al toxicity. However, it remains unknown whether overexpression of magnesium transport proteins can improve Al tolerance. Here, the role of AtMGT1, a member of the Arabidopsis magnesium transport family involved in Mg(2+) transport, played in Al tolerance in higher plants was investigated. Expression of 35S::AtMGT1 led to various phenotypic alterations in Nicotiana benthamiana plants. Transgenic plants harbouring 35S::AtMGT1 exhibited tolerance to Mg(2+) deficiency. Element assay showed that the contents of Mg, Mn, and Fe in 35S::AtMGT1 plants increased compared with wild-type plants. Root growth experiment revealed that 100 microM AlCl(3) caused a reduction in root elongation by 47% in transgenic lines, whereas root growth in wild-type plants was inhibited completely. Upon Al treatment, representative transgenic lines also showed a much lower callose deposition, an indicator of increased Al tolerance, than wild-type plants. Taken together, the results have demonstrated that overexpression of ATMGT1 encoding a magnesium transport protein can improve tolerance to Al in higher plants.","container-title":"Journal of Experimental Botany","DOI":"10.1093/jxb/erl201","ISSN":"0022-0957","issue":"15","journalAbbreviation":"J Exp Bot","language":"eng","note":"PMID: 17101715","page":"4235-4243","source":"PubMed","title":"Overexpression of an Arabidopsis magnesium transport gene, AtMGT1, in Nicotiana benthamiana confers Al tolerance","volume":"57","author":[{"family":"Deng","given":"Wei"},{"family":"Luo","given":"Keming"},{"family":"Li","given":"Demou"},{"family":"Zheng","given":"Xuelian"},{"family":"Wei","given":"Xiaoyang"},{"family":"Smith","given":"William"},{"family":"Thammina","given":"Chandra"},{"family":"Lu","given":"Litang"},{"family":"Li","given":"Yi"},{"family":"Pei","given":"Yan"}],"issued":{"date-parts":[["2006"]]}}}],"schema":"https://github.com/citation-style-language/schema/raw/master/csl-citation.json"} </w:instrText>
            </w:r>
            <w:r w:rsidRPr="00434676">
              <w:rPr>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rPr>
              <w:t>(Deng et al., 2006)</w:t>
            </w:r>
            <w:r w:rsidRPr="00434676">
              <w:rPr>
                <w:rFonts w:ascii="Times New Roman" w:hAnsi="Times New Roman" w:cs="Times New Roman"/>
                <w:color w:val="000000" w:themeColor="text1"/>
                <w:sz w:val="24"/>
                <w:szCs w:val="24"/>
              </w:rPr>
              <w:fldChar w:fldCharType="end"/>
            </w:r>
          </w:p>
        </w:tc>
      </w:tr>
      <w:tr w:rsidR="00434676" w:rsidRPr="00434676" w14:paraId="059F9062" w14:textId="77777777" w:rsidTr="008561C0">
        <w:trPr>
          <w:trHeight w:val="288"/>
        </w:trPr>
        <w:tc>
          <w:tcPr>
            <w:tcW w:w="1332" w:type="dxa"/>
            <w:vMerge w:val="restart"/>
            <w:noWrap/>
          </w:tcPr>
          <w:p w14:paraId="5FDBD853"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2G01770</w:t>
            </w:r>
          </w:p>
          <w:p w14:paraId="1006D553" w14:textId="77777777" w:rsidR="00A9453F" w:rsidRPr="00434676" w:rsidRDefault="00A9453F" w:rsidP="008A00DA">
            <w:pPr>
              <w:rPr>
                <w:rFonts w:ascii="Times New Roman" w:hAnsi="Times New Roman" w:cs="Times New Roman"/>
                <w:color w:val="000000" w:themeColor="text1"/>
                <w:sz w:val="24"/>
                <w:szCs w:val="24"/>
              </w:rPr>
            </w:pPr>
          </w:p>
        </w:tc>
        <w:tc>
          <w:tcPr>
            <w:tcW w:w="3618" w:type="dxa"/>
            <w:vMerge w:val="restart"/>
            <w:noWrap/>
          </w:tcPr>
          <w:p w14:paraId="71329D94"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VIT1, ATVIT1, vacuolar iron transporter 1</w:t>
            </w:r>
          </w:p>
          <w:p w14:paraId="3DD41B18" w14:textId="77777777" w:rsidR="00A9453F" w:rsidRPr="00434676" w:rsidRDefault="00A9453F" w:rsidP="008A00DA">
            <w:pPr>
              <w:rPr>
                <w:rFonts w:ascii="Times New Roman" w:hAnsi="Times New Roman" w:cs="Times New Roman"/>
                <w:color w:val="000000" w:themeColor="text1"/>
                <w:sz w:val="24"/>
                <w:szCs w:val="24"/>
              </w:rPr>
            </w:pPr>
          </w:p>
        </w:tc>
        <w:tc>
          <w:tcPr>
            <w:tcW w:w="2270" w:type="dxa"/>
            <w:noWrap/>
          </w:tcPr>
          <w:p w14:paraId="0D2049F4"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2Hr1G080870</w:t>
            </w:r>
          </w:p>
        </w:tc>
        <w:tc>
          <w:tcPr>
            <w:tcW w:w="481" w:type="dxa"/>
            <w:noWrap/>
          </w:tcPr>
          <w:p w14:paraId="2AC1CE23"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2</w:t>
            </w:r>
          </w:p>
        </w:tc>
        <w:tc>
          <w:tcPr>
            <w:tcW w:w="963" w:type="dxa"/>
            <w:shd w:val="clear" w:color="auto" w:fill="FBE4D5" w:themeFill="accent2" w:themeFillTint="33"/>
            <w:noWrap/>
          </w:tcPr>
          <w:p w14:paraId="680DECE7"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33</w:t>
            </w:r>
          </w:p>
        </w:tc>
        <w:tc>
          <w:tcPr>
            <w:tcW w:w="963" w:type="dxa"/>
            <w:noWrap/>
          </w:tcPr>
          <w:p w14:paraId="7946521A" w14:textId="77777777" w:rsidR="00A9453F" w:rsidRPr="00434676" w:rsidRDefault="00A9453F" w:rsidP="008A00DA">
            <w:pPr>
              <w:rPr>
                <w:rFonts w:ascii="Times New Roman" w:hAnsi="Times New Roman" w:cs="Times New Roman"/>
                <w:color w:val="000000" w:themeColor="text1"/>
                <w:sz w:val="24"/>
                <w:szCs w:val="24"/>
              </w:rPr>
            </w:pPr>
          </w:p>
        </w:tc>
        <w:tc>
          <w:tcPr>
            <w:tcW w:w="5583" w:type="dxa"/>
            <w:vMerge w:val="restart"/>
          </w:tcPr>
          <w:p w14:paraId="19C896C6" w14:textId="77777777" w:rsidR="00A9453F" w:rsidRPr="00434676" w:rsidRDefault="00A9453F" w:rsidP="008A00DA">
            <w:pPr>
              <w:spacing w:after="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 xml:space="preserve">Encodes an </w:t>
            </w:r>
            <w:r w:rsidRPr="00434676">
              <w:rPr>
                <w:rFonts w:ascii="Times New Roman" w:hAnsi="Times New Roman" w:cs="Times New Roman"/>
                <w:b/>
                <w:color w:val="000000" w:themeColor="text1"/>
                <w:sz w:val="24"/>
                <w:szCs w:val="24"/>
              </w:rPr>
              <w:t>iron transporter</w:t>
            </w:r>
            <w:r w:rsidRPr="00434676">
              <w:rPr>
                <w:rFonts w:ascii="Times New Roman" w:hAnsi="Times New Roman" w:cs="Times New Roman"/>
                <w:color w:val="000000" w:themeColor="text1"/>
                <w:sz w:val="24"/>
                <w:szCs w:val="24"/>
              </w:rPr>
              <w:t xml:space="preserve"> required for iron sequestration into vacuoles </w:t>
            </w:r>
            <w:r w:rsidRPr="00434676">
              <w:rPr>
                <w:rFonts w:ascii="Times New Roman" w:hAnsi="Times New Roman" w:cs="Times New Roman"/>
                <w:color w:val="000000" w:themeColor="text1"/>
                <w:sz w:val="24"/>
                <w:szCs w:val="24"/>
              </w:rPr>
              <w:fldChar w:fldCharType="begin"/>
            </w:r>
            <w:r w:rsidRPr="00434676">
              <w:rPr>
                <w:rFonts w:ascii="Times New Roman" w:hAnsi="Times New Roman" w:cs="Times New Roman"/>
                <w:color w:val="000000" w:themeColor="text1"/>
                <w:sz w:val="24"/>
                <w:szCs w:val="24"/>
              </w:rPr>
              <w:instrText xml:space="preserve"> ADDIN ZOTERO_ITEM CSL_CITATION {"citationID":"ROmpo2Vw","properties":{"formattedCitation":"(Kim et al., 2006; Narayanan et al., 2015)","plainCitation":"(Kim et al., 2006; Narayanan et al., 2015)","noteIndex":0},"citationItems":[{"id":638,"uris":["http://zotero.org/users/local/LB830Ppm/items/N8EVMR7E"],"itemData":{"id":638,"type":"article-journal","abstract":"Iron deficiency is a major human nutritional problem wherever plant-based diets are common. Using synchrotron x-ray fluorescence microtomography to directly visualize iron in Arabidopsis seeds, we show that iron is localized primarily to the provascular strands of the embryo. This localization is completely abolished when the vacuolar iron uptake transporter VIT1 is disrupted. Vacuolar iron storage is also critical for seedling development because vit1-1 seedlings grow poorly when iron is limiting. We have uncovered a fundamental aspect of seed biology that will ultimately aid the development of nutrient-rich seed, benefiting both human health and agricultural productivity.","container-title":"Science (New York, N.Y.)","DOI":"10.1126/science.1132563","ISSN":"1095-9203","issue":"5803","journalAbbreviation":"Science","language":"eng","note":"PMID: 17082420","page":"1295-1298","source":"PubMed","title":"Localization of iron in Arabidopsis seed requires the vacuolar membrane transporter VIT1","volume":"314","author":[{"family":"Kim","given":"Sun A."},{"family":"Punshon","given":"Tracy"},{"family":"Lanzirotti","given":"Antonio"},{"family":"Li","given":"Liangtao"},{"family":"Alonso","given":"José M."},{"family":"Ecker","given":"Joseph R."},{"family":"Kaplan","given":"Jerry"},{"family":"Guerinot","given":"Mary Lou"}],"issued":{"date-parts":[["2006",11,24]]}}},{"id":636,"uris":["http://zotero.org/users/local/LB830Ppm/items/BNQYJB86"],"itemData":{"id":636,"type":"article-journal","abstract":"Iron is extremely abundant in the soil, but its uptake in plants is limited due to low solubility in neutral or alkaline soils. Plants can rely on rhizosphere acidification to increase iron solubility. AtVIT1 was previously found to be involved in mediating vacuolar sequestration of iron, which indicates a potential application for iron biofortification in crop plants. Here, we have overexpressed AtVIT1 in the starchy root crop cassava using a patatin promoter. Under greenhouse conditions, iron levels in mature cassava storage roots showed 3-4 times higher values when compared with wild-type plants. Significantly, the expression of AtVIT1 showed a positive correlation with the increase in iron concentration of storage roots. Conversely, young leaves of AtVIT1 transgenic plants exhibit characteristics of iron deficiency such as interveinal chlorosis of leaves (yellowing) and lower iron concentration when compared with the wild type plants. Interestingly, the AtVIT1 transgenic plants showed 4 and 16 times higher values of iron concentration in the young stem and stem base tissues, respectively. AtVIT1 transgenic plants also showed 2-4 times higher values of iron content when compared with wild-type plants, with altered partitioning of iron between source and sink tissues. These results demonstrate vacuolar iron sequestration as a viable transgenic strategy to biofortify crops and to help eliminate micronutrient malnutrition in at-risk human populations.","container-title":"Plant Science: An International Journal of Experimental Plant Biology","DOI":"10.1016/j.plantsci.2015.09.007","ISSN":"1873-2259","journalAbbreviation":"Plant Sci","language":"eng","note":"PMID: 26475197","page":"170-181","source":"PubMed","title":"Overexpression of Arabidopsis VIT1 increases accumulation of iron in cassava roots and stems","volume":"240","author":[{"family":"Narayanan","given":"Narayanan"},{"family":"Beyene","given":"Getu"},{"family":"Chauhan","given":"Raj Deepika"},{"family":"Gaitán-Solis","given":"Eliana"},{"family":"Grusak","given":"Michael A."},{"family":"Taylor","given":"Nigel"},{"family":"Anderson","given":"Paul"}],"issued":{"date-parts":[["2015",11]]}}}],"schema":"https://github.com/citation-style-language/schema/raw/master/csl-citation.json"} </w:instrText>
            </w:r>
            <w:r w:rsidRPr="00434676">
              <w:rPr>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rPr>
              <w:t>(Kim et al., 2006; Narayanan et al., 2015)</w:t>
            </w:r>
            <w:r w:rsidRPr="00434676">
              <w:rPr>
                <w:rFonts w:ascii="Times New Roman" w:hAnsi="Times New Roman" w:cs="Times New Roman"/>
                <w:color w:val="000000" w:themeColor="text1"/>
                <w:sz w:val="24"/>
                <w:szCs w:val="24"/>
              </w:rPr>
              <w:fldChar w:fldCharType="end"/>
            </w:r>
            <w:r w:rsidRPr="00434676">
              <w:rPr>
                <w:rFonts w:ascii="Times New Roman" w:hAnsi="Times New Roman" w:cs="Times New Roman"/>
                <w:color w:val="000000" w:themeColor="text1"/>
                <w:sz w:val="24"/>
                <w:szCs w:val="24"/>
              </w:rPr>
              <w:t>.</w:t>
            </w:r>
          </w:p>
          <w:p w14:paraId="3F4CEFFD" w14:textId="77777777" w:rsidR="00A9453F" w:rsidRPr="00434676" w:rsidRDefault="00A9453F" w:rsidP="008A00DA">
            <w:pPr>
              <w:ind w:firstLine="720"/>
              <w:rPr>
                <w:rFonts w:ascii="Times New Roman" w:eastAsia="Times New Roman" w:hAnsi="Times New Roman" w:cs="Times New Roman"/>
                <w:color w:val="000000" w:themeColor="text1"/>
                <w:sz w:val="24"/>
                <w:szCs w:val="24"/>
              </w:rPr>
            </w:pPr>
          </w:p>
        </w:tc>
      </w:tr>
      <w:tr w:rsidR="00434676" w:rsidRPr="00434676" w14:paraId="1ECB901F" w14:textId="77777777" w:rsidTr="008561C0">
        <w:trPr>
          <w:trHeight w:val="288"/>
        </w:trPr>
        <w:tc>
          <w:tcPr>
            <w:tcW w:w="1332" w:type="dxa"/>
            <w:vMerge/>
            <w:noWrap/>
          </w:tcPr>
          <w:p w14:paraId="5572C06A" w14:textId="77777777" w:rsidR="00A9453F" w:rsidRPr="00434676" w:rsidRDefault="00A9453F" w:rsidP="008A00DA">
            <w:pPr>
              <w:rPr>
                <w:rFonts w:ascii="Times New Roman" w:hAnsi="Times New Roman" w:cs="Times New Roman"/>
                <w:color w:val="000000" w:themeColor="text1"/>
                <w:sz w:val="24"/>
                <w:szCs w:val="24"/>
              </w:rPr>
            </w:pPr>
          </w:p>
        </w:tc>
        <w:tc>
          <w:tcPr>
            <w:tcW w:w="3618" w:type="dxa"/>
            <w:vMerge/>
            <w:noWrap/>
          </w:tcPr>
          <w:p w14:paraId="2E4C80EB" w14:textId="77777777" w:rsidR="00A9453F" w:rsidRPr="00434676" w:rsidRDefault="00A9453F" w:rsidP="008A00DA">
            <w:pPr>
              <w:rPr>
                <w:rFonts w:ascii="Times New Roman" w:hAnsi="Times New Roman" w:cs="Times New Roman"/>
                <w:color w:val="000000" w:themeColor="text1"/>
                <w:sz w:val="24"/>
                <w:szCs w:val="24"/>
              </w:rPr>
            </w:pPr>
          </w:p>
        </w:tc>
        <w:tc>
          <w:tcPr>
            <w:tcW w:w="2270" w:type="dxa"/>
            <w:noWrap/>
          </w:tcPr>
          <w:p w14:paraId="47FA8C1D"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4Hr1G031840</w:t>
            </w:r>
          </w:p>
        </w:tc>
        <w:tc>
          <w:tcPr>
            <w:tcW w:w="481" w:type="dxa"/>
            <w:noWrap/>
          </w:tcPr>
          <w:p w14:paraId="71DE1F15"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9</w:t>
            </w:r>
          </w:p>
        </w:tc>
        <w:tc>
          <w:tcPr>
            <w:tcW w:w="963" w:type="dxa"/>
            <w:shd w:val="clear" w:color="auto" w:fill="FBE4D5" w:themeFill="accent2" w:themeFillTint="33"/>
            <w:noWrap/>
          </w:tcPr>
          <w:p w14:paraId="715B4DB4"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78</w:t>
            </w:r>
          </w:p>
        </w:tc>
        <w:tc>
          <w:tcPr>
            <w:tcW w:w="963" w:type="dxa"/>
            <w:shd w:val="clear" w:color="auto" w:fill="FBE4D5" w:themeFill="accent2" w:themeFillTint="33"/>
            <w:noWrap/>
          </w:tcPr>
          <w:p w14:paraId="56C0F3F1"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87</w:t>
            </w:r>
          </w:p>
        </w:tc>
        <w:tc>
          <w:tcPr>
            <w:tcW w:w="5583" w:type="dxa"/>
            <w:vMerge/>
          </w:tcPr>
          <w:p w14:paraId="435B40A3" w14:textId="77777777" w:rsidR="00A9453F" w:rsidRPr="00434676" w:rsidRDefault="00A9453F" w:rsidP="008A00DA">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2969106C" w14:textId="77777777" w:rsidTr="008561C0">
        <w:trPr>
          <w:trHeight w:val="288"/>
        </w:trPr>
        <w:tc>
          <w:tcPr>
            <w:tcW w:w="1332" w:type="dxa"/>
            <w:vMerge/>
            <w:noWrap/>
          </w:tcPr>
          <w:p w14:paraId="0264C61D" w14:textId="77777777" w:rsidR="00A9453F" w:rsidRPr="00434676" w:rsidRDefault="00A9453F" w:rsidP="008A00DA">
            <w:pPr>
              <w:rPr>
                <w:rFonts w:ascii="Times New Roman" w:hAnsi="Times New Roman" w:cs="Times New Roman"/>
                <w:color w:val="000000" w:themeColor="text1"/>
                <w:sz w:val="24"/>
                <w:szCs w:val="24"/>
              </w:rPr>
            </w:pPr>
          </w:p>
        </w:tc>
        <w:tc>
          <w:tcPr>
            <w:tcW w:w="3618" w:type="dxa"/>
            <w:vMerge/>
            <w:noWrap/>
          </w:tcPr>
          <w:p w14:paraId="6F10F9A2" w14:textId="77777777" w:rsidR="00A9453F" w:rsidRPr="00434676" w:rsidRDefault="00A9453F" w:rsidP="008A00DA">
            <w:pPr>
              <w:rPr>
                <w:rFonts w:ascii="Times New Roman" w:hAnsi="Times New Roman" w:cs="Times New Roman"/>
                <w:color w:val="000000" w:themeColor="text1"/>
                <w:sz w:val="24"/>
                <w:szCs w:val="24"/>
              </w:rPr>
            </w:pPr>
          </w:p>
        </w:tc>
        <w:tc>
          <w:tcPr>
            <w:tcW w:w="2270" w:type="dxa"/>
            <w:noWrap/>
          </w:tcPr>
          <w:p w14:paraId="7945B768"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5Hr1G060370</w:t>
            </w:r>
          </w:p>
        </w:tc>
        <w:tc>
          <w:tcPr>
            <w:tcW w:w="481" w:type="dxa"/>
            <w:noWrap/>
          </w:tcPr>
          <w:p w14:paraId="029A15C8"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2</w:t>
            </w:r>
          </w:p>
        </w:tc>
        <w:tc>
          <w:tcPr>
            <w:tcW w:w="963" w:type="dxa"/>
            <w:shd w:val="clear" w:color="auto" w:fill="FBE4D5" w:themeFill="accent2" w:themeFillTint="33"/>
            <w:noWrap/>
          </w:tcPr>
          <w:p w14:paraId="6C425D04"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2.69</w:t>
            </w:r>
          </w:p>
        </w:tc>
        <w:tc>
          <w:tcPr>
            <w:tcW w:w="963" w:type="dxa"/>
            <w:shd w:val="clear" w:color="auto" w:fill="FBE4D5" w:themeFill="accent2" w:themeFillTint="33"/>
            <w:noWrap/>
          </w:tcPr>
          <w:p w14:paraId="48F7479C"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2.77</w:t>
            </w:r>
          </w:p>
        </w:tc>
        <w:tc>
          <w:tcPr>
            <w:tcW w:w="5583" w:type="dxa"/>
            <w:vMerge/>
          </w:tcPr>
          <w:p w14:paraId="5182FE78" w14:textId="77777777" w:rsidR="00A9453F" w:rsidRPr="00434676" w:rsidRDefault="00A9453F" w:rsidP="008A00DA">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13D022D9" w14:textId="77777777" w:rsidTr="008561C0">
        <w:trPr>
          <w:trHeight w:val="288"/>
        </w:trPr>
        <w:tc>
          <w:tcPr>
            <w:tcW w:w="1332" w:type="dxa"/>
            <w:noWrap/>
          </w:tcPr>
          <w:p w14:paraId="3EA7B602"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2G46800</w:t>
            </w:r>
          </w:p>
        </w:tc>
        <w:tc>
          <w:tcPr>
            <w:tcW w:w="3618" w:type="dxa"/>
            <w:noWrap/>
          </w:tcPr>
          <w:p w14:paraId="42FE3C19" w14:textId="77777777" w:rsidR="00A9453F" w:rsidRPr="00434676" w:rsidRDefault="00A9453F" w:rsidP="008A00DA">
            <w:pPr>
              <w:rPr>
                <w:rFonts w:ascii="Times New Roman" w:hAnsi="Times New Roman" w:cs="Times New Roman"/>
                <w:color w:val="000000" w:themeColor="text1"/>
                <w:sz w:val="24"/>
                <w:szCs w:val="24"/>
                <w:lang w:val="de-DE"/>
              </w:rPr>
            </w:pPr>
            <w:r w:rsidRPr="00434676">
              <w:rPr>
                <w:rFonts w:ascii="Times New Roman" w:hAnsi="Times New Roman" w:cs="Times New Roman"/>
                <w:color w:val="000000" w:themeColor="text1"/>
                <w:sz w:val="24"/>
                <w:szCs w:val="24"/>
                <w:lang w:val="de-DE"/>
              </w:rPr>
              <w:t xml:space="preserve">ZAT, MTP1, ZAT1, zinc transporter </w:t>
            </w:r>
          </w:p>
        </w:tc>
        <w:tc>
          <w:tcPr>
            <w:tcW w:w="2270" w:type="dxa"/>
            <w:noWrap/>
          </w:tcPr>
          <w:p w14:paraId="2E546EF6"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2Hr1G082090</w:t>
            </w:r>
          </w:p>
        </w:tc>
        <w:tc>
          <w:tcPr>
            <w:tcW w:w="481" w:type="dxa"/>
            <w:noWrap/>
          </w:tcPr>
          <w:p w14:paraId="7831B213"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78</w:t>
            </w:r>
          </w:p>
        </w:tc>
        <w:tc>
          <w:tcPr>
            <w:tcW w:w="963" w:type="dxa"/>
            <w:shd w:val="clear" w:color="auto" w:fill="FBE4D5" w:themeFill="accent2" w:themeFillTint="33"/>
            <w:noWrap/>
          </w:tcPr>
          <w:p w14:paraId="25897386" w14:textId="77777777" w:rsidR="00A9453F" w:rsidRPr="00434676" w:rsidRDefault="00A9453F"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49</w:t>
            </w:r>
          </w:p>
        </w:tc>
        <w:tc>
          <w:tcPr>
            <w:tcW w:w="963" w:type="dxa"/>
            <w:shd w:val="clear" w:color="auto" w:fill="FFFFFF" w:themeFill="background1"/>
            <w:noWrap/>
          </w:tcPr>
          <w:p w14:paraId="25218F75" w14:textId="77777777" w:rsidR="00A9453F" w:rsidRPr="00434676" w:rsidRDefault="00A9453F" w:rsidP="008A00DA">
            <w:pPr>
              <w:rPr>
                <w:rFonts w:ascii="Times New Roman" w:hAnsi="Times New Roman" w:cs="Times New Roman"/>
                <w:color w:val="000000" w:themeColor="text1"/>
                <w:sz w:val="24"/>
                <w:szCs w:val="24"/>
              </w:rPr>
            </w:pPr>
          </w:p>
        </w:tc>
        <w:tc>
          <w:tcPr>
            <w:tcW w:w="5583" w:type="dxa"/>
          </w:tcPr>
          <w:p w14:paraId="138942B0" w14:textId="77777777" w:rsidR="00A9453F" w:rsidRPr="00434676" w:rsidRDefault="000736D2" w:rsidP="008A00DA">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hAnsi="Times New Roman" w:cs="Times New Roman"/>
                <w:color w:val="000000" w:themeColor="text1"/>
                <w:sz w:val="24"/>
                <w:szCs w:val="24"/>
              </w:rPr>
              <w:t xml:space="preserve">Mediates </w:t>
            </w:r>
            <w:r w:rsidRPr="00434676">
              <w:rPr>
                <w:rFonts w:ascii="Times New Roman" w:hAnsi="Times New Roman" w:cs="Times New Roman"/>
                <w:b/>
                <w:color w:val="000000" w:themeColor="text1"/>
                <w:sz w:val="24"/>
                <w:szCs w:val="24"/>
              </w:rPr>
              <w:t>zinc</w:t>
            </w:r>
            <w:r w:rsidRPr="00434676">
              <w:rPr>
                <w:rFonts w:ascii="Times New Roman" w:hAnsi="Times New Roman" w:cs="Times New Roman"/>
                <w:color w:val="000000" w:themeColor="text1"/>
                <w:sz w:val="24"/>
                <w:szCs w:val="24"/>
              </w:rPr>
              <w:t xml:space="preserve"> accumulation in roots and confers resistance to zinc </w:t>
            </w:r>
            <w:r w:rsidRPr="00434676">
              <w:rPr>
                <w:rFonts w:ascii="Times New Roman" w:hAnsi="Times New Roman" w:cs="Times New Roman"/>
                <w:color w:val="000000" w:themeColor="text1"/>
                <w:sz w:val="24"/>
                <w:szCs w:val="24"/>
              </w:rPr>
              <w:fldChar w:fldCharType="begin"/>
            </w:r>
            <w:r w:rsidRPr="00434676">
              <w:rPr>
                <w:rFonts w:ascii="Times New Roman" w:hAnsi="Times New Roman" w:cs="Times New Roman"/>
                <w:color w:val="000000" w:themeColor="text1"/>
                <w:sz w:val="24"/>
                <w:szCs w:val="24"/>
              </w:rPr>
              <w:instrText xml:space="preserve"> ADDIN ZOTERO_ITEM CSL_CITATION {"citationID":"lCoTWDje","properties":{"formattedCitation":"(Kawachi et al., 2009; Kobae et al., 2004)","plainCitation":"(Kawachi et al., 2009; Kobae et al., 2004)","noteIndex":0},"citationItems":[{"id":633,"uris":["http://zotero.org/users/local/LB830Ppm/items/P7GQY4DH"],"itemData":{"id":633,"type":"article-journal","abstract":"A mutant line of Arabidopsis thaliana that lacks a vacuolar membrane Zn(2+)/H(+) antiporter MTP1 is sensitive to zinc. We examined the physiological changes in this loss-of-function mutant under high-Zn conditions to gain an understanding of the mechanism of adaptation to Zn stress. When grown in excessive Zn and observed using energy-dispersive X-ray analysis, wild-type roots were found to accumulate Zn in vacuolar-like organelles but mutant roots did not. The Zn content of mutant roots, determined by chemical analysis, was one-third that of wild-type roots grown in high-Zn medium. Severe inhibition of root growth was observed in mtp1-1 seedlings in 500 muM ZnSO(4). Suppression of cell division and elongation by excessive Zn was reversible and the cells resumed growth in normal medium. In mutant roots, a marked formation of reactive oxygen species (ROS) appeared in the meristematic zone, where the MTP1 gene was highly expressed. Zn treatment enhanced the expression of several genes involved in Zn tolerance: namely, the plasma membrane Zn(2+)-export ATPase, HMA4, and plasma and vacuolar membrane proton pumps. CuZn-superoxide dismutases, involved in the detoxification of ROS, were also induced. The expression of plasma membrane Zn-uptake transporter, ZIP1, was suppressed. The up- or down-regulation of these genes might confer the resistance to Zn toxicity. These results indicate an essential role of MTP1 in detoxification of excessive Zn and provide novel information on the latent adaptation mechanism to Zn stress, which is hidden by MTP1.","container-title":"Plant &amp; Cell Physiology","DOI":"10.1093/pcp/pcp067","ISSN":"1471-9053","issue":"6","journalAbbreviation":"Plant Cell Physiol","language":"eng","note":"PMID: 19433490","page":"1156-1170","source":"PubMed","title":"A mutant strain Arabidopsis thaliana that lacks vacuolar membrane zinc transporter MTP1 revealed the latent tolerance to excessive zinc","volume":"50","author":[{"family":"Kawachi","given":"Miki"},{"family":"Kobae","given":"Yoshihiro"},{"family":"Mori","given":"Haruki"},{"family":"Tomioka","given":"Rie"},{"family":"Lee","given":"Youngsook"},{"family":"Maeshima","given":"Masayoshi"}],"issued":{"date-parts":[["2009",6]]}}},{"id":718,"uris":["http://zotero.org/users/local/LB830Ppm/items/FUDD766Q"],"itemData":{"id":718,"type":"article-journal","abstract":"Cation diffusion facilitator (CDF) proteins belong to a family of heavy metal efflux transporters that might play an essential role in homeostasis and tolerance to metal ions. We investigated the subcellular localization of Arabidopsis thaliana AtMTP1, a member of the CDF family, and its physiological role in the tolerance to Zn using MTP1-deficient mutant plants. AtMTP1 was immunochemically detected as a 43 kDa protein in the vacuolar membrane fractioned by sucrose density gradient centrifugation. The expression level of AtMTP1 in suspension-cultured cells was not affected by the Zn concentration in the medium. When AtMTP1 fused with green fluorescent protein was transiently expressed in protoplasts prepared from Arabidopsis suspension-cultured cells, green fluorescence was clearly observed in the vacuolar membrane. A T-DNA insertion mutant line for AtMTP1 displays enhanced sensitivity to high Zn concentrations ranging from 200 to 500 microM, but not to Zn-deficient conditions. Mesophyll cells of the mtp1-1 mutant plants grown in the presence of 500 microM Zn were degraded, suggesting that Zn at high concentrations causes serious damage to leaves and that AtMTP1 plays a crucial role in preventing this damage in plants. Thus we propose that AtMTP1 is localized in the vacuolar membrane and is involved in sequestration of excess Zn in the cytoplasm into vacuoles to maintain Zn homeostasis.","container-title":"Plant &amp; Cell Physiology","DOI":"10.1093/pcp/pci015","ISSN":"0032-0781","issue":"12","journalAbbreviation":"Plant Cell Physiol","language":"eng","note":"PMID: 15653794","page":"1749-1758","source":"PubMed","title":"Zinc transporter of Arabidopsis thaliana AtMTP1 is localized to vacuolar membranes and implicated in zinc homeostasis","volume":"45","author":[{"family":"Kobae","given":"Yoshihiro"},{"family":"Uemura","given":"Tomohiro"},{"family":"Sato","given":"Masa H."},{"family":"Ohnishi","given":"Miwa"},{"family":"Mimura","given":"Tetsuro"},{"family":"Nakagawa","given":"Tsuyoshi"},{"family":"Maeshima","given":"Masayoshi"}],"issued":{"date-parts":[["2004",12]]}}}],"schema":"https://github.com/citation-style-language/schema/raw/master/csl-citation.json"} </w:instrText>
            </w:r>
            <w:r w:rsidRPr="00434676">
              <w:rPr>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rPr>
              <w:t>(Kawachi et al., 2009; Kobae et al., 2004)</w:t>
            </w:r>
            <w:r w:rsidRPr="00434676">
              <w:rPr>
                <w:rFonts w:ascii="Times New Roman" w:hAnsi="Times New Roman" w:cs="Times New Roman"/>
                <w:color w:val="000000" w:themeColor="text1"/>
                <w:sz w:val="24"/>
                <w:szCs w:val="24"/>
              </w:rPr>
              <w:fldChar w:fldCharType="end"/>
            </w:r>
          </w:p>
        </w:tc>
      </w:tr>
    </w:tbl>
    <w:p w14:paraId="32D58832" w14:textId="77777777" w:rsidR="00D67230" w:rsidRPr="00434676" w:rsidRDefault="00D67230" w:rsidP="00F879BE">
      <w:pPr>
        <w:rPr>
          <w:rFonts w:ascii="Times New Roman" w:hAnsi="Times New Roman" w:cs="Times New Roman"/>
          <w:color w:val="000000" w:themeColor="text1"/>
          <w:sz w:val="24"/>
          <w:szCs w:val="24"/>
        </w:rPr>
      </w:pPr>
    </w:p>
    <w:p w14:paraId="05133E37" w14:textId="77777777" w:rsidR="00735953" w:rsidRPr="00434676" w:rsidRDefault="00735953" w:rsidP="00D67230">
      <w:pPr>
        <w:jc w:val="center"/>
        <w:rPr>
          <w:rFonts w:ascii="Times New Roman" w:eastAsia="Times New Roman" w:hAnsi="Times New Roman" w:cs="Times New Roman"/>
          <w:b/>
          <w:color w:val="000000" w:themeColor="text1"/>
          <w:sz w:val="24"/>
          <w:szCs w:val="24"/>
        </w:rPr>
      </w:pPr>
    </w:p>
    <w:p w14:paraId="7EB82850" w14:textId="77777777" w:rsidR="00735953" w:rsidRPr="00434676" w:rsidRDefault="00735953" w:rsidP="00D67230">
      <w:pPr>
        <w:jc w:val="center"/>
        <w:rPr>
          <w:rFonts w:ascii="Times New Roman" w:eastAsia="Times New Roman" w:hAnsi="Times New Roman" w:cs="Times New Roman"/>
          <w:b/>
          <w:color w:val="000000" w:themeColor="text1"/>
          <w:sz w:val="24"/>
          <w:szCs w:val="24"/>
        </w:rPr>
      </w:pPr>
    </w:p>
    <w:p w14:paraId="44D6A3D5" w14:textId="4E466C5E" w:rsidR="00D67230" w:rsidRPr="00434676" w:rsidRDefault="00D67230" w:rsidP="00D67230">
      <w:pPr>
        <w:jc w:val="center"/>
        <w:rPr>
          <w:rFonts w:ascii="Times New Roman" w:hAnsi="Times New Roman" w:cs="Times New Roman"/>
          <w:color w:val="000000" w:themeColor="text1"/>
          <w:sz w:val="24"/>
          <w:szCs w:val="24"/>
        </w:rPr>
      </w:pPr>
      <w:r w:rsidRPr="00434676">
        <w:rPr>
          <w:rFonts w:ascii="Times New Roman" w:eastAsia="Times New Roman" w:hAnsi="Times New Roman" w:cs="Times New Roman"/>
          <w:b/>
          <w:color w:val="000000" w:themeColor="text1"/>
          <w:sz w:val="24"/>
          <w:szCs w:val="24"/>
        </w:rPr>
        <w:t>DEGs of nutrient transporters related genes down-regulated in zone A of soil grow roots when compared to hydroponic roots zones A and B.</w:t>
      </w:r>
    </w:p>
    <w:p w14:paraId="7957E8A9" w14:textId="77777777" w:rsidR="008561C0" w:rsidRPr="00434676" w:rsidRDefault="008561C0" w:rsidP="00F879BE">
      <w:pPr>
        <w:rPr>
          <w:rFonts w:ascii="Times New Roman" w:hAnsi="Times New Roman" w:cs="Times New Roman"/>
          <w:color w:val="000000" w:themeColor="text1"/>
          <w:sz w:val="24"/>
          <w:szCs w:val="24"/>
        </w:rPr>
      </w:pPr>
    </w:p>
    <w:tbl>
      <w:tblPr>
        <w:tblW w:w="152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0"/>
        <w:gridCol w:w="3618"/>
        <w:gridCol w:w="2456"/>
        <w:gridCol w:w="560"/>
        <w:gridCol w:w="963"/>
        <w:gridCol w:w="963"/>
        <w:gridCol w:w="5215"/>
      </w:tblGrid>
      <w:tr w:rsidR="00434676" w:rsidRPr="00434676" w14:paraId="17061A91" w14:textId="77777777" w:rsidTr="007D131F">
        <w:trPr>
          <w:trHeight w:val="288"/>
        </w:trPr>
        <w:tc>
          <w:tcPr>
            <w:tcW w:w="1332" w:type="dxa"/>
            <w:noWrap/>
            <w:hideMark/>
          </w:tcPr>
          <w:p w14:paraId="3C8583C5" w14:textId="77777777" w:rsidR="006E0644" w:rsidRPr="00434676" w:rsidRDefault="006E0644" w:rsidP="006E0644">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eastAsia="Times New Roman" w:hAnsi="Times New Roman" w:cs="Times New Roman"/>
                <w:b/>
                <w:bCs/>
                <w:color w:val="000000" w:themeColor="text1"/>
                <w:sz w:val="24"/>
                <w:szCs w:val="24"/>
              </w:rPr>
              <w:t>At_ID</w:t>
            </w:r>
          </w:p>
        </w:tc>
        <w:tc>
          <w:tcPr>
            <w:tcW w:w="3618" w:type="dxa"/>
            <w:noWrap/>
            <w:hideMark/>
          </w:tcPr>
          <w:p w14:paraId="691CF774" w14:textId="77777777" w:rsidR="006E0644" w:rsidRPr="00434676" w:rsidRDefault="006E0644" w:rsidP="006E0644">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eastAsia="Times New Roman" w:hAnsi="Times New Roman" w:cs="Times New Roman"/>
                <w:b/>
                <w:bCs/>
                <w:color w:val="000000" w:themeColor="text1"/>
                <w:sz w:val="24"/>
                <w:szCs w:val="24"/>
              </w:rPr>
              <w:t>Description</w:t>
            </w:r>
          </w:p>
        </w:tc>
        <w:tc>
          <w:tcPr>
            <w:tcW w:w="2129" w:type="dxa"/>
            <w:noWrap/>
            <w:hideMark/>
          </w:tcPr>
          <w:p w14:paraId="174E03A5" w14:textId="77777777" w:rsidR="006E0644" w:rsidRPr="00434676" w:rsidRDefault="006E0644" w:rsidP="006E0644">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eastAsia="Times New Roman" w:hAnsi="Times New Roman" w:cs="Times New Roman"/>
                <w:b/>
                <w:bCs/>
                <w:color w:val="000000" w:themeColor="text1"/>
                <w:sz w:val="24"/>
                <w:szCs w:val="24"/>
              </w:rPr>
              <w:t>Hv_ID</w:t>
            </w:r>
          </w:p>
        </w:tc>
        <w:tc>
          <w:tcPr>
            <w:tcW w:w="560" w:type="dxa"/>
            <w:noWrap/>
            <w:hideMark/>
          </w:tcPr>
          <w:p w14:paraId="26EE9700" w14:textId="77777777" w:rsidR="006E0644" w:rsidRPr="00434676" w:rsidRDefault="006E0644" w:rsidP="006E0644">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eastAsia="Times New Roman" w:hAnsi="Times New Roman" w:cs="Times New Roman"/>
                <w:b/>
                <w:bCs/>
                <w:color w:val="000000" w:themeColor="text1"/>
                <w:sz w:val="24"/>
                <w:szCs w:val="24"/>
              </w:rPr>
              <w:t>I %</w:t>
            </w:r>
          </w:p>
        </w:tc>
        <w:tc>
          <w:tcPr>
            <w:tcW w:w="767" w:type="dxa"/>
            <w:noWrap/>
            <w:hideMark/>
          </w:tcPr>
          <w:p w14:paraId="2A23AE79" w14:textId="77777777" w:rsidR="006E0644" w:rsidRPr="00434676" w:rsidRDefault="006E0644" w:rsidP="006E0644">
            <w:pPr>
              <w:spacing w:after="0" w:line="240" w:lineRule="auto"/>
              <w:rPr>
                <w:rFonts w:ascii="Times New Roman" w:eastAsia="Times New Roman" w:hAnsi="Times New Roman" w:cs="Times New Roman"/>
                <w:b/>
                <w:color w:val="000000" w:themeColor="text1"/>
                <w:sz w:val="24"/>
                <w:szCs w:val="24"/>
              </w:rPr>
            </w:pPr>
            <w:r w:rsidRPr="00434676">
              <w:rPr>
                <w:rFonts w:ascii="Times New Roman" w:eastAsia="Times New Roman" w:hAnsi="Times New Roman" w:cs="Times New Roman"/>
                <w:b/>
                <w:color w:val="000000" w:themeColor="text1"/>
                <w:sz w:val="24"/>
                <w:szCs w:val="24"/>
              </w:rPr>
              <w:t>ZA log2FC</w:t>
            </w:r>
          </w:p>
        </w:tc>
        <w:tc>
          <w:tcPr>
            <w:tcW w:w="767" w:type="dxa"/>
            <w:noWrap/>
            <w:hideMark/>
          </w:tcPr>
          <w:p w14:paraId="35E918C5" w14:textId="77777777" w:rsidR="006E0644" w:rsidRPr="00434676" w:rsidRDefault="006E0644" w:rsidP="006E0644">
            <w:pPr>
              <w:spacing w:after="0" w:line="240" w:lineRule="auto"/>
              <w:rPr>
                <w:rFonts w:ascii="Times New Roman" w:eastAsia="Times New Roman" w:hAnsi="Times New Roman" w:cs="Times New Roman"/>
                <w:b/>
                <w:color w:val="000000" w:themeColor="text1"/>
                <w:sz w:val="24"/>
                <w:szCs w:val="24"/>
              </w:rPr>
            </w:pPr>
            <w:r w:rsidRPr="00434676">
              <w:rPr>
                <w:rFonts w:ascii="Times New Roman" w:eastAsia="Times New Roman" w:hAnsi="Times New Roman" w:cs="Times New Roman"/>
                <w:b/>
                <w:color w:val="000000" w:themeColor="text1"/>
                <w:sz w:val="24"/>
                <w:szCs w:val="24"/>
              </w:rPr>
              <w:t>ZB log2FC</w:t>
            </w:r>
          </w:p>
        </w:tc>
        <w:tc>
          <w:tcPr>
            <w:tcW w:w="6032" w:type="dxa"/>
          </w:tcPr>
          <w:p w14:paraId="4A681BFA" w14:textId="77777777" w:rsidR="006E0644" w:rsidRPr="00434676" w:rsidRDefault="006E0644" w:rsidP="006E0644">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eastAsia="Times New Roman" w:hAnsi="Times New Roman" w:cs="Times New Roman"/>
                <w:b/>
                <w:bCs/>
                <w:color w:val="000000" w:themeColor="text1"/>
                <w:sz w:val="24"/>
                <w:szCs w:val="24"/>
              </w:rPr>
              <w:t>References</w:t>
            </w:r>
          </w:p>
        </w:tc>
      </w:tr>
      <w:tr w:rsidR="00434676" w:rsidRPr="00434676" w14:paraId="13AF3B76" w14:textId="77777777" w:rsidTr="007D131F">
        <w:trPr>
          <w:trHeight w:val="288"/>
        </w:trPr>
        <w:tc>
          <w:tcPr>
            <w:tcW w:w="1332" w:type="dxa"/>
            <w:noWrap/>
          </w:tcPr>
          <w:p w14:paraId="6035F0DC"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1G12110</w:t>
            </w:r>
          </w:p>
        </w:tc>
        <w:tc>
          <w:tcPr>
            <w:tcW w:w="3618" w:type="dxa"/>
            <w:noWrap/>
          </w:tcPr>
          <w:p w14:paraId="10660D01"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NRT1.1, CHL1-1, NRT1, B-1, nitrate transporter 1.1</w:t>
            </w:r>
          </w:p>
        </w:tc>
        <w:tc>
          <w:tcPr>
            <w:tcW w:w="2129" w:type="dxa"/>
            <w:noWrap/>
          </w:tcPr>
          <w:p w14:paraId="360D941D"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7Hr1G071600</w:t>
            </w:r>
          </w:p>
        </w:tc>
        <w:tc>
          <w:tcPr>
            <w:tcW w:w="560" w:type="dxa"/>
            <w:noWrap/>
          </w:tcPr>
          <w:p w14:paraId="41F7F194"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56</w:t>
            </w:r>
          </w:p>
        </w:tc>
        <w:tc>
          <w:tcPr>
            <w:tcW w:w="767" w:type="dxa"/>
            <w:shd w:val="clear" w:color="auto" w:fill="D9E2F3" w:themeFill="accent1" w:themeFillTint="33"/>
            <w:noWrap/>
          </w:tcPr>
          <w:p w14:paraId="5FFB9AD2"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10</w:t>
            </w:r>
          </w:p>
        </w:tc>
        <w:tc>
          <w:tcPr>
            <w:tcW w:w="767" w:type="dxa"/>
            <w:shd w:val="clear" w:color="auto" w:fill="D9E2F3" w:themeFill="accent1" w:themeFillTint="33"/>
            <w:noWrap/>
          </w:tcPr>
          <w:p w14:paraId="526F653F"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17</w:t>
            </w:r>
          </w:p>
        </w:tc>
        <w:tc>
          <w:tcPr>
            <w:tcW w:w="6032" w:type="dxa"/>
          </w:tcPr>
          <w:p w14:paraId="168BFE80" w14:textId="77777777" w:rsidR="006556D8" w:rsidRPr="00434676" w:rsidRDefault="00936659" w:rsidP="008A00DA">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hAnsi="Times New Roman" w:cs="Times New Roman"/>
                <w:color w:val="000000" w:themeColor="text1"/>
                <w:sz w:val="24"/>
                <w:szCs w:val="24"/>
              </w:rPr>
              <w:t xml:space="preserve">Dual affinity </w:t>
            </w:r>
            <w:r w:rsidRPr="00434676">
              <w:rPr>
                <w:rFonts w:ascii="Times New Roman" w:hAnsi="Times New Roman" w:cs="Times New Roman"/>
                <w:b/>
                <w:color w:val="000000" w:themeColor="text1"/>
                <w:sz w:val="24"/>
                <w:szCs w:val="24"/>
              </w:rPr>
              <w:t>nitrate transporter</w:t>
            </w:r>
            <w:r w:rsidRPr="00434676">
              <w:rPr>
                <w:rFonts w:ascii="Times New Roman" w:hAnsi="Times New Roman" w:cs="Times New Roman"/>
                <w:color w:val="000000" w:themeColor="text1"/>
                <w:sz w:val="24"/>
                <w:szCs w:val="24"/>
              </w:rPr>
              <w:t xml:space="preserve">. Involved in proton-dependent nitrate uptake and in the regulation of the nitrate transporter NRT2.1. Acts also as a nitrate sensor that trigger a specific signaling pathway stimulating lateral root growth and seed germination </w:t>
            </w:r>
            <w:r w:rsidRPr="00434676">
              <w:rPr>
                <w:rFonts w:ascii="Times New Roman" w:hAnsi="Times New Roman" w:cs="Times New Roman"/>
                <w:color w:val="000000" w:themeColor="text1"/>
                <w:sz w:val="24"/>
                <w:szCs w:val="24"/>
              </w:rPr>
              <w:fldChar w:fldCharType="begin"/>
            </w:r>
            <w:r w:rsidRPr="00434676">
              <w:rPr>
                <w:rFonts w:ascii="Times New Roman" w:hAnsi="Times New Roman" w:cs="Times New Roman"/>
                <w:color w:val="000000" w:themeColor="text1"/>
                <w:sz w:val="24"/>
                <w:szCs w:val="24"/>
              </w:rPr>
              <w:instrText xml:space="preserve"> ADDIN ZOTERO_ITEM CSL_CITATION {"citationID":"RaNY9gPP","properties":{"formattedCitation":"(Mu\\uc0\\u241{}os et al., 2004; Remans et al., 2006)","plainCitation":"(Muños et al., 2004; Remans et al., 2006)","noteIndex":0},"citationItems":[{"id":724,"uris":["http://zotero.org/users/local/LB830Ppm/items/VUDPIDAD"],"itemData":{"id":724,"type":"article-journal","abstract":"Arabidopsis thaliana mutants deficient for the NRT1.1 NO(3)(-) transporter display complex phenotypes, including lowered NO(3)(-) uptake, altered development of nascent organs, and reduced stomatal opening. To obtain further insight at the molecular level on the multiple physiological functions of NRT1.1, we performed large-scale transcript profiling by serial analysis of gene expression in the roots of the chl1-5 deletion mutant of NRT1.1 and of the Columbia wild type. Several hundred genes were differentially expressed between the two genotypes, when plants were grown on NH(4)NO(3) as N source. Among these genes, the N satiety-repressed NRT2.1 gene, encoding a major component of the root high-affinity NO(3)(-) transport system (HATS), was found to be strongly derepressed in the chl1-5 mutant (as well as in other NRT1.1 mutants). This was associated with a marked stimulation of the NO(3)(-) HATS activity in the mutant, suggesting adaptive response to a possible N limitation resulting from NRT1.1 mutation. However, derepression of NRT2.1 in NH(4)NO(3)-fed chl1-5 plants could not be attributed to lowered production of N metabolites. Rather, the results show that normal regulation of NRT2.1 expression is strongly altered in the chl1-5 mutant, where this gene is no more repressible by high N provision to the plant. This indicates that NRT1.1 plays an unexpected but important role in the regulation of both NRT2.1 expression and NO(3)(-) HATS activity. Overexpression of NRT2.1 was also found in wild-type plants supplied with 1 mM NH(4)(+) plus 0.1 mM NO(3)(-), a situation where NRT1.1 is likely to mediate very low NO(3)(-) transport. Thus, we suggest that it is the lack of NRT1.1 activity, rather than the absence of this transporter, that derepresses NRT2.1 expression in the presence of NH(4)(+). Two hypotheses are discussed to explain these results: (1) NRT2.1 is upregulated by a NO(3)(-) demand signaling, indirectly triggered by lack of NRT1.1-mediated uptake, which overrides feedback repression by N metabolites, and (2) NRT1.1 plays a more direct signaling role, and its transport activity generates an unknown signal required for NRT2.1 repression by N metabolites. Both mechanisms would warrant that either NRT1.1 or NRT2.1 ensure significant NO(3)(-) uptake in the presence of NH(4)(+) in the external medium, which is crucial to prevent the detrimental effects of pure NH(4)(+) nutrition.","container-title":"The Plant Cell","DOI":"10.1105/tpc.104.024380","ISSN":"1040-4651","issue":"9","journalAbbreviation":"Plant Cell","language":"eng","note":"PMID: 15319483\nPMCID: PMC520944","page":"2433-2447","source":"PubMed","title":"Transcript profiling in the chl1-5 mutant of Arabidopsis reveals a role of the nitrate transporter NRT1.1 in the regulation of another nitrate transporter, NRT2.1","volume":"16","author":[{"family":"Muños","given":"Stéphane"},{"family":"Cazettes","given":"Céline"},{"family":"Fizames","given":"Cécile"},{"family":"Gaymard","given":"Frédéric"},{"family":"Tillard","given":"Pascal"},{"family":"Lepetit","given":"Marc"},{"family":"Lejay","given":"Laurence"},{"family":"Gojon","given":"Alain"}],"issued":{"date-parts":[["2004",9]]}}},{"id":726,"uris":["http://zotero.org/users/local/LB830Ppm/items/2HSFCAVM"],"itemData":{"id":726,"type":"article-journal","abstract":"Localized proliferation of lateral roots in NO(3)(-)-rich patches is a striking example of the nutrient-induced plasticity of root development. In Arabidopsis, NO(3)(-) stimulation of lateral root elongation is apparently under the control of a NO(3)(-)-signaling pathway involving the ANR1 transcription factor. ANR1 is thought to transduce the NO(3)(-) signal internally, but the upstream NO(3)(-) sensing system is unknown. Here, we show that mutants of the NRT1.1 nitrate transporter display a strongly decreased root colonization of NO(3)(-)-rich patches, resulting from reduced lateral root elongation. This phenotype is not due to lower specific NO(3)(-) uptake activity in the mutants and is not suppressed when the NO(3)(-)-rich patch is supplemented with an alternative N source but is associated with dramatically decreased ANR1 expression. These results show that NRT1.1 promotes localized root proliferation independently of any nutritional effect and indicate a role in the ANR1-dependent NO(3)(-) signaling pathway, either as a NO(3)(-) sensor or as a facilitator of NO(3)(-) influx into NO(3)(-)-sensing cells. Consistent with this model, the NRT1.1 and ANR1 promoters both directed reporter gene expression in root primordia and root tips. The inability of NRT1.1-deficient mutants to promote increased lateral root proliferation in the NO(3)(-)-rich zone impairs the efficient acquisition of NO(3)(-) and leads to slower plant growth. We conclude that NRT1.1, which is localized at the forefront of soil exploration by the roots, is a key component of the NO(3)(-)-sensing system that enables the plant to detect and exploit NO(3)(-)-rich soil patches.","container-title":"Proceedings of the National Academy of Sciences of the United States of America","DOI":"10.1073/pnas.0605275103","ISSN":"0027-8424","issue":"50","journalAbbreviation":"Proc Natl Acad Sci U S A","language":"eng","note":"PMID: 17148611\nPMCID: PMC1748200","page":"19206-19211","source":"PubMed","title":"The Arabidopsis NRT1.1 transporter participates in the signaling pathway triggering root colonization of nitrate-rich patches","volume":"103","author":[{"family":"Remans","given":"Tony"},{"family":"Nacry","given":"Philippe"},{"family":"Pervent","given":"Marjorie"},{"family":"Filleur","given":"Sophie"},{"family":"Diatloff","given":"Eugene"},{"family":"Mounier","given":"Emmanuelle"},{"family":"Tillard","given":"Pascal"},{"family":"Forde","given":"Brian G."},{"family":"Gojon","given":"Alain"}],"issued":{"date-parts":[["2006",12,12]]}}}],"schema":"https://github.com/citation-style-language/schema/raw/master/csl-citation.json"} </w:instrText>
            </w:r>
            <w:r w:rsidRPr="00434676">
              <w:rPr>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rPr>
              <w:t>(Muños et al., 2004; Remans et al., 2006)</w:t>
            </w:r>
            <w:r w:rsidRPr="00434676">
              <w:rPr>
                <w:rFonts w:ascii="Times New Roman" w:hAnsi="Times New Roman" w:cs="Times New Roman"/>
                <w:color w:val="000000" w:themeColor="text1"/>
                <w:sz w:val="24"/>
                <w:szCs w:val="24"/>
              </w:rPr>
              <w:fldChar w:fldCharType="end"/>
            </w:r>
          </w:p>
        </w:tc>
      </w:tr>
      <w:tr w:rsidR="00434676" w:rsidRPr="00434676" w14:paraId="1E1F35FB" w14:textId="77777777" w:rsidTr="007D131F">
        <w:trPr>
          <w:trHeight w:val="288"/>
        </w:trPr>
        <w:tc>
          <w:tcPr>
            <w:tcW w:w="1332" w:type="dxa"/>
            <w:vMerge w:val="restart"/>
            <w:noWrap/>
          </w:tcPr>
          <w:p w14:paraId="4488D1DE"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1G32450</w:t>
            </w:r>
          </w:p>
          <w:p w14:paraId="4FE80DBC" w14:textId="77777777" w:rsidR="006556D8" w:rsidRPr="00434676" w:rsidRDefault="006556D8" w:rsidP="008A00DA">
            <w:pPr>
              <w:rPr>
                <w:rFonts w:ascii="Times New Roman" w:hAnsi="Times New Roman" w:cs="Times New Roman"/>
                <w:color w:val="000000" w:themeColor="text1"/>
                <w:sz w:val="24"/>
                <w:szCs w:val="24"/>
              </w:rPr>
            </w:pPr>
          </w:p>
        </w:tc>
        <w:tc>
          <w:tcPr>
            <w:tcW w:w="3618" w:type="dxa"/>
            <w:vMerge w:val="restart"/>
            <w:noWrap/>
          </w:tcPr>
          <w:p w14:paraId="1463C835"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NRT1.5, nitrate transporter 1.5</w:t>
            </w:r>
          </w:p>
          <w:p w14:paraId="530443BD" w14:textId="77777777" w:rsidR="006556D8" w:rsidRPr="00434676" w:rsidRDefault="006556D8" w:rsidP="008A00DA">
            <w:pPr>
              <w:rPr>
                <w:rFonts w:ascii="Times New Roman" w:hAnsi="Times New Roman" w:cs="Times New Roman"/>
                <w:color w:val="000000" w:themeColor="text1"/>
                <w:sz w:val="24"/>
                <w:szCs w:val="24"/>
              </w:rPr>
            </w:pPr>
          </w:p>
        </w:tc>
        <w:tc>
          <w:tcPr>
            <w:tcW w:w="2129" w:type="dxa"/>
            <w:noWrap/>
          </w:tcPr>
          <w:p w14:paraId="65A7831F"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4Hr1G090310</w:t>
            </w:r>
          </w:p>
        </w:tc>
        <w:tc>
          <w:tcPr>
            <w:tcW w:w="560" w:type="dxa"/>
            <w:noWrap/>
          </w:tcPr>
          <w:p w14:paraId="665E37D1"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52</w:t>
            </w:r>
          </w:p>
        </w:tc>
        <w:tc>
          <w:tcPr>
            <w:tcW w:w="767" w:type="dxa"/>
            <w:shd w:val="clear" w:color="auto" w:fill="D9E2F3" w:themeFill="accent1" w:themeFillTint="33"/>
            <w:noWrap/>
          </w:tcPr>
          <w:p w14:paraId="47903AEC"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55</w:t>
            </w:r>
          </w:p>
        </w:tc>
        <w:tc>
          <w:tcPr>
            <w:tcW w:w="767" w:type="dxa"/>
            <w:shd w:val="clear" w:color="auto" w:fill="D9E2F3" w:themeFill="accent1" w:themeFillTint="33"/>
            <w:noWrap/>
          </w:tcPr>
          <w:p w14:paraId="03313C17"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2.10</w:t>
            </w:r>
          </w:p>
        </w:tc>
        <w:tc>
          <w:tcPr>
            <w:tcW w:w="6032" w:type="dxa"/>
            <w:vMerge w:val="restart"/>
          </w:tcPr>
          <w:p w14:paraId="12DAF55B" w14:textId="77777777" w:rsidR="006556D8" w:rsidRPr="00434676" w:rsidRDefault="006556D8" w:rsidP="008A00DA">
            <w:pPr>
              <w:spacing w:after="0" w:line="240" w:lineRule="auto"/>
              <w:rPr>
                <w:rFonts w:ascii="Times New Roman" w:hAnsi="Times New Roman" w:cs="Times New Roman"/>
                <w:color w:val="000000" w:themeColor="text1"/>
                <w:sz w:val="24"/>
                <w:szCs w:val="24"/>
              </w:rPr>
            </w:pPr>
            <w:r w:rsidRPr="00434676">
              <w:rPr>
                <w:rFonts w:ascii="Times New Roman" w:hAnsi="Times New Roman" w:cs="Times New Roman"/>
                <w:b/>
                <w:color w:val="000000" w:themeColor="text1"/>
                <w:sz w:val="24"/>
                <w:szCs w:val="24"/>
              </w:rPr>
              <w:t>Nitrate transporter</w:t>
            </w:r>
            <w:r w:rsidRPr="00434676">
              <w:rPr>
                <w:rFonts w:ascii="Times New Roman" w:hAnsi="Times New Roman" w:cs="Times New Roman"/>
                <w:color w:val="000000" w:themeColor="text1"/>
                <w:sz w:val="24"/>
                <w:szCs w:val="24"/>
              </w:rPr>
              <w:t xml:space="preserve"> in the transmembrane. a component of the nitrate xylem transfer from the root to the shoot. Lateral root formation </w:t>
            </w:r>
            <w:r w:rsidRPr="00434676">
              <w:rPr>
                <w:rFonts w:ascii="Times New Roman" w:hAnsi="Times New Roman" w:cs="Times New Roman"/>
                <w:color w:val="000000" w:themeColor="text1"/>
                <w:sz w:val="24"/>
                <w:szCs w:val="24"/>
              </w:rPr>
              <w:fldChar w:fldCharType="begin"/>
            </w:r>
            <w:r w:rsidRPr="00434676">
              <w:rPr>
                <w:rFonts w:ascii="Times New Roman" w:hAnsi="Times New Roman" w:cs="Times New Roman"/>
                <w:color w:val="000000" w:themeColor="text1"/>
                <w:sz w:val="24"/>
                <w:szCs w:val="24"/>
              </w:rPr>
              <w:instrText xml:space="preserve"> ADDIN ZOTERO_ITEM CSL_CITATION {"citationID":"Ujwvk3c9","properties":{"formattedCitation":"(Lin et al., 2008; Zheng et al., 2016)","plainCitation":"(Lin et al., 2008; Zheng et al., 2016)","noteIndex":0},"citationItems":[{"id":509,"uris":["http://zotero.org/users/local/LB830Ppm/items/EPW2MUXA"],"itemData":{"id":509,"type":"article-journal","abstract":"Little is known about the molecular and regulatory mechanisms of long-distance nitrate transport in higher plants. NRT1.5 is one of the 53 Arabidopsis thaliana nitrate transporter NRT1 (Peptide Transporter PTR) genes, of which two members, NRT1.1 (CHL1 for Chlorate resistant 1) and NRT1.2, have been shown to be involved in nitrate uptake. Functional analysis of cRNA-injected Xenopus laevis oocytes showed that NRT1.5 is a low-affinity, pH-dependent bidirectional nitrate transporter. Subcellular localization in plant protoplasts and in planta promoter-beta-glucuronidase analysis, as well as in situ hybridization, showed that NRT1.5 is located in the plasma membrane and is expressed in root pericycle cells close to the xylem. Knockdown or knockout mutations of NRT1.5 reduced the amount of nitrate transported from the root to the shoot, suggesting that NRT1.5 participates in root xylem loading of nitrate. However, root-to-shoot nitrate transport was not completely eliminated in the NRT1.5 knockout mutant, and reduction of NRT1.5 in the nrt1.1 background did not affect root-to-shoot nitrate transport. These data suggest that, in addition to that involving NRT1.5, another mechanism is responsible for xylem loading of nitrate. Further analyses of the nrt1.5 mutants revealed a regulatory loop between nitrate and potassium at the xylem transport step.","container-title":"The Plant Cell","DOI":"10.1105/tpc.108.060244","ISSN":"1040-4651","issue":"9","journalAbbreviation":"Plant Cell","language":"eng","note":"PMID: 18780802\nPMCID: PMC2570733","page":"2514-2528","source":"PubMed","title":"Mutation of the Arabidopsis NRT1.5 nitrate transporter causes defective root-to-shoot nitrate transport","volume":"20","author":[{"family":"Lin","given":"Shan-Hua"},{"family":"Kuo","given":"Hui-Fen"},{"family":"Canivenc","given":"Geneviève"},{"family":"Lin","given":"Choun-Sea"},{"family":"Lepetit","given":"Marc"},{"family":"Hsu","given":"Po-Kai"},{"family":"Tillard","given":"Pascal"},{"family":"Lin","given":"Huey-Ling"},{"family":"Wang","given":"Ya-Yun"},{"family":"Tsai","given":"Chyn-Bey"},{"family":"Gojon","given":"Alain"},{"family":"Tsay","given":"Yi-Fang"}],"issued":{"date-parts":[["2008",9]]}}},{"id":574,"uris":["http://zotero.org/users/local/LB830Ppm/items/3C9Z7VBI"],"itemData":{"id":574,"type":"article-journal","abstract":"Plants have evolved a large array of transporters and channels that are responsible for uptake, source-to-sink distribution, homeostasis and signaling of nitrate (NO3(-)), which is for most plants the primary nitrogen source and a growth-limiting macronutrient. To optimize NO3(-) uptake in response to changing NO3(-) concentrations in the soil, plants are able to modify their root architecture. Potassium is another macronutrient that influences the root architecture. We recently demonstrated that the Arabidopsis NO3(-) transporter NPF7.3/NRT1.5, which drives root-to-shoot transport of NO3(-), is also involved in root-to-shoot translocation of K(+) under low NO3(-) nutrition. Here, we show that K(+) shortage, but not limiting NO3(-) supply, causes in nrt1.5 mutant plants an altered root architecture with conspicuously reduced lateral root density. Since lateral root development is influenced by auxin, we discuss a possible involvement of NPF7.3/NRT1.5 in auxin homeostasis in roots under K(+) deprivation.","container-title":"Plant Signaling &amp; Behavior","DOI":"10.1080/15592324.2016.1176819","ISSN":"1559-2324","issue":"5","journalAbbreviation":"Plant Signal Behav","language":"eng","note":"PMID: 27089248\nPMCID: PMC4973756","page":"e1176819","source":"PubMed","title":"The Arabidopsis nitrate transporter NPF7.3/NRT1.5 is involved in lateral root development under potassium deprivation","volume":"11","author":[{"family":"Zheng","given":"Yue"},{"family":"Drechsler","given":"Navina"},{"family":"Rausch","given":"Christine"},{"family":"Kunze","given":"Reinhard"}],"issued":{"date-parts":[["2016",5,3]]}}}],"schema":"https://github.com/citation-style-language/schema/raw/master/csl-citation.json"} </w:instrText>
            </w:r>
            <w:r w:rsidRPr="00434676">
              <w:rPr>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rPr>
              <w:t>(Lin et al., 2008; Zheng et al., 2016)</w:t>
            </w:r>
            <w:r w:rsidRPr="00434676">
              <w:rPr>
                <w:rFonts w:ascii="Times New Roman" w:hAnsi="Times New Roman" w:cs="Times New Roman"/>
                <w:color w:val="000000" w:themeColor="text1"/>
                <w:sz w:val="24"/>
                <w:szCs w:val="24"/>
              </w:rPr>
              <w:fldChar w:fldCharType="end"/>
            </w:r>
            <w:r w:rsidRPr="00434676">
              <w:rPr>
                <w:rFonts w:ascii="Times New Roman" w:hAnsi="Times New Roman" w:cs="Times New Roman"/>
                <w:color w:val="000000" w:themeColor="text1"/>
                <w:sz w:val="24"/>
                <w:szCs w:val="24"/>
              </w:rPr>
              <w:t>.</w:t>
            </w:r>
          </w:p>
          <w:p w14:paraId="750363F9" w14:textId="77777777" w:rsidR="006556D8" w:rsidRPr="00434676" w:rsidRDefault="006556D8" w:rsidP="008A00DA">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7A5A4257" w14:textId="77777777" w:rsidTr="007D131F">
        <w:trPr>
          <w:trHeight w:val="288"/>
        </w:trPr>
        <w:tc>
          <w:tcPr>
            <w:tcW w:w="1332" w:type="dxa"/>
            <w:vMerge/>
            <w:noWrap/>
          </w:tcPr>
          <w:p w14:paraId="2E668EAA" w14:textId="77777777" w:rsidR="006556D8" w:rsidRPr="00434676" w:rsidRDefault="006556D8" w:rsidP="008A00DA">
            <w:pPr>
              <w:rPr>
                <w:rFonts w:ascii="Times New Roman" w:hAnsi="Times New Roman" w:cs="Times New Roman"/>
                <w:color w:val="000000" w:themeColor="text1"/>
                <w:sz w:val="24"/>
                <w:szCs w:val="24"/>
              </w:rPr>
            </w:pPr>
          </w:p>
        </w:tc>
        <w:tc>
          <w:tcPr>
            <w:tcW w:w="3618" w:type="dxa"/>
            <w:vMerge/>
            <w:noWrap/>
          </w:tcPr>
          <w:p w14:paraId="2F7BD73E" w14:textId="77777777" w:rsidR="006556D8" w:rsidRPr="00434676" w:rsidRDefault="006556D8" w:rsidP="008A00DA">
            <w:pPr>
              <w:rPr>
                <w:rFonts w:ascii="Times New Roman" w:hAnsi="Times New Roman" w:cs="Times New Roman"/>
                <w:color w:val="000000" w:themeColor="text1"/>
                <w:sz w:val="24"/>
                <w:szCs w:val="24"/>
              </w:rPr>
            </w:pPr>
          </w:p>
        </w:tc>
        <w:tc>
          <w:tcPr>
            <w:tcW w:w="2129" w:type="dxa"/>
            <w:noWrap/>
          </w:tcPr>
          <w:p w14:paraId="3CFD23F0"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6Hr1G070450</w:t>
            </w:r>
          </w:p>
        </w:tc>
        <w:tc>
          <w:tcPr>
            <w:tcW w:w="560" w:type="dxa"/>
            <w:noWrap/>
          </w:tcPr>
          <w:p w14:paraId="565893CA"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59</w:t>
            </w:r>
          </w:p>
        </w:tc>
        <w:tc>
          <w:tcPr>
            <w:tcW w:w="767" w:type="dxa"/>
            <w:shd w:val="clear" w:color="auto" w:fill="D9E2F3" w:themeFill="accent1" w:themeFillTint="33"/>
            <w:noWrap/>
          </w:tcPr>
          <w:p w14:paraId="1F2A91EA"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2.93</w:t>
            </w:r>
          </w:p>
        </w:tc>
        <w:tc>
          <w:tcPr>
            <w:tcW w:w="767" w:type="dxa"/>
            <w:noWrap/>
          </w:tcPr>
          <w:p w14:paraId="3F2C7634" w14:textId="77777777" w:rsidR="006556D8" w:rsidRPr="00434676" w:rsidRDefault="006556D8" w:rsidP="008A00DA">
            <w:pPr>
              <w:rPr>
                <w:rFonts w:ascii="Times New Roman" w:hAnsi="Times New Roman" w:cs="Times New Roman"/>
                <w:color w:val="000000" w:themeColor="text1"/>
                <w:sz w:val="24"/>
                <w:szCs w:val="24"/>
              </w:rPr>
            </w:pPr>
          </w:p>
        </w:tc>
        <w:tc>
          <w:tcPr>
            <w:tcW w:w="6032" w:type="dxa"/>
            <w:vMerge/>
          </w:tcPr>
          <w:p w14:paraId="27BF8B93" w14:textId="77777777" w:rsidR="006556D8" w:rsidRPr="00434676" w:rsidRDefault="006556D8" w:rsidP="008A00DA">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2DB1EBB9" w14:textId="77777777" w:rsidTr="007D131F">
        <w:trPr>
          <w:trHeight w:val="288"/>
        </w:trPr>
        <w:tc>
          <w:tcPr>
            <w:tcW w:w="1332" w:type="dxa"/>
            <w:vMerge w:val="restart"/>
            <w:noWrap/>
          </w:tcPr>
          <w:p w14:paraId="73B00FCB"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1G69850</w:t>
            </w:r>
          </w:p>
          <w:p w14:paraId="445AD941" w14:textId="77777777" w:rsidR="006556D8" w:rsidRPr="00434676" w:rsidRDefault="006556D8" w:rsidP="008A00DA">
            <w:pPr>
              <w:rPr>
                <w:rFonts w:ascii="Times New Roman" w:hAnsi="Times New Roman" w:cs="Times New Roman"/>
                <w:color w:val="000000" w:themeColor="text1"/>
                <w:sz w:val="24"/>
                <w:szCs w:val="24"/>
              </w:rPr>
            </w:pPr>
          </w:p>
        </w:tc>
        <w:tc>
          <w:tcPr>
            <w:tcW w:w="3618" w:type="dxa"/>
            <w:vMerge w:val="restart"/>
            <w:noWrap/>
          </w:tcPr>
          <w:p w14:paraId="6C4D6BDA" w14:textId="77777777" w:rsidR="006556D8" w:rsidRPr="00434676" w:rsidRDefault="006556D8" w:rsidP="008A00DA">
            <w:pPr>
              <w:rPr>
                <w:rFonts w:ascii="Times New Roman" w:hAnsi="Times New Roman" w:cs="Times New Roman"/>
                <w:color w:val="000000" w:themeColor="text1"/>
                <w:sz w:val="24"/>
                <w:szCs w:val="24"/>
                <w:lang w:val="de-DE"/>
              </w:rPr>
            </w:pPr>
            <w:r w:rsidRPr="00434676">
              <w:rPr>
                <w:rFonts w:ascii="Times New Roman" w:hAnsi="Times New Roman" w:cs="Times New Roman"/>
                <w:color w:val="000000" w:themeColor="text1"/>
                <w:sz w:val="24"/>
                <w:szCs w:val="24"/>
                <w:lang w:val="de-DE"/>
              </w:rPr>
              <w:t>NTL1, NRT1:2, nitrate transporter 1:2</w:t>
            </w:r>
          </w:p>
          <w:p w14:paraId="712F70D8" w14:textId="77777777" w:rsidR="006556D8" w:rsidRPr="00434676" w:rsidRDefault="006556D8" w:rsidP="008A00DA">
            <w:pPr>
              <w:rPr>
                <w:rFonts w:ascii="Times New Roman" w:hAnsi="Times New Roman" w:cs="Times New Roman"/>
                <w:color w:val="000000" w:themeColor="text1"/>
                <w:sz w:val="24"/>
                <w:szCs w:val="24"/>
                <w:lang w:val="de-DE"/>
              </w:rPr>
            </w:pPr>
          </w:p>
        </w:tc>
        <w:tc>
          <w:tcPr>
            <w:tcW w:w="2129" w:type="dxa"/>
            <w:noWrap/>
          </w:tcPr>
          <w:p w14:paraId="440908FA"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2Hr1G085210</w:t>
            </w:r>
          </w:p>
        </w:tc>
        <w:tc>
          <w:tcPr>
            <w:tcW w:w="560" w:type="dxa"/>
            <w:noWrap/>
          </w:tcPr>
          <w:p w14:paraId="29AA3810"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37</w:t>
            </w:r>
          </w:p>
        </w:tc>
        <w:tc>
          <w:tcPr>
            <w:tcW w:w="767" w:type="dxa"/>
            <w:noWrap/>
          </w:tcPr>
          <w:p w14:paraId="02357E1B" w14:textId="77777777" w:rsidR="006556D8" w:rsidRPr="00434676" w:rsidRDefault="006556D8" w:rsidP="008A00DA">
            <w:pPr>
              <w:rPr>
                <w:rFonts w:ascii="Times New Roman" w:hAnsi="Times New Roman" w:cs="Times New Roman"/>
                <w:color w:val="000000" w:themeColor="text1"/>
                <w:sz w:val="24"/>
                <w:szCs w:val="24"/>
              </w:rPr>
            </w:pPr>
          </w:p>
        </w:tc>
        <w:tc>
          <w:tcPr>
            <w:tcW w:w="767" w:type="dxa"/>
            <w:shd w:val="clear" w:color="auto" w:fill="D9E2F3" w:themeFill="accent1" w:themeFillTint="33"/>
            <w:noWrap/>
          </w:tcPr>
          <w:p w14:paraId="59337F70"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2.64</w:t>
            </w:r>
          </w:p>
        </w:tc>
        <w:tc>
          <w:tcPr>
            <w:tcW w:w="6032" w:type="dxa"/>
            <w:vMerge w:val="restart"/>
          </w:tcPr>
          <w:p w14:paraId="27ACDD48" w14:textId="77777777" w:rsidR="006556D8" w:rsidRPr="00434676" w:rsidRDefault="00936659" w:rsidP="008A00DA">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hAnsi="Times New Roman" w:cs="Times New Roman"/>
                <w:color w:val="000000" w:themeColor="text1"/>
                <w:sz w:val="24"/>
                <w:szCs w:val="24"/>
              </w:rPr>
              <w:t xml:space="preserve">Low-affinity proton-dependent </w:t>
            </w:r>
            <w:r w:rsidRPr="00434676">
              <w:rPr>
                <w:rFonts w:ascii="Times New Roman" w:hAnsi="Times New Roman" w:cs="Times New Roman"/>
                <w:b/>
                <w:color w:val="000000" w:themeColor="text1"/>
                <w:sz w:val="24"/>
                <w:szCs w:val="24"/>
              </w:rPr>
              <w:t>nitrate transporter</w:t>
            </w:r>
            <w:r w:rsidRPr="00434676">
              <w:rPr>
                <w:rFonts w:ascii="Times New Roman" w:hAnsi="Times New Roman" w:cs="Times New Roman"/>
                <w:color w:val="000000" w:themeColor="text1"/>
                <w:sz w:val="24"/>
                <w:szCs w:val="24"/>
              </w:rPr>
              <w:t xml:space="preserve">. Involved in constitutive nitrate uptake </w:t>
            </w:r>
            <w:r w:rsidRPr="00434676">
              <w:rPr>
                <w:rFonts w:ascii="Times New Roman" w:hAnsi="Times New Roman" w:cs="Times New Roman"/>
                <w:color w:val="000000" w:themeColor="text1"/>
                <w:sz w:val="24"/>
                <w:szCs w:val="24"/>
              </w:rPr>
              <w:fldChar w:fldCharType="begin"/>
            </w:r>
            <w:r w:rsidRPr="00434676">
              <w:rPr>
                <w:rFonts w:ascii="Times New Roman" w:hAnsi="Times New Roman" w:cs="Times New Roman"/>
                <w:color w:val="000000" w:themeColor="text1"/>
                <w:sz w:val="24"/>
                <w:szCs w:val="24"/>
              </w:rPr>
              <w:instrText xml:space="preserve"> ADDIN ZOTERO_ITEM CSL_CITATION {"citationID":"V5rAeBbA","properties":{"formattedCitation":"(Huang et al., 1999)","plainCitation":"(Huang et al., 1999)","noteIndex":0},"citationItems":[{"id":729,"uris":["http://zotero.org/users/local/LB830Ppm/items/R33P2R4W"],"itemData":{"id":729,"type":"article-journal","abstract":"The Arabidopsis CHL1 (AtNRT1) gene encodes an inducible component of low-affinity nitrate uptake, which necessitates a \"two-component\" model to account for the constitutive low-affinity uptake observed in physiological studies. Here, we report the cloning and characterization of a CHL1 homolog, AtNRT1:2 (originally named NTL1), with data to indicate that this gene encodes a constitutive component of low-affinity nitrate uptake. Transgenic plants expressing antisense AtNRT1:2 exhibited reduced nitrate-induced membrane depolarization and nitrate uptake activities in assays with 10 mM nitrate. Furthermore, transgenic plants expressing antisense AtNRT1:2 in the chl1-5 background exhibited an enhanced resistance to chlorate (7 mM as opposed to 2 mM for the chl1-5 mutant). Kinetic analysis of AtNRT1:2-injected Xenopus oocytes yielded a K(m) for nitrate of approximately 5.9 mM. In contrast to CHL1, AtNRT1:2 was constitutively expressed before and after nitrate exposure (it was repressed transiently only when the level of CHL1 mRNA started to increase significantly), and its mRNA was found primarily in root hairs and the epidermis in both young (root tips) and mature regions of roots. We conclude that low-affinity systems of nitrate uptake, like high-affinity systems, are composed of inducible and constitutive components and that with their distinct functions, they are part of an elaborate nitrate uptake network in Arabidopsis.","container-title":"The Plant Cell","DOI":"10.1105/tpc.11.8.1381","ISSN":"1040-4651","issue":"8","journalAbbreviation":"Plant Cell","language":"eng","note":"PMID: 10449574\nPMCID: PMC144300","page":"1381-1392","source":"PubMed","title":"Cloning and functional characterization of an Arabidopsis nitrate transporter gene that encodes a constitutive component of low-affinity uptake","volume":"11","author":[{"family":"Huang","given":"N. C."},{"family":"Liu","given":"K. H."},{"family":"Lo","given":"H. J."},{"family":"Tsay","given":"Y. F."}],"issued":{"date-parts":[["1999",8]]}}}],"schema":"https://github.com/citation-style-language/schema/raw/master/csl-citation.json"} </w:instrText>
            </w:r>
            <w:r w:rsidRPr="00434676">
              <w:rPr>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rPr>
              <w:t>(Huang et al., 1999)</w:t>
            </w:r>
            <w:r w:rsidRPr="00434676">
              <w:rPr>
                <w:rFonts w:ascii="Times New Roman" w:hAnsi="Times New Roman" w:cs="Times New Roman"/>
                <w:color w:val="000000" w:themeColor="text1"/>
                <w:sz w:val="24"/>
                <w:szCs w:val="24"/>
              </w:rPr>
              <w:fldChar w:fldCharType="end"/>
            </w:r>
            <w:r w:rsidRPr="00434676">
              <w:rPr>
                <w:rFonts w:ascii="Times New Roman" w:hAnsi="Times New Roman" w:cs="Times New Roman"/>
                <w:color w:val="000000" w:themeColor="text1"/>
                <w:sz w:val="24"/>
                <w:szCs w:val="24"/>
              </w:rPr>
              <w:t>.</w:t>
            </w:r>
          </w:p>
        </w:tc>
      </w:tr>
      <w:tr w:rsidR="00434676" w:rsidRPr="00434676" w14:paraId="7263B63B" w14:textId="77777777" w:rsidTr="007D131F">
        <w:trPr>
          <w:trHeight w:val="288"/>
        </w:trPr>
        <w:tc>
          <w:tcPr>
            <w:tcW w:w="1332" w:type="dxa"/>
            <w:vMerge/>
            <w:noWrap/>
          </w:tcPr>
          <w:p w14:paraId="1DACE682" w14:textId="77777777" w:rsidR="006556D8" w:rsidRPr="00434676" w:rsidRDefault="006556D8" w:rsidP="008A00DA">
            <w:pPr>
              <w:rPr>
                <w:rFonts w:ascii="Times New Roman" w:hAnsi="Times New Roman" w:cs="Times New Roman"/>
                <w:color w:val="000000" w:themeColor="text1"/>
                <w:sz w:val="24"/>
                <w:szCs w:val="24"/>
              </w:rPr>
            </w:pPr>
          </w:p>
        </w:tc>
        <w:tc>
          <w:tcPr>
            <w:tcW w:w="3618" w:type="dxa"/>
            <w:vMerge/>
            <w:noWrap/>
          </w:tcPr>
          <w:p w14:paraId="0D13DBF3" w14:textId="77777777" w:rsidR="006556D8" w:rsidRPr="00434676" w:rsidRDefault="006556D8" w:rsidP="008A00DA">
            <w:pPr>
              <w:rPr>
                <w:rFonts w:ascii="Times New Roman" w:hAnsi="Times New Roman" w:cs="Times New Roman"/>
                <w:color w:val="000000" w:themeColor="text1"/>
                <w:sz w:val="24"/>
                <w:szCs w:val="24"/>
              </w:rPr>
            </w:pPr>
          </w:p>
        </w:tc>
        <w:tc>
          <w:tcPr>
            <w:tcW w:w="2129" w:type="dxa"/>
            <w:noWrap/>
          </w:tcPr>
          <w:p w14:paraId="4DE9C122"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2Hr1G085260</w:t>
            </w:r>
          </w:p>
        </w:tc>
        <w:tc>
          <w:tcPr>
            <w:tcW w:w="560" w:type="dxa"/>
            <w:noWrap/>
          </w:tcPr>
          <w:p w14:paraId="1BA3169C"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37</w:t>
            </w:r>
          </w:p>
        </w:tc>
        <w:tc>
          <w:tcPr>
            <w:tcW w:w="767" w:type="dxa"/>
            <w:noWrap/>
          </w:tcPr>
          <w:p w14:paraId="5AA72FAB" w14:textId="77777777" w:rsidR="006556D8" w:rsidRPr="00434676" w:rsidRDefault="006556D8" w:rsidP="008A00DA">
            <w:pPr>
              <w:rPr>
                <w:rFonts w:ascii="Times New Roman" w:hAnsi="Times New Roman" w:cs="Times New Roman"/>
                <w:color w:val="000000" w:themeColor="text1"/>
                <w:sz w:val="24"/>
                <w:szCs w:val="24"/>
              </w:rPr>
            </w:pPr>
          </w:p>
        </w:tc>
        <w:tc>
          <w:tcPr>
            <w:tcW w:w="767" w:type="dxa"/>
            <w:shd w:val="clear" w:color="auto" w:fill="D9E2F3" w:themeFill="accent1" w:themeFillTint="33"/>
            <w:noWrap/>
          </w:tcPr>
          <w:p w14:paraId="5ADC9A85"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56</w:t>
            </w:r>
          </w:p>
        </w:tc>
        <w:tc>
          <w:tcPr>
            <w:tcW w:w="6032" w:type="dxa"/>
            <w:vMerge/>
          </w:tcPr>
          <w:p w14:paraId="5C20D3A1" w14:textId="77777777" w:rsidR="006556D8" w:rsidRPr="00434676" w:rsidRDefault="006556D8" w:rsidP="008A00DA">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7005F8CC" w14:textId="77777777" w:rsidTr="007D131F">
        <w:trPr>
          <w:trHeight w:val="288"/>
        </w:trPr>
        <w:tc>
          <w:tcPr>
            <w:tcW w:w="1332" w:type="dxa"/>
            <w:vMerge/>
            <w:noWrap/>
          </w:tcPr>
          <w:p w14:paraId="7652E11A" w14:textId="77777777" w:rsidR="006556D8" w:rsidRPr="00434676" w:rsidRDefault="006556D8" w:rsidP="008A00DA">
            <w:pPr>
              <w:rPr>
                <w:rFonts w:ascii="Times New Roman" w:hAnsi="Times New Roman" w:cs="Times New Roman"/>
                <w:color w:val="000000" w:themeColor="text1"/>
                <w:sz w:val="24"/>
                <w:szCs w:val="24"/>
              </w:rPr>
            </w:pPr>
          </w:p>
        </w:tc>
        <w:tc>
          <w:tcPr>
            <w:tcW w:w="3618" w:type="dxa"/>
            <w:vMerge/>
            <w:noWrap/>
          </w:tcPr>
          <w:p w14:paraId="6492A365" w14:textId="77777777" w:rsidR="006556D8" w:rsidRPr="00434676" w:rsidRDefault="006556D8" w:rsidP="008A00DA">
            <w:pPr>
              <w:rPr>
                <w:rFonts w:ascii="Times New Roman" w:hAnsi="Times New Roman" w:cs="Times New Roman"/>
                <w:color w:val="000000" w:themeColor="text1"/>
                <w:sz w:val="24"/>
                <w:szCs w:val="24"/>
              </w:rPr>
            </w:pPr>
          </w:p>
        </w:tc>
        <w:tc>
          <w:tcPr>
            <w:tcW w:w="2129" w:type="dxa"/>
            <w:noWrap/>
          </w:tcPr>
          <w:p w14:paraId="68934AC2"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3Hr1G071510</w:t>
            </w:r>
          </w:p>
        </w:tc>
        <w:tc>
          <w:tcPr>
            <w:tcW w:w="560" w:type="dxa"/>
            <w:noWrap/>
          </w:tcPr>
          <w:p w14:paraId="75A7D1FC"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41</w:t>
            </w:r>
          </w:p>
        </w:tc>
        <w:tc>
          <w:tcPr>
            <w:tcW w:w="767" w:type="dxa"/>
            <w:noWrap/>
          </w:tcPr>
          <w:p w14:paraId="422FA4C3" w14:textId="77777777" w:rsidR="006556D8" w:rsidRPr="00434676" w:rsidRDefault="006556D8" w:rsidP="008A00DA">
            <w:pPr>
              <w:rPr>
                <w:rFonts w:ascii="Times New Roman" w:hAnsi="Times New Roman" w:cs="Times New Roman"/>
                <w:color w:val="000000" w:themeColor="text1"/>
                <w:sz w:val="24"/>
                <w:szCs w:val="24"/>
              </w:rPr>
            </w:pPr>
          </w:p>
        </w:tc>
        <w:tc>
          <w:tcPr>
            <w:tcW w:w="767" w:type="dxa"/>
            <w:shd w:val="clear" w:color="auto" w:fill="D9E2F3" w:themeFill="accent1" w:themeFillTint="33"/>
            <w:noWrap/>
          </w:tcPr>
          <w:p w14:paraId="38D09C31"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67</w:t>
            </w:r>
          </w:p>
        </w:tc>
        <w:tc>
          <w:tcPr>
            <w:tcW w:w="6032" w:type="dxa"/>
            <w:vMerge/>
          </w:tcPr>
          <w:p w14:paraId="3604C4FD" w14:textId="77777777" w:rsidR="006556D8" w:rsidRPr="00434676" w:rsidRDefault="006556D8" w:rsidP="008A00DA">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21AA2559" w14:textId="77777777" w:rsidTr="007D131F">
        <w:trPr>
          <w:trHeight w:val="288"/>
        </w:trPr>
        <w:tc>
          <w:tcPr>
            <w:tcW w:w="1332" w:type="dxa"/>
            <w:vMerge/>
            <w:noWrap/>
          </w:tcPr>
          <w:p w14:paraId="3026909D" w14:textId="77777777" w:rsidR="006556D8" w:rsidRPr="00434676" w:rsidRDefault="006556D8" w:rsidP="008A00DA">
            <w:pPr>
              <w:rPr>
                <w:rFonts w:ascii="Times New Roman" w:hAnsi="Times New Roman" w:cs="Times New Roman"/>
                <w:color w:val="000000" w:themeColor="text1"/>
                <w:sz w:val="24"/>
                <w:szCs w:val="24"/>
              </w:rPr>
            </w:pPr>
          </w:p>
        </w:tc>
        <w:tc>
          <w:tcPr>
            <w:tcW w:w="3618" w:type="dxa"/>
            <w:vMerge/>
            <w:noWrap/>
          </w:tcPr>
          <w:p w14:paraId="52869D18" w14:textId="77777777" w:rsidR="006556D8" w:rsidRPr="00434676" w:rsidRDefault="006556D8" w:rsidP="008A00DA">
            <w:pPr>
              <w:rPr>
                <w:rFonts w:ascii="Times New Roman" w:hAnsi="Times New Roman" w:cs="Times New Roman"/>
                <w:color w:val="000000" w:themeColor="text1"/>
                <w:sz w:val="24"/>
                <w:szCs w:val="24"/>
              </w:rPr>
            </w:pPr>
          </w:p>
        </w:tc>
        <w:tc>
          <w:tcPr>
            <w:tcW w:w="2129" w:type="dxa"/>
            <w:noWrap/>
          </w:tcPr>
          <w:p w14:paraId="11457531"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5Hr1G095020</w:t>
            </w:r>
          </w:p>
        </w:tc>
        <w:tc>
          <w:tcPr>
            <w:tcW w:w="560" w:type="dxa"/>
            <w:noWrap/>
          </w:tcPr>
          <w:p w14:paraId="30AD999D"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37</w:t>
            </w:r>
          </w:p>
        </w:tc>
        <w:tc>
          <w:tcPr>
            <w:tcW w:w="767" w:type="dxa"/>
            <w:noWrap/>
          </w:tcPr>
          <w:p w14:paraId="0EEAFA73" w14:textId="77777777" w:rsidR="006556D8" w:rsidRPr="00434676" w:rsidRDefault="006556D8" w:rsidP="008A00DA">
            <w:pPr>
              <w:rPr>
                <w:rFonts w:ascii="Times New Roman" w:hAnsi="Times New Roman" w:cs="Times New Roman"/>
                <w:color w:val="000000" w:themeColor="text1"/>
                <w:sz w:val="24"/>
                <w:szCs w:val="24"/>
              </w:rPr>
            </w:pPr>
          </w:p>
        </w:tc>
        <w:tc>
          <w:tcPr>
            <w:tcW w:w="767" w:type="dxa"/>
            <w:shd w:val="clear" w:color="auto" w:fill="D9E2F3" w:themeFill="accent1" w:themeFillTint="33"/>
            <w:noWrap/>
          </w:tcPr>
          <w:p w14:paraId="6796BC28"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2.72</w:t>
            </w:r>
          </w:p>
        </w:tc>
        <w:tc>
          <w:tcPr>
            <w:tcW w:w="6032" w:type="dxa"/>
            <w:vMerge/>
          </w:tcPr>
          <w:p w14:paraId="1CBD3515" w14:textId="77777777" w:rsidR="006556D8" w:rsidRPr="00434676" w:rsidRDefault="006556D8" w:rsidP="008A00DA">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4C222BB0" w14:textId="77777777" w:rsidTr="007D131F">
        <w:trPr>
          <w:trHeight w:val="288"/>
        </w:trPr>
        <w:tc>
          <w:tcPr>
            <w:tcW w:w="1332" w:type="dxa"/>
            <w:noWrap/>
          </w:tcPr>
          <w:p w14:paraId="17677C16"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1G69870</w:t>
            </w:r>
          </w:p>
        </w:tc>
        <w:tc>
          <w:tcPr>
            <w:tcW w:w="3618" w:type="dxa"/>
            <w:noWrap/>
          </w:tcPr>
          <w:p w14:paraId="781006AB"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NRT1.7, nitrate transporter 1.7</w:t>
            </w:r>
          </w:p>
        </w:tc>
        <w:tc>
          <w:tcPr>
            <w:tcW w:w="2129" w:type="dxa"/>
            <w:noWrap/>
          </w:tcPr>
          <w:p w14:paraId="19DCD48C"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3Hr1G092870</w:t>
            </w:r>
          </w:p>
        </w:tc>
        <w:tc>
          <w:tcPr>
            <w:tcW w:w="560" w:type="dxa"/>
            <w:noWrap/>
          </w:tcPr>
          <w:p w14:paraId="47D2AD3D"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49</w:t>
            </w:r>
          </w:p>
        </w:tc>
        <w:tc>
          <w:tcPr>
            <w:tcW w:w="767" w:type="dxa"/>
            <w:shd w:val="clear" w:color="auto" w:fill="D9E2F3" w:themeFill="accent1" w:themeFillTint="33"/>
            <w:noWrap/>
          </w:tcPr>
          <w:p w14:paraId="784CE7B4"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52</w:t>
            </w:r>
          </w:p>
        </w:tc>
        <w:tc>
          <w:tcPr>
            <w:tcW w:w="767" w:type="dxa"/>
            <w:noWrap/>
          </w:tcPr>
          <w:p w14:paraId="3961EFD5" w14:textId="77777777" w:rsidR="006556D8" w:rsidRPr="00434676" w:rsidRDefault="006556D8" w:rsidP="008A00DA">
            <w:pPr>
              <w:rPr>
                <w:rFonts w:ascii="Times New Roman" w:hAnsi="Times New Roman" w:cs="Times New Roman"/>
                <w:color w:val="000000" w:themeColor="text1"/>
                <w:sz w:val="24"/>
                <w:szCs w:val="24"/>
              </w:rPr>
            </w:pPr>
          </w:p>
        </w:tc>
        <w:tc>
          <w:tcPr>
            <w:tcW w:w="6032" w:type="dxa"/>
          </w:tcPr>
          <w:p w14:paraId="7D3A9990" w14:textId="77777777" w:rsidR="006556D8" w:rsidRPr="00434676" w:rsidRDefault="00936659" w:rsidP="008A00DA">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hAnsi="Times New Roman" w:cs="Times New Roman"/>
                <w:color w:val="000000" w:themeColor="text1"/>
                <w:sz w:val="24"/>
                <w:szCs w:val="24"/>
              </w:rPr>
              <w:t xml:space="preserve">Low-affinity proton-dependent </w:t>
            </w:r>
            <w:r w:rsidRPr="00434676">
              <w:rPr>
                <w:rFonts w:ascii="Times New Roman" w:hAnsi="Times New Roman" w:cs="Times New Roman"/>
                <w:b/>
                <w:color w:val="000000" w:themeColor="text1"/>
                <w:sz w:val="24"/>
                <w:szCs w:val="24"/>
              </w:rPr>
              <w:t>nitrate transporter</w:t>
            </w:r>
            <w:r w:rsidRPr="00434676">
              <w:rPr>
                <w:rFonts w:ascii="Times New Roman" w:hAnsi="Times New Roman" w:cs="Times New Roman"/>
                <w:color w:val="000000" w:themeColor="text1"/>
                <w:sz w:val="24"/>
                <w:szCs w:val="24"/>
              </w:rPr>
              <w:t xml:space="preserve">, Involved in phloem loading and nitrate remobilization from the older leaves to other tissues </w:t>
            </w:r>
            <w:r w:rsidRPr="00434676">
              <w:rPr>
                <w:rFonts w:ascii="Times New Roman" w:hAnsi="Times New Roman" w:cs="Times New Roman"/>
                <w:color w:val="000000" w:themeColor="text1"/>
                <w:sz w:val="24"/>
                <w:szCs w:val="24"/>
              </w:rPr>
              <w:fldChar w:fldCharType="begin"/>
            </w:r>
            <w:r w:rsidRPr="00434676">
              <w:rPr>
                <w:rFonts w:ascii="Times New Roman" w:hAnsi="Times New Roman" w:cs="Times New Roman"/>
                <w:color w:val="000000" w:themeColor="text1"/>
                <w:sz w:val="24"/>
                <w:szCs w:val="24"/>
              </w:rPr>
              <w:instrText xml:space="preserve"> ADDIN ZOTERO_ITEM CSL_CITATION {"citationID":"MAZ0rq4D","properties":{"formattedCitation":"(Zheng et al., 2016)","plainCitation":"(Zheng et al., 2016)","noteIndex":0},"citationItems":[{"id":574,"uris":["http://zotero.org/users/local/LB830Ppm/items/3C9Z7VBI"],"itemData":{"id":574,"type":"article-journal","abstract":"Plants have evolved a large array of transporters and channels that are responsible for uptake, source-to-sink distribution, homeostasis and signaling of nitrate (NO3(-)), which is for most plants the primary nitrogen source and a growth-limiting macronutrient. To optimize NO3(-) uptake in response to changing NO3(-) concentrations in the soil, plants are able to modify their root architecture. Potassium is another macronutrient that influences the root architecture. We recently demonstrated that the Arabidopsis NO3(-) transporter NPF7.3/NRT1.5, which drives root-to-shoot transport of NO3(-), is also involved in root-to-shoot translocation of K(+) under low NO3(-) nutrition. Here, we show that K(+) shortage, but not limiting NO3(-) supply, causes in nrt1.5 mutant plants an altered root architecture with conspicuously reduced lateral root density. Since lateral root development is influenced by auxin, we discuss a possible involvement of NPF7.3/NRT1.5 in auxin homeostasis in roots under K(+) deprivation.","container-title":"Plant Signaling &amp; Behavior","DOI":"10.1080/15592324.2016.1176819","ISSN":"1559-2324","issue":"5","journalAbbreviation":"Plant Signal Behav","language":"eng","note":"PMID: 27089248\nPMCID: PMC4973756","page":"e1176819","source":"PubMed","title":"The Arabidopsis nitrate transporter NPF7.3/NRT1.5 is involved in lateral root development under potassium deprivation","volume":"11","author":[{"family":"Zheng","given":"Yue"},{"family":"Drechsler","given":"Navina"},{"family":"Rausch","given":"Christine"},{"family":"Kunze","given":"Reinhard"}],"issued":{"date-parts":[["2016",5,3]]}}}],"schema":"https://github.com/citation-style-language/schema/raw/master/csl-citation.json"} </w:instrText>
            </w:r>
            <w:r w:rsidRPr="00434676">
              <w:rPr>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rPr>
              <w:t>(Zheng et al., 2016)</w:t>
            </w:r>
            <w:r w:rsidRPr="00434676">
              <w:rPr>
                <w:rFonts w:ascii="Times New Roman" w:hAnsi="Times New Roman" w:cs="Times New Roman"/>
                <w:color w:val="000000" w:themeColor="text1"/>
                <w:sz w:val="24"/>
                <w:szCs w:val="24"/>
              </w:rPr>
              <w:fldChar w:fldCharType="end"/>
            </w:r>
          </w:p>
        </w:tc>
      </w:tr>
      <w:tr w:rsidR="00434676" w:rsidRPr="00434676" w14:paraId="4FF84894" w14:textId="77777777" w:rsidTr="007D131F">
        <w:trPr>
          <w:trHeight w:val="288"/>
        </w:trPr>
        <w:tc>
          <w:tcPr>
            <w:tcW w:w="1332" w:type="dxa"/>
            <w:noWrap/>
          </w:tcPr>
          <w:p w14:paraId="55F2DAE0"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3G45650</w:t>
            </w:r>
          </w:p>
        </w:tc>
        <w:tc>
          <w:tcPr>
            <w:tcW w:w="3618" w:type="dxa"/>
            <w:noWrap/>
          </w:tcPr>
          <w:p w14:paraId="60C39858"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NAXT1, nitrate excretion transporter1</w:t>
            </w:r>
          </w:p>
        </w:tc>
        <w:tc>
          <w:tcPr>
            <w:tcW w:w="2129" w:type="dxa"/>
            <w:noWrap/>
          </w:tcPr>
          <w:p w14:paraId="4AB8410F"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7Hr1G025670</w:t>
            </w:r>
          </w:p>
        </w:tc>
        <w:tc>
          <w:tcPr>
            <w:tcW w:w="560" w:type="dxa"/>
            <w:noWrap/>
          </w:tcPr>
          <w:p w14:paraId="19A4B52B"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46</w:t>
            </w:r>
          </w:p>
        </w:tc>
        <w:tc>
          <w:tcPr>
            <w:tcW w:w="767" w:type="dxa"/>
            <w:noWrap/>
          </w:tcPr>
          <w:p w14:paraId="5EC6E87E" w14:textId="77777777" w:rsidR="006556D8" w:rsidRPr="00434676" w:rsidRDefault="006556D8" w:rsidP="008A00DA">
            <w:pPr>
              <w:rPr>
                <w:rFonts w:ascii="Times New Roman" w:hAnsi="Times New Roman" w:cs="Times New Roman"/>
                <w:color w:val="000000" w:themeColor="text1"/>
                <w:sz w:val="24"/>
                <w:szCs w:val="24"/>
              </w:rPr>
            </w:pPr>
          </w:p>
        </w:tc>
        <w:tc>
          <w:tcPr>
            <w:tcW w:w="767" w:type="dxa"/>
            <w:shd w:val="clear" w:color="auto" w:fill="D9E2F3" w:themeFill="accent1" w:themeFillTint="33"/>
            <w:noWrap/>
          </w:tcPr>
          <w:p w14:paraId="0FD21A9E"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2.31</w:t>
            </w:r>
          </w:p>
        </w:tc>
        <w:tc>
          <w:tcPr>
            <w:tcW w:w="6032" w:type="dxa"/>
          </w:tcPr>
          <w:p w14:paraId="0A53E802" w14:textId="77777777" w:rsidR="006556D8" w:rsidRPr="00434676" w:rsidRDefault="004E6A72" w:rsidP="008A00DA">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hAnsi="Times New Roman" w:cs="Times New Roman"/>
                <w:color w:val="000000" w:themeColor="text1"/>
                <w:sz w:val="24"/>
                <w:szCs w:val="24"/>
              </w:rPr>
              <w:t xml:space="preserve">Encodes a </w:t>
            </w:r>
            <w:r w:rsidRPr="00434676">
              <w:rPr>
                <w:rFonts w:ascii="Times New Roman" w:hAnsi="Times New Roman" w:cs="Times New Roman"/>
                <w:b/>
                <w:color w:val="000000" w:themeColor="text1"/>
                <w:sz w:val="24"/>
                <w:szCs w:val="24"/>
              </w:rPr>
              <w:t>nitrate efflux</w:t>
            </w:r>
            <w:r w:rsidRPr="00434676">
              <w:rPr>
                <w:rFonts w:ascii="Times New Roman" w:hAnsi="Times New Roman" w:cs="Times New Roman"/>
                <w:color w:val="000000" w:themeColor="text1"/>
                <w:sz w:val="24"/>
                <w:szCs w:val="24"/>
              </w:rPr>
              <w:t xml:space="preserve"> transporter NAXT1 (for NITRATE EXCRETION TRANSPORTER1), expressed in the cortex of mature roots </w:t>
            </w:r>
            <w:r w:rsidRPr="00434676">
              <w:rPr>
                <w:rFonts w:ascii="Times New Roman" w:hAnsi="Times New Roman" w:cs="Times New Roman"/>
                <w:color w:val="000000" w:themeColor="text1"/>
                <w:sz w:val="24"/>
                <w:szCs w:val="24"/>
              </w:rPr>
              <w:fldChar w:fldCharType="begin"/>
            </w:r>
            <w:r w:rsidRPr="00434676">
              <w:rPr>
                <w:rFonts w:ascii="Times New Roman" w:hAnsi="Times New Roman" w:cs="Times New Roman"/>
                <w:color w:val="000000" w:themeColor="text1"/>
                <w:sz w:val="24"/>
                <w:szCs w:val="24"/>
              </w:rPr>
              <w:instrText xml:space="preserve"> ADDIN ZOTERO_ITEM CSL_CITATION {"citationID":"BuSEIk5I","properties":{"formattedCitation":"(Segonzac et al., 2007)","plainCitation":"(Segonzac et al., 2007)","noteIndex":0},"citationItems":[{"id":706,"uris":["http://zotero.org/users/local/LB830Ppm/items/K8BEEEKN"],"itemData":{"id":706,"type":"article-journal","abstract":"Root NO(3)(-) efflux to the outer medium is a component of NO(3)(-) net uptake and can even overcome influx upon various stresses. Its role and molecular basis are unknown. Following a functional biochemical approach, NAXT1 (for NITRATE EXCRETION TRANSPORTER1) was identified by mass spectrometry in the plasma membrane (PM) of Arabidopsis thaliana suspension cells, a localization confirmed using a NAXT1-Green Fluorescent Protein fusion protein. NAXT1 belongs to a subclass of seven NAXT members from the large NITRATE TRANSPORTER1/PEPTIDE TRANSPORTER family and is mainly expressed in the cortex of mature roots. The passive NO(3)(-) transport activity (K(m) = 5 mM) in isolated root PM, electrically coupled to the ATP-dependant H(+)-pumping activity, is inhibited by anti-NAXT antibodies. In standard culture conditions, NO(3)(-) contents were altered in plants expressing NAXT-interfering RNAs but not in naxt1 mutant plants. Upon acid load, unidirectional root NO(3)(-) efflux markedly increased in wild-type plants, leading to a prolonged NO(3)(-) excretion regime concomitant with a decrease in root NO(3)(-) content. In vivo and in vitro mutant phenotypes revealed that this response is mediated by NAXT1, whose expression is upregulated at the posttranscriptional level. Strong medium acidification generated a similar response. In vitro, the passive efflux of NO(3)(-) (but not of Cl(-)) was strongly impaired in naxt1 mutant PM. This identification of NO(3)(-) efflux transporters at the PM of plant cells opens the way to molecular studies of the physiological role of NO(3)(-) efflux in stressed or unstressed plants.","container-title":"The Plant Cell","DOI":"10.1105/tpc.106.048173","ISSN":"1040-4651","issue":"11","journalAbbreviation":"Plant Cell","language":"eng","note":"PMID: 17993627\nPMCID: PMC2174868","page":"3760-3777","source":"PubMed","title":"Nitrate efflux at the root plasma membrane: identification of an Arabidopsis excretion transporter","title-short":"Nitrate efflux at the root plasma membrane","volume":"19","author":[{"family":"Segonzac","given":"Cécile"},{"family":"Boyer","given":"Jean-Christophe"},{"family":"Ipotesi","given":"Emilie"},{"family":"Szponarski","given":"Wojciech"},{"family":"Tillard","given":"Pascal"},{"family":"Touraine","given":"Brigitte"},{"family":"Sommerer","given":"Nicolas"},{"family":"Rossignol","given":"Michel"},{"family":"Gibrat","given":"Rémy"}],"issued":{"date-parts":[["2007",11]]}}}],"schema":"https://github.com/citation-style-language/schema/raw/master/csl-citation.json"} </w:instrText>
            </w:r>
            <w:r w:rsidRPr="00434676">
              <w:rPr>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rPr>
              <w:t>(Segonzac et al., 2007)</w:t>
            </w:r>
            <w:r w:rsidRPr="00434676">
              <w:rPr>
                <w:rFonts w:ascii="Times New Roman" w:hAnsi="Times New Roman" w:cs="Times New Roman"/>
                <w:color w:val="000000" w:themeColor="text1"/>
                <w:sz w:val="24"/>
                <w:szCs w:val="24"/>
              </w:rPr>
              <w:fldChar w:fldCharType="end"/>
            </w:r>
            <w:r w:rsidRPr="00434676">
              <w:rPr>
                <w:rFonts w:ascii="Times New Roman" w:hAnsi="Times New Roman" w:cs="Times New Roman"/>
                <w:color w:val="000000" w:themeColor="text1"/>
                <w:sz w:val="24"/>
                <w:szCs w:val="24"/>
              </w:rPr>
              <w:t>.</w:t>
            </w:r>
          </w:p>
        </w:tc>
      </w:tr>
      <w:tr w:rsidR="00434676" w:rsidRPr="00434676" w14:paraId="4F536F8E" w14:textId="77777777" w:rsidTr="007D131F">
        <w:trPr>
          <w:trHeight w:val="288"/>
        </w:trPr>
        <w:tc>
          <w:tcPr>
            <w:tcW w:w="1332" w:type="dxa"/>
            <w:vMerge w:val="restart"/>
            <w:noWrap/>
          </w:tcPr>
          <w:p w14:paraId="030523EB"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5G50200</w:t>
            </w:r>
          </w:p>
          <w:p w14:paraId="773FB327" w14:textId="77777777" w:rsidR="006556D8" w:rsidRPr="00434676" w:rsidRDefault="006556D8" w:rsidP="008A00DA">
            <w:pPr>
              <w:rPr>
                <w:rFonts w:ascii="Times New Roman" w:hAnsi="Times New Roman" w:cs="Times New Roman"/>
                <w:color w:val="000000" w:themeColor="text1"/>
                <w:sz w:val="24"/>
                <w:szCs w:val="24"/>
              </w:rPr>
            </w:pPr>
          </w:p>
        </w:tc>
        <w:tc>
          <w:tcPr>
            <w:tcW w:w="3618" w:type="dxa"/>
            <w:vMerge w:val="restart"/>
            <w:noWrap/>
          </w:tcPr>
          <w:p w14:paraId="61C8D5A1"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NRT3.1, nitrate transmembrane transporters</w:t>
            </w:r>
          </w:p>
          <w:p w14:paraId="70B878FF" w14:textId="77777777" w:rsidR="006556D8" w:rsidRPr="00434676" w:rsidRDefault="006556D8" w:rsidP="008A00DA">
            <w:pPr>
              <w:rPr>
                <w:rFonts w:ascii="Times New Roman" w:hAnsi="Times New Roman" w:cs="Times New Roman"/>
                <w:color w:val="000000" w:themeColor="text1"/>
                <w:sz w:val="24"/>
                <w:szCs w:val="24"/>
              </w:rPr>
            </w:pPr>
          </w:p>
        </w:tc>
        <w:tc>
          <w:tcPr>
            <w:tcW w:w="2129" w:type="dxa"/>
            <w:noWrap/>
          </w:tcPr>
          <w:p w14:paraId="7006C3F9"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5Hr1G115490</w:t>
            </w:r>
          </w:p>
        </w:tc>
        <w:tc>
          <w:tcPr>
            <w:tcW w:w="560" w:type="dxa"/>
            <w:noWrap/>
          </w:tcPr>
          <w:p w14:paraId="4E9912AE"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46</w:t>
            </w:r>
          </w:p>
        </w:tc>
        <w:tc>
          <w:tcPr>
            <w:tcW w:w="767" w:type="dxa"/>
            <w:shd w:val="clear" w:color="auto" w:fill="D9E2F3" w:themeFill="accent1" w:themeFillTint="33"/>
            <w:noWrap/>
          </w:tcPr>
          <w:p w14:paraId="616E745A"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2.81</w:t>
            </w:r>
          </w:p>
        </w:tc>
        <w:tc>
          <w:tcPr>
            <w:tcW w:w="767" w:type="dxa"/>
            <w:shd w:val="clear" w:color="auto" w:fill="D9E2F3" w:themeFill="accent1" w:themeFillTint="33"/>
            <w:noWrap/>
          </w:tcPr>
          <w:p w14:paraId="6572840C"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3.96</w:t>
            </w:r>
          </w:p>
        </w:tc>
        <w:tc>
          <w:tcPr>
            <w:tcW w:w="6032" w:type="dxa"/>
            <w:vMerge w:val="restart"/>
          </w:tcPr>
          <w:p w14:paraId="7540BB04" w14:textId="77777777" w:rsidR="006556D8" w:rsidRPr="00434676" w:rsidRDefault="006556D8" w:rsidP="008A00DA">
            <w:pPr>
              <w:spacing w:after="0" w:line="240" w:lineRule="auto"/>
              <w:rPr>
                <w:rFonts w:ascii="Times New Roman" w:eastAsia="Times New Roman" w:hAnsi="Times New Roman" w:cs="Times New Roman"/>
                <w:b/>
                <w:bCs/>
                <w:color w:val="000000" w:themeColor="text1"/>
                <w:sz w:val="24"/>
                <w:szCs w:val="24"/>
              </w:rPr>
            </w:pPr>
            <w:r w:rsidRPr="00434676">
              <w:rPr>
                <w:rStyle w:val="Strong"/>
                <w:rFonts w:ascii="Times New Roman" w:hAnsi="Times New Roman" w:cs="Times New Roman"/>
                <w:b w:val="0"/>
                <w:color w:val="000000" w:themeColor="text1"/>
                <w:sz w:val="24"/>
                <w:szCs w:val="24"/>
              </w:rPr>
              <w:t xml:space="preserve">Encodes a high-affinity </w:t>
            </w:r>
            <w:r w:rsidRPr="00434676">
              <w:rPr>
                <w:rStyle w:val="Strong"/>
                <w:rFonts w:ascii="Times New Roman" w:hAnsi="Times New Roman" w:cs="Times New Roman"/>
                <w:color w:val="000000" w:themeColor="text1"/>
                <w:sz w:val="24"/>
                <w:szCs w:val="24"/>
              </w:rPr>
              <w:t>nitrate transporter</w:t>
            </w:r>
            <w:r w:rsidRPr="00434676">
              <w:rPr>
                <w:rStyle w:val="Strong"/>
                <w:rFonts w:ascii="Times New Roman" w:hAnsi="Times New Roman" w:cs="Times New Roman"/>
                <w:b w:val="0"/>
                <w:color w:val="000000" w:themeColor="text1"/>
                <w:sz w:val="24"/>
                <w:szCs w:val="24"/>
              </w:rPr>
              <w:t xml:space="preserve">. Up-regulated by nitrate </w:t>
            </w:r>
            <w:r w:rsidRPr="00434676">
              <w:rPr>
                <w:rStyle w:val="Strong"/>
                <w:rFonts w:ascii="Times New Roman" w:hAnsi="Times New Roman" w:cs="Times New Roman"/>
                <w:b w:val="0"/>
                <w:color w:val="000000" w:themeColor="text1"/>
                <w:sz w:val="24"/>
                <w:szCs w:val="24"/>
              </w:rPr>
              <w:fldChar w:fldCharType="begin"/>
            </w:r>
            <w:r w:rsidRPr="00434676">
              <w:rPr>
                <w:rStyle w:val="Strong"/>
                <w:rFonts w:ascii="Times New Roman" w:hAnsi="Times New Roman" w:cs="Times New Roman"/>
                <w:b w:val="0"/>
                <w:color w:val="000000" w:themeColor="text1"/>
                <w:sz w:val="24"/>
                <w:szCs w:val="24"/>
              </w:rPr>
              <w:instrText xml:space="preserve"> ADDIN ZOTERO_ITEM CSL_CITATION {"citationID":"RmZaOWnM","properties":{"formattedCitation":"(Okamoto et al., 2006; Yong et al., 2010)","plainCitation":"(Okamoto et al., 2006; Yong et al., 2010)","noteIndex":0},"citationItems":[{"id":661,"uris":["http://zotero.org/users/local/LB830Ppm/items/G2HHH3E9"],"itemData":{"id":661,"type":"article-journal","abstract":"The NAR2 protein of Chlamydomonas reinhardtii has no known transport activity yet it is required for high-affinity nitrate uptake. Arabidopsis (Arabidopsis thaliana) possesses two genes, AtNRT3.1 and AtNRT3.2, that are similar to the C. reinhardtii NAR2 gene. AtNRT3.1 accounts for greater than 99% of NRT3 mRNA and is induced 6-fold by nitrate. AtNRT3.2 was expressed constitutively at a very low level and did not compensate for the loss of AtNRT3.1 in two Atnrt3.1 mutants. Nitrate uptake by roots and nitrate induction of gene expression were analyzed in two T-DNA mutants, Atnrt3.1-1 and Atnrt3.1-2, disrupted in the AtNRT3.1 promoter and coding regions, respectively, in 5-week-old plants. Nitrate induction of the nitrate transporter genes AtNRT1.1 and AtNRT2.1 was reduced in Atnrt3.1 mutant plants, and this reduced expression was correlated with reduced nitrate concentrations in the tissues. Constitutive high-affinity influx was reduced by 34% and 89%, respectively, in Atnrt3.1-1 and Atnrt3.1-2 mutant plants, while high-affinity nitrate-inducible influx was reduced by 92% and 96%, respectively, following induction with 1 mm KNO(3) after 7 d of nitrogen deprivation. By contrast, low-affinity influx appeared to be unaffected. Thus, the constitutive high-affinity influx and nitrate-inducible high-affinity influx (but not the low-affinity influx) of higher plant roots require a functional AtNRT3 (NAR2) gene.","container-title":"Plant Physiology","DOI":"10.1104/pp.105.074385","ISSN":"0032-0889","issue":"3","journalAbbreviation":"Plant Physiol","language":"eng","note":"PMID: 16415212\nPMCID: PMC1400568","page":"1036-1046","source":"PubMed","title":"High-affinity nitrate transport in roots of Arabidopsis depends on expression of the NAR2-like gene AtNRT3.1","volume":"140","author":[{"family":"Okamoto","given":"Mamoru"},{"family":"Kumar","given":"Anshuman"},{"family":"Li","given":"Wenbin"},{"family":"Wang","given":"Ye"},{"family":"Siddiqi","given":"M. Yaeesh"},{"family":"Crawford","given":"Nigel M."},{"family":"Glass","given":"Anthony D. M."}],"issued":{"date-parts":[["2006",3]]}}},{"id":658,"uris":["http://zotero.org/users/local/LB830Ppm/items/KLWVCEST"],"itemData":{"id":658,"type":"article-journal","abstract":"AtNRT2.1, a polypeptide of the Arabidopsis thaliana two-component inducible high-affinity nitrate transport system (IHATS), is located within the plasma membrane. The monomeric form of AtNRT2.1 has been reported to be the most abundant form, and was suggested to be the form that is active in nitrate transport. Here we have used immunological and transient protoplast expression methods to demonstrate that an intact two-component complex of AtNRT2.1 and AtNAR2.1 (AtNRT3.1) is localized in the plasma membrane. A. thaliana mutants lacking AtNAR2.1 have virtually no IHATS capacity and exhibit extremely poor growth on low nitrate as the sole source of nitrogen. Near-normal growth and nitrate transport in the mutant were restored by transformation with myc-tagged AtNAR2.1 cDNA. Membrane fractions from roots of the restored myc-tagged line were solubilized in 1.5% dodecyl-β-maltoside and partially purified in the first dimension by blue native gel electrophoresis. Using anti-NRT2.1 antibodies, an oligomeric polypeptide (approximate molecular mass 150 kDa) was identified, but monomeric AtNRT2.1 was absent. This oligomer was also observed in the wild-type, and was resolved, using SDS-PAGE for the second dimension, into two polypeptides with molecular masses of approximately 48 and 26 kDa, corresponding to AtNRT2.1 and myc-tagged AtNAR2.1, respectively. This result, together with the finding that the oligomer is absent from NRT2.1 or NAR2.1 mutants, suggests that this complex, rather than monomeric AtNRT2.1, is the form that is active in IHATS nitrate transport. The molecular mass of the intact oligomer suggests that the functional unit for high-affinity nitrate influx may be a tetramer consisting of two subunits each of AtNRT2.1 and AtNAR2.1.","container-title":"The Plant Journal: For Cell and Molecular Biology","DOI":"10.1111/j.1365-313X.2010.04278.x","ISSN":"1365-313X","issue":"5","journalAbbreviation":"Plant J","language":"eng","note":"PMID: 20561257","page":"739-748","source":"PubMed","title":"Characterization of an intact two-component high-affinity nitrate transporter from Arabidopsis roots","volume":"63","author":[{"family":"Yong","given":"Zhenhua"},{"family":"Kotur","given":"Zorica"},{"family":"Glass","given":"Anthony D. M."}],"issued":{"date-parts":[["2010",9]]}}}],"schema":"https://github.com/citation-style-language/schema/raw/master/csl-citation.json"} </w:instrText>
            </w:r>
            <w:r w:rsidRPr="00434676">
              <w:rPr>
                <w:rStyle w:val="Strong"/>
                <w:rFonts w:ascii="Times New Roman" w:hAnsi="Times New Roman" w:cs="Times New Roman"/>
                <w:b w:val="0"/>
                <w:color w:val="000000" w:themeColor="text1"/>
                <w:sz w:val="24"/>
                <w:szCs w:val="24"/>
              </w:rPr>
              <w:fldChar w:fldCharType="separate"/>
            </w:r>
            <w:r w:rsidRPr="00434676">
              <w:rPr>
                <w:rFonts w:ascii="Times New Roman" w:hAnsi="Times New Roman" w:cs="Times New Roman"/>
                <w:color w:val="000000" w:themeColor="text1"/>
                <w:sz w:val="24"/>
                <w:szCs w:val="24"/>
              </w:rPr>
              <w:t>(Okamoto et al., 2006; Yong et al., 2010)</w:t>
            </w:r>
            <w:r w:rsidRPr="00434676">
              <w:rPr>
                <w:rStyle w:val="Strong"/>
                <w:rFonts w:ascii="Times New Roman" w:hAnsi="Times New Roman" w:cs="Times New Roman"/>
                <w:b w:val="0"/>
                <w:color w:val="000000" w:themeColor="text1"/>
                <w:sz w:val="24"/>
                <w:szCs w:val="24"/>
              </w:rPr>
              <w:fldChar w:fldCharType="end"/>
            </w:r>
          </w:p>
        </w:tc>
      </w:tr>
      <w:tr w:rsidR="00434676" w:rsidRPr="00434676" w14:paraId="34020992" w14:textId="77777777" w:rsidTr="007D131F">
        <w:trPr>
          <w:trHeight w:val="288"/>
        </w:trPr>
        <w:tc>
          <w:tcPr>
            <w:tcW w:w="1332" w:type="dxa"/>
            <w:vMerge/>
            <w:noWrap/>
          </w:tcPr>
          <w:p w14:paraId="4EEB7207" w14:textId="77777777" w:rsidR="006556D8" w:rsidRPr="00434676" w:rsidRDefault="006556D8" w:rsidP="008A00DA">
            <w:pPr>
              <w:rPr>
                <w:rFonts w:ascii="Times New Roman" w:hAnsi="Times New Roman" w:cs="Times New Roman"/>
                <w:color w:val="000000" w:themeColor="text1"/>
                <w:sz w:val="24"/>
                <w:szCs w:val="24"/>
              </w:rPr>
            </w:pPr>
          </w:p>
        </w:tc>
        <w:tc>
          <w:tcPr>
            <w:tcW w:w="3618" w:type="dxa"/>
            <w:vMerge/>
            <w:noWrap/>
          </w:tcPr>
          <w:p w14:paraId="39824F69" w14:textId="77777777" w:rsidR="006556D8" w:rsidRPr="00434676" w:rsidRDefault="006556D8" w:rsidP="008A00DA">
            <w:pPr>
              <w:rPr>
                <w:rFonts w:ascii="Times New Roman" w:hAnsi="Times New Roman" w:cs="Times New Roman"/>
                <w:color w:val="000000" w:themeColor="text1"/>
                <w:sz w:val="24"/>
                <w:szCs w:val="24"/>
              </w:rPr>
            </w:pPr>
          </w:p>
        </w:tc>
        <w:tc>
          <w:tcPr>
            <w:tcW w:w="2129" w:type="dxa"/>
            <w:noWrap/>
          </w:tcPr>
          <w:p w14:paraId="572D32F4"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5Hr1G115500</w:t>
            </w:r>
          </w:p>
        </w:tc>
        <w:tc>
          <w:tcPr>
            <w:tcW w:w="560" w:type="dxa"/>
            <w:noWrap/>
          </w:tcPr>
          <w:p w14:paraId="7C08A33D"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46</w:t>
            </w:r>
          </w:p>
        </w:tc>
        <w:tc>
          <w:tcPr>
            <w:tcW w:w="767" w:type="dxa"/>
            <w:shd w:val="clear" w:color="auto" w:fill="D9E2F3" w:themeFill="accent1" w:themeFillTint="33"/>
            <w:noWrap/>
          </w:tcPr>
          <w:p w14:paraId="726B4AE0"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2.53</w:t>
            </w:r>
          </w:p>
        </w:tc>
        <w:tc>
          <w:tcPr>
            <w:tcW w:w="767" w:type="dxa"/>
            <w:shd w:val="clear" w:color="auto" w:fill="D9E2F3" w:themeFill="accent1" w:themeFillTint="33"/>
            <w:noWrap/>
          </w:tcPr>
          <w:p w14:paraId="19246CFC"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3.82</w:t>
            </w:r>
          </w:p>
        </w:tc>
        <w:tc>
          <w:tcPr>
            <w:tcW w:w="6032" w:type="dxa"/>
            <w:vMerge/>
          </w:tcPr>
          <w:p w14:paraId="2575D1E5" w14:textId="77777777" w:rsidR="006556D8" w:rsidRPr="00434676" w:rsidRDefault="006556D8" w:rsidP="008A00DA">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5C616279" w14:textId="77777777" w:rsidTr="007D131F">
        <w:trPr>
          <w:trHeight w:val="288"/>
        </w:trPr>
        <w:tc>
          <w:tcPr>
            <w:tcW w:w="1332" w:type="dxa"/>
            <w:vMerge/>
            <w:noWrap/>
          </w:tcPr>
          <w:p w14:paraId="4D35F58A" w14:textId="77777777" w:rsidR="006556D8" w:rsidRPr="00434676" w:rsidRDefault="006556D8" w:rsidP="008A00DA">
            <w:pPr>
              <w:rPr>
                <w:rFonts w:ascii="Times New Roman" w:hAnsi="Times New Roman" w:cs="Times New Roman"/>
                <w:color w:val="000000" w:themeColor="text1"/>
                <w:sz w:val="24"/>
                <w:szCs w:val="24"/>
              </w:rPr>
            </w:pPr>
          </w:p>
        </w:tc>
        <w:tc>
          <w:tcPr>
            <w:tcW w:w="3618" w:type="dxa"/>
            <w:vMerge/>
            <w:noWrap/>
          </w:tcPr>
          <w:p w14:paraId="2A197E42" w14:textId="77777777" w:rsidR="006556D8" w:rsidRPr="00434676" w:rsidRDefault="006556D8" w:rsidP="008A00DA">
            <w:pPr>
              <w:rPr>
                <w:rFonts w:ascii="Times New Roman" w:hAnsi="Times New Roman" w:cs="Times New Roman"/>
                <w:color w:val="000000" w:themeColor="text1"/>
                <w:sz w:val="24"/>
                <w:szCs w:val="24"/>
              </w:rPr>
            </w:pPr>
          </w:p>
        </w:tc>
        <w:tc>
          <w:tcPr>
            <w:tcW w:w="2129" w:type="dxa"/>
            <w:noWrap/>
          </w:tcPr>
          <w:p w14:paraId="2F0D7CA0"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6Hr1G053710</w:t>
            </w:r>
          </w:p>
        </w:tc>
        <w:tc>
          <w:tcPr>
            <w:tcW w:w="560" w:type="dxa"/>
            <w:noWrap/>
          </w:tcPr>
          <w:p w14:paraId="3372C704"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48</w:t>
            </w:r>
          </w:p>
        </w:tc>
        <w:tc>
          <w:tcPr>
            <w:tcW w:w="767" w:type="dxa"/>
            <w:shd w:val="clear" w:color="auto" w:fill="D9E2F3" w:themeFill="accent1" w:themeFillTint="33"/>
            <w:noWrap/>
          </w:tcPr>
          <w:p w14:paraId="5549A378"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72</w:t>
            </w:r>
          </w:p>
        </w:tc>
        <w:tc>
          <w:tcPr>
            <w:tcW w:w="767" w:type="dxa"/>
            <w:shd w:val="clear" w:color="auto" w:fill="D9E2F3" w:themeFill="accent1" w:themeFillTint="33"/>
            <w:noWrap/>
          </w:tcPr>
          <w:p w14:paraId="05110338"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68</w:t>
            </w:r>
          </w:p>
        </w:tc>
        <w:tc>
          <w:tcPr>
            <w:tcW w:w="6032" w:type="dxa"/>
            <w:vMerge/>
          </w:tcPr>
          <w:p w14:paraId="78B53FE6" w14:textId="77777777" w:rsidR="006556D8" w:rsidRPr="00434676" w:rsidRDefault="006556D8" w:rsidP="008A00DA">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1ACA6E76" w14:textId="77777777" w:rsidTr="007D131F">
        <w:trPr>
          <w:trHeight w:val="288"/>
        </w:trPr>
        <w:tc>
          <w:tcPr>
            <w:tcW w:w="1332" w:type="dxa"/>
            <w:noWrap/>
          </w:tcPr>
          <w:p w14:paraId="1F0BA8FB"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1G64780</w:t>
            </w:r>
          </w:p>
        </w:tc>
        <w:tc>
          <w:tcPr>
            <w:tcW w:w="3618" w:type="dxa"/>
            <w:noWrap/>
          </w:tcPr>
          <w:p w14:paraId="1D5E63AD"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MT1;2, ammonium transporter 1;2</w:t>
            </w:r>
          </w:p>
        </w:tc>
        <w:tc>
          <w:tcPr>
            <w:tcW w:w="2129" w:type="dxa"/>
            <w:noWrap/>
          </w:tcPr>
          <w:p w14:paraId="4922AA0E"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2Hr1G088380</w:t>
            </w:r>
          </w:p>
        </w:tc>
        <w:tc>
          <w:tcPr>
            <w:tcW w:w="560" w:type="dxa"/>
            <w:noWrap/>
          </w:tcPr>
          <w:p w14:paraId="51E2BC7E"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78</w:t>
            </w:r>
          </w:p>
        </w:tc>
        <w:tc>
          <w:tcPr>
            <w:tcW w:w="767" w:type="dxa"/>
            <w:shd w:val="clear" w:color="auto" w:fill="D9E2F3" w:themeFill="accent1" w:themeFillTint="33"/>
            <w:noWrap/>
          </w:tcPr>
          <w:p w14:paraId="02660CB6"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8.04</w:t>
            </w:r>
          </w:p>
        </w:tc>
        <w:tc>
          <w:tcPr>
            <w:tcW w:w="767" w:type="dxa"/>
            <w:shd w:val="clear" w:color="auto" w:fill="D9E2F3" w:themeFill="accent1" w:themeFillTint="33"/>
            <w:noWrap/>
          </w:tcPr>
          <w:p w14:paraId="20025AEA"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7.97</w:t>
            </w:r>
          </w:p>
        </w:tc>
        <w:tc>
          <w:tcPr>
            <w:tcW w:w="6032" w:type="dxa"/>
          </w:tcPr>
          <w:p w14:paraId="156690B7" w14:textId="77777777" w:rsidR="006556D8" w:rsidRPr="00434676" w:rsidRDefault="004E6A72" w:rsidP="008A00DA">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hAnsi="Times New Roman" w:cs="Times New Roman"/>
                <w:b/>
                <w:color w:val="000000" w:themeColor="text1"/>
                <w:sz w:val="24"/>
                <w:szCs w:val="24"/>
              </w:rPr>
              <w:t>Ammonium transporter</w:t>
            </w:r>
            <w:r w:rsidRPr="00434676">
              <w:rPr>
                <w:rFonts w:ascii="Times New Roman" w:hAnsi="Times New Roman" w:cs="Times New Roman"/>
                <w:color w:val="000000" w:themeColor="text1"/>
                <w:sz w:val="24"/>
                <w:szCs w:val="24"/>
              </w:rPr>
              <w:t xml:space="preserve"> probably involved in ammonium uptake from the soil </w:t>
            </w:r>
            <w:r w:rsidRPr="00434676">
              <w:rPr>
                <w:rFonts w:ascii="Times New Roman" w:hAnsi="Times New Roman" w:cs="Times New Roman"/>
                <w:color w:val="000000" w:themeColor="text1"/>
                <w:sz w:val="24"/>
                <w:szCs w:val="24"/>
              </w:rPr>
              <w:fldChar w:fldCharType="begin"/>
            </w:r>
            <w:r w:rsidRPr="00434676">
              <w:rPr>
                <w:rFonts w:ascii="Times New Roman" w:hAnsi="Times New Roman" w:cs="Times New Roman"/>
                <w:color w:val="000000" w:themeColor="text1"/>
                <w:sz w:val="24"/>
                <w:szCs w:val="24"/>
              </w:rPr>
              <w:instrText xml:space="preserve"> ADDIN ZOTERO_ITEM CSL_CITATION {"citationID":"wpPsKJNK","properties":{"formattedCitation":"(Gazzarrini et al., 1999)","plainCitation":"(Gazzarrini et al., 1999)","noteIndex":0},"citationItems":[{"id":736,"uris":["http://zotero.org/users/local/LB830Ppm/items/Q76BCGS4"],"itemData":{"id":736,"type":"article-journal","abstract":"Ammonium and nitrate are the prevalent nitrogen sources for growth and development of higher plants. 15N-uptake studies demonstrated that ammonium is preferred up to 20-fold over nitrate by Arabidopsis plants. To study the regulation and complex kinetics of ammonium uptake, we isolated two new ammonium transporter (AMT) genes and showed that they functionally complemented an ammonium uptake-deficient yeast mutant. Uptake studies with 14C-methylammonium and inhibition by ammonium yielded distinct substrate affinities between &lt;/=0.5 and 40 microM. Correlation of gene expression with 15NH4+ uptake into plant roots showed that nitrogen supply and time of day differentially regulated the individual carriers. Transcript levels of AtAMT1;1, which possesses an affinity in the nanomolar range, steeply increased with ammonium uptake in roots when nitrogen nutrition became limiting, whereas those of AtAMT1;3 increased slightly, with AtAMT1;2 being more constitutively expressed. All three ammonium transporters showed diurnal variation in expression, but AtAMT1;3 transcript levels peaked with ammonium uptake at the end of the light period, suggesting that AtAMT1;3 provides a link between nitrogen assimilation and carbon provision in roots. Our results show that high-affinity ammonium uptake in roots is regulated in relation to the physiological status of the plant at the transcriptional level and by substrate affinities of individual members of the AMT1 gene family.","container-title":"The Plant Cell","DOI":"10.1105/tpc.11.5.937","ISSN":"1040-4651","issue":"5","journalAbbreviation":"Plant Cell","language":"eng","note":"PMID: 10330477\nPMCID: PMC144234","page":"937-948","source":"PubMed","title":"Three functional transporters for constitutive, diurnally regulated, and starvation-induced uptake of ammonium into Arabidopsis roots","volume":"11","author":[{"family":"Gazzarrini","given":"S."},{"family":"Lejay","given":"L."},{"family":"Gojon","given":"A."},{"family":"Ninnemann","given":"O."},{"family":"Frommer","given":"W. B."},{"family":"Wirén","given":"N.","non-dropping-particle":"von"}],"issued":{"date-parts":[["1999",5]]}}}],"schema":"https://github.com/citation-style-language/schema/raw/master/csl-citation.json"} </w:instrText>
            </w:r>
            <w:r w:rsidRPr="00434676">
              <w:rPr>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rPr>
              <w:t>(Gazzarrini et al., 1999)</w:t>
            </w:r>
            <w:r w:rsidRPr="00434676">
              <w:rPr>
                <w:rFonts w:ascii="Times New Roman" w:hAnsi="Times New Roman" w:cs="Times New Roman"/>
                <w:color w:val="000000" w:themeColor="text1"/>
                <w:sz w:val="24"/>
                <w:szCs w:val="24"/>
              </w:rPr>
              <w:fldChar w:fldCharType="end"/>
            </w:r>
            <w:r w:rsidRPr="00434676">
              <w:rPr>
                <w:rFonts w:ascii="Times New Roman" w:hAnsi="Times New Roman" w:cs="Times New Roman"/>
                <w:color w:val="000000" w:themeColor="text1"/>
                <w:sz w:val="24"/>
                <w:szCs w:val="24"/>
              </w:rPr>
              <w:t>.</w:t>
            </w:r>
          </w:p>
        </w:tc>
      </w:tr>
      <w:tr w:rsidR="00434676" w:rsidRPr="00434676" w14:paraId="79B85DEE" w14:textId="77777777" w:rsidTr="007D131F">
        <w:trPr>
          <w:trHeight w:val="288"/>
        </w:trPr>
        <w:tc>
          <w:tcPr>
            <w:tcW w:w="1332" w:type="dxa"/>
            <w:vMerge w:val="restart"/>
            <w:noWrap/>
          </w:tcPr>
          <w:p w14:paraId="62FC5E43"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2G38290</w:t>
            </w:r>
          </w:p>
          <w:p w14:paraId="06B90F6D"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2G38290</w:t>
            </w:r>
          </w:p>
          <w:p w14:paraId="04918F55"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2G38290</w:t>
            </w:r>
          </w:p>
        </w:tc>
        <w:tc>
          <w:tcPr>
            <w:tcW w:w="3618" w:type="dxa"/>
            <w:vMerge w:val="restart"/>
            <w:noWrap/>
          </w:tcPr>
          <w:p w14:paraId="5F347556"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MT2;1, AMT2, ammonium transporter 2</w:t>
            </w:r>
          </w:p>
          <w:p w14:paraId="7A864CB0" w14:textId="77777777" w:rsidR="006556D8" w:rsidRPr="00434676" w:rsidRDefault="006556D8" w:rsidP="008A00DA">
            <w:pPr>
              <w:rPr>
                <w:rFonts w:ascii="Times New Roman" w:hAnsi="Times New Roman" w:cs="Times New Roman"/>
                <w:color w:val="000000" w:themeColor="text1"/>
                <w:sz w:val="24"/>
                <w:szCs w:val="24"/>
              </w:rPr>
            </w:pPr>
          </w:p>
        </w:tc>
        <w:tc>
          <w:tcPr>
            <w:tcW w:w="2129" w:type="dxa"/>
            <w:noWrap/>
          </w:tcPr>
          <w:p w14:paraId="0D390416"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0Hr1G014360</w:t>
            </w:r>
          </w:p>
        </w:tc>
        <w:tc>
          <w:tcPr>
            <w:tcW w:w="560" w:type="dxa"/>
            <w:noWrap/>
          </w:tcPr>
          <w:p w14:paraId="5F5E751D"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9</w:t>
            </w:r>
          </w:p>
        </w:tc>
        <w:tc>
          <w:tcPr>
            <w:tcW w:w="767" w:type="dxa"/>
            <w:shd w:val="clear" w:color="auto" w:fill="D9E2F3" w:themeFill="accent1" w:themeFillTint="33"/>
            <w:noWrap/>
          </w:tcPr>
          <w:p w14:paraId="45BFD16C" w14:textId="77777777" w:rsidR="006556D8" w:rsidRPr="00434676" w:rsidRDefault="006556D8" w:rsidP="008A00DA">
            <w:pPr>
              <w:rPr>
                <w:rFonts w:ascii="Times New Roman" w:eastAsia="Times New Roman" w:hAnsi="Times New Roman" w:cs="Times New Roman"/>
                <w:bCs/>
                <w:color w:val="000000" w:themeColor="text1"/>
                <w:sz w:val="24"/>
                <w:szCs w:val="24"/>
              </w:rPr>
            </w:pPr>
            <w:r w:rsidRPr="00434676">
              <w:rPr>
                <w:rFonts w:ascii="Times New Roman" w:eastAsia="Times New Roman" w:hAnsi="Times New Roman" w:cs="Times New Roman"/>
                <w:bCs/>
                <w:color w:val="000000" w:themeColor="text1"/>
                <w:sz w:val="24"/>
                <w:szCs w:val="24"/>
              </w:rPr>
              <w:t>-6.23</w:t>
            </w:r>
          </w:p>
        </w:tc>
        <w:tc>
          <w:tcPr>
            <w:tcW w:w="767" w:type="dxa"/>
            <w:shd w:val="clear" w:color="auto" w:fill="D9E2F3" w:themeFill="accent1" w:themeFillTint="33"/>
            <w:noWrap/>
          </w:tcPr>
          <w:p w14:paraId="6AD1E7AF"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eastAsia="Times New Roman" w:hAnsi="Times New Roman" w:cs="Times New Roman"/>
                <w:bCs/>
                <w:color w:val="000000" w:themeColor="text1"/>
                <w:sz w:val="24"/>
                <w:szCs w:val="24"/>
              </w:rPr>
              <w:t>-5.74</w:t>
            </w:r>
          </w:p>
        </w:tc>
        <w:tc>
          <w:tcPr>
            <w:tcW w:w="6032" w:type="dxa"/>
            <w:vMerge w:val="restart"/>
          </w:tcPr>
          <w:p w14:paraId="11B22168" w14:textId="77777777" w:rsidR="006556D8" w:rsidRPr="00434676" w:rsidRDefault="006556D8" w:rsidP="008A00DA">
            <w:pPr>
              <w:spacing w:before="100" w:beforeAutospacing="1" w:after="100" w:afterAutospacing="1" w:line="240" w:lineRule="auto"/>
              <w:outlineLvl w:val="0"/>
              <w:rPr>
                <w:rFonts w:ascii="Times New Roman" w:eastAsia="Times New Roman" w:hAnsi="Times New Roman" w:cs="Times New Roman"/>
                <w:color w:val="000000" w:themeColor="text1"/>
                <w:sz w:val="24"/>
                <w:szCs w:val="24"/>
              </w:rPr>
            </w:pPr>
            <w:r w:rsidRPr="00434676">
              <w:rPr>
                <w:rStyle w:val="Strong"/>
                <w:rFonts w:ascii="Times New Roman" w:hAnsi="Times New Roman" w:cs="Times New Roman"/>
                <w:color w:val="000000" w:themeColor="text1"/>
                <w:sz w:val="24"/>
                <w:szCs w:val="24"/>
              </w:rPr>
              <w:t>Ammonium transporter 2</w:t>
            </w:r>
            <w:r w:rsidRPr="00434676">
              <w:rPr>
                <w:rStyle w:val="Strong"/>
                <w:rFonts w:ascii="Times New Roman" w:hAnsi="Times New Roman" w:cs="Times New Roman"/>
                <w:b w:val="0"/>
                <w:color w:val="000000" w:themeColor="text1"/>
                <w:sz w:val="24"/>
                <w:szCs w:val="24"/>
              </w:rPr>
              <w:t>,</w:t>
            </w:r>
            <w:r w:rsidRPr="00434676">
              <w:rPr>
                <w:rStyle w:val="Strong"/>
                <w:rFonts w:ascii="Times New Roman" w:hAnsi="Times New Roman" w:cs="Times New Roman"/>
                <w:color w:val="000000" w:themeColor="text1"/>
                <w:sz w:val="24"/>
                <w:szCs w:val="24"/>
              </w:rPr>
              <w:t xml:space="preserve"> </w:t>
            </w:r>
            <w:r w:rsidRPr="00434676">
              <w:rPr>
                <w:rStyle w:val="Strong"/>
                <w:rFonts w:ascii="Times New Roman" w:hAnsi="Times New Roman" w:cs="Times New Roman"/>
                <w:b w:val="0"/>
                <w:color w:val="000000" w:themeColor="text1"/>
                <w:sz w:val="24"/>
                <w:szCs w:val="24"/>
              </w:rPr>
              <w:t>Expression in root and shoot is under nitrogen and carbon dioxide regulation</w:t>
            </w:r>
            <w:r w:rsidRPr="00434676">
              <w:rPr>
                <w:rStyle w:val="Strong"/>
                <w:rFonts w:ascii="Times New Roman" w:hAnsi="Times New Roman" w:cs="Times New Roman"/>
                <w:color w:val="000000" w:themeColor="text1"/>
                <w:sz w:val="24"/>
                <w:szCs w:val="24"/>
              </w:rPr>
              <w:t xml:space="preserve"> </w:t>
            </w:r>
            <w:r w:rsidRPr="00434676">
              <w:rPr>
                <w:rStyle w:val="Strong"/>
                <w:rFonts w:ascii="Times New Roman" w:hAnsi="Times New Roman" w:cs="Times New Roman"/>
                <w:color w:val="000000" w:themeColor="text1"/>
                <w:sz w:val="24"/>
                <w:szCs w:val="24"/>
              </w:rPr>
              <w:fldChar w:fldCharType="begin"/>
            </w:r>
            <w:r w:rsidRPr="00434676">
              <w:rPr>
                <w:rStyle w:val="Strong"/>
                <w:rFonts w:ascii="Times New Roman" w:hAnsi="Times New Roman" w:cs="Times New Roman"/>
                <w:color w:val="000000" w:themeColor="text1"/>
                <w:sz w:val="24"/>
                <w:szCs w:val="24"/>
              </w:rPr>
              <w:instrText xml:space="preserve"> ADDIN ZOTERO_ITEM CSL_CITATION {"citationID":"mwoq1Jtn","properties":{"formattedCitation":"(Neuh\\uc0\\u228{}user et al., 2009)","plainCitation":"(Neuhäuser et al., 2009)","noteIndex":0},"citationItems":[{"id":666,"uris":["http://zotero.org/users/local/LB830Ppm/items/9INFVT5D"],"itemData":{"id":666,"type":"article-journal","abstract":"Prokaryotes, plants and animals control ammonium fluxes by the regulated expression of ammonium transporters (AMTs) and/or the related Rhesus (Rh) proteins. Plant AMTs were previously reported to mediate electrogenic transport. Functional analysis of AtAMT2 from Arabidopsis in yeast and oocytes suggests that NH(4)(+) is the recruited substrate, but the uncharged form NH(3) is conducted. AtAMT2 partially co-localized with electrogenic AMTs and conducted methylamine with low affinity. This transport mechanism may apply to other plant ammonium transporters and explains the different capacities of AMTs to accumulate ammonium in the plant cell.","container-title":"FEBS letters","DOI":"10.1016/j.febslet.2009.07.039","ISSN":"1873-3468","issue":"17","journalAbbreviation":"FEBS Lett","language":"eng","note":"PMID: 19635480","page":"2833-2838","source":"PubMed","title":"Channel-like NH3 flux by ammonium transporter AtAMT2","volume":"583","author":[{"family":"Neuhäuser","given":"Benjamin"},{"family":"Dynowski","given":"Marek"},{"family":"Ludewig","given":"Uwe"}],"issued":{"date-parts":[["2009",9,3]]}}}],"schema":"https://github.com/citation-style-language/schema/raw/master/csl-citation.json"} </w:instrText>
            </w:r>
            <w:r w:rsidRPr="00434676">
              <w:rPr>
                <w:rStyle w:val="Strong"/>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rPr>
              <w:t>(Neuhäuser et al., 2009)</w:t>
            </w:r>
            <w:r w:rsidRPr="00434676">
              <w:rPr>
                <w:rStyle w:val="Strong"/>
                <w:rFonts w:ascii="Times New Roman" w:hAnsi="Times New Roman" w:cs="Times New Roman"/>
                <w:color w:val="000000" w:themeColor="text1"/>
                <w:sz w:val="24"/>
                <w:szCs w:val="24"/>
              </w:rPr>
              <w:fldChar w:fldCharType="end"/>
            </w:r>
            <w:r w:rsidRPr="00434676">
              <w:rPr>
                <w:rStyle w:val="Strong"/>
                <w:rFonts w:ascii="Times New Roman" w:hAnsi="Times New Roman" w:cs="Times New Roman"/>
                <w:color w:val="000000" w:themeColor="text1"/>
                <w:sz w:val="24"/>
                <w:szCs w:val="24"/>
              </w:rPr>
              <w:t>.</w:t>
            </w:r>
          </w:p>
        </w:tc>
      </w:tr>
      <w:tr w:rsidR="00434676" w:rsidRPr="00434676" w14:paraId="69FDCC5A" w14:textId="77777777" w:rsidTr="007D131F">
        <w:trPr>
          <w:trHeight w:val="288"/>
        </w:trPr>
        <w:tc>
          <w:tcPr>
            <w:tcW w:w="1332" w:type="dxa"/>
            <w:vMerge/>
            <w:noWrap/>
          </w:tcPr>
          <w:p w14:paraId="30F87AC8" w14:textId="77777777" w:rsidR="006556D8" w:rsidRPr="00434676" w:rsidRDefault="006556D8" w:rsidP="008A00DA">
            <w:pPr>
              <w:rPr>
                <w:rFonts w:ascii="Times New Roman" w:hAnsi="Times New Roman" w:cs="Times New Roman"/>
                <w:color w:val="000000" w:themeColor="text1"/>
                <w:sz w:val="24"/>
                <w:szCs w:val="24"/>
              </w:rPr>
            </w:pPr>
          </w:p>
        </w:tc>
        <w:tc>
          <w:tcPr>
            <w:tcW w:w="3618" w:type="dxa"/>
            <w:vMerge/>
            <w:noWrap/>
          </w:tcPr>
          <w:p w14:paraId="478B264B" w14:textId="77777777" w:rsidR="006556D8" w:rsidRPr="00434676" w:rsidRDefault="006556D8" w:rsidP="008A00DA">
            <w:pPr>
              <w:rPr>
                <w:rFonts w:ascii="Times New Roman" w:hAnsi="Times New Roman" w:cs="Times New Roman"/>
                <w:color w:val="000000" w:themeColor="text1"/>
                <w:sz w:val="24"/>
                <w:szCs w:val="24"/>
              </w:rPr>
            </w:pPr>
          </w:p>
        </w:tc>
        <w:tc>
          <w:tcPr>
            <w:tcW w:w="2129" w:type="dxa"/>
            <w:noWrap/>
          </w:tcPr>
          <w:p w14:paraId="4048EAB4"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1Hr1G070720</w:t>
            </w:r>
          </w:p>
        </w:tc>
        <w:tc>
          <w:tcPr>
            <w:tcW w:w="560" w:type="dxa"/>
            <w:noWrap/>
          </w:tcPr>
          <w:p w14:paraId="4860E4F7"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72</w:t>
            </w:r>
          </w:p>
        </w:tc>
        <w:tc>
          <w:tcPr>
            <w:tcW w:w="767" w:type="dxa"/>
            <w:shd w:val="clear" w:color="auto" w:fill="D9E2F3" w:themeFill="accent1" w:themeFillTint="33"/>
            <w:noWrap/>
          </w:tcPr>
          <w:p w14:paraId="483CAEF2"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3.77</w:t>
            </w:r>
          </w:p>
        </w:tc>
        <w:tc>
          <w:tcPr>
            <w:tcW w:w="767" w:type="dxa"/>
            <w:shd w:val="clear" w:color="auto" w:fill="D9E2F3" w:themeFill="accent1" w:themeFillTint="33"/>
            <w:noWrap/>
          </w:tcPr>
          <w:p w14:paraId="5B10643C"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5.14</w:t>
            </w:r>
          </w:p>
        </w:tc>
        <w:tc>
          <w:tcPr>
            <w:tcW w:w="6032" w:type="dxa"/>
            <w:vMerge/>
          </w:tcPr>
          <w:p w14:paraId="1EE24856" w14:textId="77777777" w:rsidR="006556D8" w:rsidRPr="00434676" w:rsidRDefault="006556D8" w:rsidP="008A00DA">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178E555A" w14:textId="77777777" w:rsidTr="007D131F">
        <w:trPr>
          <w:trHeight w:val="288"/>
        </w:trPr>
        <w:tc>
          <w:tcPr>
            <w:tcW w:w="1332" w:type="dxa"/>
            <w:vMerge/>
            <w:noWrap/>
          </w:tcPr>
          <w:p w14:paraId="489592FA" w14:textId="77777777" w:rsidR="006556D8" w:rsidRPr="00434676" w:rsidRDefault="006556D8" w:rsidP="008A00DA">
            <w:pPr>
              <w:rPr>
                <w:rFonts w:ascii="Times New Roman" w:hAnsi="Times New Roman" w:cs="Times New Roman"/>
                <w:color w:val="000000" w:themeColor="text1"/>
                <w:sz w:val="24"/>
                <w:szCs w:val="24"/>
              </w:rPr>
            </w:pPr>
          </w:p>
        </w:tc>
        <w:tc>
          <w:tcPr>
            <w:tcW w:w="3618" w:type="dxa"/>
            <w:vMerge/>
            <w:noWrap/>
          </w:tcPr>
          <w:p w14:paraId="2D346B72" w14:textId="77777777" w:rsidR="006556D8" w:rsidRPr="00434676" w:rsidRDefault="006556D8" w:rsidP="008A00DA">
            <w:pPr>
              <w:rPr>
                <w:rFonts w:ascii="Times New Roman" w:hAnsi="Times New Roman" w:cs="Times New Roman"/>
                <w:color w:val="000000" w:themeColor="text1"/>
                <w:sz w:val="24"/>
                <w:szCs w:val="24"/>
              </w:rPr>
            </w:pPr>
          </w:p>
        </w:tc>
        <w:tc>
          <w:tcPr>
            <w:tcW w:w="2129" w:type="dxa"/>
            <w:noWrap/>
          </w:tcPr>
          <w:p w14:paraId="4F0ABA19"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1Hr1G070730</w:t>
            </w:r>
          </w:p>
        </w:tc>
        <w:tc>
          <w:tcPr>
            <w:tcW w:w="560" w:type="dxa"/>
            <w:noWrap/>
          </w:tcPr>
          <w:p w14:paraId="69922812"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76</w:t>
            </w:r>
          </w:p>
        </w:tc>
        <w:tc>
          <w:tcPr>
            <w:tcW w:w="767" w:type="dxa"/>
            <w:shd w:val="clear" w:color="auto" w:fill="D9E2F3" w:themeFill="accent1" w:themeFillTint="33"/>
            <w:noWrap/>
          </w:tcPr>
          <w:p w14:paraId="27183653"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3.74</w:t>
            </w:r>
          </w:p>
        </w:tc>
        <w:tc>
          <w:tcPr>
            <w:tcW w:w="767" w:type="dxa"/>
            <w:shd w:val="clear" w:color="auto" w:fill="D9E2F3" w:themeFill="accent1" w:themeFillTint="33"/>
            <w:noWrap/>
          </w:tcPr>
          <w:p w14:paraId="66E8C453"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4.38</w:t>
            </w:r>
          </w:p>
        </w:tc>
        <w:tc>
          <w:tcPr>
            <w:tcW w:w="6032" w:type="dxa"/>
            <w:vMerge/>
          </w:tcPr>
          <w:p w14:paraId="0AC08A82" w14:textId="77777777" w:rsidR="006556D8" w:rsidRPr="00434676" w:rsidRDefault="006556D8" w:rsidP="008A00DA">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13B70D19" w14:textId="77777777" w:rsidTr="007D131F">
        <w:trPr>
          <w:trHeight w:val="288"/>
        </w:trPr>
        <w:tc>
          <w:tcPr>
            <w:tcW w:w="1332" w:type="dxa"/>
            <w:noWrap/>
          </w:tcPr>
          <w:p w14:paraId="4A6D130B"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1G20860</w:t>
            </w:r>
          </w:p>
        </w:tc>
        <w:tc>
          <w:tcPr>
            <w:tcW w:w="3618" w:type="dxa"/>
            <w:noWrap/>
          </w:tcPr>
          <w:p w14:paraId="5580736C"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PHT1;8, phosphate transporter 1;8</w:t>
            </w:r>
          </w:p>
        </w:tc>
        <w:tc>
          <w:tcPr>
            <w:tcW w:w="2129" w:type="dxa"/>
            <w:noWrap/>
          </w:tcPr>
          <w:p w14:paraId="3BD8DBB0"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0Hr1G020720</w:t>
            </w:r>
          </w:p>
        </w:tc>
        <w:tc>
          <w:tcPr>
            <w:tcW w:w="560" w:type="dxa"/>
            <w:noWrap/>
          </w:tcPr>
          <w:p w14:paraId="0970C688"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55</w:t>
            </w:r>
          </w:p>
        </w:tc>
        <w:tc>
          <w:tcPr>
            <w:tcW w:w="767" w:type="dxa"/>
            <w:noWrap/>
          </w:tcPr>
          <w:p w14:paraId="467D0FD8" w14:textId="77777777" w:rsidR="006556D8" w:rsidRPr="00434676" w:rsidRDefault="006556D8" w:rsidP="008A00DA">
            <w:pPr>
              <w:rPr>
                <w:rFonts w:ascii="Times New Roman" w:hAnsi="Times New Roman" w:cs="Times New Roman"/>
                <w:color w:val="000000" w:themeColor="text1"/>
                <w:sz w:val="24"/>
                <w:szCs w:val="24"/>
              </w:rPr>
            </w:pPr>
          </w:p>
        </w:tc>
        <w:tc>
          <w:tcPr>
            <w:tcW w:w="767" w:type="dxa"/>
            <w:shd w:val="clear" w:color="auto" w:fill="D9E2F3" w:themeFill="accent1" w:themeFillTint="33"/>
            <w:noWrap/>
          </w:tcPr>
          <w:p w14:paraId="46D5B366"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74</w:t>
            </w:r>
          </w:p>
        </w:tc>
        <w:tc>
          <w:tcPr>
            <w:tcW w:w="6032" w:type="dxa"/>
          </w:tcPr>
          <w:p w14:paraId="0F503968" w14:textId="77777777" w:rsidR="006556D8" w:rsidRPr="00434676" w:rsidRDefault="004E6A72" w:rsidP="008A00DA">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hAnsi="Times New Roman" w:cs="Times New Roman"/>
                <w:color w:val="000000" w:themeColor="text1"/>
                <w:sz w:val="24"/>
                <w:szCs w:val="24"/>
              </w:rPr>
              <w:t xml:space="preserve">High-affinity transporter for external </w:t>
            </w:r>
            <w:r w:rsidR="00BF4C23" w:rsidRPr="00434676">
              <w:rPr>
                <w:rFonts w:ascii="Times New Roman" w:hAnsi="Times New Roman" w:cs="Times New Roman"/>
                <w:b/>
                <w:color w:val="000000" w:themeColor="text1"/>
                <w:sz w:val="24"/>
                <w:szCs w:val="24"/>
              </w:rPr>
              <w:t>Inorganic phosphate</w:t>
            </w:r>
            <w:r w:rsidR="00BF4C23"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color w:val="000000" w:themeColor="text1"/>
                <w:sz w:val="24"/>
                <w:szCs w:val="24"/>
              </w:rPr>
              <w:fldChar w:fldCharType="begin"/>
            </w:r>
            <w:r w:rsidRPr="00434676">
              <w:rPr>
                <w:rFonts w:ascii="Times New Roman" w:hAnsi="Times New Roman" w:cs="Times New Roman"/>
                <w:color w:val="000000" w:themeColor="text1"/>
                <w:sz w:val="24"/>
                <w:szCs w:val="24"/>
              </w:rPr>
              <w:instrText xml:space="preserve"> ADDIN ZOTERO_ITEM CSL_CITATION {"citationID":"DxA7iO5E","properties":{"formattedCitation":"(Lapis-Gaza et al., 2014; Remy et al., 2012)","plainCitation":"(Lapis-Gaza et al., 2014; Remy et al., 2012)","noteIndex":0},"citationItems":[{"id":739,"uris":["http://zotero.org/users/local/LB830Ppm/items/NL4FY358"],"itemData":{"id":739,"type":"article-journal","abstract":"BACKGROUND: In plants, the uptake from soil and intercellular transport of inorganic phosphate (Pi) is mediated by the PHT1 family of membrane-spanning proton : Pi symporters. The Arabidopsis thaliana AtPHT1 gene family comprises nine putative high-affinity Pi transporters. While AtPHT1;1 to AtPHT1;4 are involved in Pi acquisition from the rhizosphere, the role of the remaining transporters is less clear.\nRESULTS: Pi uptake and tissue accumulation studies in AtPHT1;8 and AtPHT1;9 knock-out mutants compared to wild-type plants showed that both transporters are involved in the translocation of Pi from the root to the shoot. Upon inactivation of AtPHT1;9, changes in the transcript profiles of several genes that respond to plant phosphorus (P) status indicated a possible role in the regulation of systemic signaling of P status within the plant. Potential genetic interactions were found among PHT1 transporters, as the transcript profile of AtPHT1;5 and AtPHT1;7 was altered in the absence of AtPHT1;8, and the transcript profile of AtPHT1;7 was altered in the Atpht1;9 mutant. These results indicate that AtPHT1;8 and AtPHT1;9 translocate Pi from the root to the shoot, but not from the soil solution into the root.\nCONCLUSION: AtPHT1;8 and AtPHT1;9 are likely to act sequentially in the interior of the plant during the root-to-shoot translocation of Pi, and play a more complex role in the acclimation of A. thaliana to changes in Pi supply than was previously thought.","container-title":"BMC plant biology","DOI":"10.1186/s12870-014-0334-z","ISSN":"1471-2229","journalAbbreviation":"BMC Plant Biol","language":"eng","note":"PMID: 25428623\nPMCID: PMC4252992","page":"334","source":"PubMed","title":"Arabidopsis PHOSPHATE TRANSPORTER1 genes PHT1;8 and PHT1;9 are involved in root-to-shoot translocation of orthophosphate","volume":"14","author":[{"family":"Lapis-Gaza","given":"Hazel R."},{"family":"Jost","given":"Ricarda"},{"family":"Finnegan","given":"Patrick M."}],"issued":{"date-parts":[["2014",11,27]]}}},{"id":741,"uris":["http://zotero.org/users/local/LB830Ppm/items/DJ6HMZX6"],"itemData":{"id":741,"type":"article-journal","abstract":"• The activation of high-affinity root transport systems is the best-conserved strategy employed by plants to cope with low inorganic phosphate (Pi) availability, a role traditionally assigned to Pi transporters of the Pht1 family, whose respective contributions to Pi acquisition remain unclear. • To characterize the Arabidopsis thaliana Pht1;9 transporter, we combined heterologous functional expression in yeast with expression/subcellular localization studies and reverse genetics approaches in planta. Double Pht1;9/Pht1;8 silencing lines were also generated to gain insight into the role of the closest Pht1;9 homolog. • Pht1;9 encodes a functional plasma membrane-localized transporter that mediates high-affinity Pi/H⁺ symport activity in yeast and is highly induced in Pi-starved Arabidopsis roots. Null pht1;9 alleles exhibit exacerbated responses to prolonged Pi limitation and enhanced tolerance to arsenate exposure, whereas Pht1;9 overexpression induces the opposite phenotypes. Strikingly, Pht1;9/Pht1;8 silencing lines display more pronounced defects than the pht1;9 mutants. • Pi and arsenic plant content analyses confirmed a role of Pht1;9 in Pi acquisition during Pi starvation and arsenate uptake at the root-soil interface. Although not affecting plant internal Pi repartition, Pht1;9 activity influences the overall Arabidopsis Pi status. Finally, our results indicate that both the Pht1;9 and Pht1;8 transporters function in sustaining plant Pi supply on environmental Pi depletion.","container-title":"The New Phytologist","DOI":"10.1111/j.1469-8137.2012.04167.x","ISSN":"1469-8137","issue":"2","journalAbbreviation":"New Phytol","language":"eng","note":"PMID: 22578268","page":"356-371","source":"PubMed","title":"The Pht1;9 and Pht1;8 transporters mediate inorganic phosphate acquisition by the Arabidopsis thaliana root during phosphorus starvation","volume":"195","author":[{"family":"Remy","given":"E."},{"family":"Cabrito","given":"T. R."},{"family":"Batista","given":"R. A."},{"family":"Teixeira","given":"M. C."},{"family":"Sá-Correia","given":"I."},{"family":"Duque","given":"P."}],"issued":{"date-parts":[["2012",7]]}}}],"schema":"https://github.com/citation-style-language/schema/raw/master/csl-citation.json"} </w:instrText>
            </w:r>
            <w:r w:rsidRPr="00434676">
              <w:rPr>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rPr>
              <w:t>(Lapis-Gaza et al., 2014; Remy et al., 2012)</w:t>
            </w:r>
            <w:r w:rsidRPr="00434676">
              <w:rPr>
                <w:rFonts w:ascii="Times New Roman" w:hAnsi="Times New Roman" w:cs="Times New Roman"/>
                <w:color w:val="000000" w:themeColor="text1"/>
                <w:sz w:val="24"/>
                <w:szCs w:val="24"/>
              </w:rPr>
              <w:fldChar w:fldCharType="end"/>
            </w:r>
          </w:p>
        </w:tc>
      </w:tr>
      <w:tr w:rsidR="00434676" w:rsidRPr="00434676" w14:paraId="3DDA6650" w14:textId="77777777" w:rsidTr="007D131F">
        <w:trPr>
          <w:trHeight w:val="288"/>
        </w:trPr>
        <w:tc>
          <w:tcPr>
            <w:tcW w:w="1332" w:type="dxa"/>
            <w:noWrap/>
          </w:tcPr>
          <w:p w14:paraId="707E220A"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2G38060</w:t>
            </w:r>
          </w:p>
        </w:tc>
        <w:tc>
          <w:tcPr>
            <w:tcW w:w="3618" w:type="dxa"/>
            <w:noWrap/>
          </w:tcPr>
          <w:p w14:paraId="31ECCF0C"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PHT4;2, phosphate transporter 4;2</w:t>
            </w:r>
          </w:p>
        </w:tc>
        <w:tc>
          <w:tcPr>
            <w:tcW w:w="2129" w:type="dxa"/>
            <w:noWrap/>
          </w:tcPr>
          <w:p w14:paraId="64CFCB1C"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1Hr1G073210</w:t>
            </w:r>
          </w:p>
        </w:tc>
        <w:tc>
          <w:tcPr>
            <w:tcW w:w="560" w:type="dxa"/>
            <w:noWrap/>
          </w:tcPr>
          <w:p w14:paraId="12AFE384"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6</w:t>
            </w:r>
          </w:p>
        </w:tc>
        <w:tc>
          <w:tcPr>
            <w:tcW w:w="767" w:type="dxa"/>
            <w:shd w:val="clear" w:color="auto" w:fill="D9E2F3" w:themeFill="accent1" w:themeFillTint="33"/>
            <w:noWrap/>
          </w:tcPr>
          <w:p w14:paraId="00B7F97A"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65</w:t>
            </w:r>
          </w:p>
        </w:tc>
        <w:tc>
          <w:tcPr>
            <w:tcW w:w="767" w:type="dxa"/>
            <w:shd w:val="clear" w:color="auto" w:fill="D9E2F3" w:themeFill="accent1" w:themeFillTint="33"/>
            <w:noWrap/>
          </w:tcPr>
          <w:p w14:paraId="2CEA6B7A"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2.16</w:t>
            </w:r>
          </w:p>
        </w:tc>
        <w:tc>
          <w:tcPr>
            <w:tcW w:w="6032" w:type="dxa"/>
          </w:tcPr>
          <w:p w14:paraId="3829FCF7" w14:textId="77777777" w:rsidR="006556D8" w:rsidRPr="00434676" w:rsidRDefault="00BF4C23" w:rsidP="008A00DA">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hAnsi="Times New Roman" w:cs="Times New Roman"/>
                <w:b/>
                <w:color w:val="000000" w:themeColor="text1"/>
                <w:sz w:val="24"/>
                <w:szCs w:val="24"/>
              </w:rPr>
              <w:t>Inorganic phosphate</w:t>
            </w:r>
            <w:r w:rsidRPr="00434676">
              <w:rPr>
                <w:rFonts w:ascii="Times New Roman" w:hAnsi="Times New Roman" w:cs="Times New Roman"/>
                <w:color w:val="000000" w:themeColor="text1"/>
                <w:sz w:val="24"/>
                <w:szCs w:val="24"/>
              </w:rPr>
              <w:t xml:space="preserve"> </w:t>
            </w:r>
            <w:r w:rsidR="004E6A72" w:rsidRPr="00434676">
              <w:rPr>
                <w:rFonts w:ascii="Times New Roman" w:hAnsi="Times New Roman" w:cs="Times New Roman"/>
                <w:color w:val="000000" w:themeColor="text1"/>
                <w:sz w:val="24"/>
                <w:szCs w:val="24"/>
              </w:rPr>
              <w:t xml:space="preserve">and probable anion transporter </w:t>
            </w:r>
            <w:r w:rsidR="004E6A72" w:rsidRPr="00434676">
              <w:rPr>
                <w:rFonts w:ascii="Times New Roman" w:eastAsia="Times New Roman" w:hAnsi="Times New Roman" w:cs="Times New Roman"/>
                <w:b/>
                <w:bCs/>
                <w:color w:val="000000" w:themeColor="text1"/>
                <w:sz w:val="24"/>
                <w:szCs w:val="24"/>
              </w:rPr>
              <w:fldChar w:fldCharType="begin"/>
            </w:r>
            <w:r w:rsidR="004E6A72" w:rsidRPr="00434676">
              <w:rPr>
                <w:rFonts w:ascii="Times New Roman" w:eastAsia="Times New Roman" w:hAnsi="Times New Roman" w:cs="Times New Roman"/>
                <w:b/>
                <w:bCs/>
                <w:color w:val="000000" w:themeColor="text1"/>
                <w:sz w:val="24"/>
                <w:szCs w:val="24"/>
              </w:rPr>
              <w:instrText xml:space="preserve"> ADDIN ZOTERO_ITEM CSL_CITATION {"citationID":"E0l1a9hh","properties":{"formattedCitation":"(Irigoyen et al., 2011)","plainCitation":"(Irigoyen et al., 2011)","noteIndex":0},"citationItems":[{"id":744,"uris":["http://zotero.org/users/local/LB830Ppm/items/ZECWJ8CV"],"itemData":{"id":744,"type":"article-journal","abstract":"Nonphotosynthetic plastids are important sites for the biosynthesis of starch, fatty acids, and amino acids. The uptake and subsequent use of cytosolic ATP to fuel these and other anabolic processes would lead to the accumulation of inorganic phosphate (Pi) if not balanced by a Pi export activity. However, the identity of the transporter(s) responsible for Pi export is unclear. The plastid-localized Pi transporter PHT4;2 of Arabidopsis (Arabidopsis thaliana) is expressed in multiple sink organs but is nearly restricted to roots during vegetative growth. We identified and used pht4;2 null mutants to confirm that PHT4;2 contributes to Pi transport in isolated root plastids. Starch accumulation was limited in pht4;2 roots, which is consistent with the inhibition of starch synthesis by excess Pi as a result of a defect in Pi export. Reduced starch accumulation in leaves and altered expression patterns for starch synthesis genes and other plastid transporter genes suggest metabolic adaptation to the defect in roots. Moreover, pht4;2 rosettes, but not roots, were significantly larger than those of the wild type, with 40% greater leaf area and twice the biomass when plants were grown with a short (8-h) photoperiod. Increased cell proliferation accounted for the larger leaf size and biomass, as no changes were detected in mature cell size, specific leaf area, or relative photosynthetic electron transport activity. These data suggest novel signaling between roots and leaves that contributes to the regulation of leaf size.","container-title":"Plant Physiology","DOI":"10.1104/pp.111.181925","ISSN":"1532-2548","issue":"4","journalAbbreviation":"Plant Physiol","language":"eng","note":"PMID: 21960139\nPMCID: PMC3327177","page":"1765-1777","source":"PubMed","title":"The sink-specific plastidic phosphate transporter PHT4;2 influences starch accumulation and leaf size in Arabidopsis","volume":"157","author":[{"family":"Irigoyen","given":"Sonia"},{"family":"Karlsson","given":"Patrik M."},{"family":"Kuruvilla","given":"Jacob"},{"family":"Spetea","given":"Cornelia"},{"family":"Versaw","given":"Wayne K."}],"issued":{"date-parts":[["2011",12]]}}}],"schema":"https://github.com/citation-style-language/schema/raw/master/csl-citation.json"} </w:instrText>
            </w:r>
            <w:r w:rsidR="004E6A72" w:rsidRPr="00434676">
              <w:rPr>
                <w:rFonts w:ascii="Times New Roman" w:eastAsia="Times New Roman" w:hAnsi="Times New Roman" w:cs="Times New Roman"/>
                <w:b/>
                <w:bCs/>
                <w:color w:val="000000" w:themeColor="text1"/>
                <w:sz w:val="24"/>
                <w:szCs w:val="24"/>
              </w:rPr>
              <w:fldChar w:fldCharType="separate"/>
            </w:r>
            <w:r w:rsidR="004E6A72" w:rsidRPr="00434676">
              <w:rPr>
                <w:rFonts w:ascii="Times New Roman" w:hAnsi="Times New Roman" w:cs="Times New Roman"/>
                <w:color w:val="000000" w:themeColor="text1"/>
                <w:sz w:val="24"/>
                <w:szCs w:val="24"/>
              </w:rPr>
              <w:t>(Irigoyen et al., 2011)</w:t>
            </w:r>
            <w:r w:rsidR="004E6A72" w:rsidRPr="00434676">
              <w:rPr>
                <w:rFonts w:ascii="Times New Roman" w:eastAsia="Times New Roman" w:hAnsi="Times New Roman" w:cs="Times New Roman"/>
                <w:b/>
                <w:bCs/>
                <w:color w:val="000000" w:themeColor="text1"/>
                <w:sz w:val="24"/>
                <w:szCs w:val="24"/>
              </w:rPr>
              <w:fldChar w:fldCharType="end"/>
            </w:r>
            <w:r w:rsidR="004E6A72" w:rsidRPr="00434676">
              <w:rPr>
                <w:rFonts w:ascii="Times New Roman" w:eastAsia="Times New Roman" w:hAnsi="Times New Roman" w:cs="Times New Roman"/>
                <w:b/>
                <w:bCs/>
                <w:color w:val="000000" w:themeColor="text1"/>
                <w:sz w:val="24"/>
                <w:szCs w:val="24"/>
              </w:rPr>
              <w:t>.</w:t>
            </w:r>
          </w:p>
        </w:tc>
      </w:tr>
      <w:tr w:rsidR="00434676" w:rsidRPr="00434676" w14:paraId="7CC595C9" w14:textId="77777777" w:rsidTr="007D131F">
        <w:trPr>
          <w:trHeight w:val="288"/>
        </w:trPr>
        <w:tc>
          <w:tcPr>
            <w:tcW w:w="1332" w:type="dxa"/>
            <w:noWrap/>
          </w:tcPr>
          <w:p w14:paraId="7E93CD4C"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3G46980</w:t>
            </w:r>
          </w:p>
        </w:tc>
        <w:tc>
          <w:tcPr>
            <w:tcW w:w="3618" w:type="dxa"/>
            <w:noWrap/>
          </w:tcPr>
          <w:p w14:paraId="0737CC55"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PHT4;3, phosphate transporter 4;3</w:t>
            </w:r>
          </w:p>
        </w:tc>
        <w:tc>
          <w:tcPr>
            <w:tcW w:w="2129" w:type="dxa"/>
            <w:noWrap/>
          </w:tcPr>
          <w:p w14:paraId="02A685C4"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3Hr1G038250</w:t>
            </w:r>
          </w:p>
        </w:tc>
        <w:tc>
          <w:tcPr>
            <w:tcW w:w="560" w:type="dxa"/>
            <w:noWrap/>
          </w:tcPr>
          <w:p w14:paraId="49665C1C"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7</w:t>
            </w:r>
          </w:p>
        </w:tc>
        <w:tc>
          <w:tcPr>
            <w:tcW w:w="767" w:type="dxa"/>
            <w:shd w:val="clear" w:color="auto" w:fill="D9E2F3" w:themeFill="accent1" w:themeFillTint="33"/>
            <w:noWrap/>
          </w:tcPr>
          <w:p w14:paraId="76E888F2"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5.20</w:t>
            </w:r>
          </w:p>
        </w:tc>
        <w:tc>
          <w:tcPr>
            <w:tcW w:w="767" w:type="dxa"/>
            <w:shd w:val="clear" w:color="auto" w:fill="D9E2F3" w:themeFill="accent1" w:themeFillTint="33"/>
            <w:noWrap/>
          </w:tcPr>
          <w:p w14:paraId="51DA9689"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42</w:t>
            </w:r>
          </w:p>
        </w:tc>
        <w:tc>
          <w:tcPr>
            <w:tcW w:w="6032" w:type="dxa"/>
          </w:tcPr>
          <w:p w14:paraId="49CDF1E4" w14:textId="77777777" w:rsidR="006556D8" w:rsidRPr="00434676" w:rsidRDefault="00BF4C23" w:rsidP="008A00DA">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hAnsi="Times New Roman" w:cs="Times New Roman"/>
                <w:b/>
                <w:color w:val="000000" w:themeColor="text1"/>
                <w:sz w:val="24"/>
                <w:szCs w:val="24"/>
              </w:rPr>
              <w:t>Inorganic phosphate</w:t>
            </w:r>
            <w:r w:rsidRPr="00434676">
              <w:rPr>
                <w:rFonts w:ascii="Times New Roman" w:hAnsi="Times New Roman" w:cs="Times New Roman"/>
                <w:color w:val="000000" w:themeColor="text1"/>
                <w:sz w:val="24"/>
                <w:szCs w:val="24"/>
              </w:rPr>
              <w:t xml:space="preserve"> </w:t>
            </w:r>
            <w:r w:rsidR="004E6A72" w:rsidRPr="00434676">
              <w:rPr>
                <w:rFonts w:ascii="Times New Roman" w:hAnsi="Times New Roman" w:cs="Times New Roman"/>
                <w:color w:val="000000" w:themeColor="text1"/>
                <w:sz w:val="24"/>
                <w:szCs w:val="24"/>
              </w:rPr>
              <w:t>and probable anion transporter</w:t>
            </w:r>
            <w:r w:rsidR="004E6A72" w:rsidRPr="00434676">
              <w:rPr>
                <w:rFonts w:ascii="Times New Roman" w:hAnsi="Times New Roman" w:cs="Times New Roman"/>
                <w:color w:val="000000" w:themeColor="text1"/>
                <w:sz w:val="24"/>
                <w:szCs w:val="24"/>
              </w:rPr>
              <w:fldChar w:fldCharType="begin"/>
            </w:r>
            <w:r w:rsidR="004E6A72" w:rsidRPr="00434676">
              <w:rPr>
                <w:rFonts w:ascii="Times New Roman" w:hAnsi="Times New Roman" w:cs="Times New Roman"/>
                <w:color w:val="000000" w:themeColor="text1"/>
                <w:sz w:val="24"/>
                <w:szCs w:val="24"/>
              </w:rPr>
              <w:instrText xml:space="preserve"> ADDIN ZOTERO_ITEM CSL_CITATION {"citationID":"t9DUpXxg","properties":{"formattedCitation":"(Guo et al., 2008)","plainCitation":"(Guo et al., 2008)","noteIndex":0},"citationItems":[{"id":746,"uris":["http://zotero.org/users/local/LB830Ppm/items/U5WQRWC7"],"itemData":{"id":746,"type":"article-journal","abstract":"The transport of phosphate (Pi) between subcellular compartments is central to metabolic regulation. Although some of the transporters involved in controlling the intracellular distribution of Pi have been identified in plants, others are predicted from genetic, biochemical and bioinformatics studies. Heterologous expression in yeast, and gene expression and localization in plants were used to characterize all six members of an Arabidopsis thaliana membrane transporter family designated here as PHT4. PHT4 proteins share similarity with SLC17/type I Pi transporters, a diverse group of animal proteins involved in the transport of Pi, organic anions and chloride. All of the PHT4 proteins mediate Pi transport in yeast with high specificity. Bioinformatic analysis and localization of PHT4-GFP fusion proteins indicate that five of the proteins are targeted to the plastid envelope, and the sixth resides in the Golgi apparatus. PHT4 genes are expressed in both roots and leaves, although two of the genes are expressed predominantly in leaves and one mostly in roots. These expression patterns, together with Pi transport activities and subcellular locations, suggest roles for PHT4 proteins in the transport of Pi between the cytosol and chloroplasts, heterotrophic plastids and the Golgi apparatus.","container-title":"The New Phytologist","DOI":"10.1111/j.1469-8137.2007.02331.x","ISSN":"0028-646X","issue":"4","journalAbbreviation":"New Phytol","language":"eng","note":"PMID: 18086223","page":"889-898","source":"PubMed","title":"Functional analysis of the Arabidopsis PHT4 family of intracellular phosphate transporters","volume":"177","author":[{"family":"Guo","given":"B."},{"family":"Jin","given":"Y."},{"family":"Wussler","given":"C."},{"family":"Blancaflor","given":"E. B."},{"family":"Motes","given":"C. M."},{"family":"Versaw","given":"W. K."}],"issued":{"date-parts":[["2008"]]}}}],"schema":"https://github.com/citation-style-language/schema/raw/master/csl-citation.json"} </w:instrText>
            </w:r>
            <w:r w:rsidR="004E6A72" w:rsidRPr="00434676">
              <w:rPr>
                <w:rFonts w:ascii="Times New Roman" w:hAnsi="Times New Roman" w:cs="Times New Roman"/>
                <w:color w:val="000000" w:themeColor="text1"/>
                <w:sz w:val="24"/>
                <w:szCs w:val="24"/>
              </w:rPr>
              <w:fldChar w:fldCharType="separate"/>
            </w:r>
            <w:r w:rsidR="004E6A72" w:rsidRPr="00434676">
              <w:rPr>
                <w:rFonts w:ascii="Times New Roman" w:hAnsi="Times New Roman" w:cs="Times New Roman"/>
                <w:color w:val="000000" w:themeColor="text1"/>
                <w:sz w:val="24"/>
                <w:szCs w:val="24"/>
              </w:rPr>
              <w:t>(Guo et al., 2008)</w:t>
            </w:r>
            <w:r w:rsidR="004E6A72" w:rsidRPr="00434676">
              <w:rPr>
                <w:rFonts w:ascii="Times New Roman" w:hAnsi="Times New Roman" w:cs="Times New Roman"/>
                <w:color w:val="000000" w:themeColor="text1"/>
                <w:sz w:val="24"/>
                <w:szCs w:val="24"/>
              </w:rPr>
              <w:fldChar w:fldCharType="end"/>
            </w:r>
          </w:p>
        </w:tc>
      </w:tr>
      <w:tr w:rsidR="00434676" w:rsidRPr="00434676" w14:paraId="29B3A7E0" w14:textId="77777777" w:rsidTr="007D131F">
        <w:trPr>
          <w:trHeight w:val="288"/>
        </w:trPr>
        <w:tc>
          <w:tcPr>
            <w:tcW w:w="1332" w:type="dxa"/>
            <w:noWrap/>
          </w:tcPr>
          <w:p w14:paraId="431037AE"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2G29650</w:t>
            </w:r>
          </w:p>
        </w:tc>
        <w:tc>
          <w:tcPr>
            <w:tcW w:w="3618" w:type="dxa"/>
            <w:noWrap/>
          </w:tcPr>
          <w:p w14:paraId="6034EB32"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NTR1, phosphate transporter 4;1</w:t>
            </w:r>
          </w:p>
        </w:tc>
        <w:tc>
          <w:tcPr>
            <w:tcW w:w="2129" w:type="dxa"/>
            <w:noWrap/>
          </w:tcPr>
          <w:p w14:paraId="692FC6F6"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3Hr1G042770</w:t>
            </w:r>
          </w:p>
        </w:tc>
        <w:tc>
          <w:tcPr>
            <w:tcW w:w="560" w:type="dxa"/>
            <w:noWrap/>
          </w:tcPr>
          <w:p w14:paraId="68F0B77D"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1</w:t>
            </w:r>
          </w:p>
        </w:tc>
        <w:tc>
          <w:tcPr>
            <w:tcW w:w="767" w:type="dxa"/>
            <w:shd w:val="clear" w:color="auto" w:fill="D9E2F3" w:themeFill="accent1" w:themeFillTint="33"/>
            <w:noWrap/>
          </w:tcPr>
          <w:p w14:paraId="75BC145E"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86</w:t>
            </w:r>
          </w:p>
        </w:tc>
        <w:tc>
          <w:tcPr>
            <w:tcW w:w="767" w:type="dxa"/>
            <w:shd w:val="clear" w:color="auto" w:fill="D9E2F3" w:themeFill="accent1" w:themeFillTint="33"/>
            <w:noWrap/>
          </w:tcPr>
          <w:p w14:paraId="4B6651CF"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2.99</w:t>
            </w:r>
          </w:p>
        </w:tc>
        <w:tc>
          <w:tcPr>
            <w:tcW w:w="6032" w:type="dxa"/>
          </w:tcPr>
          <w:p w14:paraId="2F5D4F30" w14:textId="77777777" w:rsidR="006556D8" w:rsidRPr="00434676" w:rsidRDefault="004E6A72" w:rsidP="008A00DA">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hAnsi="Times New Roman" w:cs="Times New Roman"/>
                <w:color w:val="000000" w:themeColor="text1"/>
                <w:sz w:val="24"/>
                <w:szCs w:val="24"/>
              </w:rPr>
              <w:t xml:space="preserve">Specific for </w:t>
            </w:r>
            <w:r w:rsidR="00BF4C23" w:rsidRPr="00434676">
              <w:rPr>
                <w:rFonts w:ascii="Times New Roman" w:hAnsi="Times New Roman" w:cs="Times New Roman"/>
                <w:b/>
                <w:color w:val="000000" w:themeColor="text1"/>
                <w:sz w:val="24"/>
                <w:szCs w:val="24"/>
              </w:rPr>
              <w:t>Inorganic phosphate</w:t>
            </w:r>
            <w:r w:rsidR="00BF4C23"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color w:val="000000" w:themeColor="text1"/>
                <w:sz w:val="24"/>
                <w:szCs w:val="24"/>
              </w:rPr>
              <w:t xml:space="preserve">transport across the thylakoid membrane in a sodium dependent manner </w:t>
            </w:r>
            <w:r w:rsidRPr="00434676">
              <w:rPr>
                <w:rFonts w:ascii="Times New Roman" w:hAnsi="Times New Roman" w:cs="Times New Roman"/>
                <w:color w:val="000000" w:themeColor="text1"/>
                <w:sz w:val="24"/>
                <w:szCs w:val="24"/>
              </w:rPr>
              <w:fldChar w:fldCharType="begin"/>
            </w:r>
            <w:r w:rsidRPr="00434676">
              <w:rPr>
                <w:rFonts w:ascii="Times New Roman" w:hAnsi="Times New Roman" w:cs="Times New Roman"/>
                <w:color w:val="000000" w:themeColor="text1"/>
                <w:sz w:val="24"/>
                <w:szCs w:val="24"/>
              </w:rPr>
              <w:instrText xml:space="preserve"> ADDIN ZOTERO_ITEM CSL_CITATION {"citationID":"nv95tVm3","properties":{"formattedCitation":"(Pav\\uc0\\u243{}n et al., 2008)","plainCitation":"(Pavón et al., 2008)","noteIndex":0},"citationItems":[{"id":750,"uris":["http://zotero.org/users/local/LB830Ppm/items/ANE4GSLR"],"itemData":{"id":750,"type":"article-journal","abstract":"In this study, the putative anion transporter 1 (ANTR1) from Arabidopsis thaliana was shown to be localized to the chloroplast thylakoid membrane by Western blotting with two different peptide-specific antibodies. ANTR1 is homologous to the type I of mammalian Na+-dependent inorganic phosphate (Pi) transporters. The function of ANTR1 as a Na+-dependent Pi transporter was demonstrated by heterologous expression and uptake of radioactive Pi into Escherichia coli cells. The expression of ANTR1 conferred increased growth rates to the transformed cells and stimulated Pi uptake in a pH- and Na+-dependent manner as compared with the control cells. Among various tested effectors, Pi was the preferred substrate. Although it competed with the uptake of Pi, glutamate was not transported by ANTR1 into E. coli. In relation to its function as a Pi transporter, several physiological roles for ANTR1 in the thylakoid membrane are proposed, such as export of Pi produced during nucleotide metabolism in the thylakoid lumen back to the chloroplast stroma and balance of the trans-thylakoid H+ electrochemical gradient storage.","container-title":"The Journal of Biological Chemistry","DOI":"10.1074/jbc.M709371200","ISSN":"0021-9258","issue":"20","journalAbbreviation":"J Biol Chem","language":"eng","note":"PMID: 18353780","page":"13520-13527","source":"PubMed","title":"Arabidopsis ANTR1 is a thylakoid Na+-dependent phosphate transporter: functional characterization in Escherichia coli","title-short":"Arabidopsis ANTR1 is a thylakoid Na+-dependent phosphate transporter","volume":"283","author":[{"family":"Pavón","given":"Lorena Ruiz"},{"family":"Lundh","given":"Fredrik"},{"family":"Lundin","given":"Björn"},{"family":"Mishra","given":"Arti"},{"family":"Persson","given":"Bengt L."},{"family":"Spetea","given":"Cornelia"}],"issued":{"date-parts":[["2008",5,16]]}}}],"schema":"https://github.com/citation-style-language/schema/raw/master/csl-citation.json"} </w:instrText>
            </w:r>
            <w:r w:rsidRPr="00434676">
              <w:rPr>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rPr>
              <w:t>(Pavón et al., 2008)</w:t>
            </w:r>
            <w:r w:rsidRPr="00434676">
              <w:rPr>
                <w:rFonts w:ascii="Times New Roman" w:hAnsi="Times New Roman" w:cs="Times New Roman"/>
                <w:color w:val="000000" w:themeColor="text1"/>
                <w:sz w:val="24"/>
                <w:szCs w:val="24"/>
              </w:rPr>
              <w:fldChar w:fldCharType="end"/>
            </w:r>
          </w:p>
        </w:tc>
      </w:tr>
      <w:tr w:rsidR="00434676" w:rsidRPr="00434676" w14:paraId="2C9C776A" w14:textId="77777777" w:rsidTr="007D131F">
        <w:trPr>
          <w:trHeight w:val="288"/>
        </w:trPr>
        <w:tc>
          <w:tcPr>
            <w:tcW w:w="1332" w:type="dxa"/>
            <w:vMerge w:val="restart"/>
            <w:noWrap/>
          </w:tcPr>
          <w:p w14:paraId="6C3C0222" w14:textId="77777777" w:rsidR="008A00DA" w:rsidRPr="00434676" w:rsidRDefault="008A00DA"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5G44370</w:t>
            </w:r>
          </w:p>
        </w:tc>
        <w:tc>
          <w:tcPr>
            <w:tcW w:w="3618" w:type="dxa"/>
            <w:vMerge w:val="restart"/>
            <w:noWrap/>
          </w:tcPr>
          <w:p w14:paraId="552AB050" w14:textId="77777777" w:rsidR="008A00DA" w:rsidRPr="00434676" w:rsidRDefault="008A00DA"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PHT4;6, phosphate transporter 4;6</w:t>
            </w:r>
          </w:p>
        </w:tc>
        <w:tc>
          <w:tcPr>
            <w:tcW w:w="2129" w:type="dxa"/>
            <w:noWrap/>
          </w:tcPr>
          <w:p w14:paraId="61BABE82" w14:textId="77777777" w:rsidR="008A00DA" w:rsidRPr="00434676" w:rsidRDefault="008A00DA"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1Hr1G077520</w:t>
            </w:r>
          </w:p>
        </w:tc>
        <w:tc>
          <w:tcPr>
            <w:tcW w:w="560" w:type="dxa"/>
            <w:noWrap/>
          </w:tcPr>
          <w:p w14:paraId="542B6C13" w14:textId="77777777" w:rsidR="008A00DA" w:rsidRPr="00434676" w:rsidRDefault="008A00DA"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7</w:t>
            </w:r>
          </w:p>
        </w:tc>
        <w:tc>
          <w:tcPr>
            <w:tcW w:w="767" w:type="dxa"/>
            <w:shd w:val="clear" w:color="auto" w:fill="D9E2F3" w:themeFill="accent1" w:themeFillTint="33"/>
            <w:noWrap/>
          </w:tcPr>
          <w:p w14:paraId="20DDEF7E" w14:textId="77777777" w:rsidR="008A00DA" w:rsidRPr="00434676" w:rsidRDefault="008A00DA"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2.98</w:t>
            </w:r>
          </w:p>
        </w:tc>
        <w:tc>
          <w:tcPr>
            <w:tcW w:w="767" w:type="dxa"/>
            <w:shd w:val="clear" w:color="auto" w:fill="D9E2F3" w:themeFill="accent1" w:themeFillTint="33"/>
            <w:noWrap/>
          </w:tcPr>
          <w:p w14:paraId="7D397F66" w14:textId="77777777" w:rsidR="008A00DA" w:rsidRPr="00434676" w:rsidRDefault="008A00DA"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2.85</w:t>
            </w:r>
          </w:p>
        </w:tc>
        <w:tc>
          <w:tcPr>
            <w:tcW w:w="6032" w:type="dxa"/>
            <w:vMerge w:val="restart"/>
          </w:tcPr>
          <w:p w14:paraId="21D968F6" w14:textId="77777777" w:rsidR="008A00DA" w:rsidRPr="00434676" w:rsidRDefault="00BF4C23" w:rsidP="008A00DA">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hAnsi="Times New Roman" w:cs="Times New Roman"/>
                <w:b/>
                <w:color w:val="000000" w:themeColor="text1"/>
                <w:sz w:val="24"/>
                <w:szCs w:val="24"/>
              </w:rPr>
              <w:t>Inorganic phosphate</w:t>
            </w:r>
            <w:r w:rsidRPr="00434676">
              <w:rPr>
                <w:rFonts w:ascii="Times New Roman" w:hAnsi="Times New Roman" w:cs="Times New Roman"/>
                <w:color w:val="000000" w:themeColor="text1"/>
                <w:sz w:val="24"/>
                <w:szCs w:val="24"/>
              </w:rPr>
              <w:t xml:space="preserve"> and probable anion transporter </w:t>
            </w:r>
            <w:r w:rsidR="004E6A72" w:rsidRPr="00434676">
              <w:rPr>
                <w:rFonts w:ascii="Times New Roman" w:eastAsia="Times New Roman" w:hAnsi="Times New Roman" w:cs="Times New Roman"/>
                <w:b/>
                <w:bCs/>
                <w:color w:val="000000" w:themeColor="text1"/>
                <w:sz w:val="24"/>
                <w:szCs w:val="24"/>
              </w:rPr>
              <w:fldChar w:fldCharType="begin"/>
            </w:r>
            <w:r w:rsidR="004E6A72" w:rsidRPr="00434676">
              <w:rPr>
                <w:rFonts w:ascii="Times New Roman" w:eastAsia="Times New Roman" w:hAnsi="Times New Roman" w:cs="Times New Roman"/>
                <w:b/>
                <w:bCs/>
                <w:color w:val="000000" w:themeColor="text1"/>
                <w:sz w:val="24"/>
                <w:szCs w:val="24"/>
              </w:rPr>
              <w:instrText xml:space="preserve"> ADDIN ZOTERO_ITEM CSL_CITATION {"citationID":"xcYUzkxY","properties":{"formattedCitation":"(Hassler et al., 2012)","plainCitation":"(Hassler et al., 2012)","noteIndex":0},"citationItems":[{"id":753,"uris":["http://zotero.org/users/local/LB830Ppm/items/E6GI8L6Q"],"itemData":{"id":753,"type":"article-journal","abstract":"The Golgi-located phosphate exporter PHT4;6 has been described as involved in salt tolerance but further analysis on the physiological impact of PHT4;6 remained elusive. Here we show that PHT4;6-GFP is targeted to the trans-Golgi compartment and that loss of function of this carrier protein has a dramatic impact on plant growth and development. Knockout mutants of pht4;6 exhibit a dwarf phenotype that is complemented by the homologous gene from rice (Oryza sativa). Interestingly, pht4;6 mutants show altered characteristics of several Golgi-related functions, such as an altered abundance of certain N-glycosylated proteins, altered composition of cell-wall hemicelluose, and higher sensitivity to the Golgi α-mannosidase and the retrograde transport inhibitors kifunensine and brefeldin A, respectively. Moreover, pht4;6 mutants exhibit a 'mimic disease' phenotype accompanied by constitutively activated pathogen defense mechanisms and increased resistance against the virulent Pseudomonas syringae strain DC3000. Surprisingly, pht4;6 mutants also exhibit phosphate starvation symptoms, as revealed at the morphological and molecular level, although total Pi levels in wild-type and pht4;6 plants are similar. This suggested that subcellular Pi compartmentation was impaired. By use of nuclear magnetic resonance (NMR), increased Pi concentration was detected in acidic compartments of pht4;6 mutants. We propose that impaired Pi efflux from the trans-Golgi lumen results in accumulation of inorganic phosphate in other internal compartments, leading to low cytoplasmic phosphate levels with detrimental effects on plant performance.","container-title":"The Plant Journal: For Cell and Molecular Biology","DOI":"10.1111/j.1365-313X.2012.05106.x","ISSN":"1365-313X","issue":"5","journalAbbreviation":"Plant J","language":"eng","note":"PMID: 22788523","page":"732-744","source":"PubMed","title":"Lack of the Golgi phosphate transporter PHT4;6 causes strong developmental defects, constitutively activated disease resistance mechanisms and altered intracellular phosphate compartmentation in Arabidopsis","volume":"72","author":[{"family":"Hassler","given":"Sebastian"},{"family":"Lemke","given":"Lilia"},{"family":"Jung","given":"Benjamin"},{"family":"Möhlmann","given":"Torsten"},{"family":"Krüger","given":"Falco"},{"family":"Schumacher","given":"Karin"},{"family":"Espen","given":"Luca"},{"family":"Martinoia","given":"Enrico"},{"family":"Neuhaus","given":"H. Ekkehard"}],"issued":{"date-parts":[["2012",12]]}}}],"schema":"https://github.com/citation-style-language/schema/raw/master/csl-citation.json"} </w:instrText>
            </w:r>
            <w:r w:rsidR="004E6A72" w:rsidRPr="00434676">
              <w:rPr>
                <w:rFonts w:ascii="Times New Roman" w:eastAsia="Times New Roman" w:hAnsi="Times New Roman" w:cs="Times New Roman"/>
                <w:b/>
                <w:bCs/>
                <w:color w:val="000000" w:themeColor="text1"/>
                <w:sz w:val="24"/>
                <w:szCs w:val="24"/>
              </w:rPr>
              <w:fldChar w:fldCharType="separate"/>
            </w:r>
            <w:r w:rsidR="004E6A72" w:rsidRPr="00434676">
              <w:rPr>
                <w:rFonts w:ascii="Times New Roman" w:hAnsi="Times New Roman" w:cs="Times New Roman"/>
                <w:color w:val="000000" w:themeColor="text1"/>
                <w:sz w:val="24"/>
                <w:szCs w:val="24"/>
              </w:rPr>
              <w:t>(Hassler et al., 2012)</w:t>
            </w:r>
            <w:r w:rsidR="004E6A72" w:rsidRPr="00434676">
              <w:rPr>
                <w:rFonts w:ascii="Times New Roman" w:eastAsia="Times New Roman" w:hAnsi="Times New Roman" w:cs="Times New Roman"/>
                <w:b/>
                <w:bCs/>
                <w:color w:val="000000" w:themeColor="text1"/>
                <w:sz w:val="24"/>
                <w:szCs w:val="24"/>
              </w:rPr>
              <w:fldChar w:fldCharType="end"/>
            </w:r>
          </w:p>
        </w:tc>
      </w:tr>
      <w:tr w:rsidR="00434676" w:rsidRPr="00434676" w14:paraId="49C771FC" w14:textId="77777777" w:rsidTr="007D131F">
        <w:trPr>
          <w:trHeight w:val="288"/>
        </w:trPr>
        <w:tc>
          <w:tcPr>
            <w:tcW w:w="1332" w:type="dxa"/>
            <w:vMerge/>
            <w:noWrap/>
          </w:tcPr>
          <w:p w14:paraId="099DF361" w14:textId="77777777" w:rsidR="008A00DA" w:rsidRPr="00434676" w:rsidRDefault="008A00DA" w:rsidP="008A00DA">
            <w:pPr>
              <w:rPr>
                <w:rFonts w:ascii="Times New Roman" w:hAnsi="Times New Roman" w:cs="Times New Roman"/>
                <w:color w:val="000000" w:themeColor="text1"/>
                <w:sz w:val="24"/>
                <w:szCs w:val="24"/>
              </w:rPr>
            </w:pPr>
          </w:p>
        </w:tc>
        <w:tc>
          <w:tcPr>
            <w:tcW w:w="3618" w:type="dxa"/>
            <w:vMerge/>
            <w:noWrap/>
          </w:tcPr>
          <w:p w14:paraId="0B8E89DD" w14:textId="77777777" w:rsidR="008A00DA" w:rsidRPr="00434676" w:rsidRDefault="008A00DA" w:rsidP="008A00DA">
            <w:pPr>
              <w:rPr>
                <w:rFonts w:ascii="Times New Roman" w:hAnsi="Times New Roman" w:cs="Times New Roman"/>
                <w:color w:val="000000" w:themeColor="text1"/>
                <w:sz w:val="24"/>
                <w:szCs w:val="24"/>
              </w:rPr>
            </w:pPr>
          </w:p>
        </w:tc>
        <w:tc>
          <w:tcPr>
            <w:tcW w:w="2129" w:type="dxa"/>
            <w:noWrap/>
          </w:tcPr>
          <w:p w14:paraId="764B8A8B" w14:textId="77777777" w:rsidR="008A00DA" w:rsidRPr="00434676" w:rsidRDefault="008A00DA"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3Hr1G103120</w:t>
            </w:r>
          </w:p>
        </w:tc>
        <w:tc>
          <w:tcPr>
            <w:tcW w:w="560" w:type="dxa"/>
            <w:noWrap/>
          </w:tcPr>
          <w:p w14:paraId="4B0EFD97" w14:textId="77777777" w:rsidR="008A00DA" w:rsidRPr="00434676" w:rsidRDefault="008A00DA"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5</w:t>
            </w:r>
          </w:p>
        </w:tc>
        <w:tc>
          <w:tcPr>
            <w:tcW w:w="767" w:type="dxa"/>
            <w:noWrap/>
          </w:tcPr>
          <w:p w14:paraId="192376E1" w14:textId="77777777" w:rsidR="008A00DA" w:rsidRPr="00434676" w:rsidRDefault="008A00DA" w:rsidP="008A00DA">
            <w:pPr>
              <w:rPr>
                <w:rFonts w:ascii="Times New Roman" w:hAnsi="Times New Roman" w:cs="Times New Roman"/>
                <w:color w:val="000000" w:themeColor="text1"/>
                <w:sz w:val="24"/>
                <w:szCs w:val="24"/>
              </w:rPr>
            </w:pPr>
          </w:p>
        </w:tc>
        <w:tc>
          <w:tcPr>
            <w:tcW w:w="767" w:type="dxa"/>
            <w:shd w:val="clear" w:color="auto" w:fill="D9E2F3" w:themeFill="accent1" w:themeFillTint="33"/>
            <w:noWrap/>
          </w:tcPr>
          <w:p w14:paraId="0094543C" w14:textId="77777777" w:rsidR="008A00DA" w:rsidRPr="00434676" w:rsidRDefault="008A00DA"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41</w:t>
            </w:r>
          </w:p>
        </w:tc>
        <w:tc>
          <w:tcPr>
            <w:tcW w:w="6032" w:type="dxa"/>
            <w:vMerge/>
          </w:tcPr>
          <w:p w14:paraId="557021A4" w14:textId="77777777" w:rsidR="008A00DA" w:rsidRPr="00434676" w:rsidRDefault="008A00DA" w:rsidP="008A00DA">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78CDF48A" w14:textId="77777777" w:rsidTr="007D131F">
        <w:trPr>
          <w:trHeight w:val="288"/>
        </w:trPr>
        <w:tc>
          <w:tcPr>
            <w:tcW w:w="1332" w:type="dxa"/>
            <w:noWrap/>
          </w:tcPr>
          <w:p w14:paraId="036CBAF3"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5G43360</w:t>
            </w:r>
          </w:p>
        </w:tc>
        <w:tc>
          <w:tcPr>
            <w:tcW w:w="3618" w:type="dxa"/>
            <w:noWrap/>
          </w:tcPr>
          <w:p w14:paraId="7D4CAD0D"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PHT3, PHT1;3, phosphate transporter 1;3</w:t>
            </w:r>
          </w:p>
        </w:tc>
        <w:tc>
          <w:tcPr>
            <w:tcW w:w="2129" w:type="dxa"/>
            <w:noWrap/>
          </w:tcPr>
          <w:p w14:paraId="0197D572"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4Hr1G002070</w:t>
            </w:r>
          </w:p>
        </w:tc>
        <w:tc>
          <w:tcPr>
            <w:tcW w:w="560" w:type="dxa"/>
            <w:noWrap/>
          </w:tcPr>
          <w:p w14:paraId="38E4247F"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1</w:t>
            </w:r>
          </w:p>
        </w:tc>
        <w:tc>
          <w:tcPr>
            <w:tcW w:w="767" w:type="dxa"/>
            <w:shd w:val="clear" w:color="auto" w:fill="D9E2F3" w:themeFill="accent1" w:themeFillTint="33"/>
            <w:noWrap/>
          </w:tcPr>
          <w:p w14:paraId="2358EAD1"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4.22</w:t>
            </w:r>
          </w:p>
        </w:tc>
        <w:tc>
          <w:tcPr>
            <w:tcW w:w="767" w:type="dxa"/>
            <w:shd w:val="clear" w:color="auto" w:fill="D9E2F3" w:themeFill="accent1" w:themeFillTint="33"/>
            <w:noWrap/>
          </w:tcPr>
          <w:p w14:paraId="2535083A" w14:textId="77777777" w:rsidR="006556D8" w:rsidRPr="00434676" w:rsidRDefault="006556D8"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55</w:t>
            </w:r>
          </w:p>
        </w:tc>
        <w:tc>
          <w:tcPr>
            <w:tcW w:w="6032" w:type="dxa"/>
          </w:tcPr>
          <w:p w14:paraId="7E896AAA" w14:textId="77777777" w:rsidR="006556D8" w:rsidRPr="00434676" w:rsidRDefault="00BF4C23" w:rsidP="008A00DA">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hAnsi="Times New Roman" w:cs="Times New Roman"/>
                <w:color w:val="000000" w:themeColor="text1"/>
                <w:sz w:val="24"/>
                <w:szCs w:val="24"/>
              </w:rPr>
              <w:t xml:space="preserve">High-affinity transporter for external </w:t>
            </w:r>
            <w:r w:rsidRPr="00434676">
              <w:rPr>
                <w:rFonts w:ascii="Times New Roman" w:hAnsi="Times New Roman" w:cs="Times New Roman"/>
                <w:b/>
                <w:color w:val="000000" w:themeColor="text1"/>
                <w:sz w:val="24"/>
                <w:szCs w:val="24"/>
              </w:rPr>
              <w:t>inorganic phosphate</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color w:val="000000" w:themeColor="text1"/>
                <w:sz w:val="24"/>
                <w:szCs w:val="24"/>
              </w:rPr>
              <w:fldChar w:fldCharType="begin"/>
            </w:r>
            <w:r w:rsidRPr="00434676">
              <w:rPr>
                <w:rFonts w:ascii="Times New Roman" w:hAnsi="Times New Roman" w:cs="Times New Roman"/>
                <w:color w:val="000000" w:themeColor="text1"/>
                <w:sz w:val="24"/>
                <w:szCs w:val="24"/>
              </w:rPr>
              <w:instrText xml:space="preserve"> ADDIN ZOTERO_ITEM CSL_CITATION {"citationID":"2e6FNtRD","properties":{"formattedCitation":"(Hamel et al., 2004; Zhu et al., 2012)","plainCitation":"(Hamel et al., 2004; Zhu et al., 2012)","noteIndex":0},"citationItems":[{"id":758,"uris":["http://zotero.org/users/local/LB830Ppm/items/JQF5BF6N"],"itemData":{"id":758,"type":"article-journal","abstract":"Most cellular ATP is produced within the mitochondria from ADP and Pi which are delivered across the inner-membrane by specific nuclearly encoded polytopic carriers. In Saccharomyces cerevisiae, some of these carriers and in particular the ADP/ATP carrier, are represented by several related isoforms that are distinct in their pattern of expression. Until now, only one mitochondrial Pi carrier (mPic) form, encoded by the MIR1 gene in S. cerevisiae, has been described. Here we show that the gene product encoded by the YER053C ORF also participates in the delivery of phosphate to the mitochondria. We have called this gene PIC2 for Pi carrier isoform 2. Overexpression of PIC2 compensates for the mitochondrial defect of the double mutant Deltamir1 Deltapic2 and restores phosphate transport activity in mitochondria swelling experiments. The existence of two isoforms of mPic does not seem to be restricted to S. cerevisiae as two Arabidopsis thaliana cDNAs encoding two different mPic-like proteins are also able to complement the double mutant Deltamir1 Deltapic2. Finally, we demonstrate that Pic2p is a mitochondrial protein and that its steady state level increases at high temperature. We propose that Pic2p is a minor form of mPic which plays a role under specific stress conditions.","container-title":"Molecular Microbiology","DOI":"10.1046/j.1365-2958.2003.03810.x","ISSN":"0950-382X","issue":"2","journalAbbreviation":"Mol Microbiol","language":"eng","note":"PMID: 14756774","page":"307-317","source":"PubMed","title":"Redundancy in the function of mitochondrial phosphate transport in Saccharomyces cerevisiae and Arabidopsis thaliana","volume":"51","author":[{"family":"Hamel","given":"Patrice"},{"family":"Saint-Georges","given":"Yann"},{"family":"Pinto","given":"Brigida","non-dropping-particle":"de"},{"family":"Lachacinski","given":"Nicole"},{"family":"Altamura","given":"Nicola"},{"family":"Dujardin","given":"Geneviève"}],"issued":{"date-parts":[["2004",1]]}}},{"id":582,"uris":["http://zotero.org/users/local/LB830Ppm/items/2BEQ7ZSH"],"itemData":{"id":582,"type":"article-journal","abstract":"The mitochondrial phosphate transporter (MPT) plays crucial roles in ATP production in plant cells. Three MPT genes have been identified in Arabidopsis thaliana. Here we report that the mRNA accumulations of AtMPTs were up-regulated by high salinity stress in A. thaliana seedlings. And the transgenic lines overexpressing AtMPTs displayed increased sensitivity to salt stress compared with the wild-type plants during seed germination and seedling establishment stages. ATP content and energy charge was higher in overexpressing plants than those in wild-type A. thaliana under salt stress. Accordingly, the salt-sensitive phenotype of overexpressing plants was recovered after the exogenous application of atractyloside due to the change of ATP content. Interestingly, Genevestigator survey and qRT-PCR analysis indicated a large number of genes, including those related to gibberellin synthesis could be regulated by the energy availability change under stress conditions in A. thaliana. Moreover, the exogenous application of uniconazole to overexpressing lines showed that gibberellin homeostasis was disturbed in the overexpressors. Our studies reveal a possible link between the ATP content mediated by AtMPTs and gibberellin metabolism in responses to high salinity stress in A. thaliana.","container-title":"PloS One","DOI":"10.1371/journal.pone.0043530","ISSN":"1932-6203","issue":"8","journalAbbreviation":"PLoS One","language":"eng","note":"PMID: 22937061\nPMCID: PMC3427375","page":"e43530","source":"PubMed","title":"The mitochondrial phosphate transporters modulate plant responses to salt stress via affecting ATP and gibberellin metabolism in Arabidopsis thaliana","volume":"7","author":[{"family":"Zhu","given":"Wei"},{"family":"Miao","given":"Qing"},{"family":"Sun","given":"Dan"},{"family":"Yang","given":"Guodong"},{"family":"Wu","given":"Changai"},{"family":"Huang","given":"Jinguang"},{"family":"Zheng","given":"Chengchao"}],"issued":{"date-parts":[["2012"]]}}}],"schema":"https://github.com/citation-style-language/schema/raw/master/csl-citation.json"} </w:instrText>
            </w:r>
            <w:r w:rsidRPr="00434676">
              <w:rPr>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rPr>
              <w:t>(Hamel et al., 2004; Zhu et al., 2012)</w:t>
            </w:r>
            <w:r w:rsidRPr="00434676">
              <w:rPr>
                <w:rFonts w:ascii="Times New Roman" w:hAnsi="Times New Roman" w:cs="Times New Roman"/>
                <w:color w:val="000000" w:themeColor="text1"/>
                <w:sz w:val="24"/>
                <w:szCs w:val="24"/>
              </w:rPr>
              <w:fldChar w:fldCharType="end"/>
            </w:r>
          </w:p>
        </w:tc>
      </w:tr>
      <w:tr w:rsidR="00434676" w:rsidRPr="00434676" w14:paraId="25DBAC4E" w14:textId="77777777" w:rsidTr="007D131F">
        <w:trPr>
          <w:trHeight w:val="288"/>
        </w:trPr>
        <w:tc>
          <w:tcPr>
            <w:tcW w:w="1332" w:type="dxa"/>
            <w:vMerge w:val="restart"/>
            <w:noWrap/>
          </w:tcPr>
          <w:p w14:paraId="102B4AD8" w14:textId="77777777" w:rsidR="008A00DA" w:rsidRPr="00434676" w:rsidRDefault="008A00DA"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5G14040</w:t>
            </w:r>
          </w:p>
        </w:tc>
        <w:tc>
          <w:tcPr>
            <w:tcW w:w="3618" w:type="dxa"/>
            <w:vMerge w:val="restart"/>
            <w:noWrap/>
          </w:tcPr>
          <w:p w14:paraId="67E30BEB" w14:textId="77777777" w:rsidR="008A00DA" w:rsidRPr="00434676" w:rsidRDefault="008A00DA"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PHT3;1, phosphate transporter 3;1</w:t>
            </w:r>
          </w:p>
        </w:tc>
        <w:tc>
          <w:tcPr>
            <w:tcW w:w="2129" w:type="dxa"/>
            <w:noWrap/>
          </w:tcPr>
          <w:p w14:paraId="0C4D3335" w14:textId="77777777" w:rsidR="008A00DA" w:rsidRPr="00434676" w:rsidRDefault="008A00DA"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2Hr1G078800</w:t>
            </w:r>
          </w:p>
        </w:tc>
        <w:tc>
          <w:tcPr>
            <w:tcW w:w="560" w:type="dxa"/>
            <w:noWrap/>
          </w:tcPr>
          <w:p w14:paraId="08B21CE6" w14:textId="77777777" w:rsidR="008A00DA" w:rsidRPr="00434676" w:rsidRDefault="008A00DA"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87</w:t>
            </w:r>
          </w:p>
        </w:tc>
        <w:tc>
          <w:tcPr>
            <w:tcW w:w="767" w:type="dxa"/>
            <w:shd w:val="clear" w:color="auto" w:fill="D9E2F3" w:themeFill="accent1" w:themeFillTint="33"/>
            <w:noWrap/>
          </w:tcPr>
          <w:p w14:paraId="340B5037" w14:textId="77777777" w:rsidR="008A00DA" w:rsidRPr="00434676" w:rsidRDefault="008A00DA"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15</w:t>
            </w:r>
          </w:p>
        </w:tc>
        <w:tc>
          <w:tcPr>
            <w:tcW w:w="767" w:type="dxa"/>
            <w:shd w:val="clear" w:color="auto" w:fill="D9E2F3" w:themeFill="accent1" w:themeFillTint="33"/>
            <w:noWrap/>
          </w:tcPr>
          <w:p w14:paraId="31110B59" w14:textId="77777777" w:rsidR="008A00DA" w:rsidRPr="00434676" w:rsidRDefault="008A00DA"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48</w:t>
            </w:r>
          </w:p>
        </w:tc>
        <w:tc>
          <w:tcPr>
            <w:tcW w:w="6032" w:type="dxa"/>
            <w:vMerge w:val="restart"/>
          </w:tcPr>
          <w:p w14:paraId="75ED261A" w14:textId="77777777" w:rsidR="008A00DA" w:rsidRPr="00434676" w:rsidRDefault="00BF4C23" w:rsidP="008A00DA">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hAnsi="Times New Roman" w:cs="Times New Roman"/>
                <w:color w:val="000000" w:themeColor="text1"/>
                <w:sz w:val="24"/>
                <w:szCs w:val="24"/>
              </w:rPr>
              <w:t xml:space="preserve">Transport of </w:t>
            </w:r>
            <w:r w:rsidRPr="00434676">
              <w:rPr>
                <w:rFonts w:ascii="Times New Roman" w:hAnsi="Times New Roman" w:cs="Times New Roman"/>
                <w:b/>
                <w:color w:val="000000" w:themeColor="text1"/>
                <w:sz w:val="24"/>
                <w:szCs w:val="24"/>
              </w:rPr>
              <w:t>phosphate groups</w:t>
            </w:r>
            <w:r w:rsidRPr="00434676">
              <w:rPr>
                <w:rFonts w:ascii="Times New Roman" w:hAnsi="Times New Roman" w:cs="Times New Roman"/>
                <w:color w:val="000000" w:themeColor="text1"/>
                <w:sz w:val="24"/>
                <w:szCs w:val="24"/>
              </w:rPr>
              <w:t xml:space="preserve"> from the cytosol to the mitochondrial matrix. Mediates salt stress tolerance through an ATP-dependent pathway and via modulation of the gibberellin metabolism </w:t>
            </w:r>
          </w:p>
        </w:tc>
      </w:tr>
      <w:tr w:rsidR="00434676" w:rsidRPr="00434676" w14:paraId="23008490" w14:textId="77777777" w:rsidTr="007D131F">
        <w:trPr>
          <w:trHeight w:val="288"/>
        </w:trPr>
        <w:tc>
          <w:tcPr>
            <w:tcW w:w="1332" w:type="dxa"/>
            <w:vMerge/>
            <w:noWrap/>
          </w:tcPr>
          <w:p w14:paraId="776E05B9" w14:textId="77777777" w:rsidR="008A00DA" w:rsidRPr="00434676" w:rsidRDefault="008A00DA" w:rsidP="008A00DA">
            <w:pPr>
              <w:rPr>
                <w:rFonts w:ascii="Times New Roman" w:hAnsi="Times New Roman" w:cs="Times New Roman"/>
                <w:color w:val="000000" w:themeColor="text1"/>
                <w:sz w:val="24"/>
                <w:szCs w:val="24"/>
              </w:rPr>
            </w:pPr>
          </w:p>
        </w:tc>
        <w:tc>
          <w:tcPr>
            <w:tcW w:w="3618" w:type="dxa"/>
            <w:vMerge/>
            <w:noWrap/>
          </w:tcPr>
          <w:p w14:paraId="52DE7ECB" w14:textId="77777777" w:rsidR="008A00DA" w:rsidRPr="00434676" w:rsidRDefault="008A00DA" w:rsidP="008A00DA">
            <w:pPr>
              <w:rPr>
                <w:rFonts w:ascii="Times New Roman" w:hAnsi="Times New Roman" w:cs="Times New Roman"/>
                <w:color w:val="000000" w:themeColor="text1"/>
                <w:sz w:val="24"/>
                <w:szCs w:val="24"/>
              </w:rPr>
            </w:pPr>
          </w:p>
        </w:tc>
        <w:tc>
          <w:tcPr>
            <w:tcW w:w="2129" w:type="dxa"/>
            <w:noWrap/>
          </w:tcPr>
          <w:p w14:paraId="3CB323DD" w14:textId="77777777" w:rsidR="008A00DA" w:rsidRPr="00434676" w:rsidRDefault="008A00DA"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4Hr1G061260</w:t>
            </w:r>
          </w:p>
        </w:tc>
        <w:tc>
          <w:tcPr>
            <w:tcW w:w="560" w:type="dxa"/>
            <w:noWrap/>
          </w:tcPr>
          <w:p w14:paraId="3F73A143" w14:textId="77777777" w:rsidR="008A00DA" w:rsidRPr="00434676" w:rsidRDefault="008A00DA"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75</w:t>
            </w:r>
          </w:p>
        </w:tc>
        <w:tc>
          <w:tcPr>
            <w:tcW w:w="767" w:type="dxa"/>
            <w:shd w:val="clear" w:color="auto" w:fill="D9E2F3" w:themeFill="accent1" w:themeFillTint="33"/>
            <w:noWrap/>
          </w:tcPr>
          <w:p w14:paraId="51FE6839" w14:textId="77777777" w:rsidR="008A00DA" w:rsidRPr="00434676" w:rsidRDefault="008A00DA"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23</w:t>
            </w:r>
          </w:p>
        </w:tc>
        <w:tc>
          <w:tcPr>
            <w:tcW w:w="767" w:type="dxa"/>
            <w:shd w:val="clear" w:color="auto" w:fill="D9E2F3" w:themeFill="accent1" w:themeFillTint="33"/>
            <w:noWrap/>
          </w:tcPr>
          <w:p w14:paraId="27F1273A" w14:textId="77777777" w:rsidR="008A00DA" w:rsidRPr="00434676" w:rsidRDefault="008A00DA"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28</w:t>
            </w:r>
          </w:p>
        </w:tc>
        <w:tc>
          <w:tcPr>
            <w:tcW w:w="6032" w:type="dxa"/>
            <w:vMerge/>
          </w:tcPr>
          <w:p w14:paraId="697AB1B6" w14:textId="77777777" w:rsidR="008A00DA" w:rsidRPr="00434676" w:rsidRDefault="008A00DA" w:rsidP="008A00DA">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53B9C4D2" w14:textId="77777777" w:rsidTr="007D131F">
        <w:trPr>
          <w:trHeight w:val="288"/>
        </w:trPr>
        <w:tc>
          <w:tcPr>
            <w:tcW w:w="1332" w:type="dxa"/>
            <w:vMerge w:val="restart"/>
            <w:noWrap/>
          </w:tcPr>
          <w:p w14:paraId="65EA3BF0" w14:textId="77777777" w:rsidR="008A00DA" w:rsidRPr="00434676" w:rsidRDefault="008A00DA"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5G43350</w:t>
            </w:r>
          </w:p>
        </w:tc>
        <w:tc>
          <w:tcPr>
            <w:tcW w:w="3618" w:type="dxa"/>
            <w:vMerge w:val="restart"/>
            <w:noWrap/>
          </w:tcPr>
          <w:p w14:paraId="660A45CB" w14:textId="77777777" w:rsidR="008A00DA" w:rsidRPr="00434676" w:rsidRDefault="008A00DA"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PHT1;1, phosphate transporter 1;1</w:t>
            </w:r>
          </w:p>
        </w:tc>
        <w:tc>
          <w:tcPr>
            <w:tcW w:w="2129" w:type="dxa"/>
            <w:noWrap/>
          </w:tcPr>
          <w:p w14:paraId="33247442" w14:textId="77777777" w:rsidR="008A00DA" w:rsidRPr="00434676" w:rsidRDefault="008A00DA"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5Hr1G110220</w:t>
            </w:r>
          </w:p>
        </w:tc>
        <w:tc>
          <w:tcPr>
            <w:tcW w:w="560" w:type="dxa"/>
            <w:noWrap/>
          </w:tcPr>
          <w:p w14:paraId="188CD6F4" w14:textId="77777777" w:rsidR="008A00DA" w:rsidRPr="00434676" w:rsidRDefault="008A00DA"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76</w:t>
            </w:r>
          </w:p>
        </w:tc>
        <w:tc>
          <w:tcPr>
            <w:tcW w:w="767" w:type="dxa"/>
            <w:shd w:val="clear" w:color="auto" w:fill="D9E2F3" w:themeFill="accent1" w:themeFillTint="33"/>
            <w:noWrap/>
          </w:tcPr>
          <w:p w14:paraId="6E1F1359" w14:textId="77777777" w:rsidR="008A00DA" w:rsidRPr="00434676" w:rsidRDefault="008A00DA"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00</w:t>
            </w:r>
          </w:p>
        </w:tc>
        <w:tc>
          <w:tcPr>
            <w:tcW w:w="767" w:type="dxa"/>
            <w:shd w:val="clear" w:color="auto" w:fill="D9E2F3" w:themeFill="accent1" w:themeFillTint="33"/>
            <w:noWrap/>
          </w:tcPr>
          <w:p w14:paraId="39362CD3" w14:textId="77777777" w:rsidR="008A00DA" w:rsidRPr="00434676" w:rsidRDefault="008A00DA"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9.03</w:t>
            </w:r>
          </w:p>
        </w:tc>
        <w:tc>
          <w:tcPr>
            <w:tcW w:w="6032" w:type="dxa"/>
            <w:vMerge w:val="restart"/>
          </w:tcPr>
          <w:p w14:paraId="6E627F47" w14:textId="77777777" w:rsidR="008A00DA" w:rsidRPr="00434676" w:rsidRDefault="007316CB" w:rsidP="007316CB">
            <w:pPr>
              <w:pStyle w:val="Heading1"/>
              <w:rPr>
                <w:b w:val="0"/>
                <w:color w:val="000000" w:themeColor="text1"/>
                <w:sz w:val="24"/>
                <w:szCs w:val="24"/>
              </w:rPr>
            </w:pPr>
            <w:r w:rsidRPr="00434676">
              <w:rPr>
                <w:color w:val="000000" w:themeColor="text1"/>
                <w:sz w:val="24"/>
                <w:szCs w:val="24"/>
              </w:rPr>
              <w:t>Phosphate transporter</w:t>
            </w:r>
            <w:r w:rsidRPr="00434676">
              <w:rPr>
                <w:b w:val="0"/>
                <w:color w:val="000000" w:themeColor="text1"/>
                <w:sz w:val="24"/>
                <w:szCs w:val="24"/>
              </w:rPr>
              <w:t xml:space="preserve">, posttranslational regulation </w:t>
            </w:r>
            <w:r w:rsidRPr="00434676">
              <w:rPr>
                <w:b w:val="0"/>
                <w:color w:val="000000" w:themeColor="text1"/>
                <w:sz w:val="24"/>
                <w:szCs w:val="24"/>
              </w:rPr>
              <w:fldChar w:fldCharType="begin"/>
            </w:r>
            <w:r w:rsidRPr="00434676">
              <w:rPr>
                <w:b w:val="0"/>
                <w:color w:val="000000" w:themeColor="text1"/>
                <w:sz w:val="24"/>
                <w:szCs w:val="24"/>
              </w:rPr>
              <w:instrText xml:space="preserve"> ADDIN ZOTERO_ITEM CSL_CITATION {"citationID":"b0Jj85nO","properties":{"formattedCitation":"(Bayle et al., 2011; Mudge et al., 2002)","plainCitation":"(Bayle et al., 2011; Mudge et al., 2002)","noteIndex":0},"citationItems":[{"id":593,"uris":["http://zotero.org/users/local/LB830Ppm/items/ITNM5IC8"],"itemData":{"id":593,"type":"article-journal","abstract":"In Arabidopsis thaliana, the PHOSPHATE TRANSPORTER1 (PHT1) family encodes the high-affinity phosphate transporters. They are transcriptionally induced by phosphate starvation and require PHOSPHATE TRANSPORTER TRAFFIC FACILITATOR (PHF1) to exit the endoplasmic reticulum (ER), indicating intracellular traffic as an additional level of regulation of PHT1 activity. Our study revealed that PHF1 acts on PHT1, upstream of vesicle coat protein COPII formation, and that additional regulatory events occur during PHT1 trafficking and determine its ER exit and plasma membrane stability. Phosphoproteomic and mutagenesis analyses revealed modulation of PHT1;1 ER export by Ser-514 phosphorylation status. Confocal microscopy analysis of root tip cells showed that PHT1;1 is localized to the plasma membrane and is present in intracellular endocytic compartments. More precisely, PHT1;1 was localized to sorting endosomes associated with prevacuolar compartments. Kinetic analysis of PHT1;1 stability and targeting suggested a modulation of PHT1 internalization from the plasma membrane to the endosomes, followed by either subsequent recycling (in low Pi) or vacuolar degradation (in high Pi). For the latter condition, we identified a rapid mechanism that reduces the pool of PHT1 proteins present at the plasma membrane. This mechanism is regulated by the Pi concentration in the medium and appears to be independent of degradation mechanisms potentially regulated by the PHO2 ubiquitin conjugase. We propose a model for differential trafficking of PHT1 to the plasma membrane or vacuole as a function of phosphate concentration.","container-title":"The Plant Cell","DOI":"10.1105/tpc.110.081067","ISSN":"1532-298X","issue":"4","journalAbbreviation":"Plant Cell","language":"eng","note":"PMID: 21521698\nPMCID: PMC3101552","page":"1523-1535","source":"PubMed","title":"Arabidopsis thaliana high-affinity phosphate transporters exhibit multiple levels of posttranslational regulation","volume":"23","author":[{"family":"Bayle","given":"Vincent"},{"family":"Arrighi","given":"Jean-François"},{"family":"Creff","given":"Audrey"},{"family":"Nespoulous","given":"Claude"},{"family":"Vialaret","given":"Jérôme"},{"family":"Rossignol","given":"Michel"},{"family":"Gonzalez","given":"Esperanza"},{"family":"Paz-Ares","given":"Javier"},{"family":"Nussaume","given":"Laurent"}],"issued":{"date-parts":[["2011",4]]}}},{"id":590,"uris":["http://zotero.org/users/local/LB830Ppm/items/NDIJVKM2"],"itemData":{"id":590,"type":"article-journal","abstract":"The completion of the Arabidopsis thaliana genome has revealed that there are nine members of the Pht1 family of phosphate transporters in this species. As a step towards identifying the role of this gene family in phosphorus nutrition, we have isolated the promoter regions from each of these genes, and fused them to the reporter genes β-glucuronidase and/or green fluorescent protein. These chimeric genes have been introduced into A. thaliana, and reporter gene expression has been assayed in plants grown in soil containing high and low concentrations of inorganic phosphate (Pi). Four of these promoters were found to direct reporter gene expression in the root epidermis, and were induced under conditions of phosphate deprivation in a manner similar to previously characterised Pht1 genes. Other members of this family, however, showed expression in a range of shoot tissues and in pollen grains, which was confirmed by RT-PCR. We also provide evidence that the root epidermally expressed genes are expressed most strongly in trichoblasts, the primary sites for uptake of Pi. These results suggest that this gene family plays a wider role in phosphate uptake and remobilisation throughout the plant than was previously believed.","archive":"Scopus","container-title":"Plant Journal","DOI":"10.1046/j.1365-313X.2002.01356.x","ISSN":"0960-7412","issue":"3","language":"English","page":"341-353","source":"Scopus","title":"Expression analysis suggests novel roles for members of the Pht1 family of phosphate transporters in Arabidopsis","volume":"31","author":[{"family":"Mudge","given":"S.R."},{"family":"Rae","given":"A.L."},{"family":"Diatloff","given":"E."},{"family":"Smith","given":"F.W."}],"issued":{"date-parts":[["2002"]]}}}],"schema":"https://github.com/citation-style-language/schema/raw/master/csl-citation.json"} </w:instrText>
            </w:r>
            <w:r w:rsidRPr="00434676">
              <w:rPr>
                <w:b w:val="0"/>
                <w:color w:val="000000" w:themeColor="text1"/>
                <w:sz w:val="24"/>
                <w:szCs w:val="24"/>
              </w:rPr>
              <w:fldChar w:fldCharType="separate"/>
            </w:r>
            <w:r w:rsidRPr="00434676">
              <w:rPr>
                <w:b w:val="0"/>
                <w:color w:val="000000" w:themeColor="text1"/>
                <w:sz w:val="24"/>
                <w:szCs w:val="24"/>
              </w:rPr>
              <w:t>(Bayle et al., 2011; Mudge et al., 2002)</w:t>
            </w:r>
            <w:r w:rsidRPr="00434676">
              <w:rPr>
                <w:b w:val="0"/>
                <w:color w:val="000000" w:themeColor="text1"/>
                <w:sz w:val="24"/>
                <w:szCs w:val="24"/>
              </w:rPr>
              <w:fldChar w:fldCharType="end"/>
            </w:r>
            <w:r w:rsidRPr="00434676">
              <w:rPr>
                <w:b w:val="0"/>
                <w:color w:val="000000" w:themeColor="text1"/>
                <w:sz w:val="24"/>
                <w:szCs w:val="24"/>
              </w:rPr>
              <w:t>.</w:t>
            </w:r>
          </w:p>
        </w:tc>
      </w:tr>
      <w:tr w:rsidR="00434676" w:rsidRPr="00434676" w14:paraId="39086482" w14:textId="77777777" w:rsidTr="007D131F">
        <w:trPr>
          <w:trHeight w:val="288"/>
        </w:trPr>
        <w:tc>
          <w:tcPr>
            <w:tcW w:w="1332" w:type="dxa"/>
            <w:vMerge/>
            <w:noWrap/>
          </w:tcPr>
          <w:p w14:paraId="18C09A36" w14:textId="77777777" w:rsidR="008A00DA" w:rsidRPr="00434676" w:rsidRDefault="008A00DA" w:rsidP="008A00DA">
            <w:pPr>
              <w:rPr>
                <w:rFonts w:ascii="Times New Roman" w:hAnsi="Times New Roman" w:cs="Times New Roman"/>
                <w:color w:val="000000" w:themeColor="text1"/>
                <w:sz w:val="24"/>
                <w:szCs w:val="24"/>
              </w:rPr>
            </w:pPr>
          </w:p>
        </w:tc>
        <w:tc>
          <w:tcPr>
            <w:tcW w:w="3618" w:type="dxa"/>
            <w:vMerge/>
            <w:noWrap/>
          </w:tcPr>
          <w:p w14:paraId="2FE8CF01" w14:textId="77777777" w:rsidR="008A00DA" w:rsidRPr="00434676" w:rsidRDefault="008A00DA" w:rsidP="008A00DA">
            <w:pPr>
              <w:rPr>
                <w:rFonts w:ascii="Times New Roman" w:hAnsi="Times New Roman" w:cs="Times New Roman"/>
                <w:color w:val="000000" w:themeColor="text1"/>
                <w:sz w:val="24"/>
                <w:szCs w:val="24"/>
              </w:rPr>
            </w:pPr>
          </w:p>
        </w:tc>
        <w:tc>
          <w:tcPr>
            <w:tcW w:w="2129" w:type="dxa"/>
            <w:noWrap/>
          </w:tcPr>
          <w:p w14:paraId="115A147C" w14:textId="77777777" w:rsidR="008A00DA" w:rsidRPr="00434676" w:rsidRDefault="008A00DA"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4Hr1G080350</w:t>
            </w:r>
          </w:p>
        </w:tc>
        <w:tc>
          <w:tcPr>
            <w:tcW w:w="560" w:type="dxa"/>
            <w:noWrap/>
          </w:tcPr>
          <w:p w14:paraId="47D09896" w14:textId="77777777" w:rsidR="008A00DA" w:rsidRPr="00434676" w:rsidRDefault="008A00DA"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74</w:t>
            </w:r>
          </w:p>
        </w:tc>
        <w:tc>
          <w:tcPr>
            <w:tcW w:w="767" w:type="dxa"/>
            <w:shd w:val="clear" w:color="auto" w:fill="D9E2F3" w:themeFill="accent1" w:themeFillTint="33"/>
            <w:noWrap/>
          </w:tcPr>
          <w:p w14:paraId="287A8D88" w14:textId="77777777" w:rsidR="008A00DA" w:rsidRPr="00434676" w:rsidRDefault="008A00DA"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5.45</w:t>
            </w:r>
          </w:p>
        </w:tc>
        <w:tc>
          <w:tcPr>
            <w:tcW w:w="767" w:type="dxa"/>
            <w:shd w:val="clear" w:color="auto" w:fill="D9E2F3" w:themeFill="accent1" w:themeFillTint="33"/>
            <w:noWrap/>
          </w:tcPr>
          <w:p w14:paraId="0094687C" w14:textId="77777777" w:rsidR="008A00DA" w:rsidRPr="00434676" w:rsidRDefault="008A00DA"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5.83</w:t>
            </w:r>
          </w:p>
        </w:tc>
        <w:tc>
          <w:tcPr>
            <w:tcW w:w="6032" w:type="dxa"/>
            <w:vMerge/>
          </w:tcPr>
          <w:p w14:paraId="58791ADD" w14:textId="77777777" w:rsidR="008A00DA" w:rsidRPr="00434676" w:rsidRDefault="008A00DA" w:rsidP="008A00DA">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65AABD48" w14:textId="77777777" w:rsidTr="007D131F">
        <w:trPr>
          <w:trHeight w:val="288"/>
        </w:trPr>
        <w:tc>
          <w:tcPr>
            <w:tcW w:w="1332" w:type="dxa"/>
            <w:noWrap/>
          </w:tcPr>
          <w:p w14:paraId="12049477" w14:textId="77777777" w:rsidR="008A00DA" w:rsidRPr="00434676" w:rsidRDefault="008A00DA"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3G48850</w:t>
            </w:r>
          </w:p>
        </w:tc>
        <w:tc>
          <w:tcPr>
            <w:tcW w:w="3618" w:type="dxa"/>
            <w:noWrap/>
          </w:tcPr>
          <w:p w14:paraId="54C04669" w14:textId="77777777" w:rsidR="008A00DA" w:rsidRPr="00434676" w:rsidRDefault="008A00DA"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PHT3;2, phosphate transporter 3;2</w:t>
            </w:r>
          </w:p>
        </w:tc>
        <w:tc>
          <w:tcPr>
            <w:tcW w:w="2129" w:type="dxa"/>
            <w:noWrap/>
          </w:tcPr>
          <w:p w14:paraId="6F5A1849" w14:textId="77777777" w:rsidR="008A00DA" w:rsidRPr="00434676" w:rsidRDefault="008A00DA"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5Hr1G068060</w:t>
            </w:r>
          </w:p>
        </w:tc>
        <w:tc>
          <w:tcPr>
            <w:tcW w:w="560" w:type="dxa"/>
            <w:noWrap/>
          </w:tcPr>
          <w:p w14:paraId="6E62A92B" w14:textId="77777777" w:rsidR="008A00DA" w:rsidRPr="00434676" w:rsidRDefault="008A00DA"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6</w:t>
            </w:r>
          </w:p>
        </w:tc>
        <w:tc>
          <w:tcPr>
            <w:tcW w:w="767" w:type="dxa"/>
            <w:shd w:val="clear" w:color="auto" w:fill="D9E2F3" w:themeFill="accent1" w:themeFillTint="33"/>
            <w:noWrap/>
          </w:tcPr>
          <w:p w14:paraId="5A00D22D" w14:textId="77777777" w:rsidR="008A00DA" w:rsidRPr="00434676" w:rsidRDefault="008A00DA" w:rsidP="008A00DA">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4.46</w:t>
            </w:r>
          </w:p>
        </w:tc>
        <w:tc>
          <w:tcPr>
            <w:tcW w:w="767" w:type="dxa"/>
            <w:noWrap/>
          </w:tcPr>
          <w:p w14:paraId="6C8BF66A" w14:textId="77777777" w:rsidR="008A00DA" w:rsidRPr="00434676" w:rsidRDefault="008A00DA" w:rsidP="008A00DA">
            <w:pPr>
              <w:rPr>
                <w:rFonts w:ascii="Times New Roman" w:hAnsi="Times New Roman" w:cs="Times New Roman"/>
                <w:color w:val="000000" w:themeColor="text1"/>
                <w:sz w:val="24"/>
                <w:szCs w:val="24"/>
              </w:rPr>
            </w:pPr>
          </w:p>
        </w:tc>
        <w:tc>
          <w:tcPr>
            <w:tcW w:w="6032" w:type="dxa"/>
          </w:tcPr>
          <w:p w14:paraId="50793A31" w14:textId="77777777" w:rsidR="008A00DA" w:rsidRPr="00434676" w:rsidRDefault="00EC598B" w:rsidP="008A00DA">
            <w:pPr>
              <w:spacing w:after="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 xml:space="preserve">Transport of </w:t>
            </w:r>
            <w:r w:rsidRPr="00434676">
              <w:rPr>
                <w:rFonts w:ascii="Times New Roman" w:hAnsi="Times New Roman" w:cs="Times New Roman"/>
                <w:b/>
                <w:color w:val="000000" w:themeColor="text1"/>
                <w:sz w:val="24"/>
                <w:szCs w:val="24"/>
              </w:rPr>
              <w:t>phosphate groups</w:t>
            </w:r>
            <w:r w:rsidRPr="00434676">
              <w:rPr>
                <w:rFonts w:ascii="Times New Roman" w:hAnsi="Times New Roman" w:cs="Times New Roman"/>
                <w:color w:val="000000" w:themeColor="text1"/>
                <w:sz w:val="24"/>
                <w:szCs w:val="24"/>
              </w:rPr>
              <w:t xml:space="preserve"> from the cytosol to the mitochondrial matrix. Mediates salt stress tolerance</w:t>
            </w:r>
            <w:r w:rsidR="007377BD" w:rsidRPr="00434676">
              <w:rPr>
                <w:rFonts w:ascii="Times New Roman" w:hAnsi="Times New Roman" w:cs="Times New Roman"/>
                <w:color w:val="000000" w:themeColor="text1"/>
                <w:sz w:val="24"/>
                <w:szCs w:val="24"/>
              </w:rPr>
              <w:t xml:space="preserve"> </w:t>
            </w:r>
          </w:p>
          <w:p w14:paraId="55BA430A" w14:textId="77777777" w:rsidR="007377BD" w:rsidRPr="00434676" w:rsidRDefault="007377BD" w:rsidP="007377BD">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hAnsi="Times New Roman" w:cs="Times New Roman"/>
                <w:color w:val="000000" w:themeColor="text1"/>
                <w:sz w:val="24"/>
                <w:szCs w:val="24"/>
              </w:rPr>
              <w:fldChar w:fldCharType="begin"/>
            </w:r>
            <w:r w:rsidRPr="00434676">
              <w:rPr>
                <w:rFonts w:ascii="Times New Roman" w:hAnsi="Times New Roman" w:cs="Times New Roman"/>
                <w:color w:val="000000" w:themeColor="text1"/>
                <w:sz w:val="24"/>
                <w:szCs w:val="24"/>
              </w:rPr>
              <w:instrText xml:space="preserve"> ADDIN ZOTERO_ITEM CSL_CITATION {"citationID":"JtzPYowK","properties":{"formattedCitation":"(Hamel et al., 2004; Zhu et al., 2012)","plainCitation":"(Hamel et al., 2004; Zhu et al., 2012)","noteIndex":0},"citationItems":[{"id":758,"uris":["http://zotero.org/users/local/LB830Ppm/items/JQF5BF6N"],"itemData":{"id":758,"type":"article-journal","abstract":"Most cellular ATP is produced within the mitochondria from ADP and Pi which are delivered across the inner-membrane by specific nuclearly encoded polytopic carriers. In Saccharomyces cerevisiae, some of these carriers and in particular the ADP/ATP carrier, are represented by several related isoforms that are distinct in their pattern of expression. Until now, only one mitochondrial Pi carrier (mPic) form, encoded by the MIR1 gene in S. cerevisiae, has been described. Here we show that the gene product encoded by the YER053C ORF also participates in the delivery of phosphate to the mitochondria. We have called this gene PIC2 for Pi carrier isoform 2. Overexpression of PIC2 compensates for the mitochondrial defect of the double mutant Deltamir1 Deltapic2 and restores phosphate transport activity in mitochondria swelling experiments. The existence of two isoforms of mPic does not seem to be restricted to S. cerevisiae as two Arabidopsis thaliana cDNAs encoding two different mPic-like proteins are also able to complement the double mutant Deltamir1 Deltapic2. Finally, we demonstrate that Pic2p is a mitochondrial protein and that its steady state level increases at high temperature. We propose that Pic2p is a minor form of mPic which plays a role under specific stress conditions.","container-title":"Molecular Microbiology","DOI":"10.1046/j.1365-2958.2003.03810.x","ISSN":"0950-382X","issue":"2","journalAbbreviation":"Mol Microbiol","language":"eng","note":"PMID: 14756774","page":"307-317","source":"PubMed","title":"Redundancy in the function of mitochondrial phosphate transport in Saccharomyces cerevisiae and Arabidopsis thaliana","volume":"51","author":[{"family":"Hamel","given":"Patrice"},{"family":"Saint-Georges","given":"Yann"},{"family":"Pinto","given":"Brigida","non-dropping-particle":"de"},{"family":"Lachacinski","given":"Nicole"},{"family":"Altamura","given":"Nicola"},{"family":"Dujardin","given":"Geneviève"}],"issued":{"date-parts":[["2004",1]]}}},{"id":582,"uris":["http://zotero.org/users/local/LB830Ppm/items/2BEQ7ZSH"],"itemData":{"id":582,"type":"article-journal","abstract":"The mitochondrial phosphate transporter (MPT) plays crucial roles in ATP production in plant cells. Three MPT genes have been identified in Arabidopsis thaliana. Here we report that the mRNA accumulations of AtMPTs were up-regulated by high salinity stress in A. thaliana seedlings. And the transgenic lines overexpressing AtMPTs displayed increased sensitivity to salt stress compared with the wild-type plants during seed germination and seedling establishment stages. ATP content and energy charge was higher in overexpressing plants than those in wild-type A. thaliana under salt stress. Accordingly, the salt-sensitive phenotype of overexpressing plants was recovered after the exogenous application of atractyloside due to the change of ATP content. Interestingly, Genevestigator survey and qRT-PCR analysis indicated a large number of genes, including those related to gibberellin synthesis could be regulated by the energy availability change under stress conditions in A. thaliana. Moreover, the exogenous application of uniconazole to overexpressing lines showed that gibberellin homeostasis was disturbed in the overexpressors. Our studies reveal a possible link between the ATP content mediated by AtMPTs and gibberellin metabolism in responses to high salinity stress in A. thaliana.","container-title":"PloS One","DOI":"10.1371/journal.pone.0043530","ISSN":"1932-6203","issue":"8","journalAbbreviation":"PLoS One","language":"eng","note":"PMID: 22937061\nPMCID: PMC3427375","page":"e43530","source":"PubMed","title":"The mitochondrial phosphate transporters modulate plant responses to salt stress via affecting ATP and gibberellin metabolism in Arabidopsis thaliana","volume":"7","author":[{"family":"Zhu","given":"Wei"},{"family":"Miao","given":"Qing"},{"family":"Sun","given":"Dan"},{"family":"Yang","given":"Guodong"},{"family":"Wu","given":"Changai"},{"family":"Huang","given":"Jinguang"},{"family":"Zheng","given":"Chengchao"}],"issued":{"date-parts":[["2012"]]}}}],"schema":"https://github.com/citation-style-language/schema/raw/master/csl-citation.json"} </w:instrText>
            </w:r>
            <w:r w:rsidRPr="00434676">
              <w:rPr>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rPr>
              <w:t>(Hamel et al., 2004; Zhu et al., 2012)</w:t>
            </w:r>
            <w:r w:rsidRPr="00434676">
              <w:rPr>
                <w:rFonts w:ascii="Times New Roman" w:hAnsi="Times New Roman" w:cs="Times New Roman"/>
                <w:color w:val="000000" w:themeColor="text1"/>
                <w:sz w:val="24"/>
                <w:szCs w:val="24"/>
              </w:rPr>
              <w:fldChar w:fldCharType="end"/>
            </w:r>
            <w:r w:rsidRPr="00434676">
              <w:rPr>
                <w:rFonts w:ascii="Times New Roman" w:hAnsi="Times New Roman" w:cs="Times New Roman"/>
                <w:color w:val="000000" w:themeColor="text1"/>
                <w:sz w:val="24"/>
                <w:szCs w:val="24"/>
              </w:rPr>
              <w:t>.</w:t>
            </w:r>
          </w:p>
        </w:tc>
      </w:tr>
      <w:tr w:rsidR="00434676" w:rsidRPr="00434676" w14:paraId="1077A00E" w14:textId="77777777" w:rsidTr="007D131F">
        <w:trPr>
          <w:trHeight w:val="288"/>
        </w:trPr>
        <w:tc>
          <w:tcPr>
            <w:tcW w:w="1332" w:type="dxa"/>
            <w:vMerge w:val="restart"/>
            <w:noWrap/>
          </w:tcPr>
          <w:p w14:paraId="622C6D83"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2G17270</w:t>
            </w:r>
          </w:p>
        </w:tc>
        <w:tc>
          <w:tcPr>
            <w:tcW w:w="3618" w:type="dxa"/>
            <w:vMerge w:val="restart"/>
            <w:noWrap/>
          </w:tcPr>
          <w:p w14:paraId="5D722C2E"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PHT3;3, phosphate transporter 3;3</w:t>
            </w:r>
          </w:p>
        </w:tc>
        <w:tc>
          <w:tcPr>
            <w:tcW w:w="2129" w:type="dxa"/>
            <w:noWrap/>
          </w:tcPr>
          <w:p w14:paraId="0015C8A4"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5Hr1G079920</w:t>
            </w:r>
          </w:p>
        </w:tc>
        <w:tc>
          <w:tcPr>
            <w:tcW w:w="560" w:type="dxa"/>
            <w:noWrap/>
          </w:tcPr>
          <w:p w14:paraId="5EBEEC94"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6</w:t>
            </w:r>
          </w:p>
        </w:tc>
        <w:tc>
          <w:tcPr>
            <w:tcW w:w="767" w:type="dxa"/>
            <w:shd w:val="clear" w:color="auto" w:fill="D9E2F3" w:themeFill="accent1" w:themeFillTint="33"/>
            <w:noWrap/>
          </w:tcPr>
          <w:p w14:paraId="5D86E207"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76</w:t>
            </w:r>
          </w:p>
        </w:tc>
        <w:tc>
          <w:tcPr>
            <w:tcW w:w="767" w:type="dxa"/>
            <w:shd w:val="clear" w:color="auto" w:fill="D9E2F3" w:themeFill="accent1" w:themeFillTint="33"/>
            <w:noWrap/>
          </w:tcPr>
          <w:p w14:paraId="1A99FC1D"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2.97</w:t>
            </w:r>
          </w:p>
        </w:tc>
        <w:tc>
          <w:tcPr>
            <w:tcW w:w="6032" w:type="dxa"/>
            <w:vMerge w:val="restart"/>
          </w:tcPr>
          <w:p w14:paraId="2069A8A6" w14:textId="77777777" w:rsidR="007316CB" w:rsidRPr="00434676" w:rsidRDefault="007316CB" w:rsidP="007316CB">
            <w:pPr>
              <w:spacing w:after="0" w:line="240" w:lineRule="auto"/>
              <w:rPr>
                <w:rFonts w:ascii="Times New Roman" w:eastAsia="Times New Roman" w:hAnsi="Times New Roman" w:cs="Times New Roman"/>
                <w:b/>
                <w:color w:val="000000" w:themeColor="text1"/>
                <w:sz w:val="24"/>
                <w:szCs w:val="24"/>
              </w:rPr>
            </w:pPr>
            <w:r w:rsidRPr="00434676">
              <w:rPr>
                <w:rFonts w:ascii="Times New Roman" w:hAnsi="Times New Roman" w:cs="Times New Roman"/>
                <w:b/>
                <w:color w:val="000000" w:themeColor="text1"/>
                <w:sz w:val="24"/>
                <w:szCs w:val="24"/>
              </w:rPr>
              <w:t>Phosphate transporter</w:t>
            </w:r>
            <w:r w:rsidRPr="00434676">
              <w:rPr>
                <w:rFonts w:ascii="Times New Roman" w:hAnsi="Times New Roman" w:cs="Times New Roman"/>
                <w:color w:val="000000" w:themeColor="text1"/>
                <w:sz w:val="24"/>
                <w:szCs w:val="24"/>
              </w:rPr>
              <w:t xml:space="preserve">, Response to salt stress </w:t>
            </w:r>
            <w:r w:rsidRPr="00434676">
              <w:rPr>
                <w:rFonts w:ascii="Times New Roman" w:hAnsi="Times New Roman" w:cs="Times New Roman"/>
                <w:color w:val="000000" w:themeColor="text1"/>
                <w:sz w:val="24"/>
                <w:szCs w:val="24"/>
              </w:rPr>
              <w:fldChar w:fldCharType="begin"/>
            </w:r>
            <w:r w:rsidRPr="00434676">
              <w:rPr>
                <w:rFonts w:ascii="Times New Roman" w:hAnsi="Times New Roman" w:cs="Times New Roman"/>
                <w:color w:val="000000" w:themeColor="text1"/>
                <w:sz w:val="24"/>
                <w:szCs w:val="24"/>
              </w:rPr>
              <w:instrText xml:space="preserve"> ADDIN ZOTERO_ITEM CSL_CITATION {"citationID":"MswKqov2","properties":{"formattedCitation":"(Zhu et al., 2012)","plainCitation":"(Zhu et al., 2012)","noteIndex":0},"citationItems":[{"id":582,"uris":["http://zotero.org/users/local/LB830Ppm/items/2BEQ7ZSH"],"itemData":{"id":582,"type":"article-journal","abstract":"The mitochondrial phosphate transporter (MPT) plays crucial roles in ATP production in plant cells. Three MPT genes have been identified in Arabidopsis thaliana. Here we report that the mRNA accumulations of AtMPTs were up-regulated by high salinity stress in A. thaliana seedlings. And the transgenic lines overexpressing AtMPTs displayed increased sensitivity to salt stress compared with the wild-type plants during seed germination and seedling establishment stages. ATP content and energy charge was higher in overexpressing plants than those in wild-type A. thaliana under salt stress. Accordingly, the salt-sensitive phenotype of overexpressing plants was recovered after the exogenous application of atractyloside due to the change of ATP content. Interestingly, Genevestigator survey and qRT-PCR analysis indicated a large number of genes, including those related to gibberellin synthesis could be regulated by the energy availability change under stress conditions in A. thaliana. Moreover, the exogenous application of uniconazole to overexpressing lines showed that gibberellin homeostasis was disturbed in the overexpressors. Our studies reveal a possible link between the ATP content mediated by AtMPTs and gibberellin metabolism in responses to high salinity stress in A. thaliana.","container-title":"PloS One","DOI":"10.1371/journal.pone.0043530","ISSN":"1932-6203","issue":"8","journalAbbreviation":"PLoS One","language":"eng","note":"PMID: 22937061\nPMCID: PMC3427375","page":"e43530","source":"PubMed","title":"The mitochondrial phosphate transporters modulate plant responses to salt stress via affecting ATP and gibberellin metabolism in Arabidopsis thaliana","volume":"7","author":[{"family":"Zhu","given":"Wei"},{"family":"Miao","given":"Qing"},{"family":"Sun","given":"Dan"},{"family":"Yang","given":"Guodong"},{"family":"Wu","given":"Changai"},{"family":"Huang","given":"Jinguang"},{"family":"Zheng","given":"Chengchao"}],"issued":{"date-parts":[["2012"]]}}}],"schema":"https://github.com/citation-style-language/schema/raw/master/csl-citation.json"} </w:instrText>
            </w:r>
            <w:r w:rsidRPr="00434676">
              <w:rPr>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rPr>
              <w:t>(Zhu et al., 2012)</w:t>
            </w:r>
            <w:r w:rsidRPr="00434676">
              <w:rPr>
                <w:rFonts w:ascii="Times New Roman" w:hAnsi="Times New Roman" w:cs="Times New Roman"/>
                <w:color w:val="000000" w:themeColor="text1"/>
                <w:sz w:val="24"/>
                <w:szCs w:val="24"/>
              </w:rPr>
              <w:fldChar w:fldCharType="end"/>
            </w:r>
          </w:p>
        </w:tc>
      </w:tr>
      <w:tr w:rsidR="00434676" w:rsidRPr="00434676" w14:paraId="01EBA7B0" w14:textId="77777777" w:rsidTr="007D131F">
        <w:trPr>
          <w:trHeight w:val="288"/>
        </w:trPr>
        <w:tc>
          <w:tcPr>
            <w:tcW w:w="1332" w:type="dxa"/>
            <w:vMerge/>
            <w:noWrap/>
          </w:tcPr>
          <w:p w14:paraId="5843F1F5" w14:textId="77777777" w:rsidR="007316CB" w:rsidRPr="00434676" w:rsidRDefault="007316CB" w:rsidP="007316CB">
            <w:pPr>
              <w:rPr>
                <w:rFonts w:ascii="Times New Roman" w:hAnsi="Times New Roman" w:cs="Times New Roman"/>
                <w:color w:val="000000" w:themeColor="text1"/>
                <w:sz w:val="24"/>
                <w:szCs w:val="24"/>
              </w:rPr>
            </w:pPr>
          </w:p>
        </w:tc>
        <w:tc>
          <w:tcPr>
            <w:tcW w:w="3618" w:type="dxa"/>
            <w:vMerge/>
            <w:noWrap/>
          </w:tcPr>
          <w:p w14:paraId="41A618AC" w14:textId="77777777" w:rsidR="007316CB" w:rsidRPr="00434676" w:rsidRDefault="007316CB" w:rsidP="007316CB">
            <w:pPr>
              <w:rPr>
                <w:rFonts w:ascii="Times New Roman" w:hAnsi="Times New Roman" w:cs="Times New Roman"/>
                <w:color w:val="000000" w:themeColor="text1"/>
                <w:sz w:val="24"/>
                <w:szCs w:val="24"/>
              </w:rPr>
            </w:pPr>
          </w:p>
        </w:tc>
        <w:tc>
          <w:tcPr>
            <w:tcW w:w="2129" w:type="dxa"/>
            <w:noWrap/>
          </w:tcPr>
          <w:p w14:paraId="1C0D6211"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5Hr1G087910</w:t>
            </w:r>
          </w:p>
        </w:tc>
        <w:tc>
          <w:tcPr>
            <w:tcW w:w="560" w:type="dxa"/>
            <w:noWrap/>
          </w:tcPr>
          <w:p w14:paraId="4877E903"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0</w:t>
            </w:r>
          </w:p>
        </w:tc>
        <w:tc>
          <w:tcPr>
            <w:tcW w:w="767" w:type="dxa"/>
            <w:shd w:val="clear" w:color="auto" w:fill="D9E2F3" w:themeFill="accent1" w:themeFillTint="33"/>
            <w:noWrap/>
          </w:tcPr>
          <w:p w14:paraId="3B32F2D4"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84</w:t>
            </w:r>
          </w:p>
        </w:tc>
        <w:tc>
          <w:tcPr>
            <w:tcW w:w="767" w:type="dxa"/>
            <w:shd w:val="clear" w:color="auto" w:fill="D9E2F3" w:themeFill="accent1" w:themeFillTint="33"/>
            <w:noWrap/>
          </w:tcPr>
          <w:p w14:paraId="2C9A8795"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3.08</w:t>
            </w:r>
          </w:p>
        </w:tc>
        <w:tc>
          <w:tcPr>
            <w:tcW w:w="6032" w:type="dxa"/>
            <w:vMerge/>
          </w:tcPr>
          <w:p w14:paraId="3F502D6E" w14:textId="77777777" w:rsidR="007316CB" w:rsidRPr="00434676" w:rsidRDefault="007316CB" w:rsidP="007316CB">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6280B0C7" w14:textId="77777777" w:rsidTr="007D131F">
        <w:trPr>
          <w:trHeight w:val="288"/>
        </w:trPr>
        <w:tc>
          <w:tcPr>
            <w:tcW w:w="1332" w:type="dxa"/>
            <w:noWrap/>
          </w:tcPr>
          <w:p w14:paraId="488CAC6E"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5G20380</w:t>
            </w:r>
          </w:p>
        </w:tc>
        <w:tc>
          <w:tcPr>
            <w:tcW w:w="3618" w:type="dxa"/>
            <w:noWrap/>
          </w:tcPr>
          <w:p w14:paraId="57BFD938"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PHT4;5, phosphate transporter 4;5</w:t>
            </w:r>
          </w:p>
        </w:tc>
        <w:tc>
          <w:tcPr>
            <w:tcW w:w="2129" w:type="dxa"/>
            <w:noWrap/>
          </w:tcPr>
          <w:p w14:paraId="75FD2157"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5Hr1G088350</w:t>
            </w:r>
          </w:p>
        </w:tc>
        <w:tc>
          <w:tcPr>
            <w:tcW w:w="560" w:type="dxa"/>
            <w:noWrap/>
          </w:tcPr>
          <w:p w14:paraId="0AF50B4F"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9</w:t>
            </w:r>
          </w:p>
        </w:tc>
        <w:tc>
          <w:tcPr>
            <w:tcW w:w="767" w:type="dxa"/>
            <w:shd w:val="clear" w:color="auto" w:fill="D9E2F3" w:themeFill="accent1" w:themeFillTint="33"/>
            <w:noWrap/>
          </w:tcPr>
          <w:p w14:paraId="75BF7D2F"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2.51</w:t>
            </w:r>
          </w:p>
        </w:tc>
        <w:tc>
          <w:tcPr>
            <w:tcW w:w="767" w:type="dxa"/>
            <w:shd w:val="clear" w:color="auto" w:fill="D9E2F3" w:themeFill="accent1" w:themeFillTint="33"/>
            <w:noWrap/>
          </w:tcPr>
          <w:p w14:paraId="4E3269B6"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4.04</w:t>
            </w:r>
          </w:p>
        </w:tc>
        <w:tc>
          <w:tcPr>
            <w:tcW w:w="6032" w:type="dxa"/>
          </w:tcPr>
          <w:p w14:paraId="7F0E4BD9" w14:textId="77777777" w:rsidR="007316CB" w:rsidRPr="00434676" w:rsidRDefault="007377BD" w:rsidP="007316CB">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hAnsi="Times New Roman" w:cs="Times New Roman"/>
                <w:b/>
                <w:color w:val="000000" w:themeColor="text1"/>
                <w:sz w:val="24"/>
                <w:szCs w:val="24"/>
              </w:rPr>
              <w:t>Inorganic phosphate</w:t>
            </w:r>
            <w:r w:rsidRPr="00434676">
              <w:rPr>
                <w:rFonts w:ascii="Times New Roman" w:hAnsi="Times New Roman" w:cs="Times New Roman"/>
                <w:color w:val="000000" w:themeColor="text1"/>
                <w:sz w:val="24"/>
                <w:szCs w:val="24"/>
              </w:rPr>
              <w:t xml:space="preserve"> and probable anion transporter</w:t>
            </w:r>
            <w:r w:rsidRPr="00434676">
              <w:rPr>
                <w:rFonts w:ascii="Times New Roman" w:hAnsi="Times New Roman" w:cs="Times New Roman"/>
                <w:color w:val="000000" w:themeColor="text1"/>
                <w:sz w:val="24"/>
                <w:szCs w:val="24"/>
              </w:rPr>
              <w:fldChar w:fldCharType="begin"/>
            </w:r>
            <w:r w:rsidRPr="00434676">
              <w:rPr>
                <w:rFonts w:ascii="Times New Roman" w:hAnsi="Times New Roman" w:cs="Times New Roman"/>
                <w:color w:val="000000" w:themeColor="text1"/>
                <w:sz w:val="24"/>
                <w:szCs w:val="24"/>
              </w:rPr>
              <w:instrText xml:space="preserve"> ADDIN ZOTERO_ITEM CSL_CITATION {"citationID":"eB8JhFOm","properties":{"formattedCitation":"(Guo et al., 2008)","plainCitation":"(Guo et al., 2008)","noteIndex":0},"citationItems":[{"id":746,"uris":["http://zotero.org/users/local/LB830Ppm/items/U5WQRWC7"],"itemData":{"id":746,"type":"article-journal","abstract":"The transport of phosphate (Pi) between subcellular compartments is central to metabolic regulation. Although some of the transporters involved in controlling the intracellular distribution of Pi have been identified in plants, others are predicted from genetic, biochemical and bioinformatics studies. Heterologous expression in yeast, and gene expression and localization in plants were used to characterize all six members of an Arabidopsis thaliana membrane transporter family designated here as PHT4. PHT4 proteins share similarity with SLC17/type I Pi transporters, a diverse group of animal proteins involved in the transport of Pi, organic anions and chloride. All of the PHT4 proteins mediate Pi transport in yeast with high specificity. Bioinformatic analysis and localization of PHT4-GFP fusion proteins indicate that five of the proteins are targeted to the plastid envelope, and the sixth resides in the Golgi apparatus. PHT4 genes are expressed in both roots and leaves, although two of the genes are expressed predominantly in leaves and one mostly in roots. These expression patterns, together with Pi transport activities and subcellular locations, suggest roles for PHT4 proteins in the transport of Pi between the cytosol and chloroplasts, heterotrophic plastids and the Golgi apparatus.","container-title":"The New Phytologist","DOI":"10.1111/j.1469-8137.2007.02331.x","ISSN":"0028-646X","issue":"4","journalAbbreviation":"New Phytol","language":"eng","note":"PMID: 18086223","page":"889-898","source":"PubMed","title":"Functional analysis of the Arabidopsis PHT4 family of intracellular phosphate transporters","volume":"177","author":[{"family":"Guo","given":"B."},{"family":"Jin","given":"Y."},{"family":"Wussler","given":"C."},{"family":"Blancaflor","given":"E. B."},{"family":"Motes","given":"C. M."},{"family":"Versaw","given":"W. K."}],"issued":{"date-parts":[["2008"]]}}}],"schema":"https://github.com/citation-style-language/schema/raw/master/csl-citation.json"} </w:instrText>
            </w:r>
            <w:r w:rsidRPr="00434676">
              <w:rPr>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rPr>
              <w:t>(Guo et al., 2008)</w:t>
            </w:r>
            <w:r w:rsidRPr="00434676">
              <w:rPr>
                <w:rFonts w:ascii="Times New Roman" w:hAnsi="Times New Roman" w:cs="Times New Roman"/>
                <w:color w:val="000000" w:themeColor="text1"/>
                <w:sz w:val="24"/>
                <w:szCs w:val="24"/>
              </w:rPr>
              <w:fldChar w:fldCharType="end"/>
            </w:r>
          </w:p>
        </w:tc>
      </w:tr>
      <w:tr w:rsidR="00434676" w:rsidRPr="00434676" w14:paraId="7CD8AB11" w14:textId="77777777" w:rsidTr="007D131F">
        <w:trPr>
          <w:trHeight w:val="288"/>
        </w:trPr>
        <w:tc>
          <w:tcPr>
            <w:tcW w:w="1332" w:type="dxa"/>
            <w:noWrap/>
          </w:tcPr>
          <w:p w14:paraId="7E0AA053"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3G54700</w:t>
            </w:r>
          </w:p>
        </w:tc>
        <w:tc>
          <w:tcPr>
            <w:tcW w:w="3618" w:type="dxa"/>
            <w:noWrap/>
          </w:tcPr>
          <w:p w14:paraId="78B58EC7"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PHT1;7, phosphate transporter 1;7</w:t>
            </w:r>
          </w:p>
        </w:tc>
        <w:tc>
          <w:tcPr>
            <w:tcW w:w="2129" w:type="dxa"/>
            <w:noWrap/>
          </w:tcPr>
          <w:p w14:paraId="68336798"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5Hr1G110180</w:t>
            </w:r>
          </w:p>
        </w:tc>
        <w:tc>
          <w:tcPr>
            <w:tcW w:w="560" w:type="dxa"/>
            <w:noWrap/>
          </w:tcPr>
          <w:p w14:paraId="171A2370"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76</w:t>
            </w:r>
          </w:p>
        </w:tc>
        <w:tc>
          <w:tcPr>
            <w:tcW w:w="767" w:type="dxa"/>
            <w:shd w:val="clear" w:color="auto" w:fill="D9E2F3" w:themeFill="accent1" w:themeFillTint="33"/>
            <w:noWrap/>
          </w:tcPr>
          <w:p w14:paraId="60CE44C5"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2.56</w:t>
            </w:r>
          </w:p>
        </w:tc>
        <w:tc>
          <w:tcPr>
            <w:tcW w:w="767" w:type="dxa"/>
            <w:shd w:val="clear" w:color="auto" w:fill="D9E2F3" w:themeFill="accent1" w:themeFillTint="33"/>
            <w:noWrap/>
          </w:tcPr>
          <w:p w14:paraId="64312589"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5.61</w:t>
            </w:r>
          </w:p>
        </w:tc>
        <w:tc>
          <w:tcPr>
            <w:tcW w:w="6032" w:type="dxa"/>
          </w:tcPr>
          <w:p w14:paraId="4C79EF28" w14:textId="77777777" w:rsidR="007316CB" w:rsidRPr="00434676" w:rsidRDefault="007316CB" w:rsidP="007316CB">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hAnsi="Times New Roman" w:cs="Times New Roman"/>
                <w:b/>
                <w:color w:val="000000" w:themeColor="text1"/>
                <w:sz w:val="24"/>
                <w:szCs w:val="24"/>
                <w:lang w:val="de-DE"/>
              </w:rPr>
              <w:t xml:space="preserve">Phosphate </w:t>
            </w:r>
            <w:r w:rsidR="007377BD" w:rsidRPr="00434676">
              <w:rPr>
                <w:rFonts w:ascii="Times New Roman" w:hAnsi="Times New Roman" w:cs="Times New Roman"/>
                <w:b/>
                <w:color w:val="000000" w:themeColor="text1"/>
                <w:sz w:val="24"/>
                <w:szCs w:val="24"/>
                <w:lang w:val="de-DE"/>
              </w:rPr>
              <w:t>Transporter</w:t>
            </w:r>
            <w:r w:rsidRPr="00434676">
              <w:rPr>
                <w:rFonts w:ascii="Times New Roman" w:hAnsi="Times New Roman" w:cs="Times New Roman"/>
                <w:color w:val="000000" w:themeColor="text1"/>
                <w:sz w:val="24"/>
                <w:szCs w:val="24"/>
                <w:lang w:val="de-DE"/>
              </w:rPr>
              <w:t xml:space="preserve"> </w:t>
            </w:r>
            <w:r w:rsidRPr="00434676">
              <w:rPr>
                <w:rFonts w:ascii="Times New Roman" w:hAnsi="Times New Roman" w:cs="Times New Roman"/>
                <w:color w:val="000000" w:themeColor="text1"/>
                <w:sz w:val="24"/>
                <w:szCs w:val="24"/>
              </w:rPr>
              <w:fldChar w:fldCharType="begin"/>
            </w:r>
            <w:r w:rsidRPr="00434676">
              <w:rPr>
                <w:rFonts w:ascii="Times New Roman" w:hAnsi="Times New Roman" w:cs="Times New Roman"/>
                <w:color w:val="000000" w:themeColor="text1"/>
                <w:sz w:val="24"/>
                <w:szCs w:val="24"/>
                <w:lang w:val="de-DE"/>
              </w:rPr>
              <w:instrText xml:space="preserve"> ADDIN ZOTERO_ITEM CSL_CITATION {"citationID":"3e4W9B5c","properties":{"formattedCitation":"(LeBlanc et al., 2013; Mudge et al., 2002)","plainCitation":"(LeBlanc et al., 2013; Mudge et al., 2002)","noteIndex":0},"citationItems":[{"id":585,"uris":["http://zotero.org/users/local/LB830Ppm/items/DTCJQ5HN"],"itemData":{"id":585,"type":"article-journal","abstract":"Arsenic is a toxic metalloid and recognized carcinogen. Arsenate and arsenite are the most common arsenic species available for uptake by plants. As an inorganic phosphate (Pi) analog, arsenate is acquired by plant roots through endogenous Pi transport systems. Inside the cell, arsenate is reduced to the thiol-reactive form arsenite. Glutathione (GSH)-conjugates of arsenite may be extruded from the cell or sequestered in vacuoles by members of the ATP-binding cassette (ABC) family of transporters. In the present study we sought to enhance both plant arsenic uptake through Pi transporter overexpression, and plant arsenic tolerance through ABC transporter overexpression. We demonstrate that Arabidopsis thaliana plants overexpressing the high-affinity Pi transporter family members, AtPht1;1 or AtPht1;7, are hypersensitive to arsenate due to increased arsenate uptake. These plants do not exhibit increased sensitivity to arsenite. Co-overexpression of the yeast ABC transporter YCF1 in combination with AtPht1;1 or AtPht1;7 suppresses the arsenate-sensitive phenotype while further enhancing arsenic uptake. Taken together, our results support an arsenic transport mechanism in which arsenate uptake is increased through Pi transporter overexpression, and arsenic tolerance is enhanced through YCF1-mediated vacuolar sequestration. This work substantiates the viability of coupling enhanced uptake and vacuolar sequestration as a means for developing a prototypical engineered arsenic hyperaccumulator.","container-title":"Journal of Biotechnology","DOI":"10.1016/j.jbiotec.2012.10.013","ISSN":"0168-1656","issue":"1","journalAbbreviation":"Journal of Biotechnology","page":"1-9","source":"ScienceDirect","title":"Hijacking membrane transporters for arsenic phytoextraction","volume":"163","author":[{"family":"LeBlanc","given":"Melissa S."},{"family":"McKinney","given":"Elizabeth C."},{"family":"Meagher","given":"Richard B."},{"family":"Smith","given":"Aaron P."}],"issued":{"date-parts":[["2013",1,10]]}}},{"id":590,"uris":["http://zotero.org/users/local/LB830Ppm/items/NDIJVKM2"],"itemData":{"id":590,"type":"article-journal","abstract":"The completion of the Arabidopsis thaliana genome has revealed that there are nine members of the Pht1 family of phosphate transporters in this species. As a step towards identifying the role of this gene family in phosphorus nutrition, we have isolated the promoter regions from each of these genes, and fused them to the reporter genes </w:instrText>
            </w:r>
            <w:r w:rsidRPr="00434676">
              <w:rPr>
                <w:rFonts w:ascii="Times New Roman" w:hAnsi="Times New Roman" w:cs="Times New Roman"/>
                <w:color w:val="000000" w:themeColor="text1"/>
                <w:sz w:val="24"/>
                <w:szCs w:val="24"/>
              </w:rPr>
              <w:instrText>β</w:instrText>
            </w:r>
            <w:r w:rsidRPr="00434676">
              <w:rPr>
                <w:rFonts w:ascii="Times New Roman" w:hAnsi="Times New Roman" w:cs="Times New Roman"/>
                <w:color w:val="000000" w:themeColor="text1"/>
                <w:sz w:val="24"/>
                <w:szCs w:val="24"/>
                <w:lang w:val="de-DE"/>
              </w:rPr>
              <w:instrText xml:space="preserve">-glucuronidase and/or green fluorescent protein. These chimeric genes have been introduced into A. thaliana, and reporter gene expression has been assayed in plants grown in soil containing high and low concentrations of inorganic phosphate (Pi). Four of these promoters were found to direct reporter gene expression in the root epidermis, and were induced under conditions of phosphate deprivation in a manner similar to previously characterised Pht1 genes. Other members of this family, however, showed expression in a range of shoot tissues and in pollen grains, which was confirmed by RT-PCR. We also provide evidence that the root epidermally expressed genes are expressed most strongly in trichoblasts, the primary sites for uptake of Pi. These results suggest that this gene family plays a wider role in phosphate uptake and remobilisation throughout the plant than was previously believed.","archive":"Scopus","container-title":"Plant Journal","DOI":"10.1046/j.1365-313X.2002.01356.x","ISSN":"0960-7412","issue":"3","language":"English","page":"341-353","source":"Scopus","title":"Expression analysis suggests novel roles for members of the Pht1 family of phosphate transporters in Arabidopsis","volume":"31","author":[{"family":"Mudge","given":"S.R."},{"family":"Rae","given":"A.L."},{"family":"Diatloff","given":"E."},{"family":"Smith","given":"F.W."}],"issued":{"date-parts":[["2002"]]}}}],"schema":"https://github.com/citation-style-language/schema/raw/master/csl-citation.json"} </w:instrText>
            </w:r>
            <w:r w:rsidRPr="00434676">
              <w:rPr>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lang w:val="de-DE"/>
              </w:rPr>
              <w:t>(LeBlanc et al., 2013; Mudge et al., 2002)</w:t>
            </w:r>
            <w:r w:rsidRPr="00434676">
              <w:rPr>
                <w:rFonts w:ascii="Times New Roman" w:hAnsi="Times New Roman" w:cs="Times New Roman"/>
                <w:color w:val="000000" w:themeColor="text1"/>
                <w:sz w:val="24"/>
                <w:szCs w:val="24"/>
              </w:rPr>
              <w:fldChar w:fldCharType="end"/>
            </w:r>
          </w:p>
        </w:tc>
      </w:tr>
      <w:tr w:rsidR="00434676" w:rsidRPr="00434676" w14:paraId="6CA39C49" w14:textId="77777777" w:rsidTr="007D131F">
        <w:trPr>
          <w:trHeight w:val="288"/>
        </w:trPr>
        <w:tc>
          <w:tcPr>
            <w:tcW w:w="1332" w:type="dxa"/>
            <w:noWrap/>
          </w:tcPr>
          <w:p w14:paraId="1F27ADB4"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3G52190</w:t>
            </w:r>
          </w:p>
        </w:tc>
        <w:tc>
          <w:tcPr>
            <w:tcW w:w="3618" w:type="dxa"/>
            <w:noWrap/>
          </w:tcPr>
          <w:p w14:paraId="503F960D"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PHF1, phosphate transporter traffic facilitator1</w:t>
            </w:r>
          </w:p>
        </w:tc>
        <w:tc>
          <w:tcPr>
            <w:tcW w:w="2129" w:type="dxa"/>
            <w:noWrap/>
          </w:tcPr>
          <w:p w14:paraId="326C4B63"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7Hr1G103510</w:t>
            </w:r>
          </w:p>
        </w:tc>
        <w:tc>
          <w:tcPr>
            <w:tcW w:w="560" w:type="dxa"/>
            <w:noWrap/>
          </w:tcPr>
          <w:p w14:paraId="7F94E68F"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54</w:t>
            </w:r>
          </w:p>
        </w:tc>
        <w:tc>
          <w:tcPr>
            <w:tcW w:w="767" w:type="dxa"/>
            <w:shd w:val="clear" w:color="auto" w:fill="D9E2F3" w:themeFill="accent1" w:themeFillTint="33"/>
            <w:noWrap/>
          </w:tcPr>
          <w:p w14:paraId="0E5DF4BD"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12</w:t>
            </w:r>
          </w:p>
        </w:tc>
        <w:tc>
          <w:tcPr>
            <w:tcW w:w="767" w:type="dxa"/>
            <w:shd w:val="clear" w:color="auto" w:fill="D9E2F3" w:themeFill="accent1" w:themeFillTint="33"/>
            <w:noWrap/>
          </w:tcPr>
          <w:p w14:paraId="4582A2A5"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17</w:t>
            </w:r>
          </w:p>
        </w:tc>
        <w:tc>
          <w:tcPr>
            <w:tcW w:w="6032" w:type="dxa"/>
          </w:tcPr>
          <w:p w14:paraId="3FA65F52" w14:textId="77777777" w:rsidR="007316CB" w:rsidRPr="00434676" w:rsidRDefault="007377BD" w:rsidP="007316CB">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hAnsi="Times New Roman" w:cs="Times New Roman"/>
                <w:color w:val="000000" w:themeColor="text1"/>
                <w:sz w:val="24"/>
                <w:szCs w:val="24"/>
              </w:rPr>
              <w:t>Involved in</w:t>
            </w:r>
            <w:r w:rsidR="00BB7ADA" w:rsidRPr="00434676">
              <w:rPr>
                <w:rFonts w:ascii="Times New Roman" w:hAnsi="Times New Roman" w:cs="Times New Roman"/>
                <w:color w:val="000000" w:themeColor="text1"/>
                <w:sz w:val="24"/>
                <w:szCs w:val="24"/>
              </w:rPr>
              <w:t xml:space="preserve"> </w:t>
            </w:r>
            <w:r w:rsidR="00BB7ADA" w:rsidRPr="00434676">
              <w:rPr>
                <w:rFonts w:ascii="Times New Roman" w:hAnsi="Times New Roman" w:cs="Times New Roman"/>
                <w:b/>
                <w:color w:val="000000" w:themeColor="text1"/>
                <w:sz w:val="24"/>
                <w:szCs w:val="24"/>
              </w:rPr>
              <w:t>phosphate</w:t>
            </w:r>
            <w:r w:rsidR="00BB7ADA"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color w:val="000000" w:themeColor="text1"/>
                <w:sz w:val="24"/>
                <w:szCs w:val="24"/>
              </w:rPr>
              <w:t xml:space="preserve">uptake by facilitating the trafficking of PHT1-1/PHT1;1 from the endoplasmic reticulum to the plasma membrane </w:t>
            </w:r>
            <w:r w:rsidRPr="00434676">
              <w:rPr>
                <w:rFonts w:ascii="Times New Roman" w:hAnsi="Times New Roman" w:cs="Times New Roman"/>
                <w:color w:val="000000" w:themeColor="text1"/>
                <w:sz w:val="24"/>
                <w:szCs w:val="24"/>
              </w:rPr>
              <w:fldChar w:fldCharType="begin"/>
            </w:r>
            <w:r w:rsidRPr="00434676">
              <w:rPr>
                <w:rFonts w:ascii="Times New Roman" w:hAnsi="Times New Roman" w:cs="Times New Roman"/>
                <w:color w:val="000000" w:themeColor="text1"/>
                <w:sz w:val="24"/>
                <w:szCs w:val="24"/>
              </w:rPr>
              <w:instrText xml:space="preserve"> ADDIN ZOTERO_ITEM CSL_CITATION {"citationID":"M6YbfMII","properties":{"formattedCitation":"(Gonz\\uc0\\u225{}lez et al., 2005)","plainCitation":"(González et al., 2005)","noteIndex":0},"citationItems":[{"id":769,"uris":["http://zotero.org/users/local/LB830Ppm/items/WLY7QH5X"],"itemData":{"id":769,"type":"article-journal","abstract":"PHOSPHATE TRANSPORTER1 (PHT1) genes encode phosphate (Pi) transporters that play a fundamental role in Pi acquisition and remobilization in plants. Mutation of the Arabidopsis thaliana PHOSPHATE TRANSPORTER TRAFFIC FACILITATOR1 (PHF1) impairs Pi transport, resulting in the constitutive expression of many Pi starvation-induced genes, increased arsenate resistance, and reduced Pi accumulation. PHF1 expression was detected in all tissues, particularly in roots, flowers, and senescing leaves, and was induced by Pi starvation, thus mimicking the expression patterns of the whole PHT1 gene family. PHF1 was localized in endoplasmic reticulum (ER), and mutation of PHF1 resulted in ER retention and reduced accumulation of the plasma membrane PHT1;1 transporter. By contrast, the PIP2A plasma membrane protein was not mislocalized, and the secretion of Pi starvation-induced RNases was not affected in the mutant. PHF1 encodes a plant-specific protein structurally related to the SEC12 proteins of the early secretory pathway. However, PHF1 lacks most of the conserved residues in SEC12 proteins essential as guanine nucleotide exchange factors. Although it functions in early secretory trafficking, PHF1 likely evolved a novel mechanism accompanying functional specialization on Pi transporters. The identification of PHF1 reveals that plants are also endowed with accessory proteins specific for selected plasma membrane proteins, allowing their exit from the ER, and that these ER exit cofactors may have a phylum-specific origin.","container-title":"The Plant Cell","DOI":"10.1105/tpc.105.036640","ISSN":"1040-4651","issue":"12","journalAbbreviation":"Plant Cell","language":"eng","note":"PMID: 16284308\nPMCID: PMC1315384","page":"3500-3512","source":"PubMed","title":"PHOSPHATE TRANSPORTER TRAFFIC FACILITATOR1 is a plant-specific SEC12-related protein that enables the endoplasmic reticulum exit of a high-affinity phosphate transporter in Arabidopsis","volume":"17","author":[{"family":"González","given":"Esperanza"},{"family":"Solano","given":"Roberto"},{"family":"Rubio","given":"Vicente"},{"family":"Leyva","given":"Antonio"},{"family":"Paz-Ares","given":"Javier"}],"issued":{"date-parts":[["2005",12]]}}}],"schema":"https://github.com/citation-style-language/schema/raw/master/csl-citation.json"} </w:instrText>
            </w:r>
            <w:r w:rsidRPr="00434676">
              <w:rPr>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rPr>
              <w:t>(González et al., 2005)</w:t>
            </w:r>
            <w:r w:rsidRPr="00434676">
              <w:rPr>
                <w:rFonts w:ascii="Times New Roman" w:hAnsi="Times New Roman" w:cs="Times New Roman"/>
                <w:color w:val="000000" w:themeColor="text1"/>
                <w:sz w:val="24"/>
                <w:szCs w:val="24"/>
              </w:rPr>
              <w:fldChar w:fldCharType="end"/>
            </w:r>
          </w:p>
        </w:tc>
      </w:tr>
      <w:tr w:rsidR="00434676" w:rsidRPr="00434676" w14:paraId="31018685" w14:textId="77777777" w:rsidTr="007D131F">
        <w:trPr>
          <w:trHeight w:val="288"/>
        </w:trPr>
        <w:tc>
          <w:tcPr>
            <w:tcW w:w="1332" w:type="dxa"/>
            <w:noWrap/>
          </w:tcPr>
          <w:p w14:paraId="5BAF9201"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4G22200</w:t>
            </w:r>
          </w:p>
        </w:tc>
        <w:tc>
          <w:tcPr>
            <w:tcW w:w="3618" w:type="dxa"/>
            <w:noWrap/>
          </w:tcPr>
          <w:p w14:paraId="7981295F"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KT2/3, potassium transport 2/3</w:t>
            </w:r>
          </w:p>
        </w:tc>
        <w:tc>
          <w:tcPr>
            <w:tcW w:w="2129" w:type="dxa"/>
            <w:noWrap/>
          </w:tcPr>
          <w:p w14:paraId="6B1D08C3"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1Hr1G065250</w:t>
            </w:r>
          </w:p>
        </w:tc>
        <w:tc>
          <w:tcPr>
            <w:tcW w:w="560" w:type="dxa"/>
            <w:noWrap/>
          </w:tcPr>
          <w:p w14:paraId="53E6065E"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6</w:t>
            </w:r>
          </w:p>
        </w:tc>
        <w:tc>
          <w:tcPr>
            <w:tcW w:w="767" w:type="dxa"/>
            <w:noWrap/>
          </w:tcPr>
          <w:p w14:paraId="3A8F22C9" w14:textId="77777777" w:rsidR="007316CB" w:rsidRPr="00434676" w:rsidRDefault="007316CB" w:rsidP="007316CB">
            <w:pPr>
              <w:rPr>
                <w:rFonts w:ascii="Times New Roman" w:hAnsi="Times New Roman" w:cs="Times New Roman"/>
                <w:color w:val="000000" w:themeColor="text1"/>
                <w:sz w:val="24"/>
                <w:szCs w:val="24"/>
              </w:rPr>
            </w:pPr>
          </w:p>
        </w:tc>
        <w:tc>
          <w:tcPr>
            <w:tcW w:w="767" w:type="dxa"/>
            <w:shd w:val="clear" w:color="auto" w:fill="D9E2F3" w:themeFill="accent1" w:themeFillTint="33"/>
            <w:noWrap/>
          </w:tcPr>
          <w:p w14:paraId="20363C4F"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3.02</w:t>
            </w:r>
          </w:p>
        </w:tc>
        <w:tc>
          <w:tcPr>
            <w:tcW w:w="6032" w:type="dxa"/>
          </w:tcPr>
          <w:p w14:paraId="5BB45A85" w14:textId="77777777" w:rsidR="007316CB" w:rsidRPr="00434676" w:rsidRDefault="007377BD" w:rsidP="007377BD">
            <w:pPr>
              <w:tabs>
                <w:tab w:val="left" w:pos="1008"/>
              </w:tabs>
              <w:spacing w:after="0" w:line="240" w:lineRule="auto"/>
              <w:rPr>
                <w:rFonts w:ascii="Times New Roman" w:eastAsia="Times New Roman" w:hAnsi="Times New Roman" w:cs="Times New Roman"/>
                <w:b/>
                <w:bCs/>
                <w:color w:val="000000" w:themeColor="text1"/>
                <w:sz w:val="24"/>
                <w:szCs w:val="24"/>
              </w:rPr>
            </w:pPr>
            <w:r w:rsidRPr="00434676">
              <w:rPr>
                <w:rFonts w:ascii="Times New Roman" w:hAnsi="Times New Roman" w:cs="Times New Roman"/>
                <w:color w:val="000000" w:themeColor="text1"/>
                <w:sz w:val="24"/>
                <w:szCs w:val="24"/>
              </w:rPr>
              <w:t xml:space="preserve">Highly selective and weak inward-rectifying </w:t>
            </w:r>
            <w:r w:rsidRPr="00434676">
              <w:rPr>
                <w:rFonts w:ascii="Times New Roman" w:hAnsi="Times New Roman" w:cs="Times New Roman"/>
                <w:b/>
                <w:color w:val="000000" w:themeColor="text1"/>
                <w:sz w:val="24"/>
                <w:szCs w:val="24"/>
              </w:rPr>
              <w:t>potassium channel</w:t>
            </w:r>
            <w:r w:rsidRPr="00434676">
              <w:rPr>
                <w:rFonts w:ascii="Times New Roman" w:hAnsi="Times New Roman" w:cs="Times New Roman"/>
                <w:color w:val="000000" w:themeColor="text1"/>
                <w:sz w:val="24"/>
                <w:szCs w:val="24"/>
              </w:rPr>
              <w:t xml:space="preserve">. Plays a role in both loading and unloading potassium into/from the phloem sap </w:t>
            </w:r>
            <w:r w:rsidRPr="00434676">
              <w:rPr>
                <w:rFonts w:ascii="Times New Roman" w:hAnsi="Times New Roman" w:cs="Times New Roman"/>
                <w:color w:val="000000" w:themeColor="text1"/>
                <w:sz w:val="24"/>
                <w:szCs w:val="24"/>
              </w:rPr>
              <w:fldChar w:fldCharType="begin"/>
            </w:r>
            <w:r w:rsidRPr="00434676">
              <w:rPr>
                <w:rFonts w:ascii="Times New Roman" w:hAnsi="Times New Roman" w:cs="Times New Roman"/>
                <w:color w:val="000000" w:themeColor="text1"/>
                <w:sz w:val="24"/>
                <w:szCs w:val="24"/>
              </w:rPr>
              <w:instrText xml:space="preserve"> ADDIN ZOTERO_ITEM CSL_CITATION {"citationID":"yMqedEpc","properties":{"formattedCitation":"(Pilot et al., 2003)","plainCitation":"(Pilot et al., 2003)","noteIndex":0},"citationItems":[{"id":771,"uris":["http://zotero.org/users/local/LB830Ppm/items/ZE8J9JHA"],"itemData":{"id":771,"type":"article-journal","abstract":"Potassium is the most abundant cation in the cytosol, where it plays a role in basal functions. Rapid uptake and distribution of K+ is therefore required for plant growth. Three members of the so-called Shaker K+ channel gene family (nine genes identified in Arabidopsis) play a role in these transports: AKT1, SKOR and AKT2. The encoded proteins are involved in K+ uptake by the root, K+ secretion into the xylem sap and K+ transport in the phloem tissues, respectively. Using the GUS reporter strategy, we have found that another Shaker channel gene, AtKC1, is expressed in epidermal and cortical cells in roots (supporting the hypothesis of a role in K+ uptake from the soil, together with AKT1), and in trichomes and hydathodes in leaves. These four genes were selected for expression studies, and two-hybrid experiments were performed for channels displaying overlapping expression patterns. The data support the hypothesis that physical interactions could occur in planta between AtKC1 and AKT1, and between AKT1 and AKT2. Potassium deficiency, salt stress and hormonal treatments (ABA, BA, 2,4-D) were found to differentially affect channel mRNA levels, each channel displaying its own regulation pattern. The most prominent effects were (1) a strong induction of AtKC1 transcript accumulation in leaves (hydathodes, trichomes and leaf epidermis) in response to NaCl treatment, suggesting a key role of the protein in adaptation to saline conditions, and (2) a strong decrease in SKOR transcript levels by hormones, supporting the hypothesis that K+ secretion into the xylem sap is under tight hormonal control.","container-title":"Plant Molecular Biology","DOI":"10.1023/a:1022597102282","ISSN":"0167-4412","issue":"5","journalAbbreviation":"Plant Mol Biol","language":"eng","note":"PMID: 12678562","page":"773-787","source":"PubMed","title":"Regulated expression of Arabidopsis shaker K+ channel genes involved in K+ uptake and distribution in the plant","volume":"51","author":[{"family":"Pilot","given":"Guillaume"},{"family":"Gaymard","given":"Frédéric"},{"family":"Mouline","given":"Karine"},{"family":"Chérel","given":"Isabelle"},{"family":"Sentenac","given":"Hervé"}],"issued":{"date-parts":[["2003",3]]}}}],"schema":"https://github.com/citation-style-language/schema/raw/master/csl-citation.json"} </w:instrText>
            </w:r>
            <w:r w:rsidRPr="00434676">
              <w:rPr>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rPr>
              <w:t>(Pilot et al., 2003)</w:t>
            </w:r>
            <w:r w:rsidRPr="00434676">
              <w:rPr>
                <w:rFonts w:ascii="Times New Roman" w:hAnsi="Times New Roman" w:cs="Times New Roman"/>
                <w:color w:val="000000" w:themeColor="text1"/>
                <w:sz w:val="24"/>
                <w:szCs w:val="24"/>
              </w:rPr>
              <w:fldChar w:fldCharType="end"/>
            </w:r>
            <w:r w:rsidRPr="00434676">
              <w:rPr>
                <w:rFonts w:ascii="Times New Roman" w:hAnsi="Times New Roman" w:cs="Times New Roman"/>
                <w:color w:val="000000" w:themeColor="text1"/>
                <w:sz w:val="24"/>
                <w:szCs w:val="24"/>
              </w:rPr>
              <w:t>.</w:t>
            </w:r>
          </w:p>
        </w:tc>
      </w:tr>
      <w:tr w:rsidR="00434676" w:rsidRPr="00434676" w14:paraId="02D2743A" w14:textId="77777777" w:rsidTr="007D131F">
        <w:trPr>
          <w:trHeight w:val="288"/>
        </w:trPr>
        <w:tc>
          <w:tcPr>
            <w:tcW w:w="1332" w:type="dxa"/>
            <w:noWrap/>
          </w:tcPr>
          <w:p w14:paraId="22926CDE"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2G40540</w:t>
            </w:r>
          </w:p>
        </w:tc>
        <w:tc>
          <w:tcPr>
            <w:tcW w:w="3618" w:type="dxa"/>
            <w:noWrap/>
          </w:tcPr>
          <w:p w14:paraId="66673E3D"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KT2, potassium transporter 2</w:t>
            </w:r>
          </w:p>
        </w:tc>
        <w:tc>
          <w:tcPr>
            <w:tcW w:w="2129" w:type="dxa"/>
            <w:noWrap/>
          </w:tcPr>
          <w:p w14:paraId="21CB8FD7"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2Hr1G018190</w:t>
            </w:r>
          </w:p>
        </w:tc>
        <w:tc>
          <w:tcPr>
            <w:tcW w:w="560" w:type="dxa"/>
            <w:noWrap/>
          </w:tcPr>
          <w:p w14:paraId="1959F13E"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73</w:t>
            </w:r>
          </w:p>
        </w:tc>
        <w:tc>
          <w:tcPr>
            <w:tcW w:w="767" w:type="dxa"/>
            <w:noWrap/>
          </w:tcPr>
          <w:p w14:paraId="2A888B9A" w14:textId="77777777" w:rsidR="007316CB" w:rsidRPr="00434676" w:rsidRDefault="007316CB" w:rsidP="007316CB">
            <w:pPr>
              <w:rPr>
                <w:rFonts w:ascii="Times New Roman" w:hAnsi="Times New Roman" w:cs="Times New Roman"/>
                <w:color w:val="000000" w:themeColor="text1"/>
                <w:sz w:val="24"/>
                <w:szCs w:val="24"/>
              </w:rPr>
            </w:pPr>
          </w:p>
        </w:tc>
        <w:tc>
          <w:tcPr>
            <w:tcW w:w="767" w:type="dxa"/>
            <w:shd w:val="clear" w:color="auto" w:fill="D9E2F3" w:themeFill="accent1" w:themeFillTint="33"/>
            <w:noWrap/>
          </w:tcPr>
          <w:p w14:paraId="53604FA3"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52</w:t>
            </w:r>
          </w:p>
        </w:tc>
        <w:tc>
          <w:tcPr>
            <w:tcW w:w="6032" w:type="dxa"/>
          </w:tcPr>
          <w:p w14:paraId="30DBFF00" w14:textId="77777777" w:rsidR="007316CB" w:rsidRPr="00434676" w:rsidRDefault="007316CB" w:rsidP="007316CB">
            <w:pPr>
              <w:spacing w:after="0" w:line="240" w:lineRule="auto"/>
              <w:rPr>
                <w:rFonts w:ascii="Times New Roman" w:eastAsia="Times New Roman" w:hAnsi="Times New Roman" w:cs="Times New Roman"/>
                <w:b/>
                <w:bCs/>
                <w:color w:val="000000" w:themeColor="text1"/>
                <w:sz w:val="24"/>
                <w:szCs w:val="24"/>
                <w:lang w:val="de-DE"/>
              </w:rPr>
            </w:pPr>
            <w:r w:rsidRPr="00434676">
              <w:rPr>
                <w:rFonts w:ascii="Times New Roman" w:hAnsi="Times New Roman" w:cs="Times New Roman"/>
                <w:b/>
                <w:color w:val="000000" w:themeColor="text1"/>
                <w:sz w:val="24"/>
                <w:szCs w:val="24"/>
                <w:lang w:val="de-DE"/>
              </w:rPr>
              <w:t xml:space="preserve">Potassium </w:t>
            </w:r>
            <w:r w:rsidR="007377BD" w:rsidRPr="00434676">
              <w:rPr>
                <w:rFonts w:ascii="Times New Roman" w:hAnsi="Times New Roman" w:cs="Times New Roman"/>
                <w:b/>
                <w:color w:val="000000" w:themeColor="text1"/>
                <w:sz w:val="24"/>
                <w:szCs w:val="24"/>
                <w:lang w:val="de-DE"/>
              </w:rPr>
              <w:t>Transporter</w:t>
            </w:r>
            <w:r w:rsidRPr="00434676">
              <w:rPr>
                <w:rFonts w:ascii="Times New Roman" w:hAnsi="Times New Roman" w:cs="Times New Roman"/>
                <w:b/>
                <w:color w:val="000000" w:themeColor="text1"/>
                <w:sz w:val="24"/>
                <w:szCs w:val="24"/>
                <w:lang w:val="de-DE"/>
              </w:rPr>
              <w:t xml:space="preserve"> 2</w:t>
            </w:r>
            <w:r w:rsidRPr="00434676">
              <w:rPr>
                <w:rFonts w:ascii="Times New Roman" w:hAnsi="Times New Roman" w:cs="Times New Roman"/>
                <w:color w:val="000000" w:themeColor="text1"/>
                <w:sz w:val="24"/>
                <w:szCs w:val="24"/>
                <w:lang w:val="de-DE"/>
              </w:rPr>
              <w:t xml:space="preserve"> </w:t>
            </w:r>
            <w:r w:rsidRPr="00434676">
              <w:rPr>
                <w:rFonts w:ascii="Times New Roman" w:hAnsi="Times New Roman" w:cs="Times New Roman"/>
                <w:color w:val="000000" w:themeColor="text1"/>
                <w:sz w:val="24"/>
                <w:szCs w:val="24"/>
              </w:rPr>
              <w:fldChar w:fldCharType="begin"/>
            </w:r>
            <w:r w:rsidRPr="00434676">
              <w:rPr>
                <w:rFonts w:ascii="Times New Roman" w:hAnsi="Times New Roman" w:cs="Times New Roman"/>
                <w:color w:val="000000" w:themeColor="text1"/>
                <w:sz w:val="24"/>
                <w:szCs w:val="24"/>
                <w:lang w:val="de-DE"/>
              </w:rPr>
              <w:instrText xml:space="preserve"> ADDIN ZOTERO_ITEM CSL_CITATION {"citationID":"71a2SDW2","properties":{"formattedCitation":"(M\\uc0\\u228{}ser et al., 2001)","plainCitation":"(Mäser et al., 2001)","noteIndex":0},"citationItems":[{"id":612,"uris":["http://zotero.org/users/local/LB830Ppm/items/ZZAYDF6J"],"itemData":{"id":612,"type":"article-journal","abstract":"Uptake and translocation of cationic nutrients play essential roles in physiological processes including plant growth, nutrition, signal transduction, and development. Approximately 5% of the Arabidopsis genome appears to encode membrane transport proteins. These proteins are classified in 46 unique families containing approximately 880 members. In addition, several hundred putative transporters have not yet been assigned to families. In this paper, we have analyzed the phylogenetic relationships of over 150 cation transport proteins. This analysis has focused on cation transporter gene families for which initial characterizations have been achieved for individual members, including potassium transporters and channels, sodium transporters, calcium antiporters, cyclic nucleotide-gated channels, cation diffusion facilitator proteins, natural resistance-associated macrophage proteins (NRAMP), and Zn-regulated transporter Fe-regulated transporter-like proteins. Phylogenetic trees of each family define the evolutionary relationships of the members to each other. These families contain numerous members, indicating diverse functions in vivo. Closely related isoforms and separate subfamilies exist within many of these gene families, indicating possible redundancies and specialized functions. To facilitate their further study, the PlantsT database (http://plantst.sdsc.edu) has been created that includes alignments of the analyzed cation transporters and their chromosomal locations.","container-title":"Plant Physiology","DOI":"10.1104/pp.126.4.1646","ISSN":"0032-0889","issue":"4","journalAbbreviation":"Plant Physiol","language":"eng","note":"PMID: 11500563\nPMCID: PMC117164","page":"1646-1667","source":"PubMed","title":"Phylogenetic relationships within cation transporter families of Arabidopsis","volume":"126","author":[{"family":"Mäser","given":"P."},{"family":"Thomine","given":"S."},{"family":"Schroeder","given":"J. I."},{"family":"Ward","given":"J. M."},{"family":"Hirschi","given":"K."},{"family":"Sze","given":"H."},{"family":"Talke","given":"I. N."},{"family":"Amtmann","given":"A."},{"family":"Maathuis","given":"F. J."},{"family":"Sanders","given":"D."},{"family":"Harper","given":"J. F."},{"family":"Tchieu","given":"J."},{"family":"Gribskov","given":"M."},{"family":"Persans","given":"M. W."},{"family":"Salt","given":"D. E."},{"family":"Kim","given":"S. A."},{"family":"Guerinot","given":"M. L."}],"issued":{"date-parts":[["2001",8]]}}}],"schema":"https://github.com/citation-style-language/schema/raw/master/csl-citation.json"} </w:instrText>
            </w:r>
            <w:r w:rsidRPr="00434676">
              <w:rPr>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lang w:val="de-DE"/>
              </w:rPr>
              <w:t>(Mäser et al., 2001)</w:t>
            </w:r>
            <w:r w:rsidRPr="00434676">
              <w:rPr>
                <w:rFonts w:ascii="Times New Roman" w:hAnsi="Times New Roman" w:cs="Times New Roman"/>
                <w:color w:val="000000" w:themeColor="text1"/>
                <w:sz w:val="24"/>
                <w:szCs w:val="24"/>
              </w:rPr>
              <w:fldChar w:fldCharType="end"/>
            </w:r>
            <w:r w:rsidRPr="00434676">
              <w:rPr>
                <w:rFonts w:ascii="Times New Roman" w:hAnsi="Times New Roman" w:cs="Times New Roman"/>
                <w:color w:val="000000" w:themeColor="text1"/>
                <w:sz w:val="24"/>
                <w:szCs w:val="24"/>
                <w:lang w:val="de-DE"/>
              </w:rPr>
              <w:t>.</w:t>
            </w:r>
          </w:p>
        </w:tc>
      </w:tr>
      <w:tr w:rsidR="00434676" w:rsidRPr="00434676" w14:paraId="1E66B12B" w14:textId="77777777" w:rsidTr="007D131F">
        <w:trPr>
          <w:trHeight w:val="288"/>
        </w:trPr>
        <w:tc>
          <w:tcPr>
            <w:tcW w:w="1332" w:type="dxa"/>
            <w:noWrap/>
          </w:tcPr>
          <w:p w14:paraId="5EC184A6"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1G60160</w:t>
            </w:r>
          </w:p>
        </w:tc>
        <w:tc>
          <w:tcPr>
            <w:tcW w:w="3618" w:type="dxa"/>
            <w:noWrap/>
          </w:tcPr>
          <w:p w14:paraId="410ABB42"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Potassium transporter family protein</w:t>
            </w:r>
          </w:p>
        </w:tc>
        <w:tc>
          <w:tcPr>
            <w:tcW w:w="2129" w:type="dxa"/>
            <w:noWrap/>
          </w:tcPr>
          <w:p w14:paraId="53BEB37C"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5Hr1G059200</w:t>
            </w:r>
          </w:p>
        </w:tc>
        <w:tc>
          <w:tcPr>
            <w:tcW w:w="560" w:type="dxa"/>
            <w:noWrap/>
          </w:tcPr>
          <w:p w14:paraId="55F87416"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7</w:t>
            </w:r>
          </w:p>
        </w:tc>
        <w:tc>
          <w:tcPr>
            <w:tcW w:w="767" w:type="dxa"/>
            <w:shd w:val="clear" w:color="auto" w:fill="D9E2F3" w:themeFill="accent1" w:themeFillTint="33"/>
            <w:noWrap/>
          </w:tcPr>
          <w:p w14:paraId="378A5A3E"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91</w:t>
            </w:r>
          </w:p>
        </w:tc>
        <w:tc>
          <w:tcPr>
            <w:tcW w:w="767" w:type="dxa"/>
            <w:shd w:val="clear" w:color="auto" w:fill="D9E2F3" w:themeFill="accent1" w:themeFillTint="33"/>
            <w:noWrap/>
          </w:tcPr>
          <w:p w14:paraId="51B4C5BA"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2.35</w:t>
            </w:r>
          </w:p>
        </w:tc>
        <w:tc>
          <w:tcPr>
            <w:tcW w:w="6032" w:type="dxa"/>
          </w:tcPr>
          <w:p w14:paraId="1F125C2B" w14:textId="77777777" w:rsidR="007316CB" w:rsidRPr="00434676" w:rsidRDefault="007377BD" w:rsidP="007316CB">
            <w:pPr>
              <w:spacing w:after="0" w:line="240" w:lineRule="auto"/>
              <w:rPr>
                <w:rFonts w:ascii="Times New Roman" w:eastAsia="Times New Roman" w:hAnsi="Times New Roman" w:cs="Times New Roman"/>
                <w:b/>
                <w:bCs/>
                <w:color w:val="000000" w:themeColor="text1"/>
                <w:sz w:val="24"/>
                <w:szCs w:val="24"/>
              </w:rPr>
            </w:pPr>
            <w:r w:rsidRPr="00434676">
              <w:rPr>
                <w:rStyle w:val="Strong"/>
                <w:rFonts w:ascii="Times New Roman" w:hAnsi="Times New Roman" w:cs="Times New Roman"/>
                <w:b w:val="0"/>
                <w:color w:val="000000" w:themeColor="text1"/>
                <w:sz w:val="24"/>
                <w:szCs w:val="24"/>
              </w:rPr>
              <w:t xml:space="preserve">Member of the KT/KUP/HAK family of proton-coupled potassium transporters which have potential effect on cellular expansion </w:t>
            </w:r>
            <w:r w:rsidRPr="00434676">
              <w:rPr>
                <w:rStyle w:val="Strong"/>
                <w:rFonts w:ascii="Times New Roman" w:hAnsi="Times New Roman" w:cs="Times New Roman"/>
                <w:b w:val="0"/>
                <w:color w:val="000000" w:themeColor="text1"/>
                <w:sz w:val="24"/>
                <w:szCs w:val="24"/>
              </w:rPr>
              <w:fldChar w:fldCharType="begin"/>
            </w:r>
            <w:r w:rsidRPr="00434676">
              <w:rPr>
                <w:rStyle w:val="Strong"/>
                <w:rFonts w:ascii="Times New Roman" w:hAnsi="Times New Roman" w:cs="Times New Roman"/>
                <w:b w:val="0"/>
                <w:color w:val="000000" w:themeColor="text1"/>
                <w:sz w:val="24"/>
                <w:szCs w:val="24"/>
              </w:rPr>
              <w:instrText xml:space="preserve"> ADDIN ZOTERO_ITEM CSL_CITATION {"citationID":"MbB8rCcg","properties":{"formattedCitation":"(Ahn et al., 2004)","plainCitation":"(Ahn et al., 2004)","noteIndex":0},"citationItems":[{"id":774,"uris":["http://zotero.org/users/local/LB830Ppm/items/JCMRYVU3"],"itemData":{"id":774,"type":"article-journal","abstract":"Potassium (K(+)) is the most abundant cation in plants and is required for plant growth. To ensure an adequate supply of K(+), plants have multiple mechanisms for uptake and translocation. However, relatively little is known about the physiological role of proteins encoded by a family of 13 genes, named AtKT/KUP, that are involved in K(+) transport and translocation. To begin to understand where and under what conditions these transporters function, we used reverse transcription-PCR to determine the spatial and temporal expression patterns of each AtKT/KUP gene across a range of organs and tested whether selected AtKT/KUP cDNAs function as K(+) transporters in Escherichia coli. Many AtKT/KUPs were expressed in roots, leaves, siliques, and flowers of plants grown under K(+)-sufficient conditions (1.75 mm KCl) in hydroponic culture. AtHAK5 was the only gene in this family that was up-regulated upon K(+) deprivation and rapidly down-regulated with resupply of K(+). Ten AtKT/KUPs were expressed in root hairs, but only five were expressed in root tip cells. This suggests an important role for root hairs in K(+) uptake. The growth and rubidium (Rb(+)) uptake of two root hair mutants, trh1-1 (tiny root hairs) and rhd6 (root hair defective), were studied to determine the contribution of root hairs to whole-plant K(+) status. Whole-plant biomass decreased in the root hair mutants only when K(+) concentrations were low; Rb(+) (used as a tracer for K(+)) uptake rates were lower in the mutants at all Rb(+) concentrations. Seven genes encoding AtKUP transporters were expressed in E. coli (AtKT3/KUP4, AtKT/KUP5, AtKT/KUP6, AtKT/KUP7, AtKT/KUP10, AtKT/KUP11, and AtHAK5), and their K(+) transport function was demonstrated.","container-title":"Plant Physiology","DOI":"10.1104/pp.103.034660","ISSN":"0032-0889","issue":"3","journalAbbreviation":"Plant Physiol","language":"eng","note":"PMID: 14988478\nPMCID: PMC389937","page":"1135-1145","source":"PubMed","title":"Expression of KT/KUP genes in Arabidopsis and the role of root hairs in K+ uptake","volume":"134","author":[{"family":"Ahn","given":"Sung Ju"},{"family":"Shin","given":"Ryoung"},{"family":"Schachtman","given":"Daniel P."}],"issued":{"date-parts":[["2004",3]]}}}],"schema":"https://github.com/citation-style-language/schema/raw/master/csl-citation.json"} </w:instrText>
            </w:r>
            <w:r w:rsidRPr="00434676">
              <w:rPr>
                <w:rStyle w:val="Strong"/>
                <w:rFonts w:ascii="Times New Roman" w:hAnsi="Times New Roman" w:cs="Times New Roman"/>
                <w:b w:val="0"/>
                <w:color w:val="000000" w:themeColor="text1"/>
                <w:sz w:val="24"/>
                <w:szCs w:val="24"/>
              </w:rPr>
              <w:fldChar w:fldCharType="separate"/>
            </w:r>
            <w:r w:rsidRPr="00434676">
              <w:rPr>
                <w:rFonts w:ascii="Times New Roman" w:hAnsi="Times New Roman" w:cs="Times New Roman"/>
                <w:color w:val="000000" w:themeColor="text1"/>
                <w:sz w:val="24"/>
                <w:szCs w:val="24"/>
              </w:rPr>
              <w:t>(Ahn et al., 2004)</w:t>
            </w:r>
            <w:r w:rsidRPr="00434676">
              <w:rPr>
                <w:rStyle w:val="Strong"/>
                <w:rFonts w:ascii="Times New Roman" w:hAnsi="Times New Roman" w:cs="Times New Roman"/>
                <w:b w:val="0"/>
                <w:color w:val="000000" w:themeColor="text1"/>
                <w:sz w:val="24"/>
                <w:szCs w:val="24"/>
              </w:rPr>
              <w:fldChar w:fldCharType="end"/>
            </w:r>
          </w:p>
        </w:tc>
      </w:tr>
      <w:tr w:rsidR="00434676" w:rsidRPr="00434676" w14:paraId="402057B8" w14:textId="77777777" w:rsidTr="007D131F">
        <w:trPr>
          <w:trHeight w:val="288"/>
        </w:trPr>
        <w:tc>
          <w:tcPr>
            <w:tcW w:w="1332" w:type="dxa"/>
            <w:vMerge w:val="restart"/>
            <w:noWrap/>
          </w:tcPr>
          <w:p w14:paraId="64A78667" w14:textId="77777777" w:rsidR="007377BD" w:rsidRPr="00434676" w:rsidRDefault="007377BD"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5G55630</w:t>
            </w:r>
          </w:p>
          <w:p w14:paraId="09DBF7B6" w14:textId="77777777" w:rsidR="007377BD" w:rsidRPr="00434676" w:rsidRDefault="007377BD" w:rsidP="007316CB">
            <w:pPr>
              <w:rPr>
                <w:rFonts w:ascii="Times New Roman" w:hAnsi="Times New Roman" w:cs="Times New Roman"/>
                <w:color w:val="000000" w:themeColor="text1"/>
                <w:sz w:val="24"/>
                <w:szCs w:val="24"/>
              </w:rPr>
            </w:pPr>
          </w:p>
        </w:tc>
        <w:tc>
          <w:tcPr>
            <w:tcW w:w="3618" w:type="dxa"/>
            <w:vMerge w:val="restart"/>
            <w:noWrap/>
          </w:tcPr>
          <w:p w14:paraId="56BAAFDF" w14:textId="77777777" w:rsidR="007377BD" w:rsidRPr="00434676" w:rsidRDefault="007377BD"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KCO1, TPK1, Outward rectifying potassium channel protein</w:t>
            </w:r>
          </w:p>
          <w:p w14:paraId="52F9E50A" w14:textId="77777777" w:rsidR="007377BD" w:rsidRPr="00434676" w:rsidRDefault="007377BD" w:rsidP="007316CB">
            <w:pPr>
              <w:rPr>
                <w:rFonts w:ascii="Times New Roman" w:hAnsi="Times New Roman" w:cs="Times New Roman"/>
                <w:color w:val="000000" w:themeColor="text1"/>
                <w:sz w:val="24"/>
                <w:szCs w:val="24"/>
              </w:rPr>
            </w:pPr>
          </w:p>
        </w:tc>
        <w:tc>
          <w:tcPr>
            <w:tcW w:w="2129" w:type="dxa"/>
            <w:noWrap/>
          </w:tcPr>
          <w:p w14:paraId="57D4811B" w14:textId="77777777" w:rsidR="007377BD" w:rsidRPr="00434676" w:rsidRDefault="007377BD"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5Hr1G095540</w:t>
            </w:r>
          </w:p>
        </w:tc>
        <w:tc>
          <w:tcPr>
            <w:tcW w:w="560" w:type="dxa"/>
            <w:noWrap/>
          </w:tcPr>
          <w:p w14:paraId="0E69C5CC" w14:textId="77777777" w:rsidR="007377BD" w:rsidRPr="00434676" w:rsidRDefault="007377BD"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55</w:t>
            </w:r>
          </w:p>
        </w:tc>
        <w:tc>
          <w:tcPr>
            <w:tcW w:w="767" w:type="dxa"/>
            <w:shd w:val="clear" w:color="auto" w:fill="D9E2F3" w:themeFill="accent1" w:themeFillTint="33"/>
            <w:noWrap/>
          </w:tcPr>
          <w:p w14:paraId="0AD5E68C" w14:textId="77777777" w:rsidR="007377BD" w:rsidRPr="00434676" w:rsidRDefault="007377BD"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35</w:t>
            </w:r>
          </w:p>
        </w:tc>
        <w:tc>
          <w:tcPr>
            <w:tcW w:w="767" w:type="dxa"/>
            <w:shd w:val="clear" w:color="auto" w:fill="D9E2F3" w:themeFill="accent1" w:themeFillTint="33"/>
            <w:noWrap/>
          </w:tcPr>
          <w:p w14:paraId="4AFA4E9E" w14:textId="77777777" w:rsidR="007377BD" w:rsidRPr="00434676" w:rsidRDefault="007377BD"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47</w:t>
            </w:r>
          </w:p>
        </w:tc>
        <w:tc>
          <w:tcPr>
            <w:tcW w:w="6032" w:type="dxa"/>
            <w:vMerge w:val="restart"/>
          </w:tcPr>
          <w:p w14:paraId="7FA6E15B" w14:textId="77777777" w:rsidR="007377BD" w:rsidRPr="00434676" w:rsidRDefault="007377BD" w:rsidP="007316CB">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hAnsi="Times New Roman" w:cs="Times New Roman"/>
                <w:color w:val="000000" w:themeColor="text1"/>
                <w:sz w:val="24"/>
                <w:szCs w:val="24"/>
              </w:rPr>
              <w:t xml:space="preserve">Voltage-independent, large conductance and </w:t>
            </w:r>
            <w:r w:rsidRPr="00434676">
              <w:rPr>
                <w:rFonts w:ascii="Times New Roman" w:hAnsi="Times New Roman" w:cs="Times New Roman"/>
                <w:b/>
                <w:color w:val="000000" w:themeColor="text1"/>
                <w:sz w:val="24"/>
                <w:szCs w:val="24"/>
              </w:rPr>
              <w:t>potassium-selective</w:t>
            </w:r>
            <w:r w:rsidRPr="00434676">
              <w:rPr>
                <w:rFonts w:ascii="Times New Roman" w:hAnsi="Times New Roman" w:cs="Times New Roman"/>
                <w:color w:val="000000" w:themeColor="text1"/>
                <w:sz w:val="24"/>
                <w:szCs w:val="24"/>
              </w:rPr>
              <w:t xml:space="preserve"> tonoplast ion channel </w:t>
            </w:r>
            <w:r w:rsidRPr="00434676">
              <w:rPr>
                <w:rFonts w:ascii="Times New Roman" w:hAnsi="Times New Roman" w:cs="Times New Roman"/>
                <w:color w:val="000000" w:themeColor="text1"/>
                <w:sz w:val="24"/>
                <w:szCs w:val="24"/>
              </w:rPr>
              <w:fldChar w:fldCharType="begin"/>
            </w:r>
            <w:r w:rsidRPr="00434676">
              <w:rPr>
                <w:rFonts w:ascii="Times New Roman" w:hAnsi="Times New Roman" w:cs="Times New Roman"/>
                <w:color w:val="000000" w:themeColor="text1"/>
                <w:sz w:val="24"/>
                <w:szCs w:val="24"/>
              </w:rPr>
              <w:instrText xml:space="preserve"> ADDIN ZOTERO_ITEM CSL_CITATION {"citationID":"YxkfWoWB","properties":{"formattedCitation":"(Gobert et al., 2007)","plainCitation":"(Gobert et al., 2007)","noteIndex":0},"citationItems":[{"id":777,"uris":["http://zotero.org/users/local/LB830Ppm/items/RUWHCS9C"],"itemData":{"id":777,"type":"article-journal","abstract":"The Arabidopsis thaliana genome contains five genes that encode two pore K+ (TPK) channels. The most abundantly expressed isoform of this family, TPK1, is expressed at the tonoplast where it mediates K+ -selective currents between cytoplasmic and vacuolar compartments. TPK1 open probability depends on both cytoplasmic Ca2+ and cytoplasmic pH but not on the tonoplast membrane voltage. The channel shows intrinsic rectification and can be blocked by Ba2+, tetraethylammonium, and quinine. TPK1 current was found in all shoot cell types and shows all of the hallmarks of the previously described vacuolar K (VK) tonoplast channel characterized in guard cells. Characterization of TPK1 loss-of-function mutants and TPK1-overexpressing plants shows that TPK1 has a role in intracellular K+ homeostasis affecting seedling growth at high and low ambient K+ levels. In stomata, TPK1 function is consistent with vacuolar K+ release, and removal of this channel leads to slower stomatal closure kinetics. During germination, TPK1 contributes to the radicle development through vacuolar K+ deposition to provide expansion growth or in the redistribution of essential minerals.","container-title":"Proceedings of the National Academy of Sciences of the United States of America","DOI":"10.1073/pnas.0702595104","ISSN":"0027-8424","issue":"25","journalAbbreviation":"Proc Natl Acad Sci U S A","language":"eng","note":"PMID: 17563365\nPMCID: PMC1965580","page":"10726-10731","source":"PubMed","title":"The two-pore channel TPK1 gene encodes the vacuolar K+ conductance and plays a role in K+ homeostasis","volume":"104","author":[{"family":"Gobert","given":"Anthony"},{"family":"Isayenkov","given":"Stanislav"},{"family":"Voelker","given":"Camilla"},{"family":"Czempinski","given":"Katrin"},{"family":"Maathuis","given":"Frans J. M."}],"issued":{"date-parts":[["2007",6,19]]}}}],"schema":"https://github.com/citation-style-language/schema/raw/master/csl-citation.json"} </w:instrText>
            </w:r>
            <w:r w:rsidRPr="00434676">
              <w:rPr>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rPr>
              <w:t>(Gobert et al., 2007)</w:t>
            </w:r>
            <w:r w:rsidRPr="00434676">
              <w:rPr>
                <w:rFonts w:ascii="Times New Roman" w:hAnsi="Times New Roman" w:cs="Times New Roman"/>
                <w:color w:val="000000" w:themeColor="text1"/>
                <w:sz w:val="24"/>
                <w:szCs w:val="24"/>
              </w:rPr>
              <w:fldChar w:fldCharType="end"/>
            </w:r>
            <w:r w:rsidRPr="00434676">
              <w:rPr>
                <w:rFonts w:ascii="Times New Roman" w:hAnsi="Times New Roman" w:cs="Times New Roman"/>
                <w:color w:val="000000" w:themeColor="text1"/>
                <w:sz w:val="24"/>
                <w:szCs w:val="24"/>
              </w:rPr>
              <w:t>.</w:t>
            </w:r>
          </w:p>
        </w:tc>
      </w:tr>
      <w:tr w:rsidR="00434676" w:rsidRPr="00434676" w14:paraId="1D0EA6D5" w14:textId="77777777" w:rsidTr="007D131F">
        <w:trPr>
          <w:trHeight w:val="288"/>
        </w:trPr>
        <w:tc>
          <w:tcPr>
            <w:tcW w:w="1332" w:type="dxa"/>
            <w:vMerge/>
            <w:noWrap/>
          </w:tcPr>
          <w:p w14:paraId="33D20AD5" w14:textId="77777777" w:rsidR="007377BD" w:rsidRPr="00434676" w:rsidRDefault="007377BD" w:rsidP="007316CB">
            <w:pPr>
              <w:rPr>
                <w:rFonts w:ascii="Times New Roman" w:hAnsi="Times New Roman" w:cs="Times New Roman"/>
                <w:color w:val="000000" w:themeColor="text1"/>
                <w:sz w:val="24"/>
                <w:szCs w:val="24"/>
              </w:rPr>
            </w:pPr>
          </w:p>
        </w:tc>
        <w:tc>
          <w:tcPr>
            <w:tcW w:w="3618" w:type="dxa"/>
            <w:vMerge/>
            <w:noWrap/>
          </w:tcPr>
          <w:p w14:paraId="1BF650D1" w14:textId="77777777" w:rsidR="007377BD" w:rsidRPr="00434676" w:rsidRDefault="007377BD" w:rsidP="007316CB">
            <w:pPr>
              <w:rPr>
                <w:rFonts w:ascii="Times New Roman" w:hAnsi="Times New Roman" w:cs="Times New Roman"/>
                <w:color w:val="000000" w:themeColor="text1"/>
                <w:sz w:val="24"/>
                <w:szCs w:val="24"/>
              </w:rPr>
            </w:pPr>
          </w:p>
        </w:tc>
        <w:tc>
          <w:tcPr>
            <w:tcW w:w="2129" w:type="dxa"/>
            <w:noWrap/>
          </w:tcPr>
          <w:p w14:paraId="538727AF" w14:textId="77777777" w:rsidR="007377BD" w:rsidRPr="00434676" w:rsidRDefault="007377BD"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5Hr1G095550</w:t>
            </w:r>
          </w:p>
        </w:tc>
        <w:tc>
          <w:tcPr>
            <w:tcW w:w="560" w:type="dxa"/>
            <w:noWrap/>
          </w:tcPr>
          <w:p w14:paraId="030A428A" w14:textId="77777777" w:rsidR="007377BD" w:rsidRPr="00434676" w:rsidRDefault="007377BD"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55</w:t>
            </w:r>
          </w:p>
        </w:tc>
        <w:tc>
          <w:tcPr>
            <w:tcW w:w="767" w:type="dxa"/>
            <w:shd w:val="clear" w:color="auto" w:fill="D9E2F3" w:themeFill="accent1" w:themeFillTint="33"/>
            <w:noWrap/>
          </w:tcPr>
          <w:p w14:paraId="3BA75311" w14:textId="77777777" w:rsidR="007377BD" w:rsidRPr="00434676" w:rsidRDefault="007377BD"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5.84</w:t>
            </w:r>
          </w:p>
        </w:tc>
        <w:tc>
          <w:tcPr>
            <w:tcW w:w="767" w:type="dxa"/>
            <w:shd w:val="clear" w:color="auto" w:fill="D9E2F3" w:themeFill="accent1" w:themeFillTint="33"/>
            <w:noWrap/>
          </w:tcPr>
          <w:p w14:paraId="1D2A9017" w14:textId="77777777" w:rsidR="007377BD" w:rsidRPr="00434676" w:rsidRDefault="007377BD"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11</w:t>
            </w:r>
          </w:p>
        </w:tc>
        <w:tc>
          <w:tcPr>
            <w:tcW w:w="6032" w:type="dxa"/>
            <w:vMerge/>
          </w:tcPr>
          <w:p w14:paraId="04E695D4" w14:textId="77777777" w:rsidR="007377BD" w:rsidRPr="00434676" w:rsidRDefault="007377BD" w:rsidP="007316CB">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152164AF" w14:textId="77777777" w:rsidTr="007D131F">
        <w:trPr>
          <w:trHeight w:val="288"/>
        </w:trPr>
        <w:tc>
          <w:tcPr>
            <w:tcW w:w="1332" w:type="dxa"/>
            <w:vMerge/>
            <w:noWrap/>
          </w:tcPr>
          <w:p w14:paraId="5622F16D" w14:textId="77777777" w:rsidR="007377BD" w:rsidRPr="00434676" w:rsidRDefault="007377BD" w:rsidP="007316CB">
            <w:pPr>
              <w:rPr>
                <w:rFonts w:ascii="Times New Roman" w:hAnsi="Times New Roman" w:cs="Times New Roman"/>
                <w:color w:val="000000" w:themeColor="text1"/>
                <w:sz w:val="24"/>
                <w:szCs w:val="24"/>
              </w:rPr>
            </w:pPr>
          </w:p>
        </w:tc>
        <w:tc>
          <w:tcPr>
            <w:tcW w:w="3618" w:type="dxa"/>
            <w:vMerge/>
            <w:noWrap/>
          </w:tcPr>
          <w:p w14:paraId="1594B758" w14:textId="77777777" w:rsidR="007377BD" w:rsidRPr="00434676" w:rsidRDefault="007377BD" w:rsidP="007316CB">
            <w:pPr>
              <w:rPr>
                <w:rFonts w:ascii="Times New Roman" w:hAnsi="Times New Roman" w:cs="Times New Roman"/>
                <w:color w:val="000000" w:themeColor="text1"/>
                <w:sz w:val="24"/>
                <w:szCs w:val="24"/>
              </w:rPr>
            </w:pPr>
          </w:p>
        </w:tc>
        <w:tc>
          <w:tcPr>
            <w:tcW w:w="2129" w:type="dxa"/>
            <w:noWrap/>
          </w:tcPr>
          <w:p w14:paraId="054A6F28" w14:textId="77777777" w:rsidR="007377BD" w:rsidRPr="00434676" w:rsidRDefault="007377BD"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5Hr1G095590</w:t>
            </w:r>
          </w:p>
        </w:tc>
        <w:tc>
          <w:tcPr>
            <w:tcW w:w="560" w:type="dxa"/>
            <w:noWrap/>
          </w:tcPr>
          <w:p w14:paraId="13971040" w14:textId="77777777" w:rsidR="007377BD" w:rsidRPr="00434676" w:rsidRDefault="007377BD"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55</w:t>
            </w:r>
          </w:p>
        </w:tc>
        <w:tc>
          <w:tcPr>
            <w:tcW w:w="767" w:type="dxa"/>
            <w:shd w:val="clear" w:color="auto" w:fill="D9E2F3" w:themeFill="accent1" w:themeFillTint="33"/>
            <w:noWrap/>
          </w:tcPr>
          <w:p w14:paraId="25571C00" w14:textId="77777777" w:rsidR="007377BD" w:rsidRPr="00434676" w:rsidRDefault="007377BD"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3.79</w:t>
            </w:r>
          </w:p>
        </w:tc>
        <w:tc>
          <w:tcPr>
            <w:tcW w:w="767" w:type="dxa"/>
            <w:shd w:val="clear" w:color="auto" w:fill="D9E2F3" w:themeFill="accent1" w:themeFillTint="33"/>
            <w:noWrap/>
          </w:tcPr>
          <w:p w14:paraId="19DA010C" w14:textId="77777777" w:rsidR="007377BD" w:rsidRPr="00434676" w:rsidRDefault="007377BD"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3.85</w:t>
            </w:r>
          </w:p>
        </w:tc>
        <w:tc>
          <w:tcPr>
            <w:tcW w:w="6032" w:type="dxa"/>
            <w:vMerge/>
          </w:tcPr>
          <w:p w14:paraId="5B66E30E" w14:textId="77777777" w:rsidR="007377BD" w:rsidRPr="00434676" w:rsidRDefault="007377BD" w:rsidP="007316CB">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466C84A1" w14:textId="77777777" w:rsidTr="007D131F">
        <w:trPr>
          <w:trHeight w:val="288"/>
        </w:trPr>
        <w:tc>
          <w:tcPr>
            <w:tcW w:w="1332" w:type="dxa"/>
            <w:vMerge w:val="restart"/>
            <w:noWrap/>
          </w:tcPr>
          <w:p w14:paraId="3D2043D3"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5G14880</w:t>
            </w:r>
          </w:p>
        </w:tc>
        <w:tc>
          <w:tcPr>
            <w:tcW w:w="3618" w:type="dxa"/>
            <w:vMerge w:val="restart"/>
            <w:noWrap/>
          </w:tcPr>
          <w:p w14:paraId="19D6BC9D"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Potassium transporter family protein</w:t>
            </w:r>
          </w:p>
        </w:tc>
        <w:tc>
          <w:tcPr>
            <w:tcW w:w="2129" w:type="dxa"/>
            <w:noWrap/>
          </w:tcPr>
          <w:p w14:paraId="5E0E8709"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6Hr1G073030</w:t>
            </w:r>
          </w:p>
        </w:tc>
        <w:tc>
          <w:tcPr>
            <w:tcW w:w="560" w:type="dxa"/>
            <w:noWrap/>
          </w:tcPr>
          <w:p w14:paraId="6E5F405B"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8</w:t>
            </w:r>
          </w:p>
        </w:tc>
        <w:tc>
          <w:tcPr>
            <w:tcW w:w="767" w:type="dxa"/>
            <w:noWrap/>
          </w:tcPr>
          <w:p w14:paraId="5734C5F6" w14:textId="77777777" w:rsidR="007316CB" w:rsidRPr="00434676" w:rsidRDefault="007316CB" w:rsidP="007316CB">
            <w:pPr>
              <w:rPr>
                <w:rFonts w:ascii="Times New Roman" w:hAnsi="Times New Roman" w:cs="Times New Roman"/>
                <w:color w:val="000000" w:themeColor="text1"/>
                <w:sz w:val="24"/>
                <w:szCs w:val="24"/>
              </w:rPr>
            </w:pPr>
          </w:p>
        </w:tc>
        <w:tc>
          <w:tcPr>
            <w:tcW w:w="767" w:type="dxa"/>
            <w:shd w:val="clear" w:color="auto" w:fill="D9E2F3" w:themeFill="accent1" w:themeFillTint="33"/>
            <w:noWrap/>
          </w:tcPr>
          <w:p w14:paraId="1E9B6595"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90</w:t>
            </w:r>
          </w:p>
        </w:tc>
        <w:tc>
          <w:tcPr>
            <w:tcW w:w="6032" w:type="dxa"/>
            <w:vMerge w:val="restart"/>
          </w:tcPr>
          <w:p w14:paraId="4A94B83B" w14:textId="77777777" w:rsidR="007316CB" w:rsidRPr="00434676" w:rsidRDefault="007316CB" w:rsidP="007316CB">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18F681FC" w14:textId="77777777" w:rsidTr="007D131F">
        <w:trPr>
          <w:trHeight w:val="288"/>
        </w:trPr>
        <w:tc>
          <w:tcPr>
            <w:tcW w:w="1332" w:type="dxa"/>
            <w:vMerge/>
            <w:noWrap/>
          </w:tcPr>
          <w:p w14:paraId="4C28DC1F" w14:textId="77777777" w:rsidR="007316CB" w:rsidRPr="00434676" w:rsidRDefault="007316CB" w:rsidP="007316CB">
            <w:pPr>
              <w:rPr>
                <w:rFonts w:ascii="Times New Roman" w:hAnsi="Times New Roman" w:cs="Times New Roman"/>
                <w:color w:val="000000" w:themeColor="text1"/>
                <w:sz w:val="24"/>
                <w:szCs w:val="24"/>
              </w:rPr>
            </w:pPr>
          </w:p>
        </w:tc>
        <w:tc>
          <w:tcPr>
            <w:tcW w:w="3618" w:type="dxa"/>
            <w:vMerge/>
            <w:noWrap/>
          </w:tcPr>
          <w:p w14:paraId="56915D9D" w14:textId="77777777" w:rsidR="007316CB" w:rsidRPr="00434676" w:rsidRDefault="007316CB" w:rsidP="007316CB">
            <w:pPr>
              <w:rPr>
                <w:rFonts w:ascii="Times New Roman" w:hAnsi="Times New Roman" w:cs="Times New Roman"/>
                <w:color w:val="000000" w:themeColor="text1"/>
                <w:sz w:val="24"/>
                <w:szCs w:val="24"/>
              </w:rPr>
            </w:pPr>
          </w:p>
        </w:tc>
        <w:tc>
          <w:tcPr>
            <w:tcW w:w="2129" w:type="dxa"/>
            <w:noWrap/>
          </w:tcPr>
          <w:p w14:paraId="21C12D66"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7Hr1G053250</w:t>
            </w:r>
          </w:p>
        </w:tc>
        <w:tc>
          <w:tcPr>
            <w:tcW w:w="560" w:type="dxa"/>
            <w:noWrap/>
          </w:tcPr>
          <w:p w14:paraId="0AF761F9"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54</w:t>
            </w:r>
          </w:p>
        </w:tc>
        <w:tc>
          <w:tcPr>
            <w:tcW w:w="767" w:type="dxa"/>
            <w:shd w:val="clear" w:color="auto" w:fill="D9E2F3" w:themeFill="accent1" w:themeFillTint="33"/>
            <w:noWrap/>
          </w:tcPr>
          <w:p w14:paraId="4F763E9C"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2.21</w:t>
            </w:r>
          </w:p>
        </w:tc>
        <w:tc>
          <w:tcPr>
            <w:tcW w:w="767" w:type="dxa"/>
            <w:shd w:val="clear" w:color="auto" w:fill="D9E2F3" w:themeFill="accent1" w:themeFillTint="33"/>
            <w:noWrap/>
          </w:tcPr>
          <w:p w14:paraId="064CC682"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3.29</w:t>
            </w:r>
          </w:p>
        </w:tc>
        <w:tc>
          <w:tcPr>
            <w:tcW w:w="6032" w:type="dxa"/>
            <w:vMerge/>
          </w:tcPr>
          <w:p w14:paraId="4A6828EA" w14:textId="77777777" w:rsidR="007316CB" w:rsidRPr="00434676" w:rsidRDefault="007316CB" w:rsidP="007316CB">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7FAE6A0E" w14:textId="77777777" w:rsidTr="007D131F">
        <w:trPr>
          <w:trHeight w:val="288"/>
        </w:trPr>
        <w:tc>
          <w:tcPr>
            <w:tcW w:w="1332" w:type="dxa"/>
            <w:noWrap/>
          </w:tcPr>
          <w:p w14:paraId="43E56661"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2G30070</w:t>
            </w:r>
          </w:p>
        </w:tc>
        <w:tc>
          <w:tcPr>
            <w:tcW w:w="3618" w:type="dxa"/>
            <w:noWrap/>
          </w:tcPr>
          <w:p w14:paraId="52957C2A"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KT1, potassium transporter 1</w:t>
            </w:r>
          </w:p>
        </w:tc>
        <w:tc>
          <w:tcPr>
            <w:tcW w:w="2129" w:type="dxa"/>
            <w:noWrap/>
          </w:tcPr>
          <w:p w14:paraId="4BC94ACC"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7Hr1G107400</w:t>
            </w:r>
          </w:p>
        </w:tc>
        <w:tc>
          <w:tcPr>
            <w:tcW w:w="560" w:type="dxa"/>
            <w:noWrap/>
          </w:tcPr>
          <w:p w14:paraId="04475166"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53</w:t>
            </w:r>
          </w:p>
        </w:tc>
        <w:tc>
          <w:tcPr>
            <w:tcW w:w="767" w:type="dxa"/>
            <w:noWrap/>
          </w:tcPr>
          <w:p w14:paraId="3F0A6F00" w14:textId="77777777" w:rsidR="007316CB" w:rsidRPr="00434676" w:rsidRDefault="007316CB" w:rsidP="007316CB">
            <w:pPr>
              <w:rPr>
                <w:rFonts w:ascii="Times New Roman" w:hAnsi="Times New Roman" w:cs="Times New Roman"/>
                <w:color w:val="000000" w:themeColor="text1"/>
                <w:sz w:val="24"/>
                <w:szCs w:val="24"/>
              </w:rPr>
            </w:pPr>
          </w:p>
        </w:tc>
        <w:tc>
          <w:tcPr>
            <w:tcW w:w="767" w:type="dxa"/>
            <w:shd w:val="clear" w:color="auto" w:fill="D9E2F3" w:themeFill="accent1" w:themeFillTint="33"/>
            <w:noWrap/>
          </w:tcPr>
          <w:p w14:paraId="0E512EA4"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54</w:t>
            </w:r>
          </w:p>
        </w:tc>
        <w:tc>
          <w:tcPr>
            <w:tcW w:w="6032" w:type="dxa"/>
          </w:tcPr>
          <w:p w14:paraId="5B7702AC" w14:textId="77777777" w:rsidR="007316CB" w:rsidRPr="00434676" w:rsidRDefault="007316CB" w:rsidP="007316CB">
            <w:pPr>
              <w:spacing w:after="0" w:line="240" w:lineRule="auto"/>
              <w:rPr>
                <w:rFonts w:ascii="Times New Roman" w:hAnsi="Times New Roman" w:cs="Times New Roman"/>
                <w:color w:val="000000" w:themeColor="text1"/>
                <w:sz w:val="24"/>
                <w:szCs w:val="24"/>
              </w:rPr>
            </w:pPr>
            <w:r w:rsidRPr="00434676">
              <w:rPr>
                <w:rFonts w:ascii="Times New Roman" w:hAnsi="Times New Roman" w:cs="Times New Roman"/>
                <w:b/>
                <w:color w:val="000000" w:themeColor="text1"/>
                <w:sz w:val="24"/>
                <w:szCs w:val="24"/>
              </w:rPr>
              <w:t>Potassium  transporter 1</w:t>
            </w:r>
            <w:r w:rsidRPr="00434676">
              <w:rPr>
                <w:rFonts w:ascii="Times New Roman" w:hAnsi="Times New Roman" w:cs="Times New Roman"/>
                <w:color w:val="000000" w:themeColor="text1"/>
                <w:sz w:val="24"/>
                <w:szCs w:val="24"/>
              </w:rPr>
              <w:t xml:space="preserve">, root growth-sustaining K+ uptake, Osmoticum, and charge carrier </w:t>
            </w:r>
            <w:r w:rsidRPr="00434676">
              <w:rPr>
                <w:rFonts w:ascii="Times New Roman" w:hAnsi="Times New Roman" w:cs="Times New Roman"/>
                <w:color w:val="000000" w:themeColor="text1"/>
                <w:sz w:val="24"/>
                <w:szCs w:val="24"/>
              </w:rPr>
              <w:fldChar w:fldCharType="begin"/>
            </w:r>
            <w:r w:rsidRPr="00434676">
              <w:rPr>
                <w:rFonts w:ascii="Times New Roman" w:hAnsi="Times New Roman" w:cs="Times New Roman"/>
                <w:color w:val="000000" w:themeColor="text1"/>
                <w:sz w:val="24"/>
                <w:szCs w:val="24"/>
              </w:rPr>
              <w:instrText xml:space="preserve"> ADDIN ZOTERO_ITEM CSL_CITATION {"citationID":"bn8U5UL7","properties":{"formattedCitation":"(Dennison et al., 2001; Fu &amp; Luan, 1998; Hirsch et al., 1998)","plainCitation":"(Dennison et al., 2001; Fu &amp; Luan, 1998; Hirsch et al., 1998)","noteIndex":0},"citationItems":[{"id":602,"uris":["http://zotero.org/users/local/LB830Ppm/items/FCBN6GZE"],"itemData":{"id":602,"type":"article-journal","abstract":"A reverse genetic strategy was used to isolate Arabidopsis plants containing \"knockout\" mutations in AKT1 and AKT2, two members of a K+ channel gene family. Comparative studies of growth and membrane properties in wild-type and mutant seedlings were performed to investigate the physiological functions of these two related channels. The growth rates of plants supplied with rate-limiting concentrations of K+ depended on the presence of AKT1 but not AKT2 channels. This result indicates that AKT1 but not AKT2 mediates growth-sustaining uptake of K+ into roots, consistent with the expression patterns of these two genes. K+ -induced membrane depolarizations were measured with microelectrodes to assess the contribution each channel makes to the K+ permeability of the plasma membrane in three different organs. In apical root cells, AKT1 but not AKT2 contributed to the K+ permeability of the plasma membrane. In cotyledons, AKT1 was also the principal contributor to the K+ permeability. However, in the mesophyll cells of leaves, AKT2 accounted for approximately 50% of the K+ permeability, whereas AKT1 unexpectedly accounted for the remainder. The approximately equal contributions of AKT1 and AKT2 in leaves detected by the in vivo functional assay employed here are not in agreement with previous RNA blots and promoter activity studies, which showed AKT2 expression to be much higher than AKT1 expression in leaves. This work demonstrates that comparative functional studies of specific mutants can quantify the relative contributions of particular members of a gene family, and that expression studies alone may not reliably map out distribution of gene functions.","container-title":"Plant Physiology","ISSN":"0032-0889","issue":"3","journalAbbreviation":"Plant Physiol","language":"eng","note":"PMID: 11706182\nPMCID: PMC129271","page":"1012-1019","source":"PubMed","title":"Functions of AKT1 and AKT2 potassium channels determined by studies of single and double mutants of Arabidopsis","volume":"127","author":[{"family":"Dennison","given":"K. L."},{"family":"Robertson","given":"W. R."},{"family":"Lewis","given":"B. D."},{"family":"Hirsch","given":"R. E."},{"family":"Sussman","given":"M. R."},{"family":"Spalding","given":"E. P."}],"issued":{"date-parts":[["2001",11]]}}},{"id":597,"uris":["http://zotero.org/users/local/LB830Ppm/items/68UAXPA9"],"itemData":{"id":597,"type":"article-journal","abstract":"Plant roots contain both high- and low-affinity transport systems for uptake of K+ from the soil. In this study, we characterize a K+ transporter that functions in both high- and low-affinity uptake. Using yeast complementation analysis, we isolated a cDNA for a functional K+ transporter from Arabidopsis (referred to as AtKUP1 for Arabidopsis thaliana K+ uptake). When expressed in a yeast mutant, AtKUP1 dramatically increased K+ uptake capacity at both a low and high [K+] range. Kinetic analyses showed that AtKUP1-mediated K+ uptake displays a \"biphasic\" pattern similar to that observed in plant roots. The transition from the high-affinity phase (K(m) of 44 microM) to the low-affinity phase (K(m) of 11 mM) occurred at 100 to 200 microM external K+. Both low- and high-affinity K+ uptake via AtKUP1 were inhibited by 5 mM or higher concentrations of NaCl. In addition, AtKUP1-mediated K+ uptake was inhibited by K+ channel blockers, including tetraethylammonium, Cs+, and Ba2+. Consistent with a possible function in K+ uptake from the soil, the AtKUP1 gene is primarily expressed in roots. We conclude that the AtKUP1 gene product may function as a K+ transporter in Arabidopsis roots over a broad range of [K+] in the soil.","container-title":"The Plant Cell","DOI":"10.1105/tpc.10.1.63","ISSN":"1040-4651","issue":"1","journalAbbreviation":"Plant Cell","language":"eng","note":"PMID: 9477572\nPMCID: PMC143931","page":"63-73","source":"PubMed","title":"AtKuP1: a dual-affinity K+ transporter from Arabidopsis","title-short":"AtKuP1","volume":"10","author":[{"family":"Fu","given":"H. H."},{"family":"Luan","given":"S."}],"issued":{"date-parts":[["1998",1]]}}},{"id":600,"uris":["http://zotero.org/users/local/LB830Ppm/items/9N6WC39X"],"itemData":{"id":600,"type":"article-journal","abstract":"In plants, potassium serves an essential role as an osmoticum and charge carrier. Its uptake by roots occurs by poorly defined mechanisms. To determine the role of potassium channels in planta, we performed a reverse genetic screen and identified an Arabidopsis thaliana mutant in which the AKT1 channel gene was disrupted. Roots of this mutant lacked inward-rectifying potassium channels and displayed reduced potassium (rubidium-86) uptake. Compared with wild type, mutant plants grew poorly on media with a potassium concentration of 100 micromolar or less. These results and membrane potential measurements suggest that the AKT1 channel mediates potassium uptake from solutions that contain as little as 10 micromolar potassium.","container-title":"Science (New York, N.Y.)","DOI":"10.1126/science.280.5365.918","ISSN":"0036-8075","issue":"5365","journalAbbreviation":"Science","language":"eng","note":"PMID: 9572739","page":"918-921","source":"PubMed","title":"A role for the AKT1 potassium channel in plant nutrition","volume":"280","author":[{"family":"Hirsch","given":"R. E."},{"family":"Lewis","given":"B. D."},{"family":"Spalding","given":"E. P."},{"family":"Sussman","given":"M. R."}],"issued":{"date-parts":[["1998",5,8]]}}}],"schema":"https://github.com/citation-style-language/schema/raw/master/csl-citation.json"} </w:instrText>
            </w:r>
            <w:r w:rsidRPr="00434676">
              <w:rPr>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rPr>
              <w:t>(Dennison et al., 2001; Fu &amp; Luan, 1998; Hirsch et al., 1998)</w:t>
            </w:r>
            <w:r w:rsidRPr="00434676">
              <w:rPr>
                <w:rFonts w:ascii="Times New Roman" w:hAnsi="Times New Roman" w:cs="Times New Roman"/>
                <w:color w:val="000000" w:themeColor="text1"/>
                <w:sz w:val="24"/>
                <w:szCs w:val="24"/>
              </w:rPr>
              <w:fldChar w:fldCharType="end"/>
            </w:r>
            <w:r w:rsidRPr="00434676">
              <w:rPr>
                <w:rFonts w:ascii="Times New Roman" w:hAnsi="Times New Roman" w:cs="Times New Roman"/>
                <w:color w:val="000000" w:themeColor="text1"/>
                <w:sz w:val="24"/>
                <w:szCs w:val="24"/>
              </w:rPr>
              <w:t>.</w:t>
            </w:r>
          </w:p>
        </w:tc>
      </w:tr>
      <w:tr w:rsidR="00434676" w:rsidRPr="00434676" w14:paraId="46F9FC0A" w14:textId="77777777" w:rsidTr="007D131F">
        <w:trPr>
          <w:trHeight w:val="288"/>
        </w:trPr>
        <w:tc>
          <w:tcPr>
            <w:tcW w:w="1332" w:type="dxa"/>
            <w:noWrap/>
          </w:tcPr>
          <w:p w14:paraId="612798AA"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3G58970</w:t>
            </w:r>
          </w:p>
        </w:tc>
        <w:tc>
          <w:tcPr>
            <w:tcW w:w="3618" w:type="dxa"/>
            <w:noWrap/>
          </w:tcPr>
          <w:p w14:paraId="47189C15"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MGT6, MRS2-4, magnesium transporter 6</w:t>
            </w:r>
          </w:p>
        </w:tc>
        <w:tc>
          <w:tcPr>
            <w:tcW w:w="2129" w:type="dxa"/>
            <w:noWrap/>
          </w:tcPr>
          <w:p w14:paraId="1628A1CE"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1Hr1G052760</w:t>
            </w:r>
          </w:p>
        </w:tc>
        <w:tc>
          <w:tcPr>
            <w:tcW w:w="560" w:type="dxa"/>
            <w:noWrap/>
          </w:tcPr>
          <w:p w14:paraId="2FD41CF3"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6</w:t>
            </w:r>
          </w:p>
        </w:tc>
        <w:tc>
          <w:tcPr>
            <w:tcW w:w="767" w:type="dxa"/>
            <w:shd w:val="clear" w:color="auto" w:fill="D9E2F3" w:themeFill="accent1" w:themeFillTint="33"/>
            <w:noWrap/>
          </w:tcPr>
          <w:p w14:paraId="77676A32"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4.96</w:t>
            </w:r>
          </w:p>
        </w:tc>
        <w:tc>
          <w:tcPr>
            <w:tcW w:w="767" w:type="dxa"/>
            <w:shd w:val="clear" w:color="auto" w:fill="D9E2F3" w:themeFill="accent1" w:themeFillTint="33"/>
            <w:noWrap/>
          </w:tcPr>
          <w:p w14:paraId="5561EAC9"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09</w:t>
            </w:r>
          </w:p>
        </w:tc>
        <w:tc>
          <w:tcPr>
            <w:tcW w:w="6032" w:type="dxa"/>
          </w:tcPr>
          <w:p w14:paraId="28790D25" w14:textId="77777777" w:rsidR="007316CB" w:rsidRPr="00434676" w:rsidRDefault="00827308" w:rsidP="007316CB">
            <w:pPr>
              <w:spacing w:after="0" w:line="240" w:lineRule="auto"/>
              <w:rPr>
                <w:rFonts w:ascii="Times New Roman" w:eastAsia="Times New Roman" w:hAnsi="Times New Roman" w:cs="Times New Roman"/>
                <w:b/>
                <w:bCs/>
                <w:color w:val="000000" w:themeColor="text1"/>
                <w:sz w:val="24"/>
                <w:szCs w:val="24"/>
              </w:rPr>
            </w:pPr>
            <w:r w:rsidRPr="00434676">
              <w:rPr>
                <w:rStyle w:val="Strong"/>
                <w:rFonts w:ascii="Times New Roman" w:hAnsi="Times New Roman" w:cs="Times New Roman"/>
                <w:b w:val="0"/>
                <w:color w:val="000000" w:themeColor="text1"/>
                <w:sz w:val="24"/>
                <w:szCs w:val="24"/>
              </w:rPr>
              <w:t xml:space="preserve">Transmembrane </w:t>
            </w:r>
            <w:r w:rsidRPr="00434676">
              <w:rPr>
                <w:rStyle w:val="Strong"/>
                <w:rFonts w:ascii="Times New Roman" w:hAnsi="Times New Roman" w:cs="Times New Roman"/>
                <w:color w:val="000000" w:themeColor="text1"/>
                <w:sz w:val="24"/>
                <w:szCs w:val="24"/>
              </w:rPr>
              <w:t>magnesium</w:t>
            </w:r>
            <w:r w:rsidRPr="00434676">
              <w:rPr>
                <w:rStyle w:val="Strong"/>
                <w:rFonts w:ascii="Times New Roman" w:hAnsi="Times New Roman" w:cs="Times New Roman"/>
                <w:b w:val="0"/>
                <w:color w:val="000000" w:themeColor="text1"/>
                <w:sz w:val="24"/>
                <w:szCs w:val="24"/>
              </w:rPr>
              <w:t xml:space="preserve"> transporter. One of nine family members </w:t>
            </w:r>
            <w:r w:rsidRPr="00434676">
              <w:rPr>
                <w:rStyle w:val="Strong"/>
                <w:rFonts w:ascii="Times New Roman" w:hAnsi="Times New Roman" w:cs="Times New Roman"/>
                <w:b w:val="0"/>
                <w:color w:val="000000" w:themeColor="text1"/>
                <w:sz w:val="24"/>
                <w:szCs w:val="24"/>
              </w:rPr>
              <w:fldChar w:fldCharType="begin"/>
            </w:r>
            <w:r w:rsidRPr="00434676">
              <w:rPr>
                <w:rStyle w:val="Strong"/>
                <w:rFonts w:ascii="Times New Roman" w:hAnsi="Times New Roman" w:cs="Times New Roman"/>
                <w:b w:val="0"/>
                <w:color w:val="000000" w:themeColor="text1"/>
                <w:sz w:val="24"/>
                <w:szCs w:val="24"/>
              </w:rPr>
              <w:instrText xml:space="preserve"> ADDIN ZOTERO_ITEM CSL_CITATION {"citationID":"Wfcn2cvV","properties":{"formattedCitation":"(Oda et al., 2016)","plainCitation":"(Oda et al., 2016)","noteIndex":0},"citationItems":[{"id":618,"uris":["http://zotero.org/users/local/LB830Ppm/items/87PENR5D"],"itemData":{"id":618,"type":"article-journal","abstract":"Magnesium (Mg) is an essential macronutrient, functioning as both a cofactor of many enzymes and as a component of Chl. Mg is abundant in plants; however, further investigation of the Mg transporters involved in Mg uptake and distribution is needed. Here, we isolated an Arabidopsis thaliana mutant sensitive to high calcium (Ca) conditions without Mg supplementation. The causal gene of the mutant encodes MRS2-4, an Mg transporter.MRS2-4 single mutants exhibited growth defects under low Mg conditions, whereas an MRS2-4 and MRS2-7 double mutant exhibited growth defects even under normal Mg concentrations. Under normal Mg conditions, the Mg concentration of the MRS2-4 mutant was lower than that of the wild type. The transcriptome profiles of mrs2-4-1 mutants under normal conditions were similar to those of wild-type plants grown under low Mg conditions. In addition, both mrs2-4 and mrs2-7 mutants were sensitive to high levels of Mg. These results indicate that both MRS2-4 and MRS2-7 are essential for Mg homeostasis, even under normal and high Mg conditions. MRS2-4-green fluorescent protein (GFP) was mainly detected in the endoplasmic reticulum. These results indicate that these two MRS2 transporter genes are essential for the ability to adapt to a wide range of environmental Mg concentrations.","container-title":"Plant &amp; Cell Physiology","DOI":"10.1093/pcp/pcv196","ISSN":"1471-9053","issue":"4","journalAbbreviation":"Plant Cell Physiol","language":"eng","note":"PMID: 26748081","page":"754-763","source":"PubMed","title":"The Arabidopsis Mg Transporter, MRS2-4, is Essential for Mg Homeostasis Under Both Low and High Mg Conditions","volume":"57","author":[{"family":"Oda","given":"Koshiro"},{"family":"Kamiya","given":"Takehiro"},{"family":"Shikanai","given":"Yusuke"},{"family":"Shigenobu","given":"Shuji"},{"family":"Yamaguchi","given":"Katsushi"},{"family":"Fujiwara","given":"Toru"}],"issued":{"date-parts":[["2016",4]]}}}],"schema":"https://github.com/citation-style-language/schema/raw/master/csl-citation.json"} </w:instrText>
            </w:r>
            <w:r w:rsidRPr="00434676">
              <w:rPr>
                <w:rStyle w:val="Strong"/>
                <w:rFonts w:ascii="Times New Roman" w:hAnsi="Times New Roman" w:cs="Times New Roman"/>
                <w:b w:val="0"/>
                <w:color w:val="000000" w:themeColor="text1"/>
                <w:sz w:val="24"/>
                <w:szCs w:val="24"/>
              </w:rPr>
              <w:fldChar w:fldCharType="separate"/>
            </w:r>
            <w:r w:rsidRPr="00434676">
              <w:rPr>
                <w:rFonts w:ascii="Times New Roman" w:hAnsi="Times New Roman" w:cs="Times New Roman"/>
                <w:color w:val="000000" w:themeColor="text1"/>
                <w:sz w:val="24"/>
                <w:szCs w:val="24"/>
              </w:rPr>
              <w:t>(Oda et al., 2016)</w:t>
            </w:r>
            <w:r w:rsidRPr="00434676">
              <w:rPr>
                <w:rStyle w:val="Strong"/>
                <w:rFonts w:ascii="Times New Roman" w:hAnsi="Times New Roman" w:cs="Times New Roman"/>
                <w:b w:val="0"/>
                <w:color w:val="000000" w:themeColor="text1"/>
                <w:sz w:val="24"/>
                <w:szCs w:val="24"/>
              </w:rPr>
              <w:fldChar w:fldCharType="end"/>
            </w:r>
          </w:p>
        </w:tc>
      </w:tr>
      <w:tr w:rsidR="00434676" w:rsidRPr="00434676" w14:paraId="5C165619" w14:textId="77777777" w:rsidTr="007D131F">
        <w:trPr>
          <w:trHeight w:val="288"/>
        </w:trPr>
        <w:tc>
          <w:tcPr>
            <w:tcW w:w="1332" w:type="dxa"/>
            <w:noWrap/>
          </w:tcPr>
          <w:p w14:paraId="7F46DCED"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1G29820</w:t>
            </w:r>
          </w:p>
        </w:tc>
        <w:tc>
          <w:tcPr>
            <w:tcW w:w="3618" w:type="dxa"/>
            <w:noWrap/>
          </w:tcPr>
          <w:p w14:paraId="5C96735F"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Magnesium transporter CorA-like family protein</w:t>
            </w:r>
          </w:p>
        </w:tc>
        <w:tc>
          <w:tcPr>
            <w:tcW w:w="2129" w:type="dxa"/>
            <w:noWrap/>
          </w:tcPr>
          <w:p w14:paraId="12D4E658"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3Hr1G060290</w:t>
            </w:r>
          </w:p>
        </w:tc>
        <w:tc>
          <w:tcPr>
            <w:tcW w:w="560" w:type="dxa"/>
            <w:noWrap/>
          </w:tcPr>
          <w:p w14:paraId="0C9587DA"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1</w:t>
            </w:r>
          </w:p>
        </w:tc>
        <w:tc>
          <w:tcPr>
            <w:tcW w:w="767" w:type="dxa"/>
            <w:shd w:val="clear" w:color="auto" w:fill="D9E2F3" w:themeFill="accent1" w:themeFillTint="33"/>
            <w:noWrap/>
          </w:tcPr>
          <w:p w14:paraId="5F896D6A"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57</w:t>
            </w:r>
          </w:p>
        </w:tc>
        <w:tc>
          <w:tcPr>
            <w:tcW w:w="767" w:type="dxa"/>
            <w:shd w:val="clear" w:color="auto" w:fill="D9E2F3" w:themeFill="accent1" w:themeFillTint="33"/>
            <w:noWrap/>
          </w:tcPr>
          <w:p w14:paraId="363776B1"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2.77</w:t>
            </w:r>
          </w:p>
        </w:tc>
        <w:tc>
          <w:tcPr>
            <w:tcW w:w="6032" w:type="dxa"/>
          </w:tcPr>
          <w:p w14:paraId="08D12F75" w14:textId="77777777" w:rsidR="007316CB" w:rsidRPr="00434676" w:rsidRDefault="007316CB" w:rsidP="007316CB">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0F727F14" w14:textId="77777777" w:rsidTr="007D131F">
        <w:trPr>
          <w:trHeight w:val="288"/>
        </w:trPr>
        <w:tc>
          <w:tcPr>
            <w:tcW w:w="1332" w:type="dxa"/>
            <w:noWrap/>
          </w:tcPr>
          <w:p w14:paraId="5FF1D891"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5G22830</w:t>
            </w:r>
          </w:p>
        </w:tc>
        <w:tc>
          <w:tcPr>
            <w:tcW w:w="3618" w:type="dxa"/>
            <w:noWrap/>
          </w:tcPr>
          <w:p w14:paraId="5C0E2A8F"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MGT10, MRS2-11, magnesium (Mg) transporter 10</w:t>
            </w:r>
          </w:p>
        </w:tc>
        <w:tc>
          <w:tcPr>
            <w:tcW w:w="2129" w:type="dxa"/>
            <w:noWrap/>
          </w:tcPr>
          <w:p w14:paraId="2683A1C4"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4Hr1G004120</w:t>
            </w:r>
          </w:p>
        </w:tc>
        <w:tc>
          <w:tcPr>
            <w:tcW w:w="560" w:type="dxa"/>
            <w:noWrap/>
          </w:tcPr>
          <w:p w14:paraId="22E1B2AC"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79</w:t>
            </w:r>
          </w:p>
        </w:tc>
        <w:tc>
          <w:tcPr>
            <w:tcW w:w="767" w:type="dxa"/>
            <w:shd w:val="clear" w:color="auto" w:fill="D9E2F3" w:themeFill="accent1" w:themeFillTint="33"/>
            <w:noWrap/>
          </w:tcPr>
          <w:p w14:paraId="47903B7D"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2.25</w:t>
            </w:r>
          </w:p>
        </w:tc>
        <w:tc>
          <w:tcPr>
            <w:tcW w:w="767" w:type="dxa"/>
            <w:shd w:val="clear" w:color="auto" w:fill="D9E2F3" w:themeFill="accent1" w:themeFillTint="33"/>
            <w:noWrap/>
          </w:tcPr>
          <w:p w14:paraId="0346FD6F"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81</w:t>
            </w:r>
          </w:p>
        </w:tc>
        <w:tc>
          <w:tcPr>
            <w:tcW w:w="6032" w:type="dxa"/>
          </w:tcPr>
          <w:p w14:paraId="557548B1" w14:textId="77777777" w:rsidR="007316CB" w:rsidRPr="00434676" w:rsidRDefault="00827308" w:rsidP="007316CB">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hAnsi="Times New Roman" w:cs="Times New Roman"/>
                <w:color w:val="000000" w:themeColor="text1"/>
                <w:sz w:val="24"/>
                <w:szCs w:val="24"/>
              </w:rPr>
              <w:t xml:space="preserve">High-affinity </w:t>
            </w:r>
            <w:r w:rsidRPr="00434676">
              <w:rPr>
                <w:rFonts w:ascii="Times New Roman" w:hAnsi="Times New Roman" w:cs="Times New Roman"/>
                <w:b/>
                <w:color w:val="000000" w:themeColor="text1"/>
                <w:sz w:val="24"/>
                <w:szCs w:val="24"/>
              </w:rPr>
              <w:t>magnesium</w:t>
            </w:r>
            <w:r w:rsidRPr="00434676">
              <w:rPr>
                <w:rFonts w:ascii="Times New Roman" w:hAnsi="Times New Roman" w:cs="Times New Roman"/>
                <w:color w:val="000000" w:themeColor="text1"/>
                <w:sz w:val="24"/>
                <w:szCs w:val="24"/>
              </w:rPr>
              <w:t xml:space="preserve"> transporter that mediates the influx of magnesium in chloroplast </w:t>
            </w:r>
            <w:r w:rsidRPr="00434676">
              <w:rPr>
                <w:rFonts w:ascii="Times New Roman" w:hAnsi="Times New Roman" w:cs="Times New Roman"/>
                <w:color w:val="000000" w:themeColor="text1"/>
                <w:sz w:val="24"/>
                <w:szCs w:val="24"/>
              </w:rPr>
              <w:fldChar w:fldCharType="begin"/>
            </w:r>
            <w:r w:rsidRPr="00434676">
              <w:rPr>
                <w:rFonts w:ascii="Times New Roman" w:hAnsi="Times New Roman" w:cs="Times New Roman"/>
                <w:color w:val="000000" w:themeColor="text1"/>
                <w:sz w:val="24"/>
                <w:szCs w:val="24"/>
              </w:rPr>
              <w:instrText xml:space="preserve"> ADDIN ZOTERO_ITEM CSL_CITATION {"citationID":"7AH9KpK6","properties":{"formattedCitation":"(Li et al., 2001)","plainCitation":"(Li et al., 2001)","noteIndex":0},"citationItems":[{"id":782,"uris":["http://zotero.org/users/local/LB830Ppm/items/RUZNGGCT"],"itemData":{"id":782,"type":"article-journal","abstract":"Magnesium (Mg(2+)) is the most abundant divalent cation in plant cells and plays a critical role in many physiological processes. We describe the identification of a 10-member Arabidopsis gene family (AtMGT) encoding putative Mg(2+) transport proteins. Most members of the AtMGT family are expressed in a range of Arabidopsis tissues. One member of this family, AtMGT1, functionally complemented a bacterial mutant lacking Mg(2+) transport capability. A second member, AtMGT10, complemented a yeast mutant defective in Mg(2+) uptake and increased the cellular Mg(2+) content of starved cells threefold during a 60-min uptake period. (63)Ni tracer studies in bacteria showed that AtMGT1 has highest affinity for Mg(2+) but may also be capable of transporting several other divalent cations, including Ni(2+), Co(2+), Fe(2+), Mn(2+), and Cu(2+). However, the concentrations required for transport of these other cations are beyond normal physiological ranges. Both AtMGT1 and AtMGT10 are highly sensitive to Al(3+) inhibition, providing potential molecular targets for Al(3+) toxicity in plants. Using green fluorescence protein as a reporter, we localized AtMGT1 protein to the plasma membrane in Arabidopsis plants. We suggest that the AtMGT gene family encodes a Mg(2+) transport system in higher plants.","container-title":"The Plant Cell","DOI":"10.1105/tpc.010352","ISSN":"1040-4651","issue":"12","journalAbbreviation":"Plant Cell","language":"eng","note":"PMID: 11752386\nPMCID: PMC139487","page":"2761-2775","source":"PubMed","title":"A novel family of magnesium transport genes in Arabidopsis","volume":"13","author":[{"family":"Li","given":"L."},{"family":"Tutone","given":"A. F."},{"family":"Drummond","given":"R. S."},{"family":"Gardner","given":"R. C."},{"family":"Luan","given":"S."}],"issued":{"date-parts":[["2001",12]]}}}],"schema":"https://github.com/citation-style-language/schema/raw/master/csl-citation.json"} </w:instrText>
            </w:r>
            <w:r w:rsidRPr="00434676">
              <w:rPr>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rPr>
              <w:t>(Li et al., 2001)</w:t>
            </w:r>
            <w:r w:rsidRPr="00434676">
              <w:rPr>
                <w:rFonts w:ascii="Times New Roman" w:hAnsi="Times New Roman" w:cs="Times New Roman"/>
                <w:color w:val="000000" w:themeColor="text1"/>
                <w:sz w:val="24"/>
                <w:szCs w:val="24"/>
              </w:rPr>
              <w:fldChar w:fldCharType="end"/>
            </w:r>
            <w:r w:rsidRPr="00434676">
              <w:rPr>
                <w:rFonts w:ascii="Times New Roman" w:hAnsi="Times New Roman" w:cs="Times New Roman"/>
                <w:color w:val="000000" w:themeColor="text1"/>
                <w:sz w:val="24"/>
                <w:szCs w:val="24"/>
              </w:rPr>
              <w:t>.</w:t>
            </w:r>
          </w:p>
        </w:tc>
      </w:tr>
      <w:tr w:rsidR="00434676" w:rsidRPr="00434676" w14:paraId="785884EB" w14:textId="77777777" w:rsidTr="007D131F">
        <w:trPr>
          <w:trHeight w:val="288"/>
        </w:trPr>
        <w:tc>
          <w:tcPr>
            <w:tcW w:w="1332" w:type="dxa"/>
            <w:noWrap/>
          </w:tcPr>
          <w:p w14:paraId="3681E567"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2G04305</w:t>
            </w:r>
          </w:p>
        </w:tc>
        <w:tc>
          <w:tcPr>
            <w:tcW w:w="3618" w:type="dxa"/>
            <w:noWrap/>
          </w:tcPr>
          <w:p w14:paraId="304A70AB"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Magnesium transporter CorA-like family protein</w:t>
            </w:r>
          </w:p>
        </w:tc>
        <w:tc>
          <w:tcPr>
            <w:tcW w:w="2129" w:type="dxa"/>
            <w:noWrap/>
          </w:tcPr>
          <w:p w14:paraId="32D11834"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7Hr1G074050</w:t>
            </w:r>
          </w:p>
        </w:tc>
        <w:tc>
          <w:tcPr>
            <w:tcW w:w="560" w:type="dxa"/>
            <w:noWrap/>
          </w:tcPr>
          <w:p w14:paraId="1A9A52B1"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57</w:t>
            </w:r>
          </w:p>
        </w:tc>
        <w:tc>
          <w:tcPr>
            <w:tcW w:w="767" w:type="dxa"/>
            <w:shd w:val="clear" w:color="auto" w:fill="D9E2F3" w:themeFill="accent1" w:themeFillTint="33"/>
            <w:noWrap/>
          </w:tcPr>
          <w:p w14:paraId="2D6314F0"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23</w:t>
            </w:r>
          </w:p>
        </w:tc>
        <w:tc>
          <w:tcPr>
            <w:tcW w:w="767" w:type="dxa"/>
            <w:noWrap/>
          </w:tcPr>
          <w:p w14:paraId="4D26FD59" w14:textId="77777777" w:rsidR="007316CB" w:rsidRPr="00434676" w:rsidRDefault="007316CB" w:rsidP="007316CB">
            <w:pPr>
              <w:rPr>
                <w:rFonts w:ascii="Times New Roman" w:hAnsi="Times New Roman" w:cs="Times New Roman"/>
                <w:color w:val="000000" w:themeColor="text1"/>
                <w:sz w:val="24"/>
                <w:szCs w:val="24"/>
              </w:rPr>
            </w:pPr>
          </w:p>
        </w:tc>
        <w:tc>
          <w:tcPr>
            <w:tcW w:w="6032" w:type="dxa"/>
          </w:tcPr>
          <w:p w14:paraId="6BD22814" w14:textId="77777777" w:rsidR="007316CB" w:rsidRPr="00434676" w:rsidRDefault="007316CB" w:rsidP="007316CB">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4992391F" w14:textId="77777777" w:rsidTr="007D131F">
        <w:trPr>
          <w:trHeight w:val="288"/>
        </w:trPr>
        <w:tc>
          <w:tcPr>
            <w:tcW w:w="1332" w:type="dxa"/>
            <w:noWrap/>
          </w:tcPr>
          <w:p w14:paraId="76F01CBC"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1G16010</w:t>
            </w:r>
          </w:p>
        </w:tc>
        <w:tc>
          <w:tcPr>
            <w:tcW w:w="3618" w:type="dxa"/>
            <w:noWrap/>
          </w:tcPr>
          <w:p w14:paraId="748B51C1"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MGT2, magnesium transporter 2</w:t>
            </w:r>
          </w:p>
        </w:tc>
        <w:tc>
          <w:tcPr>
            <w:tcW w:w="2129" w:type="dxa"/>
            <w:noWrap/>
          </w:tcPr>
          <w:p w14:paraId="1FCC43E3"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7Hr1G113400</w:t>
            </w:r>
          </w:p>
        </w:tc>
        <w:tc>
          <w:tcPr>
            <w:tcW w:w="560" w:type="dxa"/>
            <w:noWrap/>
          </w:tcPr>
          <w:p w14:paraId="7A552F28"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74</w:t>
            </w:r>
          </w:p>
        </w:tc>
        <w:tc>
          <w:tcPr>
            <w:tcW w:w="767" w:type="dxa"/>
            <w:shd w:val="clear" w:color="auto" w:fill="D9E2F3" w:themeFill="accent1" w:themeFillTint="33"/>
            <w:noWrap/>
          </w:tcPr>
          <w:p w14:paraId="30FF0D9D"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73</w:t>
            </w:r>
          </w:p>
        </w:tc>
        <w:tc>
          <w:tcPr>
            <w:tcW w:w="767" w:type="dxa"/>
            <w:shd w:val="clear" w:color="auto" w:fill="D9E2F3" w:themeFill="accent1" w:themeFillTint="33"/>
            <w:noWrap/>
          </w:tcPr>
          <w:p w14:paraId="43BA1215"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2.08</w:t>
            </w:r>
          </w:p>
        </w:tc>
        <w:tc>
          <w:tcPr>
            <w:tcW w:w="6032" w:type="dxa"/>
          </w:tcPr>
          <w:p w14:paraId="5454857F" w14:textId="77777777" w:rsidR="007316CB" w:rsidRPr="00434676" w:rsidRDefault="00827308" w:rsidP="00827308">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hAnsi="Times New Roman" w:cs="Times New Roman"/>
                <w:b/>
                <w:color w:val="000000" w:themeColor="text1"/>
                <w:sz w:val="24"/>
                <w:szCs w:val="24"/>
              </w:rPr>
              <w:t>Magnesium</w:t>
            </w:r>
            <w:r w:rsidRPr="00434676">
              <w:rPr>
                <w:rFonts w:ascii="Times New Roman" w:hAnsi="Times New Roman" w:cs="Times New Roman"/>
                <w:color w:val="000000" w:themeColor="text1"/>
                <w:sz w:val="24"/>
                <w:szCs w:val="24"/>
              </w:rPr>
              <w:t xml:space="preserve"> transporter that may mediate the influx of magnesium </w:t>
            </w:r>
            <w:r w:rsidRPr="00434676">
              <w:rPr>
                <w:rFonts w:ascii="Times New Roman" w:hAnsi="Times New Roman" w:cs="Times New Roman"/>
                <w:color w:val="000000" w:themeColor="text1"/>
                <w:sz w:val="24"/>
                <w:szCs w:val="24"/>
              </w:rPr>
              <w:fldChar w:fldCharType="begin"/>
            </w:r>
            <w:r w:rsidRPr="00434676">
              <w:rPr>
                <w:rFonts w:ascii="Times New Roman" w:hAnsi="Times New Roman" w:cs="Times New Roman"/>
                <w:color w:val="000000" w:themeColor="text1"/>
                <w:sz w:val="24"/>
                <w:szCs w:val="24"/>
              </w:rPr>
              <w:instrText xml:space="preserve"> ADDIN ZOTERO_ITEM CSL_CITATION {"citationID":"BfuDnVzE","properties":{"formattedCitation":"(Conn et al., 2011; Lenz et al., 2013)","plainCitation":"(Conn et al., 2011; Lenz et al., 2013)","noteIndex":0},"citationItems":[{"id":785,"uris":["http://zotero.org/users/local/LB830Ppm/items/ZV94BEK4"],"itemData":{"id":785,"type":"article-journal","abstract":"• Magnesium accumulates at high concentrations in dicotyledonous leaves but it is not known in which leaf cell types it accumulates, by what mechanism this occurs and the role it plays when stored in the vacuoles of these cell types. • Cell-specific vacuolar elemental profiles from Arabidopsis thaliana (Arabidopsis) leaves were analysed by X-ray microanalysis under standard and serpentine hydroponic growth conditions and correlated with the cell-specific complement of magnesium transporters identified through microarray analysis and quantitative polymerase chain reaction (qPCR). • Mesophyll cells accumulate the highest vacuolar concentration of magnesium in Arabidopsis leaves and are enriched for members of the MGT/MRS2 family of magnesium transporters. Specifically, AtMGT2/AtMRS2-1 and AtMGT3/AtMRS2-5 were shown to be targeted to the tonoplast and corresponding T-DNA insertion lines had perturbed mesophyll-specific vacuolar magnesium accumulation under serpentine conditions. Furthermore, transcript abundance of these genes was correlated with the accumulation of magnesium under serpentine conditions, in a low calcium-accumulating mutant and across 23 Arabidopsis ecotypes varying in their leaf magnesium concentrations. • We implicate magnesium as a key osmoticum required to maintain growth in low calcium concentrations in Arabidopsis. Furthermore, two tonoplast-targeted members of the MGT/MRS2 family are shown to contribute to this mechanism under serpentine conditions.","container-title":"The New Phytologist","DOI":"10.1111/j.1469-8137.2010.03619.x","ISSN":"1469-8137","issue":"3","journalAbbreviation":"New Phytol","language":"eng","note":"PMID: 21261624","page":"583-594","source":"PubMed","title":"Magnesium transporters, MGT2/MRS2-1 and MGT3/MRS2-5, are important for magnesium partitioning within Arabidopsis thaliana mesophyll vacuoles","volume":"190","author":[{"family":"Conn","given":"Simon J."},{"family":"Conn","given":"Vanessa"},{"family":"Tyerman","given":"Stephen D."},{"family":"Kaiser","given":"Brent N."},{"family":"Leigh","given":"Roger A."},{"family":"Gilliham","given":"Matthew"}],"issued":{"date-parts":[["2011",5]]}}},{"id":787,"uris":["http://zotero.org/users/local/LB830Ppm/items/SXLSMN7V"],"itemData":{"id":787,"type":"article-journal","abstract":"Plant MRS2 membrane protein family members have been shown to play important roles in magnesium uptake and homeostasis. Single and double knockouts for two Arabidopsis thaliana genes, AtMRS2-1 and AtMRS2-5, have previously not shown significant phenotypes even under limiting Mg(2+) supply although both are strongly expressed already in early seedlings. Together with AtMRS2-10, these genes form clade B of the AtMRS2 gene family. We now succeeded in obtaining homozygous AtMRS2-1/10 double and AtMRS2-1/5/10 triple knockout lines after selection under increased magnesium supply. Although wilting early, both new mutant lines develop fully and are also fertile under standard magnesium supply, but show severe developmental retardation under limiting Mg(2+) concentrations. To investigate nutrient dependency of germination and seedling development under various conditions, including variable supplies of Mg(2+), Ca(2+), Zn(2+), Mn(2+), Co(2+), Cd(2+) and Cu(2+), in a reproducible and economical way, we employed a small-scale liquid culturing system in 24-well plate set-ups. This allowed the growth and monitoring of individual plantlets of different mutant lines under several nutritional conditions in parallel, and the scoring and statistical evaluation of developmental stages and biomass accumulation. Detrimental effects of higher concentrations of these elements were similar in mutants and the wild type. However, growth retardation phenotypes seen upon hydroponic cultivation under low Mg(2+) could be ameliorated when Ca(2+) concentrations were concomitantly lowered, supporting indications for an important interplay of these two most abundant divalent cations in the nutrient homeostasis of plants.","container-title":"Plant &amp; Cell Physiology","DOI":"10.1093/pcp/pct062","ISSN":"1471-9053","issue":"7","journalAbbreviation":"Plant Cell Physiol","language":"eng","note":"PMID: 23628997","page":"1118-1131","source":"PubMed","title":"Magnesium deficiency phenotypes upon multiple knockout of Arabidopsis thaliana MRS2 clade B genes can be ameliorated by concomitantly reduced calcium supply","volume":"54","author":[{"family":"Lenz","given":"Henning"},{"family":"Dombinov","given":"Vitalij"},{"family":"Dreistein","given":"Julia"},{"family":"Reinhard","given":"Martin R."},{"family":"Gebert","given":"Michael"},{"family":"Knoop","given":"Volker"}],"issued":{"date-parts":[["2013",7]]}}}],"schema":"https://github.com/citation-style-language/schema/raw/master/csl-citation.json"} </w:instrText>
            </w:r>
            <w:r w:rsidRPr="00434676">
              <w:rPr>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rPr>
              <w:t>(Conn et al., 2011; Lenz et al., 2013)</w:t>
            </w:r>
            <w:r w:rsidRPr="00434676">
              <w:rPr>
                <w:rFonts w:ascii="Times New Roman" w:hAnsi="Times New Roman" w:cs="Times New Roman"/>
                <w:color w:val="000000" w:themeColor="text1"/>
                <w:sz w:val="24"/>
                <w:szCs w:val="24"/>
              </w:rPr>
              <w:fldChar w:fldCharType="end"/>
            </w:r>
            <w:r w:rsidRPr="00434676">
              <w:rPr>
                <w:rFonts w:ascii="Times New Roman" w:hAnsi="Times New Roman" w:cs="Times New Roman"/>
                <w:color w:val="000000" w:themeColor="text1"/>
                <w:sz w:val="24"/>
                <w:szCs w:val="24"/>
              </w:rPr>
              <w:t>.</w:t>
            </w:r>
          </w:p>
        </w:tc>
      </w:tr>
      <w:tr w:rsidR="00434676" w:rsidRPr="00434676" w14:paraId="5AAB5F12" w14:textId="77777777" w:rsidTr="007D131F">
        <w:trPr>
          <w:trHeight w:val="288"/>
        </w:trPr>
        <w:tc>
          <w:tcPr>
            <w:tcW w:w="1332" w:type="dxa"/>
            <w:noWrap/>
          </w:tcPr>
          <w:p w14:paraId="09A627E4"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4G08620</w:t>
            </w:r>
          </w:p>
        </w:tc>
        <w:tc>
          <w:tcPr>
            <w:tcW w:w="3618" w:type="dxa"/>
            <w:noWrap/>
          </w:tcPr>
          <w:p w14:paraId="46551032"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SULTR1;1, sulphate transporter 1;1</w:t>
            </w:r>
          </w:p>
        </w:tc>
        <w:tc>
          <w:tcPr>
            <w:tcW w:w="2129" w:type="dxa"/>
            <w:noWrap/>
          </w:tcPr>
          <w:p w14:paraId="485B3B1C"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5Hr1G066360</w:t>
            </w:r>
          </w:p>
        </w:tc>
        <w:tc>
          <w:tcPr>
            <w:tcW w:w="560" w:type="dxa"/>
            <w:noWrap/>
          </w:tcPr>
          <w:p w14:paraId="6EF77F0E"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71</w:t>
            </w:r>
          </w:p>
        </w:tc>
        <w:tc>
          <w:tcPr>
            <w:tcW w:w="767" w:type="dxa"/>
            <w:shd w:val="clear" w:color="auto" w:fill="D9E2F3" w:themeFill="accent1" w:themeFillTint="33"/>
            <w:noWrap/>
          </w:tcPr>
          <w:p w14:paraId="27D22CC8"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3.06</w:t>
            </w:r>
          </w:p>
        </w:tc>
        <w:tc>
          <w:tcPr>
            <w:tcW w:w="767" w:type="dxa"/>
            <w:shd w:val="clear" w:color="auto" w:fill="D9E2F3" w:themeFill="accent1" w:themeFillTint="33"/>
            <w:noWrap/>
          </w:tcPr>
          <w:p w14:paraId="450CAF53"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5.33</w:t>
            </w:r>
          </w:p>
        </w:tc>
        <w:tc>
          <w:tcPr>
            <w:tcW w:w="6032" w:type="dxa"/>
          </w:tcPr>
          <w:p w14:paraId="12AEE59C" w14:textId="77777777" w:rsidR="007316CB" w:rsidRPr="00434676" w:rsidRDefault="00827308" w:rsidP="007316CB">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hAnsi="Times New Roman" w:cs="Times New Roman"/>
                <w:color w:val="000000" w:themeColor="text1"/>
                <w:sz w:val="24"/>
                <w:szCs w:val="24"/>
              </w:rPr>
              <w:t>High-affinity H</w:t>
            </w:r>
            <w:r w:rsidRPr="00434676">
              <w:rPr>
                <w:rFonts w:ascii="Times New Roman" w:hAnsi="Times New Roman" w:cs="Times New Roman"/>
                <w:color w:val="000000" w:themeColor="text1"/>
                <w:sz w:val="24"/>
                <w:szCs w:val="24"/>
                <w:vertAlign w:val="superscript"/>
              </w:rPr>
              <w:t>+</w:t>
            </w:r>
            <w:r w:rsidRPr="00434676">
              <w:rPr>
                <w:rFonts w:ascii="Times New Roman" w:hAnsi="Times New Roman" w:cs="Times New Roman"/>
                <w:color w:val="000000" w:themeColor="text1"/>
                <w:sz w:val="24"/>
                <w:szCs w:val="24"/>
              </w:rPr>
              <w:t>/</w:t>
            </w:r>
            <w:r w:rsidRPr="00434676">
              <w:rPr>
                <w:rFonts w:ascii="Times New Roman" w:hAnsi="Times New Roman" w:cs="Times New Roman"/>
                <w:b/>
                <w:color w:val="000000" w:themeColor="text1"/>
                <w:sz w:val="24"/>
                <w:szCs w:val="24"/>
              </w:rPr>
              <w:t>sulfate</w:t>
            </w:r>
            <w:r w:rsidRPr="00434676">
              <w:rPr>
                <w:rFonts w:ascii="Times New Roman" w:hAnsi="Times New Roman" w:cs="Times New Roman"/>
                <w:color w:val="000000" w:themeColor="text1"/>
                <w:sz w:val="24"/>
                <w:szCs w:val="24"/>
              </w:rPr>
              <w:t xml:space="preserve"> cotransporter that mediates the uptake of the environmental sulfate by plant roots under low-sulfur conditions. Plays a central role in the regulation of sulfate assimilation </w:t>
            </w:r>
            <w:r w:rsidRPr="00434676">
              <w:rPr>
                <w:rFonts w:ascii="Times New Roman" w:hAnsi="Times New Roman" w:cs="Times New Roman"/>
                <w:color w:val="000000" w:themeColor="text1"/>
                <w:sz w:val="24"/>
                <w:szCs w:val="24"/>
              </w:rPr>
              <w:fldChar w:fldCharType="begin"/>
            </w:r>
            <w:r w:rsidRPr="00434676">
              <w:rPr>
                <w:rFonts w:ascii="Times New Roman" w:hAnsi="Times New Roman" w:cs="Times New Roman"/>
                <w:color w:val="000000" w:themeColor="text1"/>
                <w:sz w:val="24"/>
                <w:szCs w:val="24"/>
              </w:rPr>
              <w:instrText xml:space="preserve"> ADDIN ZOTERO_ITEM CSL_CITATION {"citationID":"A1NBpeCj","properties":{"formattedCitation":"(Takahashi et al., 2000; Yoshimoto et al., 2002)","plainCitation":"(Takahashi et al., 2000; Yoshimoto et al., 2002)","noteIndex":0},"citationItems":[{"id":624,"uris":["http://zotero.org/users/local/LB830Ppm/items/FNNVMCID"],"itemData":{"id":624,"type":"article-journal","abstract":"To investigate the uptake and long-distance translocation of sulphate in plants, we have characterized three cell-type-specific sulphate transporters, Sultr1;1, Sultr2;1 and Sultr2;2 in Arabidopsis thaliana. Heterologous expression in the yeast sulphate transporter mutant indicated that Sultr1;1 encodes a high-affinity sulphate transporter (Km for sulphate 3.6 ± 0.6 μm), whereas Sultr2;1 and Sultr2;2 encode low-affinity sulphate transporters (Km for sulphate 0.41 ± 0.07 m m and ≥ 1.2 m m, respectively). In Arabidopsis plants expressing the fusion gene construct of the Sultr1;1 promoter and green fluorescent protein (GFP), GFP was localized in the lateral root cap, root hairs, epidermis and cortex of roots. β-glucuronidase (GUS) expressed with the Sultr2;1 promoter was specifically accumulated in the xylem parenchyma cells of roots and leaves, and in the root pericycles and leaf phloem. Expression of the Sultr2;2 promoter–GFP fusion gene showed specific localization of GFP in the root phloem and leaf vascular bundle sheath cells. Plants continuously grown with low sulphate concentrations accumulated high levels of Sultr1;1 and Sultr2;1 mRNA in roots and Sultr2;2 mRNA in leaves. The abundance of Sultr1;1 and Sultr2;1 mRNA was increased remarkably in roots by short-term stress caused by withdrawal of sulphate. Addition of selenate in the sulphate-sufficient medium increased the sulphate uptake capacity, tissue sulphate content and the abundance of Sultr1;1 and Sultr2;1 mRNA in roots. Concomitant decrease of the tissue thiol content after selenate treatment was consistent with the suggested role of glutathione (GSH) as a repressive effector for the expression of sulphate transporter genes.","container-title":"The Plant Journal","DOI":"10.1046/j.1365-313x.2000.00768.x","ISSN":"1365-313X","issue":"2","language":"en","note":"_eprint: https://onlinelibrary.wiley.com/doi/pdf/10.1046/j.1365-313x.2000.00768.x","page":"171-182","source":"Wiley Online Library","title":"The roles of three functional sulphate transporters involved in uptake and translocation of sulphate in Arabidopsis thaliana","volume":"23","author":[{"family":"Takahashi","given":"Hideki"},{"family":"Watanabe-Takahashi","given":"Akiko"},{"family":"Smith","given":"Frank W."},{"family":"Blake-Kalff","given":"Mechteld"},{"family":"Hawkesford","given":"Malcolm J."},{"family":"Saito","given":"Kazuki"}],"issued":{"date-parts":[["2000"]]}}},{"id":790,"uris":["http://zotero.org/users/local/LB830Ppm/items/67W8ANUS"],"itemData":{"id":790,"type":"article-journal","abstract":"Sulfate transporters present at the root surface facilitate uptake of sulfate from the environment. Here we report that uptake of sulfate at the outermost cell layers of Arabidopsis root is associated with the functions of highly and low-inducible sulfate transporters, Sultr1;1 and Sultr1;2, respectively. We have previously reported that Sultr1;1 is a high-affinity sulfate transporter expressed in root hairs, epidermal and cortical cells of Arabidopsis roots, and its expression is strongly upregulated in plants deprived of external sulfate. A novel sulfate transporter gene, Sultr1;2, identified on the BAC clone F28K19 of Arabidopsis, encoded a polypeptide of 653 amino acids that is 72.6% identical to Sultr1;1 and was able to restore sulfate uptake capacity of a yeast mutant lacking sulfate transporter genes (K(m) for sulfate = 6.9 +/- 1.0 microm). Transgenic Arabidopsis plants expressing the fusion gene construct of the Sultr1;2 promoter and green fluorescent protein (GFP) showed specific localization of GFP in the root hairs, epidermal and cortical cells of roots, and in the guard cells of leaves, suggesting that Sultr1;2 may co-localize with Sultr1;1 in the same cell layers at the root surface. Sultr1;1 mRNA was abundantly expressed under low-sulfur conditions (50-100 microm sulfate), whereas Sultr1;2 mRNA accumulated constitutively at high levels under a wide range of sulfur conditions (50-1500 microm sulfate), indicating that Sultr1;2 is less responsive to changes in sulfur conditions. Addition of selenate to the medium increased the level of Sultr1;1 mRNA in parallel with a decrease in the internal sulfate pool in roots. The level of Sultr1;2 mRNA was not influenced under these conditions. Antisense plants of Sultr1;1 showed reduced accumulation of sulfate in roots, particularly in plants treated with selenate, suggesting that the inducible transporter Sultr1;1 contributes to the uptake of sulfate under stressed conditions.","container-title":"The Plant Journal: For Cell and Molecular Biology","DOI":"10.1046/j.0960-7412.2001.01231.x","ISSN":"0960-7412","issue":"4","journalAbbreviation":"Plant J","language":"eng","note":"PMID: 11846879","page":"465-473","source":"PubMed","title":"Two distinct high-affinity sulfate transporters with different inducibilities mediate uptake of sulfate in Arabidopsis roots","volume":"29","author":[{"family":"Yoshimoto","given":"Naoko"},{"family":"Takahashi","given":"Hideki"},{"family":"Smith","given":"Frank W."},{"family":"Yamaya","given":"Tomoyuki"},{"family":"Saito","given":"Kazuki"}],"issued":{"date-parts":[["2002",2]]}}}],"schema":"https://github.com/citation-style-language/schema/raw/master/csl-citation.json"} </w:instrText>
            </w:r>
            <w:r w:rsidRPr="00434676">
              <w:rPr>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rPr>
              <w:t>(Takahashi et al., 2000; Yoshimoto et al., 2002)</w:t>
            </w:r>
            <w:r w:rsidRPr="00434676">
              <w:rPr>
                <w:rFonts w:ascii="Times New Roman" w:hAnsi="Times New Roman" w:cs="Times New Roman"/>
                <w:color w:val="000000" w:themeColor="text1"/>
                <w:sz w:val="24"/>
                <w:szCs w:val="24"/>
              </w:rPr>
              <w:fldChar w:fldCharType="end"/>
            </w:r>
          </w:p>
        </w:tc>
      </w:tr>
      <w:tr w:rsidR="00434676" w:rsidRPr="00434676" w14:paraId="5CFCAEE7" w14:textId="77777777" w:rsidTr="007D131F">
        <w:trPr>
          <w:trHeight w:val="288"/>
        </w:trPr>
        <w:tc>
          <w:tcPr>
            <w:tcW w:w="1332" w:type="dxa"/>
            <w:vMerge w:val="restart"/>
            <w:noWrap/>
          </w:tcPr>
          <w:p w14:paraId="7B6B27BA"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1G30450</w:t>
            </w:r>
          </w:p>
          <w:p w14:paraId="58E003E1" w14:textId="77777777" w:rsidR="007316CB" w:rsidRPr="00434676" w:rsidRDefault="007316CB" w:rsidP="007316CB">
            <w:pPr>
              <w:rPr>
                <w:rFonts w:ascii="Times New Roman" w:hAnsi="Times New Roman" w:cs="Times New Roman"/>
                <w:color w:val="000000" w:themeColor="text1"/>
                <w:sz w:val="24"/>
                <w:szCs w:val="24"/>
              </w:rPr>
            </w:pPr>
          </w:p>
        </w:tc>
        <w:tc>
          <w:tcPr>
            <w:tcW w:w="3618" w:type="dxa"/>
            <w:vMerge w:val="restart"/>
            <w:noWrap/>
          </w:tcPr>
          <w:p w14:paraId="2501AB94"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CCC1, ATCCC1, HAP5 | cation-chloride co-transporter 1</w:t>
            </w:r>
          </w:p>
          <w:p w14:paraId="4C200244" w14:textId="77777777" w:rsidR="007316CB" w:rsidRPr="00434676" w:rsidRDefault="007316CB" w:rsidP="007316CB">
            <w:pPr>
              <w:rPr>
                <w:rFonts w:ascii="Times New Roman" w:hAnsi="Times New Roman" w:cs="Times New Roman"/>
                <w:color w:val="000000" w:themeColor="text1"/>
                <w:sz w:val="24"/>
                <w:szCs w:val="24"/>
              </w:rPr>
            </w:pPr>
          </w:p>
        </w:tc>
        <w:tc>
          <w:tcPr>
            <w:tcW w:w="2129" w:type="dxa"/>
            <w:noWrap/>
          </w:tcPr>
          <w:p w14:paraId="0303B8B5"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5Hr1G090500</w:t>
            </w:r>
          </w:p>
        </w:tc>
        <w:tc>
          <w:tcPr>
            <w:tcW w:w="560" w:type="dxa"/>
            <w:noWrap/>
          </w:tcPr>
          <w:p w14:paraId="40D1AE9A"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78</w:t>
            </w:r>
          </w:p>
        </w:tc>
        <w:tc>
          <w:tcPr>
            <w:tcW w:w="767" w:type="dxa"/>
            <w:shd w:val="clear" w:color="auto" w:fill="D9E2F3" w:themeFill="accent1" w:themeFillTint="33"/>
            <w:noWrap/>
          </w:tcPr>
          <w:p w14:paraId="4724224A"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2.77</w:t>
            </w:r>
          </w:p>
        </w:tc>
        <w:tc>
          <w:tcPr>
            <w:tcW w:w="767" w:type="dxa"/>
            <w:shd w:val="clear" w:color="auto" w:fill="D9E2F3" w:themeFill="accent1" w:themeFillTint="33"/>
            <w:noWrap/>
          </w:tcPr>
          <w:p w14:paraId="50444148"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3.08</w:t>
            </w:r>
          </w:p>
        </w:tc>
        <w:tc>
          <w:tcPr>
            <w:tcW w:w="6032" w:type="dxa"/>
            <w:vMerge w:val="restart"/>
          </w:tcPr>
          <w:p w14:paraId="65893D2C" w14:textId="77777777" w:rsidR="007316CB" w:rsidRPr="00434676" w:rsidRDefault="00827308" w:rsidP="007316CB">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hAnsi="Times New Roman" w:cs="Times New Roman"/>
                <w:color w:val="000000" w:themeColor="text1"/>
                <w:sz w:val="24"/>
                <w:szCs w:val="24"/>
              </w:rPr>
              <w:t>Cation/chloride cotransporter that mediates potassium-chloride and sodium-</w:t>
            </w:r>
            <w:r w:rsidRPr="00434676">
              <w:rPr>
                <w:rFonts w:ascii="Times New Roman" w:hAnsi="Times New Roman" w:cs="Times New Roman"/>
                <w:b/>
                <w:color w:val="000000" w:themeColor="text1"/>
                <w:sz w:val="24"/>
                <w:szCs w:val="24"/>
              </w:rPr>
              <w:t>chloride</w:t>
            </w:r>
            <w:r w:rsidRPr="00434676">
              <w:rPr>
                <w:rFonts w:ascii="Times New Roman" w:hAnsi="Times New Roman" w:cs="Times New Roman"/>
                <w:color w:val="000000" w:themeColor="text1"/>
                <w:sz w:val="24"/>
                <w:szCs w:val="24"/>
              </w:rPr>
              <w:t xml:space="preserve"> cotransports. Involved in plant development and Cl</w:t>
            </w:r>
            <w:r w:rsidRPr="00434676">
              <w:rPr>
                <w:rFonts w:ascii="Times New Roman" w:hAnsi="Times New Roman" w:cs="Times New Roman"/>
                <w:color w:val="000000" w:themeColor="text1"/>
                <w:sz w:val="24"/>
                <w:szCs w:val="24"/>
                <w:vertAlign w:val="superscript"/>
              </w:rPr>
              <w:t>-</w:t>
            </w:r>
            <w:r w:rsidRPr="00434676">
              <w:rPr>
                <w:rFonts w:ascii="Times New Roman" w:hAnsi="Times New Roman" w:cs="Times New Roman"/>
                <w:color w:val="000000" w:themeColor="text1"/>
                <w:sz w:val="24"/>
                <w:szCs w:val="24"/>
              </w:rPr>
              <w:t xml:space="preserve"> homeostasis. May be involved in long distance Cl</w:t>
            </w:r>
            <w:r w:rsidRPr="00434676">
              <w:rPr>
                <w:rFonts w:ascii="Times New Roman" w:hAnsi="Times New Roman" w:cs="Times New Roman"/>
                <w:color w:val="000000" w:themeColor="text1"/>
                <w:sz w:val="24"/>
                <w:szCs w:val="24"/>
                <w:vertAlign w:val="superscript"/>
              </w:rPr>
              <w:t>-</w:t>
            </w:r>
            <w:r w:rsidRPr="00434676">
              <w:rPr>
                <w:rFonts w:ascii="Times New Roman" w:hAnsi="Times New Roman" w:cs="Times New Roman"/>
                <w:color w:val="000000" w:themeColor="text1"/>
                <w:sz w:val="24"/>
                <w:szCs w:val="24"/>
              </w:rPr>
              <w:t xml:space="preserve"> transport </w:t>
            </w:r>
            <w:r w:rsidRPr="00434676">
              <w:rPr>
                <w:rFonts w:ascii="Times New Roman" w:hAnsi="Times New Roman" w:cs="Times New Roman"/>
                <w:color w:val="000000" w:themeColor="text1"/>
                <w:sz w:val="24"/>
                <w:szCs w:val="24"/>
              </w:rPr>
              <w:fldChar w:fldCharType="begin"/>
            </w:r>
            <w:r w:rsidRPr="00434676">
              <w:rPr>
                <w:rFonts w:ascii="Times New Roman" w:hAnsi="Times New Roman" w:cs="Times New Roman"/>
                <w:color w:val="000000" w:themeColor="text1"/>
                <w:sz w:val="24"/>
                <w:szCs w:val="24"/>
              </w:rPr>
              <w:instrText xml:space="preserve"> ADDIN ZOTERO_ITEM CSL_CITATION {"citationID":"84yVK71o","properties":{"formattedCitation":"(Colmenero-Flores et al., 2007)","plainCitation":"(Colmenero-Flores et al., 2007)","noteIndex":0},"citationItems":[{"id":794,"uris":["http://zotero.org/users/local/LB830Ppm/items/U4PWXKTE"],"itemData":{"id":794,"type":"article-journal","abstract":"Chloride (Cl(-)) is an essential nutrient and one of the most abundant inorganic anions in plant tissues. We have cloned an Arabidopsis thaliana cDNA encoding for a member of the cation-Cl(-) cotransporter (CCC) family. Deduced plant CCC proteins are highly conserved, and phylogenetic analyses revealed their relationships to the sub-family of animal K(+):Cl(-) cotransporters. In Xenopus laevis oocytes, the A. thaliana CCC protein (At CCC) catalysed the co-ordinated symport of K(+), Na(+) and Cl(-), and this transport activity was inhibited by the 'loop' diuretic bumetanide, a specific inhibitor of vertebrate Na(+):K(+):Cl(-) cotransporters, indicating that At CCC encodes for a bona fide Na(+):K(+):Cl(-) cotransporter. Analysis of At CCC promoter-beta-glucuronidase transgenic Arabidopsis plants revealed preferential expression in the root and shoot vasculature at the xylem/symplast boundary, root tips, trichomes, leaf hydathodes, leaf stipules and anthers. Plants homozygous for two independent T-DNA insertions in the CCC gene exhibited shorter organs such as inflorescence stems, roots, leaves and siliques. The elongation zone of the inflorescence stem of ccc plants often necrosed during bolt emergence, while seed production was strongly impaired. In addition, ccc plants exhibited defective Cl(-) homeostasis under high salinity, as they accumulated higher and lower Cl(-) amounts in shoots and roots, respectively, than the treated wild type, suggesting At CCC involvement in long-distance Cl(-) transport. Compelling evidence is provided on the occurrence of cation-chloride cotransporters in the plant kingdom and their significant role in major plant developmental processes and Cl(-) homeostasis.","container-title":"The Plant Journal: For Cell and Molecular Biology","DOI":"10.1111/j.1365-313X.2007.03048.x","ISSN":"0960-7412","issue":"2","journalAbbreviation":"Plant J","language":"eng","note":"PMID: 17355435","page":"278-292","source":"PubMed","title":"Identification and functional characterization of cation-chloride cotransporters in plants","volume":"50","author":[{"family":"Colmenero-Flores","given":"José M."},{"family":"Martínez","given":"Germán"},{"family":"Gamba","given":"Gerardo"},{"family":"Vázquez","given":"Norma"},{"family":"Iglesias","given":"Domingo J."},{"family":"Brumós","given":"Javier"},{"family":"Talón","given":"Manuel"}],"issued":{"date-parts":[["2007",4]]}}}],"schema":"https://github.com/citation-style-language/schema/raw/master/csl-citation.json"} </w:instrText>
            </w:r>
            <w:r w:rsidRPr="00434676">
              <w:rPr>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rPr>
              <w:t>(Colmenero-Flores et al., 2007)</w:t>
            </w:r>
            <w:r w:rsidRPr="00434676">
              <w:rPr>
                <w:rFonts w:ascii="Times New Roman" w:hAnsi="Times New Roman" w:cs="Times New Roman"/>
                <w:color w:val="000000" w:themeColor="text1"/>
                <w:sz w:val="24"/>
                <w:szCs w:val="24"/>
              </w:rPr>
              <w:fldChar w:fldCharType="end"/>
            </w:r>
            <w:r w:rsidRPr="00434676">
              <w:rPr>
                <w:rFonts w:ascii="Times New Roman" w:hAnsi="Times New Roman" w:cs="Times New Roman"/>
                <w:color w:val="000000" w:themeColor="text1"/>
                <w:sz w:val="24"/>
                <w:szCs w:val="24"/>
              </w:rPr>
              <w:t>.</w:t>
            </w:r>
          </w:p>
        </w:tc>
      </w:tr>
      <w:tr w:rsidR="00434676" w:rsidRPr="00434676" w14:paraId="70720D37" w14:textId="77777777" w:rsidTr="007D131F">
        <w:trPr>
          <w:trHeight w:val="288"/>
        </w:trPr>
        <w:tc>
          <w:tcPr>
            <w:tcW w:w="1332" w:type="dxa"/>
            <w:vMerge/>
            <w:noWrap/>
          </w:tcPr>
          <w:p w14:paraId="64CEBFAA" w14:textId="77777777" w:rsidR="007316CB" w:rsidRPr="00434676" w:rsidRDefault="007316CB" w:rsidP="007316CB">
            <w:pPr>
              <w:rPr>
                <w:rFonts w:ascii="Times New Roman" w:hAnsi="Times New Roman" w:cs="Times New Roman"/>
                <w:color w:val="000000" w:themeColor="text1"/>
                <w:sz w:val="24"/>
                <w:szCs w:val="24"/>
              </w:rPr>
            </w:pPr>
          </w:p>
        </w:tc>
        <w:tc>
          <w:tcPr>
            <w:tcW w:w="3618" w:type="dxa"/>
            <w:vMerge/>
            <w:noWrap/>
          </w:tcPr>
          <w:p w14:paraId="6A9BBE3D" w14:textId="77777777" w:rsidR="007316CB" w:rsidRPr="00434676" w:rsidRDefault="007316CB" w:rsidP="007316CB">
            <w:pPr>
              <w:rPr>
                <w:rFonts w:ascii="Times New Roman" w:hAnsi="Times New Roman" w:cs="Times New Roman"/>
                <w:color w:val="000000" w:themeColor="text1"/>
                <w:sz w:val="24"/>
                <w:szCs w:val="24"/>
              </w:rPr>
            </w:pPr>
          </w:p>
        </w:tc>
        <w:tc>
          <w:tcPr>
            <w:tcW w:w="2129" w:type="dxa"/>
            <w:noWrap/>
          </w:tcPr>
          <w:p w14:paraId="73DE100F"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7Hr1G058130</w:t>
            </w:r>
          </w:p>
        </w:tc>
        <w:tc>
          <w:tcPr>
            <w:tcW w:w="560" w:type="dxa"/>
            <w:noWrap/>
          </w:tcPr>
          <w:p w14:paraId="291B10DA"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82</w:t>
            </w:r>
          </w:p>
        </w:tc>
        <w:tc>
          <w:tcPr>
            <w:tcW w:w="767" w:type="dxa"/>
            <w:shd w:val="clear" w:color="auto" w:fill="D9E2F3" w:themeFill="accent1" w:themeFillTint="33"/>
            <w:noWrap/>
          </w:tcPr>
          <w:p w14:paraId="0E624959"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2.13</w:t>
            </w:r>
          </w:p>
        </w:tc>
        <w:tc>
          <w:tcPr>
            <w:tcW w:w="767" w:type="dxa"/>
            <w:shd w:val="clear" w:color="auto" w:fill="D9E2F3" w:themeFill="accent1" w:themeFillTint="33"/>
            <w:noWrap/>
          </w:tcPr>
          <w:p w14:paraId="6BA4A01D"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2.40</w:t>
            </w:r>
          </w:p>
        </w:tc>
        <w:tc>
          <w:tcPr>
            <w:tcW w:w="6032" w:type="dxa"/>
            <w:vMerge/>
          </w:tcPr>
          <w:p w14:paraId="259F6F00" w14:textId="77777777" w:rsidR="007316CB" w:rsidRPr="00434676" w:rsidRDefault="007316CB" w:rsidP="007316CB">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724A90F4" w14:textId="77777777" w:rsidTr="007D131F">
        <w:trPr>
          <w:trHeight w:val="288"/>
        </w:trPr>
        <w:tc>
          <w:tcPr>
            <w:tcW w:w="1332" w:type="dxa"/>
            <w:vMerge/>
            <w:noWrap/>
          </w:tcPr>
          <w:p w14:paraId="6271FC5A" w14:textId="77777777" w:rsidR="007316CB" w:rsidRPr="00434676" w:rsidRDefault="007316CB" w:rsidP="007316CB">
            <w:pPr>
              <w:rPr>
                <w:rFonts w:ascii="Times New Roman" w:hAnsi="Times New Roman" w:cs="Times New Roman"/>
                <w:color w:val="000000" w:themeColor="text1"/>
                <w:sz w:val="24"/>
                <w:szCs w:val="24"/>
              </w:rPr>
            </w:pPr>
          </w:p>
        </w:tc>
        <w:tc>
          <w:tcPr>
            <w:tcW w:w="3618" w:type="dxa"/>
            <w:vMerge/>
            <w:noWrap/>
          </w:tcPr>
          <w:p w14:paraId="49EAEED3" w14:textId="77777777" w:rsidR="007316CB" w:rsidRPr="00434676" w:rsidRDefault="007316CB" w:rsidP="007316CB">
            <w:pPr>
              <w:rPr>
                <w:rFonts w:ascii="Times New Roman" w:hAnsi="Times New Roman" w:cs="Times New Roman"/>
                <w:color w:val="000000" w:themeColor="text1"/>
                <w:sz w:val="24"/>
                <w:szCs w:val="24"/>
              </w:rPr>
            </w:pPr>
          </w:p>
        </w:tc>
        <w:tc>
          <w:tcPr>
            <w:tcW w:w="2129" w:type="dxa"/>
            <w:noWrap/>
          </w:tcPr>
          <w:p w14:paraId="54D8DE3B"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7Hr1G058140</w:t>
            </w:r>
          </w:p>
        </w:tc>
        <w:tc>
          <w:tcPr>
            <w:tcW w:w="560" w:type="dxa"/>
            <w:noWrap/>
          </w:tcPr>
          <w:p w14:paraId="1ED26583"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9</w:t>
            </w:r>
          </w:p>
        </w:tc>
        <w:tc>
          <w:tcPr>
            <w:tcW w:w="767" w:type="dxa"/>
            <w:shd w:val="clear" w:color="auto" w:fill="D9E2F3" w:themeFill="accent1" w:themeFillTint="33"/>
            <w:noWrap/>
          </w:tcPr>
          <w:p w14:paraId="088D1189"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8.42</w:t>
            </w:r>
          </w:p>
        </w:tc>
        <w:tc>
          <w:tcPr>
            <w:tcW w:w="767" w:type="dxa"/>
            <w:shd w:val="clear" w:color="auto" w:fill="D9E2F3" w:themeFill="accent1" w:themeFillTint="33"/>
            <w:noWrap/>
          </w:tcPr>
          <w:p w14:paraId="26E65810"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8.51</w:t>
            </w:r>
          </w:p>
        </w:tc>
        <w:tc>
          <w:tcPr>
            <w:tcW w:w="6032" w:type="dxa"/>
            <w:vMerge/>
          </w:tcPr>
          <w:p w14:paraId="6DCD267E" w14:textId="77777777" w:rsidR="007316CB" w:rsidRPr="00434676" w:rsidRDefault="007316CB" w:rsidP="007316CB">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27512D6E" w14:textId="77777777" w:rsidTr="007D131F">
        <w:trPr>
          <w:trHeight w:val="288"/>
        </w:trPr>
        <w:tc>
          <w:tcPr>
            <w:tcW w:w="1332" w:type="dxa"/>
            <w:noWrap/>
          </w:tcPr>
          <w:p w14:paraId="31A7D11C"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5G45380</w:t>
            </w:r>
          </w:p>
        </w:tc>
        <w:tc>
          <w:tcPr>
            <w:tcW w:w="3618" w:type="dxa"/>
            <w:noWrap/>
          </w:tcPr>
          <w:p w14:paraId="0E0DEB61"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DUR3, solute:sodium symporters;urea transmembrane transporters</w:t>
            </w:r>
          </w:p>
        </w:tc>
        <w:tc>
          <w:tcPr>
            <w:tcW w:w="2129" w:type="dxa"/>
            <w:noWrap/>
          </w:tcPr>
          <w:p w14:paraId="470B914D"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1Hr1G051450</w:t>
            </w:r>
          </w:p>
        </w:tc>
        <w:tc>
          <w:tcPr>
            <w:tcW w:w="560" w:type="dxa"/>
            <w:noWrap/>
          </w:tcPr>
          <w:p w14:paraId="21D1FF21"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75</w:t>
            </w:r>
          </w:p>
        </w:tc>
        <w:tc>
          <w:tcPr>
            <w:tcW w:w="767" w:type="dxa"/>
            <w:shd w:val="clear" w:color="auto" w:fill="D9E2F3" w:themeFill="accent1" w:themeFillTint="33"/>
            <w:noWrap/>
          </w:tcPr>
          <w:p w14:paraId="10356BC2"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57</w:t>
            </w:r>
          </w:p>
        </w:tc>
        <w:tc>
          <w:tcPr>
            <w:tcW w:w="767" w:type="dxa"/>
            <w:shd w:val="clear" w:color="auto" w:fill="D9E2F3" w:themeFill="accent1" w:themeFillTint="33"/>
            <w:noWrap/>
          </w:tcPr>
          <w:p w14:paraId="6C73B1FD"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26</w:t>
            </w:r>
          </w:p>
        </w:tc>
        <w:tc>
          <w:tcPr>
            <w:tcW w:w="6032" w:type="dxa"/>
          </w:tcPr>
          <w:p w14:paraId="2D801FD0" w14:textId="77777777" w:rsidR="007316CB" w:rsidRPr="00434676" w:rsidRDefault="00AC22FF" w:rsidP="007316CB">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hAnsi="Times New Roman" w:cs="Times New Roman"/>
                <w:color w:val="000000" w:themeColor="text1"/>
                <w:sz w:val="24"/>
                <w:szCs w:val="24"/>
              </w:rPr>
              <w:t xml:space="preserve">High-affinity urea-proton symporter involved in the active transport of </w:t>
            </w:r>
            <w:r w:rsidRPr="00434676">
              <w:rPr>
                <w:rFonts w:ascii="Times New Roman" w:hAnsi="Times New Roman" w:cs="Times New Roman"/>
                <w:b/>
                <w:color w:val="000000" w:themeColor="text1"/>
                <w:sz w:val="24"/>
                <w:szCs w:val="24"/>
              </w:rPr>
              <w:t>urea</w:t>
            </w:r>
            <w:r w:rsidRPr="00434676">
              <w:rPr>
                <w:rFonts w:ascii="Times New Roman" w:hAnsi="Times New Roman" w:cs="Times New Roman"/>
                <w:color w:val="000000" w:themeColor="text1"/>
                <w:sz w:val="24"/>
                <w:szCs w:val="24"/>
              </w:rPr>
              <w:t xml:space="preserve"> across the plasma membrane into root cells </w:t>
            </w:r>
            <w:r w:rsidRPr="00434676">
              <w:rPr>
                <w:rFonts w:ascii="Times New Roman" w:hAnsi="Times New Roman" w:cs="Times New Roman"/>
                <w:color w:val="000000" w:themeColor="text1"/>
                <w:sz w:val="24"/>
                <w:szCs w:val="24"/>
              </w:rPr>
              <w:fldChar w:fldCharType="begin"/>
            </w:r>
            <w:r w:rsidRPr="00434676">
              <w:rPr>
                <w:rFonts w:ascii="Times New Roman" w:hAnsi="Times New Roman" w:cs="Times New Roman"/>
                <w:color w:val="000000" w:themeColor="text1"/>
                <w:sz w:val="24"/>
                <w:szCs w:val="24"/>
              </w:rPr>
              <w:instrText xml:space="preserve"> ADDIN ZOTERO_ITEM CSL_CITATION {"citationID":"rCbAaBZ4","properties":{"formattedCitation":"(Liu et al., 2003)","plainCitation":"(Liu et al., 2003)","noteIndex":0},"citationItems":[{"id":649,"uris":["http://zotero.org/users/local/LB830Ppm/items/BK3FSIRN"],"itemData":{"id":649,"type":"article-journal","abstract":"Urea is the major nitrogen form supplied as fertilizer in agricultural plant production but also an important nitrogen metabolite in plants. We report the cloning and functional characterization of AtDUR3, a high-affinity urea transporter in plants. AtDUR3 contains 14 putative transmembrane-spanning domains and represents an individual member in Arabidopsis that belongs to a superfamily of sodium-solute symporters. Heterologous expression in urea uptake-defective yeast as well as two-electrode voltage clamp and uptake studies using (14)C-labeled urea in AtDUR3-expressing oocytes demonstrated that AtDUR3 mediates urea transport. In both heterologous systems, urea transport was stimulated at low pH. In oocytes, inward currents indicated that urea is cotransported with protons. By contrast, a supply of Na(+) ions could not stimulate urea transport. Transport of (14)C-labeled urea by AtDUR3 in oocytes exhibited saturation kinetics with a K(m) of approximately 3 micro M. AtDUR3 was expressed in shoots and roots and upregulated during early germination and under nitrogen deficiency in roots. We propose a role of AtDUR3 in urea uptake by plant cells at low external urea concentrations.","container-title":"The Plant Cell","DOI":"10.1105/tpc.007120","ISSN":"1040-4651","issue":"3","journalAbbreviation":"Plant Cell","language":"eng","note":"PMID: 12615950\nPMCID: PMC150031","page":"790-800","source":"PubMed","title":"AtDUR3 encodes a new type of high-affinity urea/H+ symporter in Arabidopsis","volume":"15","author":[{"family":"Liu","given":"Lai-Hua"},{"family":"Ludewig","given":"Uwe"},{"family":"Frommer","given":"Wolf B."},{"family":"Wirén","given":"Nicolaus","non-dropping-particle":"von"}],"issued":{"date-parts":[["2003",3]]}}}],"schema":"https://github.com/citation-style-language/schema/raw/master/csl-citation.json"} </w:instrText>
            </w:r>
            <w:r w:rsidRPr="00434676">
              <w:rPr>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rPr>
              <w:t>(Liu et al., 2003)</w:t>
            </w:r>
            <w:r w:rsidRPr="00434676">
              <w:rPr>
                <w:rFonts w:ascii="Times New Roman" w:hAnsi="Times New Roman" w:cs="Times New Roman"/>
                <w:color w:val="000000" w:themeColor="text1"/>
                <w:sz w:val="24"/>
                <w:szCs w:val="24"/>
              </w:rPr>
              <w:fldChar w:fldCharType="end"/>
            </w:r>
          </w:p>
        </w:tc>
      </w:tr>
      <w:tr w:rsidR="00434676" w:rsidRPr="00434676" w14:paraId="67D810A1" w14:textId="77777777" w:rsidTr="007D131F">
        <w:trPr>
          <w:trHeight w:val="288"/>
        </w:trPr>
        <w:tc>
          <w:tcPr>
            <w:tcW w:w="1332" w:type="dxa"/>
            <w:vMerge w:val="restart"/>
            <w:noWrap/>
          </w:tcPr>
          <w:p w14:paraId="704897A5"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3G43660</w:t>
            </w:r>
          </w:p>
        </w:tc>
        <w:tc>
          <w:tcPr>
            <w:tcW w:w="3618" w:type="dxa"/>
            <w:vMerge w:val="restart"/>
            <w:noWrap/>
          </w:tcPr>
          <w:p w14:paraId="2BEE881C"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Vacuolar iron transporter (VIT) family protein</w:t>
            </w:r>
          </w:p>
        </w:tc>
        <w:tc>
          <w:tcPr>
            <w:tcW w:w="2129" w:type="dxa"/>
            <w:noWrap/>
          </w:tcPr>
          <w:p w14:paraId="78E854B0"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2Hr1G101180</w:t>
            </w:r>
          </w:p>
        </w:tc>
        <w:tc>
          <w:tcPr>
            <w:tcW w:w="560" w:type="dxa"/>
            <w:noWrap/>
          </w:tcPr>
          <w:p w14:paraId="0405DED3"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1</w:t>
            </w:r>
          </w:p>
        </w:tc>
        <w:tc>
          <w:tcPr>
            <w:tcW w:w="767" w:type="dxa"/>
            <w:shd w:val="clear" w:color="auto" w:fill="D9E2F3" w:themeFill="accent1" w:themeFillTint="33"/>
            <w:noWrap/>
          </w:tcPr>
          <w:p w14:paraId="7041F3EE"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3.18</w:t>
            </w:r>
          </w:p>
        </w:tc>
        <w:tc>
          <w:tcPr>
            <w:tcW w:w="767" w:type="dxa"/>
            <w:shd w:val="clear" w:color="auto" w:fill="D9E2F3" w:themeFill="accent1" w:themeFillTint="33"/>
            <w:noWrap/>
          </w:tcPr>
          <w:p w14:paraId="2D37E2E7"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2.93</w:t>
            </w:r>
          </w:p>
        </w:tc>
        <w:tc>
          <w:tcPr>
            <w:tcW w:w="6032" w:type="dxa"/>
            <w:vMerge w:val="restart"/>
          </w:tcPr>
          <w:p w14:paraId="5408920E" w14:textId="77777777" w:rsidR="007316CB" w:rsidRPr="00434676" w:rsidRDefault="00AC22FF" w:rsidP="007316CB">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hAnsi="Times New Roman" w:cs="Times New Roman"/>
                <w:color w:val="000000" w:themeColor="text1"/>
                <w:sz w:val="24"/>
                <w:szCs w:val="24"/>
              </w:rPr>
              <w:t xml:space="preserve">Probable vacuolar </w:t>
            </w:r>
            <w:r w:rsidRPr="00434676">
              <w:rPr>
                <w:rFonts w:ascii="Times New Roman" w:hAnsi="Times New Roman" w:cs="Times New Roman"/>
                <w:b/>
                <w:color w:val="000000" w:themeColor="text1"/>
                <w:sz w:val="24"/>
                <w:szCs w:val="24"/>
              </w:rPr>
              <w:t>iron</w:t>
            </w:r>
            <w:r w:rsidRPr="00434676">
              <w:rPr>
                <w:rFonts w:ascii="Times New Roman" w:hAnsi="Times New Roman" w:cs="Times New Roman"/>
                <w:color w:val="000000" w:themeColor="text1"/>
                <w:sz w:val="24"/>
                <w:szCs w:val="24"/>
              </w:rPr>
              <w:t xml:space="preserve"> transporter that may be involved in the regulation of iron distribution throughout the plant</w:t>
            </w:r>
          </w:p>
        </w:tc>
      </w:tr>
      <w:tr w:rsidR="00434676" w:rsidRPr="00434676" w14:paraId="29BEB9AD" w14:textId="77777777" w:rsidTr="007D131F">
        <w:trPr>
          <w:trHeight w:val="288"/>
        </w:trPr>
        <w:tc>
          <w:tcPr>
            <w:tcW w:w="1332" w:type="dxa"/>
            <w:vMerge/>
            <w:noWrap/>
          </w:tcPr>
          <w:p w14:paraId="6702DFC1" w14:textId="77777777" w:rsidR="007316CB" w:rsidRPr="00434676" w:rsidRDefault="007316CB" w:rsidP="007316CB">
            <w:pPr>
              <w:rPr>
                <w:rFonts w:ascii="Times New Roman" w:hAnsi="Times New Roman" w:cs="Times New Roman"/>
                <w:color w:val="000000" w:themeColor="text1"/>
                <w:sz w:val="24"/>
                <w:szCs w:val="24"/>
              </w:rPr>
            </w:pPr>
          </w:p>
        </w:tc>
        <w:tc>
          <w:tcPr>
            <w:tcW w:w="3618" w:type="dxa"/>
            <w:vMerge/>
            <w:noWrap/>
          </w:tcPr>
          <w:p w14:paraId="744EE533" w14:textId="77777777" w:rsidR="007316CB" w:rsidRPr="00434676" w:rsidRDefault="007316CB" w:rsidP="007316CB">
            <w:pPr>
              <w:rPr>
                <w:rFonts w:ascii="Times New Roman" w:hAnsi="Times New Roman" w:cs="Times New Roman"/>
                <w:color w:val="000000" w:themeColor="text1"/>
                <w:sz w:val="24"/>
                <w:szCs w:val="24"/>
              </w:rPr>
            </w:pPr>
          </w:p>
        </w:tc>
        <w:tc>
          <w:tcPr>
            <w:tcW w:w="2129" w:type="dxa"/>
            <w:noWrap/>
          </w:tcPr>
          <w:p w14:paraId="11BBB98F"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2Hr1G101310</w:t>
            </w:r>
          </w:p>
        </w:tc>
        <w:tc>
          <w:tcPr>
            <w:tcW w:w="560" w:type="dxa"/>
            <w:noWrap/>
          </w:tcPr>
          <w:p w14:paraId="69CA694E"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3</w:t>
            </w:r>
          </w:p>
        </w:tc>
        <w:tc>
          <w:tcPr>
            <w:tcW w:w="767" w:type="dxa"/>
            <w:shd w:val="clear" w:color="auto" w:fill="D9E2F3" w:themeFill="accent1" w:themeFillTint="33"/>
            <w:noWrap/>
          </w:tcPr>
          <w:p w14:paraId="1536C4AF"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3.01</w:t>
            </w:r>
          </w:p>
        </w:tc>
        <w:tc>
          <w:tcPr>
            <w:tcW w:w="767" w:type="dxa"/>
            <w:shd w:val="clear" w:color="auto" w:fill="D9E2F3" w:themeFill="accent1" w:themeFillTint="33"/>
            <w:noWrap/>
          </w:tcPr>
          <w:p w14:paraId="71241DE6"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2.60</w:t>
            </w:r>
          </w:p>
        </w:tc>
        <w:tc>
          <w:tcPr>
            <w:tcW w:w="6032" w:type="dxa"/>
            <w:vMerge/>
          </w:tcPr>
          <w:p w14:paraId="119C06D4" w14:textId="77777777" w:rsidR="007316CB" w:rsidRPr="00434676" w:rsidRDefault="007316CB" w:rsidP="007316CB">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0C1F95EA" w14:textId="77777777" w:rsidTr="007D131F">
        <w:trPr>
          <w:trHeight w:val="288"/>
        </w:trPr>
        <w:tc>
          <w:tcPr>
            <w:tcW w:w="1332" w:type="dxa"/>
            <w:noWrap/>
          </w:tcPr>
          <w:p w14:paraId="14E5E057"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1G76800</w:t>
            </w:r>
          </w:p>
        </w:tc>
        <w:tc>
          <w:tcPr>
            <w:tcW w:w="3618" w:type="dxa"/>
            <w:noWrap/>
          </w:tcPr>
          <w:p w14:paraId="51DC2FD0"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Vacuolar iron transporter (VIT) family protein</w:t>
            </w:r>
          </w:p>
        </w:tc>
        <w:tc>
          <w:tcPr>
            <w:tcW w:w="2129" w:type="dxa"/>
            <w:noWrap/>
          </w:tcPr>
          <w:p w14:paraId="07231FF9"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2Hr1G124510</w:t>
            </w:r>
          </w:p>
        </w:tc>
        <w:tc>
          <w:tcPr>
            <w:tcW w:w="560" w:type="dxa"/>
            <w:noWrap/>
          </w:tcPr>
          <w:p w14:paraId="698E4C07"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9</w:t>
            </w:r>
          </w:p>
        </w:tc>
        <w:tc>
          <w:tcPr>
            <w:tcW w:w="767" w:type="dxa"/>
            <w:shd w:val="clear" w:color="auto" w:fill="D9E2F3" w:themeFill="accent1" w:themeFillTint="33"/>
            <w:noWrap/>
          </w:tcPr>
          <w:p w14:paraId="130787B4"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4.86</w:t>
            </w:r>
          </w:p>
        </w:tc>
        <w:tc>
          <w:tcPr>
            <w:tcW w:w="767" w:type="dxa"/>
            <w:shd w:val="clear" w:color="auto" w:fill="D9E2F3" w:themeFill="accent1" w:themeFillTint="33"/>
            <w:noWrap/>
          </w:tcPr>
          <w:p w14:paraId="22EDD218"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32</w:t>
            </w:r>
          </w:p>
        </w:tc>
        <w:tc>
          <w:tcPr>
            <w:tcW w:w="6032" w:type="dxa"/>
          </w:tcPr>
          <w:p w14:paraId="18A1A40F" w14:textId="77777777" w:rsidR="007316CB" w:rsidRPr="00434676" w:rsidRDefault="001D42F6" w:rsidP="007316CB">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hAnsi="Times New Roman" w:cs="Times New Roman"/>
                <w:color w:val="000000" w:themeColor="text1"/>
                <w:sz w:val="24"/>
                <w:szCs w:val="24"/>
              </w:rPr>
              <w:t xml:space="preserve">Probable vacuolar </w:t>
            </w:r>
            <w:r w:rsidRPr="00434676">
              <w:rPr>
                <w:rFonts w:ascii="Times New Roman" w:hAnsi="Times New Roman" w:cs="Times New Roman"/>
                <w:b/>
                <w:color w:val="000000" w:themeColor="text1"/>
                <w:sz w:val="24"/>
                <w:szCs w:val="24"/>
              </w:rPr>
              <w:t>iron</w:t>
            </w:r>
            <w:r w:rsidRPr="00434676">
              <w:rPr>
                <w:rFonts w:ascii="Times New Roman" w:hAnsi="Times New Roman" w:cs="Times New Roman"/>
                <w:color w:val="000000" w:themeColor="text1"/>
                <w:sz w:val="24"/>
                <w:szCs w:val="24"/>
              </w:rPr>
              <w:t xml:space="preserve"> transporter involved in the transfer of iron ions from the cytosol to the vacuole for intracellular iron storage </w:t>
            </w:r>
            <w:r w:rsidRPr="00434676">
              <w:rPr>
                <w:rFonts w:ascii="Times New Roman" w:hAnsi="Times New Roman" w:cs="Times New Roman"/>
                <w:color w:val="000000" w:themeColor="text1"/>
                <w:sz w:val="24"/>
                <w:szCs w:val="24"/>
              </w:rPr>
              <w:fldChar w:fldCharType="begin"/>
            </w:r>
            <w:r w:rsidRPr="00434676">
              <w:rPr>
                <w:rFonts w:ascii="Times New Roman" w:hAnsi="Times New Roman" w:cs="Times New Roman"/>
                <w:color w:val="000000" w:themeColor="text1"/>
                <w:sz w:val="24"/>
                <w:szCs w:val="24"/>
              </w:rPr>
              <w:instrText xml:space="preserve"> ADDIN ZOTERO_ITEM CSL_CITATION {"citationID":"h3gBCzKA","properties":{"formattedCitation":"(Gollhofer et al., 2014)","plainCitation":"(Gollhofer et al., 2014)","noteIndex":0},"citationItems":[{"id":800,"uris":["http://zotero.org/users/local/LB830Ppm/items/S93C66KD"],"itemData":{"id":800,"type":"article-journal","container-title":"PLoS ONE","DOI":"10.1371/journal.pone.0110468","ISSN":"1932-6203","issue":"10","journalAbbreviation":"PLoS ONE","language":"en","page":"e110468","source":"DOI.org (Crossref)","title":"Vacuolar-Iron-Transporter1-Like Proteins Mediate Iron Homeostasis in Arabidopsis","volume":"9","author":[{"family":"Gollhofer","given":"Julia"},{"family":"Timofeev","given":"Roman"},{"family":"Lan","given":"Ping"},{"family":"Schmidt","given":"Wolfgang"},{"family":"Buckhout","given":"Thomas J."}],"editor":[{"family":"Witt","given":"Stephan Neil"}],"issued":{"date-parts":[["2014",10,31]]}}}],"schema":"https://github.com/citation-style-language/schema/raw/master/csl-citation.json"} </w:instrText>
            </w:r>
            <w:r w:rsidRPr="00434676">
              <w:rPr>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rPr>
              <w:t>(Gollhofer et al., 2014)</w:t>
            </w:r>
            <w:r w:rsidRPr="00434676">
              <w:rPr>
                <w:rFonts w:ascii="Times New Roman" w:hAnsi="Times New Roman" w:cs="Times New Roman"/>
                <w:color w:val="000000" w:themeColor="text1"/>
                <w:sz w:val="24"/>
                <w:szCs w:val="24"/>
              </w:rPr>
              <w:fldChar w:fldCharType="end"/>
            </w:r>
          </w:p>
        </w:tc>
      </w:tr>
      <w:tr w:rsidR="00434676" w:rsidRPr="00434676" w14:paraId="283BF2D3" w14:textId="77777777" w:rsidTr="007D131F">
        <w:trPr>
          <w:trHeight w:val="288"/>
        </w:trPr>
        <w:tc>
          <w:tcPr>
            <w:tcW w:w="1332" w:type="dxa"/>
            <w:noWrap/>
          </w:tcPr>
          <w:p w14:paraId="32C6E9E8"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4G19690</w:t>
            </w:r>
          </w:p>
        </w:tc>
        <w:tc>
          <w:tcPr>
            <w:tcW w:w="3618" w:type="dxa"/>
            <w:noWrap/>
          </w:tcPr>
          <w:p w14:paraId="14083017"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IRT1, iron-regulated transporter 1</w:t>
            </w:r>
          </w:p>
        </w:tc>
        <w:tc>
          <w:tcPr>
            <w:tcW w:w="2129" w:type="dxa"/>
            <w:noWrap/>
          </w:tcPr>
          <w:p w14:paraId="1929AEC9"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4Hr1G003050</w:t>
            </w:r>
          </w:p>
        </w:tc>
        <w:tc>
          <w:tcPr>
            <w:tcW w:w="560" w:type="dxa"/>
            <w:noWrap/>
          </w:tcPr>
          <w:p w14:paraId="6F2312FC"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6</w:t>
            </w:r>
          </w:p>
        </w:tc>
        <w:tc>
          <w:tcPr>
            <w:tcW w:w="767" w:type="dxa"/>
            <w:shd w:val="clear" w:color="auto" w:fill="D9E2F3" w:themeFill="accent1" w:themeFillTint="33"/>
            <w:noWrap/>
          </w:tcPr>
          <w:p w14:paraId="2F9C2FB4"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29</w:t>
            </w:r>
          </w:p>
        </w:tc>
        <w:tc>
          <w:tcPr>
            <w:tcW w:w="767" w:type="dxa"/>
            <w:noWrap/>
          </w:tcPr>
          <w:p w14:paraId="15DEE46F" w14:textId="77777777" w:rsidR="007316CB" w:rsidRPr="00434676" w:rsidRDefault="007316CB" w:rsidP="007316CB">
            <w:pPr>
              <w:rPr>
                <w:rFonts w:ascii="Times New Roman" w:hAnsi="Times New Roman" w:cs="Times New Roman"/>
                <w:color w:val="000000" w:themeColor="text1"/>
                <w:sz w:val="24"/>
                <w:szCs w:val="24"/>
              </w:rPr>
            </w:pPr>
          </w:p>
        </w:tc>
        <w:tc>
          <w:tcPr>
            <w:tcW w:w="6032" w:type="dxa"/>
          </w:tcPr>
          <w:p w14:paraId="22EE3A36" w14:textId="77777777" w:rsidR="007316CB" w:rsidRPr="00434676" w:rsidRDefault="001D42F6" w:rsidP="007316CB">
            <w:pPr>
              <w:spacing w:after="0" w:line="240" w:lineRule="auto"/>
              <w:rPr>
                <w:rFonts w:ascii="Times New Roman" w:eastAsia="Times New Roman" w:hAnsi="Times New Roman" w:cs="Times New Roman"/>
                <w:b/>
                <w:bCs/>
                <w:color w:val="000000" w:themeColor="text1"/>
                <w:sz w:val="24"/>
                <w:szCs w:val="24"/>
              </w:rPr>
            </w:pPr>
            <w:r w:rsidRPr="00434676">
              <w:rPr>
                <w:rStyle w:val="Strong"/>
                <w:rFonts w:ascii="Times New Roman" w:hAnsi="Times New Roman" w:cs="Times New Roman"/>
                <w:color w:val="000000" w:themeColor="text1"/>
                <w:sz w:val="24"/>
                <w:szCs w:val="24"/>
              </w:rPr>
              <w:t>Iron</w:t>
            </w:r>
            <w:r w:rsidRPr="00434676">
              <w:rPr>
                <w:rStyle w:val="Strong"/>
                <w:rFonts w:ascii="Times New Roman" w:hAnsi="Times New Roman" w:cs="Times New Roman"/>
                <w:b w:val="0"/>
                <w:color w:val="000000" w:themeColor="text1"/>
                <w:sz w:val="24"/>
                <w:szCs w:val="24"/>
              </w:rPr>
              <w:t xml:space="preserve">-regulated transporter 1, the gene encodes Fe2+ transporter protein </w:t>
            </w:r>
            <w:r w:rsidRPr="00434676">
              <w:rPr>
                <w:rStyle w:val="Strong"/>
                <w:rFonts w:ascii="Times New Roman" w:hAnsi="Times New Roman" w:cs="Times New Roman"/>
                <w:b w:val="0"/>
                <w:color w:val="000000" w:themeColor="text1"/>
                <w:sz w:val="24"/>
                <w:szCs w:val="24"/>
              </w:rPr>
              <w:fldChar w:fldCharType="begin"/>
            </w:r>
            <w:r w:rsidRPr="00434676">
              <w:rPr>
                <w:rStyle w:val="Strong"/>
                <w:rFonts w:ascii="Times New Roman" w:hAnsi="Times New Roman" w:cs="Times New Roman"/>
                <w:b w:val="0"/>
                <w:color w:val="000000" w:themeColor="text1"/>
                <w:sz w:val="24"/>
                <w:szCs w:val="24"/>
              </w:rPr>
              <w:instrText xml:space="preserve"> ADDIN ZOTERO_ITEM CSL_CITATION {"citationID":"x8ffI7cQ","properties":{"formattedCitation":"(Vert et al., 2002)","plainCitation":"(Vert et al., 2002)","noteIndex":0},"citationItems":[{"id":671,"uris":["http://zotero.org/users/local/LB830Ppm/items/YB6C4XVW"],"itemData":{"id":671,"type":"article-journal","abstract":"Plants are the principal source of iron in most diets, yet iron availability often limits plant growth. In response to iron deficiency, Arabidopsis roots induce the expression of the divalent cation transporter IRT1. Here, we present genetic evidence that IRT1 is essential for the uptake of iron from the soil. An Arabidopsis knockout mutant in IRT1 is chlorotic and has a severe growth defect in soil, leading to death. This defect is rescued by the exogenous application of iron. The mutant plants do not take up iron and fail to accumulate other divalent cations in low-iron conditions. IRT1-green fluorescent protein fusion, transiently expressed in culture cells, localized to the plasma membrane. We also show, through promoter::beta-glucuronidase analysis and in situ hybridization, that IRT1 is expressed in the external cell layers of the root, specifically in response to iron starvation. These results clearly demonstrate that IRT1 is the major transporter responsible for high-affinity metal uptake under iron deficiency.","container-title":"The Plant Cell","DOI":"10.1105/tpc.001388","ISSN":"1040-4651","issue":"6","journalAbbreviation":"Plant Cell","language":"eng","note":"PMID: 12084823\nPMCID: PMC150776","page":"1223-1233","source":"PubMed","title":"IRT1, an Arabidopsis transporter essential for iron uptake from the soil and for plant growth","volume":"14","author":[{"family":"Vert","given":"Grégory"},{"family":"Grotz","given":"Natasha"},{"family":"Dédaldéchamp","given":"Fabienne"},{"family":"Gaymard","given":"Frédéric"},{"family":"Guerinot","given":"Mary Lou"},{"family":"Briat","given":"Jean-François"},{"family":"Curie","given":"Catherine"}],"issued":{"date-parts":[["2002",6]]}}}],"schema":"https://github.com/citation-style-language/schema/raw/master/csl-citation.json"} </w:instrText>
            </w:r>
            <w:r w:rsidRPr="00434676">
              <w:rPr>
                <w:rStyle w:val="Strong"/>
                <w:rFonts w:ascii="Times New Roman" w:hAnsi="Times New Roman" w:cs="Times New Roman"/>
                <w:b w:val="0"/>
                <w:color w:val="000000" w:themeColor="text1"/>
                <w:sz w:val="24"/>
                <w:szCs w:val="24"/>
              </w:rPr>
              <w:fldChar w:fldCharType="separate"/>
            </w:r>
            <w:r w:rsidRPr="00434676">
              <w:rPr>
                <w:rFonts w:ascii="Times New Roman" w:hAnsi="Times New Roman" w:cs="Times New Roman"/>
                <w:color w:val="000000" w:themeColor="text1"/>
                <w:sz w:val="24"/>
                <w:szCs w:val="24"/>
              </w:rPr>
              <w:t>(Vert et al., 2002)</w:t>
            </w:r>
            <w:r w:rsidRPr="00434676">
              <w:rPr>
                <w:rStyle w:val="Strong"/>
                <w:rFonts w:ascii="Times New Roman" w:hAnsi="Times New Roman" w:cs="Times New Roman"/>
                <w:b w:val="0"/>
                <w:color w:val="000000" w:themeColor="text1"/>
                <w:sz w:val="24"/>
                <w:szCs w:val="24"/>
              </w:rPr>
              <w:fldChar w:fldCharType="end"/>
            </w:r>
          </w:p>
        </w:tc>
      </w:tr>
      <w:tr w:rsidR="00434676" w:rsidRPr="00434676" w14:paraId="2F874800" w14:textId="77777777" w:rsidTr="007D131F">
        <w:trPr>
          <w:trHeight w:val="288"/>
        </w:trPr>
        <w:tc>
          <w:tcPr>
            <w:tcW w:w="1332" w:type="dxa"/>
            <w:noWrap/>
          </w:tcPr>
          <w:p w14:paraId="1EDF4DE3"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4G27870</w:t>
            </w:r>
          </w:p>
        </w:tc>
        <w:tc>
          <w:tcPr>
            <w:tcW w:w="3618" w:type="dxa"/>
            <w:noWrap/>
          </w:tcPr>
          <w:p w14:paraId="77BBD102"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Vacuolar iron transporter (VIT) family protein</w:t>
            </w:r>
          </w:p>
        </w:tc>
        <w:tc>
          <w:tcPr>
            <w:tcW w:w="2129" w:type="dxa"/>
            <w:noWrap/>
          </w:tcPr>
          <w:p w14:paraId="7B4E27DE"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7Hr1G003870</w:t>
            </w:r>
          </w:p>
        </w:tc>
        <w:tc>
          <w:tcPr>
            <w:tcW w:w="560" w:type="dxa"/>
            <w:noWrap/>
          </w:tcPr>
          <w:p w14:paraId="005C7074"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49</w:t>
            </w:r>
          </w:p>
        </w:tc>
        <w:tc>
          <w:tcPr>
            <w:tcW w:w="767" w:type="dxa"/>
            <w:shd w:val="clear" w:color="auto" w:fill="D9E2F3" w:themeFill="accent1" w:themeFillTint="33"/>
            <w:noWrap/>
          </w:tcPr>
          <w:p w14:paraId="7552CEE8"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2.37</w:t>
            </w:r>
          </w:p>
        </w:tc>
        <w:tc>
          <w:tcPr>
            <w:tcW w:w="767" w:type="dxa"/>
            <w:shd w:val="clear" w:color="auto" w:fill="D9E2F3" w:themeFill="accent1" w:themeFillTint="33"/>
            <w:noWrap/>
          </w:tcPr>
          <w:p w14:paraId="04D8800A"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2.36</w:t>
            </w:r>
          </w:p>
        </w:tc>
        <w:tc>
          <w:tcPr>
            <w:tcW w:w="6032" w:type="dxa"/>
          </w:tcPr>
          <w:p w14:paraId="00B4B4C3" w14:textId="77777777" w:rsidR="007316CB" w:rsidRPr="00434676" w:rsidRDefault="007316CB" w:rsidP="007316CB">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43CB5F03" w14:textId="77777777" w:rsidTr="007D131F">
        <w:trPr>
          <w:trHeight w:val="288"/>
        </w:trPr>
        <w:tc>
          <w:tcPr>
            <w:tcW w:w="1332" w:type="dxa"/>
            <w:vMerge w:val="restart"/>
            <w:noWrap/>
          </w:tcPr>
          <w:p w14:paraId="73E1F373"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2G46800</w:t>
            </w:r>
          </w:p>
        </w:tc>
        <w:tc>
          <w:tcPr>
            <w:tcW w:w="3618" w:type="dxa"/>
            <w:vMerge w:val="restart"/>
            <w:noWrap/>
          </w:tcPr>
          <w:p w14:paraId="3E458B1C" w14:textId="77777777" w:rsidR="007316CB" w:rsidRPr="00434676" w:rsidRDefault="007316CB" w:rsidP="007316CB">
            <w:pPr>
              <w:rPr>
                <w:rFonts w:ascii="Times New Roman" w:hAnsi="Times New Roman" w:cs="Times New Roman"/>
                <w:color w:val="000000" w:themeColor="text1"/>
                <w:sz w:val="24"/>
                <w:szCs w:val="24"/>
                <w:lang w:val="de-DE"/>
              </w:rPr>
            </w:pPr>
            <w:r w:rsidRPr="00434676">
              <w:rPr>
                <w:rFonts w:ascii="Times New Roman" w:hAnsi="Times New Roman" w:cs="Times New Roman"/>
                <w:color w:val="000000" w:themeColor="text1"/>
                <w:sz w:val="24"/>
                <w:szCs w:val="24"/>
                <w:lang w:val="de-DE"/>
              </w:rPr>
              <w:t xml:space="preserve">ZAT, MTP1, ZAT1, zinc transporter  </w:t>
            </w:r>
          </w:p>
        </w:tc>
        <w:tc>
          <w:tcPr>
            <w:tcW w:w="2129" w:type="dxa"/>
            <w:noWrap/>
          </w:tcPr>
          <w:p w14:paraId="0CF68ADD"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4Hr1G082000</w:t>
            </w:r>
          </w:p>
        </w:tc>
        <w:tc>
          <w:tcPr>
            <w:tcW w:w="560" w:type="dxa"/>
            <w:noWrap/>
          </w:tcPr>
          <w:p w14:paraId="693A0405"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72</w:t>
            </w:r>
          </w:p>
        </w:tc>
        <w:tc>
          <w:tcPr>
            <w:tcW w:w="767" w:type="dxa"/>
            <w:shd w:val="clear" w:color="auto" w:fill="D9E2F3" w:themeFill="accent1" w:themeFillTint="33"/>
            <w:noWrap/>
          </w:tcPr>
          <w:p w14:paraId="71B91572"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70</w:t>
            </w:r>
          </w:p>
        </w:tc>
        <w:tc>
          <w:tcPr>
            <w:tcW w:w="767" w:type="dxa"/>
            <w:shd w:val="clear" w:color="auto" w:fill="D9E2F3" w:themeFill="accent1" w:themeFillTint="33"/>
            <w:noWrap/>
          </w:tcPr>
          <w:p w14:paraId="6478AA40"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5.46</w:t>
            </w:r>
          </w:p>
        </w:tc>
        <w:tc>
          <w:tcPr>
            <w:tcW w:w="6032" w:type="dxa"/>
            <w:vMerge w:val="restart"/>
          </w:tcPr>
          <w:p w14:paraId="04285290" w14:textId="77777777" w:rsidR="007316CB" w:rsidRPr="00434676" w:rsidRDefault="007316CB" w:rsidP="007316CB">
            <w:pPr>
              <w:spacing w:after="0" w:line="240" w:lineRule="auto"/>
              <w:rPr>
                <w:rFonts w:ascii="Times New Roman" w:hAnsi="Times New Roman" w:cs="Times New Roman"/>
                <w:color w:val="000000" w:themeColor="text1"/>
                <w:sz w:val="24"/>
                <w:szCs w:val="24"/>
              </w:rPr>
            </w:pPr>
            <w:r w:rsidRPr="00434676">
              <w:rPr>
                <w:rFonts w:ascii="Times New Roman" w:hAnsi="Times New Roman" w:cs="Times New Roman"/>
                <w:b/>
                <w:color w:val="000000" w:themeColor="text1"/>
                <w:sz w:val="24"/>
                <w:szCs w:val="24"/>
              </w:rPr>
              <w:t>Zinc transporter</w:t>
            </w:r>
            <w:r w:rsidRPr="00434676">
              <w:rPr>
                <w:rFonts w:ascii="Times New Roman" w:hAnsi="Times New Roman" w:cs="Times New Roman"/>
                <w:color w:val="000000" w:themeColor="text1"/>
                <w:sz w:val="24"/>
                <w:szCs w:val="24"/>
              </w:rPr>
              <w:t xml:space="preserve">, encodes a member of the cation diffusion facilitator (CDF) and zinc transporter (ZAT) families. It is expressed all across the plant, although it is most noticeable in cells that are proliferating, differentiating, growing and homeostasis </w:t>
            </w:r>
            <w:r w:rsidRPr="00434676">
              <w:rPr>
                <w:rFonts w:ascii="Times New Roman" w:hAnsi="Times New Roman" w:cs="Times New Roman"/>
                <w:color w:val="000000" w:themeColor="text1"/>
                <w:sz w:val="24"/>
                <w:szCs w:val="24"/>
              </w:rPr>
              <w:fldChar w:fldCharType="begin"/>
            </w:r>
            <w:r w:rsidRPr="00434676">
              <w:rPr>
                <w:rFonts w:ascii="Times New Roman" w:hAnsi="Times New Roman" w:cs="Times New Roman"/>
                <w:color w:val="000000" w:themeColor="text1"/>
                <w:sz w:val="24"/>
                <w:szCs w:val="24"/>
              </w:rPr>
              <w:instrText xml:space="preserve"> ADDIN ZOTERO_ITEM CSL_CITATION {"citationID":"lgrdWXLF","properties":{"formattedCitation":"(Kawachi et al., 2009)","plainCitation":"(Kawachi et al., 2009)","noteIndex":0},"citationItems":[{"id":633,"uris":["http://zotero.org/users/local/LB830Ppm/items/P7GQY4DH"],"itemData":{"id":633,"type":"article-journal","abstract":"A mutant line of Arabidopsis thaliana that lacks a vacuolar membrane Zn(2+)/H(+) antiporter MTP1 is sensitive to zinc. We examined the physiological changes in this loss-of-function mutant under high-Zn conditions to gain an understanding of the mechanism of adaptation to Zn stress. When grown in excessive Zn and observed using energy-dispersive X-ray analysis, wild-type roots were found to accumulate Zn in vacuolar-like organelles but mutant roots did not. The Zn content of mutant roots, determined by chemical analysis, was one-third that of wild-type roots grown in high-Zn medium. Severe inhibition of root growth was observed in mtp1-1 seedlings in 500 muM ZnSO(4). Suppression of cell division and elongation by excessive Zn was reversible and the cells resumed growth in normal medium. In mutant roots, a marked formation of reactive oxygen species (ROS) appeared in the meristematic zone, where the MTP1 gene was highly expressed. Zn treatment enhanced the expression of several genes involved in Zn tolerance: namely, the plasma membrane Zn(2+)-export ATPase, HMA4, and plasma and vacuolar membrane proton pumps. CuZn-superoxide dismutases, involved in the detoxification of ROS, were also induced. The expression of plasma membrane Zn-uptake transporter, ZIP1, was suppressed. The up- or down-regulation of these genes might confer the resistance to Zn toxicity. These results indicate an essential role of MTP1 in detoxification of excessive Zn and provide novel information on the latent adaptation mechanism to Zn stress, which is hidden by MTP1.","container-title":"Plant &amp; Cell Physiology","DOI":"10.1093/pcp/pcp067","ISSN":"1471-9053","issue":"6","journalAbbreviation":"Plant Cell Physiol","language":"eng","note":"PMID: 19433490","page":"1156-1170","source":"PubMed","title":"A mutant strain Arabidopsis thaliana that lacks vacuolar membrane zinc transporter MTP1 revealed the latent tolerance to excessive zinc","volume":"50","author":[{"family":"Kawachi","given":"Miki"},{"family":"Kobae","given":"Yoshihiro"},{"family":"Mori","given":"Haruki"},{"family":"Tomioka","given":"Rie"},{"family":"Lee","given":"Youngsook"},{"family":"Maeshima","given":"Masayoshi"}],"issued":{"date-parts":[["2009",6]]}}}],"schema":"https://github.com/citation-style-language/schema/raw/master/csl-citation.json"} </w:instrText>
            </w:r>
            <w:r w:rsidRPr="00434676">
              <w:rPr>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rPr>
              <w:t>(Kawachi et al., 2009)</w:t>
            </w:r>
            <w:r w:rsidRPr="00434676">
              <w:rPr>
                <w:rFonts w:ascii="Times New Roman" w:hAnsi="Times New Roman" w:cs="Times New Roman"/>
                <w:color w:val="000000" w:themeColor="text1"/>
                <w:sz w:val="24"/>
                <w:szCs w:val="24"/>
              </w:rPr>
              <w:fldChar w:fldCharType="end"/>
            </w:r>
            <w:r w:rsidRPr="00434676">
              <w:rPr>
                <w:rFonts w:ascii="Times New Roman" w:hAnsi="Times New Roman" w:cs="Times New Roman"/>
                <w:color w:val="000000" w:themeColor="text1"/>
                <w:sz w:val="24"/>
                <w:szCs w:val="24"/>
              </w:rPr>
              <w:t>.</w:t>
            </w:r>
          </w:p>
          <w:p w14:paraId="19F414B7" w14:textId="77777777" w:rsidR="007316CB" w:rsidRPr="00434676" w:rsidRDefault="007316CB" w:rsidP="007316CB">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18EB5DD5" w14:textId="77777777" w:rsidTr="007D131F">
        <w:trPr>
          <w:trHeight w:val="288"/>
        </w:trPr>
        <w:tc>
          <w:tcPr>
            <w:tcW w:w="1332" w:type="dxa"/>
            <w:vMerge/>
            <w:noWrap/>
          </w:tcPr>
          <w:p w14:paraId="6C08C835" w14:textId="77777777" w:rsidR="007316CB" w:rsidRPr="00434676" w:rsidRDefault="007316CB" w:rsidP="007316CB">
            <w:pPr>
              <w:rPr>
                <w:rFonts w:ascii="Times New Roman" w:hAnsi="Times New Roman" w:cs="Times New Roman"/>
                <w:color w:val="000000" w:themeColor="text1"/>
                <w:sz w:val="24"/>
                <w:szCs w:val="24"/>
              </w:rPr>
            </w:pPr>
          </w:p>
        </w:tc>
        <w:tc>
          <w:tcPr>
            <w:tcW w:w="3618" w:type="dxa"/>
            <w:vMerge/>
            <w:noWrap/>
          </w:tcPr>
          <w:p w14:paraId="27F59C75" w14:textId="77777777" w:rsidR="007316CB" w:rsidRPr="00434676" w:rsidRDefault="007316CB" w:rsidP="007316CB">
            <w:pPr>
              <w:rPr>
                <w:rFonts w:ascii="Times New Roman" w:hAnsi="Times New Roman" w:cs="Times New Roman"/>
                <w:color w:val="000000" w:themeColor="text1"/>
                <w:sz w:val="24"/>
                <w:szCs w:val="24"/>
              </w:rPr>
            </w:pPr>
          </w:p>
        </w:tc>
        <w:tc>
          <w:tcPr>
            <w:tcW w:w="2129" w:type="dxa"/>
            <w:noWrap/>
          </w:tcPr>
          <w:p w14:paraId="147FEA15"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1Hr1G015500</w:t>
            </w:r>
          </w:p>
        </w:tc>
        <w:tc>
          <w:tcPr>
            <w:tcW w:w="560" w:type="dxa"/>
            <w:noWrap/>
          </w:tcPr>
          <w:p w14:paraId="0A43D63D"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73</w:t>
            </w:r>
          </w:p>
        </w:tc>
        <w:tc>
          <w:tcPr>
            <w:tcW w:w="767" w:type="dxa"/>
            <w:shd w:val="clear" w:color="auto" w:fill="D9E2F3" w:themeFill="accent1" w:themeFillTint="33"/>
            <w:noWrap/>
          </w:tcPr>
          <w:p w14:paraId="677E94E2"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08</w:t>
            </w:r>
          </w:p>
        </w:tc>
        <w:tc>
          <w:tcPr>
            <w:tcW w:w="767" w:type="dxa"/>
            <w:shd w:val="clear" w:color="auto" w:fill="D9E2F3" w:themeFill="accent1" w:themeFillTint="33"/>
            <w:noWrap/>
          </w:tcPr>
          <w:p w14:paraId="7E22A12D"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14</w:t>
            </w:r>
          </w:p>
        </w:tc>
        <w:tc>
          <w:tcPr>
            <w:tcW w:w="6032" w:type="dxa"/>
            <w:vMerge/>
          </w:tcPr>
          <w:p w14:paraId="118E3DF3" w14:textId="77777777" w:rsidR="007316CB" w:rsidRPr="00434676" w:rsidRDefault="007316CB" w:rsidP="007316CB">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57254FA0" w14:textId="77777777" w:rsidTr="007D131F">
        <w:trPr>
          <w:trHeight w:val="288"/>
        </w:trPr>
        <w:tc>
          <w:tcPr>
            <w:tcW w:w="1332" w:type="dxa"/>
            <w:vMerge/>
            <w:noWrap/>
          </w:tcPr>
          <w:p w14:paraId="187B83F5" w14:textId="77777777" w:rsidR="007316CB" w:rsidRPr="00434676" w:rsidRDefault="007316CB" w:rsidP="007316CB">
            <w:pPr>
              <w:rPr>
                <w:rFonts w:ascii="Times New Roman" w:hAnsi="Times New Roman" w:cs="Times New Roman"/>
                <w:color w:val="000000" w:themeColor="text1"/>
                <w:sz w:val="24"/>
                <w:szCs w:val="24"/>
              </w:rPr>
            </w:pPr>
          </w:p>
        </w:tc>
        <w:tc>
          <w:tcPr>
            <w:tcW w:w="3618" w:type="dxa"/>
            <w:vMerge/>
            <w:noWrap/>
          </w:tcPr>
          <w:p w14:paraId="5581FDBB" w14:textId="77777777" w:rsidR="007316CB" w:rsidRPr="00434676" w:rsidRDefault="007316CB" w:rsidP="007316CB">
            <w:pPr>
              <w:rPr>
                <w:rFonts w:ascii="Times New Roman" w:hAnsi="Times New Roman" w:cs="Times New Roman"/>
                <w:color w:val="000000" w:themeColor="text1"/>
                <w:sz w:val="24"/>
                <w:szCs w:val="24"/>
                <w:lang w:val="de-DE"/>
              </w:rPr>
            </w:pPr>
          </w:p>
        </w:tc>
        <w:tc>
          <w:tcPr>
            <w:tcW w:w="2129" w:type="dxa"/>
            <w:noWrap/>
          </w:tcPr>
          <w:p w14:paraId="76EFE3D2"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2Hr1G082080</w:t>
            </w:r>
          </w:p>
        </w:tc>
        <w:tc>
          <w:tcPr>
            <w:tcW w:w="560" w:type="dxa"/>
            <w:noWrap/>
          </w:tcPr>
          <w:p w14:paraId="6C03D6EA"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71</w:t>
            </w:r>
          </w:p>
        </w:tc>
        <w:tc>
          <w:tcPr>
            <w:tcW w:w="767" w:type="dxa"/>
            <w:shd w:val="clear" w:color="auto" w:fill="D9E2F3" w:themeFill="accent1" w:themeFillTint="33"/>
            <w:noWrap/>
          </w:tcPr>
          <w:p w14:paraId="6A58B0F0"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5.26</w:t>
            </w:r>
          </w:p>
        </w:tc>
        <w:tc>
          <w:tcPr>
            <w:tcW w:w="767" w:type="dxa"/>
            <w:shd w:val="clear" w:color="auto" w:fill="D9E2F3" w:themeFill="accent1" w:themeFillTint="33"/>
            <w:noWrap/>
          </w:tcPr>
          <w:p w14:paraId="6788D09C"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04</w:t>
            </w:r>
          </w:p>
        </w:tc>
        <w:tc>
          <w:tcPr>
            <w:tcW w:w="6032" w:type="dxa"/>
            <w:vMerge/>
          </w:tcPr>
          <w:p w14:paraId="06B7E052" w14:textId="77777777" w:rsidR="007316CB" w:rsidRPr="00434676" w:rsidRDefault="007316CB" w:rsidP="007316CB">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1D20BD31" w14:textId="77777777" w:rsidTr="007D131F">
        <w:trPr>
          <w:trHeight w:val="288"/>
        </w:trPr>
        <w:tc>
          <w:tcPr>
            <w:tcW w:w="1332" w:type="dxa"/>
            <w:vMerge w:val="restart"/>
            <w:noWrap/>
          </w:tcPr>
          <w:p w14:paraId="4D6CA2E9"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3G12750</w:t>
            </w:r>
          </w:p>
        </w:tc>
        <w:tc>
          <w:tcPr>
            <w:tcW w:w="3618" w:type="dxa"/>
            <w:vMerge w:val="restart"/>
            <w:noWrap/>
          </w:tcPr>
          <w:p w14:paraId="5BB2B32A"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ZIP1, zinc transporter 1 precursor</w:t>
            </w:r>
          </w:p>
        </w:tc>
        <w:tc>
          <w:tcPr>
            <w:tcW w:w="2129" w:type="dxa"/>
            <w:noWrap/>
          </w:tcPr>
          <w:p w14:paraId="71902906"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4Hr1G073790</w:t>
            </w:r>
          </w:p>
        </w:tc>
        <w:tc>
          <w:tcPr>
            <w:tcW w:w="560" w:type="dxa"/>
            <w:noWrap/>
          </w:tcPr>
          <w:p w14:paraId="4282B20E"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54</w:t>
            </w:r>
          </w:p>
        </w:tc>
        <w:tc>
          <w:tcPr>
            <w:tcW w:w="767" w:type="dxa"/>
            <w:shd w:val="clear" w:color="auto" w:fill="D9E2F3" w:themeFill="accent1" w:themeFillTint="33"/>
            <w:noWrap/>
          </w:tcPr>
          <w:p w14:paraId="2AF5AC10"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3.79</w:t>
            </w:r>
          </w:p>
        </w:tc>
        <w:tc>
          <w:tcPr>
            <w:tcW w:w="767" w:type="dxa"/>
            <w:shd w:val="clear" w:color="auto" w:fill="D9E2F3" w:themeFill="accent1" w:themeFillTint="33"/>
            <w:noWrap/>
          </w:tcPr>
          <w:p w14:paraId="2DD6A7A6"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5.80</w:t>
            </w:r>
          </w:p>
        </w:tc>
        <w:tc>
          <w:tcPr>
            <w:tcW w:w="6032" w:type="dxa"/>
            <w:vMerge w:val="restart"/>
          </w:tcPr>
          <w:p w14:paraId="1EEA49DF" w14:textId="77777777" w:rsidR="007316CB" w:rsidRPr="00434676" w:rsidRDefault="004911B2" w:rsidP="007316CB">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hAnsi="Times New Roman" w:cs="Times New Roman"/>
                <w:color w:val="000000" w:themeColor="text1"/>
                <w:sz w:val="24"/>
                <w:szCs w:val="24"/>
              </w:rPr>
              <w:t xml:space="preserve">Mediates </w:t>
            </w:r>
            <w:r w:rsidRPr="00434676">
              <w:rPr>
                <w:rFonts w:ascii="Times New Roman" w:hAnsi="Times New Roman" w:cs="Times New Roman"/>
                <w:b/>
                <w:color w:val="000000" w:themeColor="text1"/>
                <w:sz w:val="24"/>
                <w:szCs w:val="24"/>
              </w:rPr>
              <w:t>zinc uptake</w:t>
            </w:r>
            <w:r w:rsidRPr="00434676">
              <w:rPr>
                <w:rFonts w:ascii="Times New Roman" w:hAnsi="Times New Roman" w:cs="Times New Roman"/>
                <w:color w:val="000000" w:themeColor="text1"/>
                <w:sz w:val="24"/>
                <w:szCs w:val="24"/>
              </w:rPr>
              <w:t xml:space="preserve"> from the rhizosphere. May also transport copper and cadmium ions </w:t>
            </w:r>
            <w:r w:rsidRPr="00434676">
              <w:rPr>
                <w:rFonts w:ascii="Times New Roman" w:hAnsi="Times New Roman" w:cs="Times New Roman"/>
                <w:color w:val="000000" w:themeColor="text1"/>
                <w:sz w:val="24"/>
                <w:szCs w:val="24"/>
              </w:rPr>
              <w:fldChar w:fldCharType="begin"/>
            </w:r>
            <w:r w:rsidRPr="00434676">
              <w:rPr>
                <w:rFonts w:ascii="Times New Roman" w:hAnsi="Times New Roman" w:cs="Times New Roman"/>
                <w:color w:val="000000" w:themeColor="text1"/>
                <w:sz w:val="24"/>
                <w:szCs w:val="24"/>
              </w:rPr>
              <w:instrText xml:space="preserve"> ADDIN ZOTERO_ITEM CSL_CITATION {"citationID":"vkl7E4ae","properties":{"formattedCitation":"(Grotz et al., 1998)","plainCitation":"(Grotz et al., 1998)","noteIndex":0},"citationItems":[{"id":766,"uris":["http://zotero.org/users/local/LB830Ppm/items/I3WSK3SP"],"itemData":{"id":766,"type":"article-journal","abstract":"Millions of people worldwide suffer from nutritional imbalances of essential metals like zinc. These same metals, along with pollutants like cadmium and lead, contaminate soils at many sites around the world. In addition to posing a threat to human health, these metals can poison plants, livestock, and wildlife. Deciphering how metals are absorbed, transported, and incorporated as protein cofactors may help solve both of these problems. For example, edible plants could be engineered to serve as better dietary sources of metal nutrients, and other plant species could be tailored to remove metal ions from contaminated soils. We report here the cloning of the first zinc transporter genes from plants, the ZIP1, ZIP2, and ZIP3 genes of Arabidopsis thaliana. Expression in yeast of these closely related genes confers zinc uptake activities. In the plant, ZIP1 and ZIP3 are expressed in roots in response to zinc deficiency, suggesting that they transport zinc from the soil into the plant. Although expression of ZIP2 has not been detected, a fourth related Arabidopsis gene identified by genome sequencing, ZIP4, is induced in both shoots and roots of zinc-limited plants. Thus, ZIP4 may transport zinc intracellularly or between plant tissues. These ZIP proteins define a family of metal ion transporters that are found in plants, protozoa, fungi, invertebrates, and vertebrates, making it now possible to address questions of metal ion accumulation and homeostasis in diverse organisms.","container-title":"Proceedings of the National Academy of Sciences of the United States of America","DOI":"10.1073/pnas.95.12.7220","ISSN":"0027-8424","issue":"12","journalAbbreviation":"Proc Natl Acad Sci U S A","language":"eng","note":"PMID: 9618566\nPMCID: PMC22785","page":"7220-7224","source":"PubMed","title":"Identification of a family of zinc transporter genes from Arabidopsis that respond to zinc deficiency","volume":"95","author":[{"family":"Grotz","given":"N."},{"family":"Fox","given":"T."},{"family":"Connolly","given":"E."},{"family":"Park","given":"W."},{"family":"Guerinot","given":"M. L."},{"family":"Eide","given":"D."}],"issued":{"date-parts":[["1998",6,9]]}}}],"schema":"https://github.com/citation-style-language/schema/raw/master/csl-citation.json"} </w:instrText>
            </w:r>
            <w:r w:rsidRPr="00434676">
              <w:rPr>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rPr>
              <w:t>(Grotz et al., 1998)</w:t>
            </w:r>
            <w:r w:rsidRPr="00434676">
              <w:rPr>
                <w:rFonts w:ascii="Times New Roman" w:hAnsi="Times New Roman" w:cs="Times New Roman"/>
                <w:color w:val="000000" w:themeColor="text1"/>
                <w:sz w:val="24"/>
                <w:szCs w:val="24"/>
              </w:rPr>
              <w:fldChar w:fldCharType="end"/>
            </w:r>
            <w:r w:rsidRPr="00434676">
              <w:rPr>
                <w:rFonts w:ascii="Times New Roman" w:hAnsi="Times New Roman" w:cs="Times New Roman"/>
                <w:color w:val="000000" w:themeColor="text1"/>
                <w:sz w:val="24"/>
                <w:szCs w:val="24"/>
              </w:rPr>
              <w:t>.</w:t>
            </w:r>
          </w:p>
        </w:tc>
      </w:tr>
      <w:tr w:rsidR="00434676" w:rsidRPr="00434676" w14:paraId="715D1A56" w14:textId="77777777" w:rsidTr="007D131F">
        <w:trPr>
          <w:trHeight w:val="288"/>
        </w:trPr>
        <w:tc>
          <w:tcPr>
            <w:tcW w:w="1332" w:type="dxa"/>
            <w:vMerge/>
            <w:noWrap/>
          </w:tcPr>
          <w:p w14:paraId="0C06B7BA" w14:textId="77777777" w:rsidR="007316CB" w:rsidRPr="00434676" w:rsidRDefault="007316CB" w:rsidP="007316CB">
            <w:pPr>
              <w:rPr>
                <w:rFonts w:ascii="Times New Roman" w:hAnsi="Times New Roman" w:cs="Times New Roman"/>
                <w:color w:val="000000" w:themeColor="text1"/>
                <w:sz w:val="24"/>
                <w:szCs w:val="24"/>
              </w:rPr>
            </w:pPr>
          </w:p>
        </w:tc>
        <w:tc>
          <w:tcPr>
            <w:tcW w:w="3618" w:type="dxa"/>
            <w:vMerge/>
            <w:noWrap/>
          </w:tcPr>
          <w:p w14:paraId="78C31383" w14:textId="77777777" w:rsidR="007316CB" w:rsidRPr="00434676" w:rsidRDefault="007316CB" w:rsidP="007316CB">
            <w:pPr>
              <w:rPr>
                <w:rFonts w:ascii="Times New Roman" w:hAnsi="Times New Roman" w:cs="Times New Roman"/>
                <w:color w:val="000000" w:themeColor="text1"/>
                <w:sz w:val="24"/>
                <w:szCs w:val="24"/>
              </w:rPr>
            </w:pPr>
          </w:p>
        </w:tc>
        <w:tc>
          <w:tcPr>
            <w:tcW w:w="2129" w:type="dxa"/>
            <w:noWrap/>
          </w:tcPr>
          <w:p w14:paraId="6ED08A97"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1Hr1G070450</w:t>
            </w:r>
          </w:p>
        </w:tc>
        <w:tc>
          <w:tcPr>
            <w:tcW w:w="560" w:type="dxa"/>
            <w:noWrap/>
          </w:tcPr>
          <w:p w14:paraId="5161A263"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53</w:t>
            </w:r>
          </w:p>
        </w:tc>
        <w:tc>
          <w:tcPr>
            <w:tcW w:w="767" w:type="dxa"/>
            <w:noWrap/>
          </w:tcPr>
          <w:p w14:paraId="299FA095" w14:textId="77777777" w:rsidR="007316CB" w:rsidRPr="00434676" w:rsidRDefault="007316CB" w:rsidP="007316CB">
            <w:pPr>
              <w:rPr>
                <w:rFonts w:ascii="Times New Roman" w:hAnsi="Times New Roman" w:cs="Times New Roman"/>
                <w:color w:val="000000" w:themeColor="text1"/>
                <w:sz w:val="24"/>
                <w:szCs w:val="24"/>
              </w:rPr>
            </w:pPr>
          </w:p>
        </w:tc>
        <w:tc>
          <w:tcPr>
            <w:tcW w:w="767" w:type="dxa"/>
            <w:shd w:val="clear" w:color="auto" w:fill="D9E2F3" w:themeFill="accent1" w:themeFillTint="33"/>
            <w:noWrap/>
          </w:tcPr>
          <w:p w14:paraId="6BE04E31"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59</w:t>
            </w:r>
          </w:p>
        </w:tc>
        <w:tc>
          <w:tcPr>
            <w:tcW w:w="6032" w:type="dxa"/>
            <w:vMerge/>
          </w:tcPr>
          <w:p w14:paraId="17249461" w14:textId="77777777" w:rsidR="007316CB" w:rsidRPr="00434676" w:rsidRDefault="007316CB" w:rsidP="007316CB">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341E4D1C" w14:textId="77777777" w:rsidTr="007D131F">
        <w:trPr>
          <w:trHeight w:val="288"/>
        </w:trPr>
        <w:tc>
          <w:tcPr>
            <w:tcW w:w="1332" w:type="dxa"/>
            <w:vMerge/>
            <w:noWrap/>
          </w:tcPr>
          <w:p w14:paraId="1BC851ED" w14:textId="77777777" w:rsidR="007316CB" w:rsidRPr="00434676" w:rsidRDefault="007316CB" w:rsidP="007316CB">
            <w:pPr>
              <w:rPr>
                <w:rFonts w:ascii="Times New Roman" w:hAnsi="Times New Roman" w:cs="Times New Roman"/>
                <w:color w:val="000000" w:themeColor="text1"/>
                <w:sz w:val="24"/>
                <w:szCs w:val="24"/>
              </w:rPr>
            </w:pPr>
          </w:p>
        </w:tc>
        <w:tc>
          <w:tcPr>
            <w:tcW w:w="3618" w:type="dxa"/>
            <w:vMerge/>
            <w:noWrap/>
          </w:tcPr>
          <w:p w14:paraId="6EFBAE29" w14:textId="77777777" w:rsidR="007316CB" w:rsidRPr="00434676" w:rsidRDefault="007316CB" w:rsidP="007316CB">
            <w:pPr>
              <w:rPr>
                <w:rFonts w:ascii="Times New Roman" w:hAnsi="Times New Roman" w:cs="Times New Roman"/>
                <w:color w:val="000000" w:themeColor="text1"/>
                <w:sz w:val="24"/>
                <w:szCs w:val="24"/>
              </w:rPr>
            </w:pPr>
          </w:p>
        </w:tc>
        <w:tc>
          <w:tcPr>
            <w:tcW w:w="2129" w:type="dxa"/>
            <w:noWrap/>
          </w:tcPr>
          <w:p w14:paraId="48555C85"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2Hr1G025400</w:t>
            </w:r>
          </w:p>
        </w:tc>
        <w:tc>
          <w:tcPr>
            <w:tcW w:w="560" w:type="dxa"/>
            <w:noWrap/>
          </w:tcPr>
          <w:p w14:paraId="0DCB3D73"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48</w:t>
            </w:r>
          </w:p>
        </w:tc>
        <w:tc>
          <w:tcPr>
            <w:tcW w:w="767" w:type="dxa"/>
            <w:shd w:val="clear" w:color="auto" w:fill="D9E2F3" w:themeFill="accent1" w:themeFillTint="33"/>
            <w:noWrap/>
          </w:tcPr>
          <w:p w14:paraId="4901242B"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3.76</w:t>
            </w:r>
          </w:p>
        </w:tc>
        <w:tc>
          <w:tcPr>
            <w:tcW w:w="767" w:type="dxa"/>
            <w:shd w:val="clear" w:color="auto" w:fill="D9E2F3" w:themeFill="accent1" w:themeFillTint="33"/>
            <w:noWrap/>
          </w:tcPr>
          <w:p w14:paraId="4BD552B9"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4.97</w:t>
            </w:r>
          </w:p>
        </w:tc>
        <w:tc>
          <w:tcPr>
            <w:tcW w:w="6032" w:type="dxa"/>
            <w:vMerge/>
          </w:tcPr>
          <w:p w14:paraId="51D35986" w14:textId="77777777" w:rsidR="007316CB" w:rsidRPr="00434676" w:rsidRDefault="007316CB" w:rsidP="007316CB">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00BB5932" w14:textId="77777777" w:rsidTr="007D131F">
        <w:trPr>
          <w:trHeight w:val="288"/>
        </w:trPr>
        <w:tc>
          <w:tcPr>
            <w:tcW w:w="1332" w:type="dxa"/>
            <w:vMerge w:val="restart"/>
            <w:noWrap/>
          </w:tcPr>
          <w:p w14:paraId="09810670"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1G05300</w:t>
            </w:r>
          </w:p>
        </w:tc>
        <w:tc>
          <w:tcPr>
            <w:tcW w:w="3618" w:type="dxa"/>
            <w:vMerge w:val="restart"/>
            <w:noWrap/>
          </w:tcPr>
          <w:p w14:paraId="35E0B34E"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ZIP5, zinc transporter 5 precursor</w:t>
            </w:r>
          </w:p>
        </w:tc>
        <w:tc>
          <w:tcPr>
            <w:tcW w:w="2129" w:type="dxa"/>
            <w:noWrap/>
          </w:tcPr>
          <w:p w14:paraId="084B8F28"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1Hr1G070460</w:t>
            </w:r>
          </w:p>
        </w:tc>
        <w:tc>
          <w:tcPr>
            <w:tcW w:w="560" w:type="dxa"/>
            <w:noWrap/>
          </w:tcPr>
          <w:p w14:paraId="55BFA083"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51</w:t>
            </w:r>
          </w:p>
        </w:tc>
        <w:tc>
          <w:tcPr>
            <w:tcW w:w="767" w:type="dxa"/>
            <w:noWrap/>
          </w:tcPr>
          <w:p w14:paraId="337D9729" w14:textId="77777777" w:rsidR="007316CB" w:rsidRPr="00434676" w:rsidRDefault="007316CB" w:rsidP="007316CB">
            <w:pPr>
              <w:rPr>
                <w:rFonts w:ascii="Times New Roman" w:hAnsi="Times New Roman" w:cs="Times New Roman"/>
                <w:color w:val="000000" w:themeColor="text1"/>
                <w:sz w:val="24"/>
                <w:szCs w:val="24"/>
              </w:rPr>
            </w:pPr>
          </w:p>
        </w:tc>
        <w:tc>
          <w:tcPr>
            <w:tcW w:w="767" w:type="dxa"/>
            <w:shd w:val="clear" w:color="auto" w:fill="D9E2F3" w:themeFill="accent1" w:themeFillTint="33"/>
            <w:noWrap/>
          </w:tcPr>
          <w:p w14:paraId="741CC400"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3.91</w:t>
            </w:r>
          </w:p>
        </w:tc>
        <w:tc>
          <w:tcPr>
            <w:tcW w:w="6032" w:type="dxa"/>
            <w:vMerge w:val="restart"/>
          </w:tcPr>
          <w:p w14:paraId="0E98387A" w14:textId="77777777" w:rsidR="007316CB" w:rsidRPr="00434676" w:rsidRDefault="004911B2" w:rsidP="007316CB">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hAnsi="Times New Roman" w:cs="Times New Roman"/>
                <w:color w:val="000000" w:themeColor="text1"/>
                <w:sz w:val="24"/>
                <w:szCs w:val="24"/>
              </w:rPr>
              <w:t xml:space="preserve">Probably mediates </w:t>
            </w:r>
            <w:r w:rsidRPr="00434676">
              <w:rPr>
                <w:rFonts w:ascii="Times New Roman" w:hAnsi="Times New Roman" w:cs="Times New Roman"/>
                <w:b/>
                <w:color w:val="000000" w:themeColor="text1"/>
                <w:sz w:val="24"/>
                <w:szCs w:val="24"/>
              </w:rPr>
              <w:t>zinc uptake</w:t>
            </w:r>
            <w:r w:rsidRPr="00434676">
              <w:rPr>
                <w:rFonts w:ascii="Times New Roman" w:hAnsi="Times New Roman" w:cs="Times New Roman"/>
                <w:color w:val="000000" w:themeColor="text1"/>
                <w:sz w:val="24"/>
                <w:szCs w:val="24"/>
              </w:rPr>
              <w:t xml:space="preserve"> from the rhizosphere.</w:t>
            </w:r>
          </w:p>
        </w:tc>
      </w:tr>
      <w:tr w:rsidR="00434676" w:rsidRPr="00434676" w14:paraId="76E25582" w14:textId="77777777" w:rsidTr="007D131F">
        <w:trPr>
          <w:trHeight w:val="58"/>
        </w:trPr>
        <w:tc>
          <w:tcPr>
            <w:tcW w:w="1332" w:type="dxa"/>
            <w:vMerge/>
            <w:noWrap/>
          </w:tcPr>
          <w:p w14:paraId="2E598179" w14:textId="77777777" w:rsidR="007316CB" w:rsidRPr="00434676" w:rsidRDefault="007316CB" w:rsidP="007316CB">
            <w:pPr>
              <w:rPr>
                <w:rFonts w:ascii="Times New Roman" w:hAnsi="Times New Roman" w:cs="Times New Roman"/>
                <w:color w:val="000000" w:themeColor="text1"/>
                <w:sz w:val="24"/>
                <w:szCs w:val="24"/>
              </w:rPr>
            </w:pPr>
          </w:p>
        </w:tc>
        <w:tc>
          <w:tcPr>
            <w:tcW w:w="3618" w:type="dxa"/>
            <w:vMerge/>
            <w:noWrap/>
          </w:tcPr>
          <w:p w14:paraId="3AC8BC2D" w14:textId="77777777" w:rsidR="007316CB" w:rsidRPr="00434676" w:rsidRDefault="007316CB" w:rsidP="007316CB">
            <w:pPr>
              <w:rPr>
                <w:rFonts w:ascii="Times New Roman" w:hAnsi="Times New Roman" w:cs="Times New Roman"/>
                <w:color w:val="000000" w:themeColor="text1"/>
                <w:sz w:val="24"/>
                <w:szCs w:val="24"/>
              </w:rPr>
            </w:pPr>
          </w:p>
        </w:tc>
        <w:tc>
          <w:tcPr>
            <w:tcW w:w="2129" w:type="dxa"/>
            <w:noWrap/>
          </w:tcPr>
          <w:p w14:paraId="41E7D8AF"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4Hr1G073810</w:t>
            </w:r>
          </w:p>
        </w:tc>
        <w:tc>
          <w:tcPr>
            <w:tcW w:w="560" w:type="dxa"/>
            <w:noWrap/>
          </w:tcPr>
          <w:p w14:paraId="76709AEC"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1</w:t>
            </w:r>
          </w:p>
        </w:tc>
        <w:tc>
          <w:tcPr>
            <w:tcW w:w="767" w:type="dxa"/>
            <w:shd w:val="clear" w:color="auto" w:fill="D9E2F3" w:themeFill="accent1" w:themeFillTint="33"/>
            <w:noWrap/>
          </w:tcPr>
          <w:p w14:paraId="58F43868" w14:textId="77777777" w:rsidR="007316CB" w:rsidRPr="00434676" w:rsidRDefault="007316CB" w:rsidP="007316CB">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4.61</w:t>
            </w:r>
          </w:p>
        </w:tc>
        <w:tc>
          <w:tcPr>
            <w:tcW w:w="767" w:type="dxa"/>
            <w:noWrap/>
          </w:tcPr>
          <w:p w14:paraId="2C24E48B" w14:textId="77777777" w:rsidR="007316CB" w:rsidRPr="00434676" w:rsidRDefault="007316CB" w:rsidP="007316CB">
            <w:pPr>
              <w:rPr>
                <w:rFonts w:ascii="Times New Roman" w:hAnsi="Times New Roman" w:cs="Times New Roman"/>
                <w:color w:val="000000" w:themeColor="text1"/>
                <w:sz w:val="24"/>
                <w:szCs w:val="24"/>
              </w:rPr>
            </w:pPr>
          </w:p>
        </w:tc>
        <w:tc>
          <w:tcPr>
            <w:tcW w:w="6032" w:type="dxa"/>
            <w:vMerge/>
          </w:tcPr>
          <w:p w14:paraId="1E607E84" w14:textId="77777777" w:rsidR="007316CB" w:rsidRPr="00434676" w:rsidRDefault="007316CB" w:rsidP="007316CB">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257F1CF0" w14:textId="77777777" w:rsidTr="007D131F">
        <w:trPr>
          <w:trHeight w:val="288"/>
        </w:trPr>
        <w:tc>
          <w:tcPr>
            <w:tcW w:w="1332" w:type="dxa"/>
            <w:noWrap/>
          </w:tcPr>
          <w:p w14:paraId="63F747F9" w14:textId="77777777" w:rsidR="004911B2" w:rsidRPr="00434676" w:rsidRDefault="004911B2" w:rsidP="004911B2">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1G31260</w:t>
            </w:r>
          </w:p>
        </w:tc>
        <w:tc>
          <w:tcPr>
            <w:tcW w:w="3618" w:type="dxa"/>
            <w:noWrap/>
          </w:tcPr>
          <w:p w14:paraId="2090FD17" w14:textId="77777777" w:rsidR="004911B2" w:rsidRPr="00434676" w:rsidRDefault="004911B2" w:rsidP="004911B2">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ZIP10, zinc transporter 10 precursor</w:t>
            </w:r>
          </w:p>
        </w:tc>
        <w:tc>
          <w:tcPr>
            <w:tcW w:w="2129" w:type="dxa"/>
            <w:noWrap/>
          </w:tcPr>
          <w:p w14:paraId="754A28D4" w14:textId="77777777" w:rsidR="004911B2" w:rsidRPr="00434676" w:rsidRDefault="004911B2" w:rsidP="004911B2">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4Hr1G003050</w:t>
            </w:r>
          </w:p>
        </w:tc>
        <w:tc>
          <w:tcPr>
            <w:tcW w:w="560" w:type="dxa"/>
            <w:noWrap/>
          </w:tcPr>
          <w:p w14:paraId="390D462D" w14:textId="77777777" w:rsidR="004911B2" w:rsidRPr="00434676" w:rsidRDefault="004911B2" w:rsidP="004911B2">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72</w:t>
            </w:r>
          </w:p>
        </w:tc>
        <w:tc>
          <w:tcPr>
            <w:tcW w:w="767" w:type="dxa"/>
            <w:shd w:val="clear" w:color="auto" w:fill="D9E2F3" w:themeFill="accent1" w:themeFillTint="33"/>
            <w:noWrap/>
          </w:tcPr>
          <w:p w14:paraId="4D49FB3F" w14:textId="77777777" w:rsidR="004911B2" w:rsidRPr="00434676" w:rsidRDefault="004911B2" w:rsidP="004911B2">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29</w:t>
            </w:r>
          </w:p>
        </w:tc>
        <w:tc>
          <w:tcPr>
            <w:tcW w:w="767" w:type="dxa"/>
            <w:noWrap/>
          </w:tcPr>
          <w:p w14:paraId="2A3883FE" w14:textId="77777777" w:rsidR="004911B2" w:rsidRPr="00434676" w:rsidRDefault="004911B2" w:rsidP="004911B2">
            <w:pPr>
              <w:rPr>
                <w:rFonts w:ascii="Times New Roman" w:hAnsi="Times New Roman" w:cs="Times New Roman"/>
                <w:color w:val="000000" w:themeColor="text1"/>
                <w:sz w:val="24"/>
                <w:szCs w:val="24"/>
              </w:rPr>
            </w:pPr>
          </w:p>
        </w:tc>
        <w:tc>
          <w:tcPr>
            <w:tcW w:w="6032" w:type="dxa"/>
          </w:tcPr>
          <w:p w14:paraId="552C7486" w14:textId="77777777" w:rsidR="004911B2" w:rsidRPr="00434676" w:rsidRDefault="004911B2" w:rsidP="004911B2">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hAnsi="Times New Roman" w:cs="Times New Roman"/>
                <w:color w:val="000000" w:themeColor="text1"/>
                <w:sz w:val="24"/>
                <w:szCs w:val="24"/>
              </w:rPr>
              <w:t xml:space="preserve">Probably mediates </w:t>
            </w:r>
            <w:r w:rsidRPr="00434676">
              <w:rPr>
                <w:rFonts w:ascii="Times New Roman" w:hAnsi="Times New Roman" w:cs="Times New Roman"/>
                <w:b/>
                <w:color w:val="000000" w:themeColor="text1"/>
                <w:sz w:val="24"/>
                <w:szCs w:val="24"/>
              </w:rPr>
              <w:t>zinc uptake</w:t>
            </w:r>
            <w:r w:rsidRPr="00434676">
              <w:rPr>
                <w:rFonts w:ascii="Times New Roman" w:hAnsi="Times New Roman" w:cs="Times New Roman"/>
                <w:color w:val="000000" w:themeColor="text1"/>
                <w:sz w:val="24"/>
                <w:szCs w:val="24"/>
              </w:rPr>
              <w:t xml:space="preserve"> from the rhizosphere.</w:t>
            </w:r>
          </w:p>
        </w:tc>
      </w:tr>
      <w:tr w:rsidR="00434676" w:rsidRPr="00434676" w14:paraId="03B5E045" w14:textId="77777777" w:rsidTr="007D131F">
        <w:trPr>
          <w:trHeight w:val="288"/>
        </w:trPr>
        <w:tc>
          <w:tcPr>
            <w:tcW w:w="1332" w:type="dxa"/>
            <w:noWrap/>
          </w:tcPr>
          <w:p w14:paraId="1885D804" w14:textId="77777777" w:rsidR="004911B2" w:rsidRPr="00434676" w:rsidRDefault="004911B2" w:rsidP="004911B2">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1G55910</w:t>
            </w:r>
          </w:p>
        </w:tc>
        <w:tc>
          <w:tcPr>
            <w:tcW w:w="3618" w:type="dxa"/>
            <w:noWrap/>
          </w:tcPr>
          <w:p w14:paraId="61BCC71A" w14:textId="77777777" w:rsidR="004911B2" w:rsidRPr="00434676" w:rsidRDefault="004911B2" w:rsidP="004911B2">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ZIP11, zinc transporter 11 precursor</w:t>
            </w:r>
          </w:p>
        </w:tc>
        <w:tc>
          <w:tcPr>
            <w:tcW w:w="2129" w:type="dxa"/>
            <w:noWrap/>
          </w:tcPr>
          <w:p w14:paraId="222F0C62" w14:textId="77777777" w:rsidR="004911B2" w:rsidRPr="00434676" w:rsidRDefault="004911B2" w:rsidP="004911B2">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5Hr1G071590</w:t>
            </w:r>
          </w:p>
        </w:tc>
        <w:tc>
          <w:tcPr>
            <w:tcW w:w="560" w:type="dxa"/>
            <w:noWrap/>
          </w:tcPr>
          <w:p w14:paraId="01FAE093" w14:textId="77777777" w:rsidR="004911B2" w:rsidRPr="00434676" w:rsidRDefault="004911B2" w:rsidP="004911B2">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55</w:t>
            </w:r>
          </w:p>
        </w:tc>
        <w:tc>
          <w:tcPr>
            <w:tcW w:w="767" w:type="dxa"/>
            <w:noWrap/>
          </w:tcPr>
          <w:p w14:paraId="10861A22" w14:textId="77777777" w:rsidR="004911B2" w:rsidRPr="00434676" w:rsidRDefault="004911B2" w:rsidP="004911B2">
            <w:pPr>
              <w:rPr>
                <w:rFonts w:ascii="Times New Roman" w:hAnsi="Times New Roman" w:cs="Times New Roman"/>
                <w:color w:val="000000" w:themeColor="text1"/>
                <w:sz w:val="24"/>
                <w:szCs w:val="24"/>
              </w:rPr>
            </w:pPr>
          </w:p>
        </w:tc>
        <w:tc>
          <w:tcPr>
            <w:tcW w:w="767" w:type="dxa"/>
            <w:shd w:val="clear" w:color="auto" w:fill="D9E2F3" w:themeFill="accent1" w:themeFillTint="33"/>
            <w:noWrap/>
          </w:tcPr>
          <w:p w14:paraId="03A53CB6" w14:textId="77777777" w:rsidR="004911B2" w:rsidRPr="00434676" w:rsidRDefault="004911B2" w:rsidP="004911B2">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77</w:t>
            </w:r>
          </w:p>
        </w:tc>
        <w:tc>
          <w:tcPr>
            <w:tcW w:w="6032" w:type="dxa"/>
          </w:tcPr>
          <w:p w14:paraId="7516B8A1" w14:textId="77777777" w:rsidR="004911B2" w:rsidRPr="00434676" w:rsidRDefault="004911B2" w:rsidP="004911B2">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hAnsi="Times New Roman" w:cs="Times New Roman"/>
                <w:color w:val="000000" w:themeColor="text1"/>
                <w:sz w:val="24"/>
                <w:szCs w:val="24"/>
              </w:rPr>
              <w:t xml:space="preserve">Probably mediates </w:t>
            </w:r>
            <w:r w:rsidRPr="00434676">
              <w:rPr>
                <w:rFonts w:ascii="Times New Roman" w:hAnsi="Times New Roman" w:cs="Times New Roman"/>
                <w:b/>
                <w:color w:val="000000" w:themeColor="text1"/>
                <w:sz w:val="24"/>
                <w:szCs w:val="24"/>
              </w:rPr>
              <w:t>zinc uptake</w:t>
            </w:r>
            <w:r w:rsidRPr="00434676">
              <w:rPr>
                <w:rFonts w:ascii="Times New Roman" w:hAnsi="Times New Roman" w:cs="Times New Roman"/>
                <w:color w:val="000000" w:themeColor="text1"/>
                <w:sz w:val="24"/>
                <w:szCs w:val="24"/>
              </w:rPr>
              <w:t xml:space="preserve"> from the rhizosphere.</w:t>
            </w:r>
          </w:p>
        </w:tc>
      </w:tr>
      <w:tr w:rsidR="00434676" w:rsidRPr="00434676" w14:paraId="0C879A48" w14:textId="77777777" w:rsidTr="007D131F">
        <w:trPr>
          <w:trHeight w:val="288"/>
        </w:trPr>
        <w:tc>
          <w:tcPr>
            <w:tcW w:w="1332" w:type="dxa"/>
            <w:vMerge w:val="restart"/>
            <w:noWrap/>
          </w:tcPr>
          <w:p w14:paraId="73695A34" w14:textId="77777777" w:rsidR="004911B2" w:rsidRPr="00434676" w:rsidRDefault="004911B2" w:rsidP="004911B2">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1G10970</w:t>
            </w:r>
          </w:p>
          <w:p w14:paraId="2BB6845D" w14:textId="77777777" w:rsidR="004911B2" w:rsidRPr="00434676" w:rsidRDefault="004911B2" w:rsidP="004911B2">
            <w:pPr>
              <w:rPr>
                <w:rFonts w:ascii="Times New Roman" w:hAnsi="Times New Roman" w:cs="Times New Roman"/>
                <w:color w:val="000000" w:themeColor="text1"/>
                <w:sz w:val="24"/>
                <w:szCs w:val="24"/>
              </w:rPr>
            </w:pPr>
          </w:p>
        </w:tc>
        <w:tc>
          <w:tcPr>
            <w:tcW w:w="3618" w:type="dxa"/>
            <w:vMerge w:val="restart"/>
            <w:noWrap/>
          </w:tcPr>
          <w:p w14:paraId="1400A6D9" w14:textId="77777777" w:rsidR="004911B2" w:rsidRPr="00434676" w:rsidRDefault="004911B2" w:rsidP="004911B2">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ZIP4, zinc transporter 4 precursor</w:t>
            </w:r>
          </w:p>
          <w:p w14:paraId="780D9C1C" w14:textId="77777777" w:rsidR="004911B2" w:rsidRPr="00434676" w:rsidRDefault="004911B2" w:rsidP="004911B2">
            <w:pPr>
              <w:rPr>
                <w:rFonts w:ascii="Times New Roman" w:hAnsi="Times New Roman" w:cs="Times New Roman"/>
                <w:color w:val="000000" w:themeColor="text1"/>
                <w:sz w:val="24"/>
                <w:szCs w:val="24"/>
                <w:lang w:val="de-DE"/>
              </w:rPr>
            </w:pPr>
          </w:p>
        </w:tc>
        <w:tc>
          <w:tcPr>
            <w:tcW w:w="2129" w:type="dxa"/>
            <w:noWrap/>
          </w:tcPr>
          <w:p w14:paraId="3D2AD0BD" w14:textId="77777777" w:rsidR="004911B2" w:rsidRPr="00434676" w:rsidRDefault="004911B2" w:rsidP="004911B2">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1Hr1G028920</w:t>
            </w:r>
          </w:p>
        </w:tc>
        <w:tc>
          <w:tcPr>
            <w:tcW w:w="560" w:type="dxa"/>
            <w:noWrap/>
          </w:tcPr>
          <w:p w14:paraId="2E96B229" w14:textId="77777777" w:rsidR="004911B2" w:rsidRPr="00434676" w:rsidRDefault="004911B2" w:rsidP="004911B2">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72</w:t>
            </w:r>
          </w:p>
        </w:tc>
        <w:tc>
          <w:tcPr>
            <w:tcW w:w="767" w:type="dxa"/>
            <w:shd w:val="clear" w:color="auto" w:fill="D9E2F3" w:themeFill="accent1" w:themeFillTint="33"/>
            <w:noWrap/>
          </w:tcPr>
          <w:p w14:paraId="663D9E04" w14:textId="77777777" w:rsidR="004911B2" w:rsidRPr="00434676" w:rsidRDefault="004911B2" w:rsidP="004911B2">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14</w:t>
            </w:r>
          </w:p>
        </w:tc>
        <w:tc>
          <w:tcPr>
            <w:tcW w:w="767" w:type="dxa"/>
            <w:shd w:val="clear" w:color="auto" w:fill="D9E2F3" w:themeFill="accent1" w:themeFillTint="33"/>
            <w:noWrap/>
          </w:tcPr>
          <w:p w14:paraId="64E3F876" w14:textId="77777777" w:rsidR="004911B2" w:rsidRPr="00434676" w:rsidRDefault="004911B2" w:rsidP="004911B2">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3.80</w:t>
            </w:r>
          </w:p>
        </w:tc>
        <w:tc>
          <w:tcPr>
            <w:tcW w:w="6032" w:type="dxa"/>
            <w:vMerge w:val="restart"/>
          </w:tcPr>
          <w:p w14:paraId="18BFAE1F" w14:textId="77777777" w:rsidR="004911B2" w:rsidRPr="00434676" w:rsidRDefault="004911B2" w:rsidP="004911B2">
            <w:pPr>
              <w:spacing w:after="0" w:line="240" w:lineRule="auto"/>
              <w:rPr>
                <w:rFonts w:ascii="Times New Roman" w:eastAsia="Times New Roman" w:hAnsi="Times New Roman" w:cs="Times New Roman"/>
                <w:b/>
                <w:color w:val="000000" w:themeColor="text1"/>
                <w:sz w:val="24"/>
                <w:szCs w:val="24"/>
              </w:rPr>
            </w:pPr>
            <w:r w:rsidRPr="00434676">
              <w:rPr>
                <w:rFonts w:ascii="Times New Roman" w:hAnsi="Times New Roman" w:cs="Times New Roman"/>
                <w:b/>
                <w:color w:val="000000" w:themeColor="text1"/>
                <w:sz w:val="24"/>
                <w:szCs w:val="24"/>
              </w:rPr>
              <w:t>Zinc transporter 4</w:t>
            </w:r>
            <w:r w:rsidRPr="00434676">
              <w:rPr>
                <w:rFonts w:ascii="Times New Roman" w:hAnsi="Times New Roman" w:cs="Times New Roman"/>
                <w:color w:val="000000" w:themeColor="text1"/>
                <w:sz w:val="24"/>
                <w:szCs w:val="24"/>
              </w:rPr>
              <w:t xml:space="preserve">, A member of Zrt- and Irt-related protein (ZIP) family. transcript is induced in response to zinc deficiency in the root and shoot </w:t>
            </w:r>
            <w:r w:rsidRPr="00434676">
              <w:rPr>
                <w:rFonts w:ascii="Times New Roman" w:hAnsi="Times New Roman" w:cs="Times New Roman"/>
                <w:color w:val="000000" w:themeColor="text1"/>
                <w:sz w:val="24"/>
                <w:szCs w:val="24"/>
              </w:rPr>
              <w:fldChar w:fldCharType="begin"/>
            </w:r>
            <w:r w:rsidRPr="00434676">
              <w:rPr>
                <w:rFonts w:ascii="Times New Roman" w:hAnsi="Times New Roman" w:cs="Times New Roman"/>
                <w:color w:val="000000" w:themeColor="text1"/>
                <w:sz w:val="24"/>
                <w:szCs w:val="24"/>
              </w:rPr>
              <w:instrText xml:space="preserve"> ADDIN ZOTERO_ITEM CSL_CITATION {"citationID":"OtyhWjik","properties":{"formattedCitation":"(Assun\\uc0\\u231{}\\uc0\\u227{}o et al., 2010)","plainCitation":"(Assunção et al., 2010)","noteIndex":0},"citationItems":[{"id":630,"uris":["http://zotero.org/users/local/LB830Ppm/items/CRP38LLZ"],"itemData":{"id":630,"type":"article-journal","abstract":"Zinc is an essential micronutrient for all living organisms. When facing a shortage in zinc supply, plants adapt by enhancing the zinc uptake capacity. The molecular regulators controlling this adaptation are not known. We present the identification of two closely related members of the Arabidopsis thaliana basic-region leucine-zipper (bZIP) transcription factor gene family, bZIP19 and bZIP23, that regulate the adaptation to low zinc supply. They were identified, in a yeast-one-hybrid screening, to associate to promoter regions of the zinc deficiency-induced ZIP4 gene of the Zrt- and Irt-related protein (ZIP) family of metal transporters. Although mutation of only one of the bZIP genes hardly affects plants, we show that the bzip19 bzip23 double mutant is hypersensitive to zinc deficiency. Unlike the wild type, the bzip19 bzip23 mutant is unable to induce the expression of a small set of genes that constitutes the primary response to zinc deficiency, comprising additional ZIP metal transporter genes. This set of target genes is characterized by the presence of one or more copies of a 10-bp imperfect palindrome in their promoter region, to which both bZIP proteins can bind. The bZIP19 and bZIP23 transcription factors, their target genes, and the characteristic cis zinc deficiency response elements they can bind to are conserved in higher plants. These findings are a significant step forward to unravel the molecular mechanism of zinc homeostasis in plants, allowing the improvement of zinc bio-fortification to alleviate human nutrition problems and phytoremediation strategies to clean contaminated soils.","container-title":"Proceedings of the National Academy of Sciences of the United States of America","DOI":"10.1073/pnas.1004788107","ISSN":"1091-6490","issue":"22","journalAbbreviation":"Proc Natl Acad Sci U S A","language":"eng","note":"PMID: 20479230\nPMCID: PMC2890486","page":"10296-10301","source":"PubMed","title":"Arabidopsis thaliana transcription factors bZIP19 and bZIP23 regulate the adaptation to zinc deficiency","volume":"107","author":[{"family":"Assunção","given":"Ana G. L."},{"family":"Herrero","given":"Eva"},{"family":"Lin","given":"Ya-Fen"},{"family":"Huettel","given":"Bruno"},{"family":"Talukdar","given":"Sangita"},{"family":"Smaczniak","given":"Cezary"},{"family":"Immink","given":"Richard G. H."},{"family":"Eldik","given":"Mandy","non-dropping-particle":"van"},{"family":"Fiers","given":"Mark"},{"family":"Schat","given":"Henk"},{"family":"Aarts","given":"Mark G. M."}],"issued":{"date-parts":[["2010",6,1]]}}}],"schema":"https://github.com/citation-style-language/schema/raw/master/csl-citation.json"} </w:instrText>
            </w:r>
            <w:r w:rsidRPr="00434676">
              <w:rPr>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rPr>
              <w:t>(Assunção et al., 2010)</w:t>
            </w:r>
            <w:r w:rsidRPr="00434676">
              <w:rPr>
                <w:rFonts w:ascii="Times New Roman" w:hAnsi="Times New Roman" w:cs="Times New Roman"/>
                <w:color w:val="000000" w:themeColor="text1"/>
                <w:sz w:val="24"/>
                <w:szCs w:val="24"/>
              </w:rPr>
              <w:fldChar w:fldCharType="end"/>
            </w:r>
            <w:r w:rsidRPr="00434676">
              <w:rPr>
                <w:rFonts w:ascii="Times New Roman" w:hAnsi="Times New Roman" w:cs="Times New Roman"/>
                <w:color w:val="000000" w:themeColor="text1"/>
                <w:sz w:val="24"/>
                <w:szCs w:val="24"/>
              </w:rPr>
              <w:t>.</w:t>
            </w:r>
          </w:p>
        </w:tc>
      </w:tr>
      <w:tr w:rsidR="00434676" w:rsidRPr="00434676" w14:paraId="5D9E8E5B" w14:textId="77777777" w:rsidTr="007D131F">
        <w:trPr>
          <w:trHeight w:val="288"/>
        </w:trPr>
        <w:tc>
          <w:tcPr>
            <w:tcW w:w="1332" w:type="dxa"/>
            <w:vMerge/>
            <w:noWrap/>
          </w:tcPr>
          <w:p w14:paraId="4936666A" w14:textId="77777777" w:rsidR="004911B2" w:rsidRPr="00434676" w:rsidRDefault="004911B2" w:rsidP="004911B2">
            <w:pPr>
              <w:rPr>
                <w:rFonts w:ascii="Times New Roman" w:hAnsi="Times New Roman" w:cs="Times New Roman"/>
                <w:color w:val="000000" w:themeColor="text1"/>
                <w:sz w:val="24"/>
                <w:szCs w:val="24"/>
              </w:rPr>
            </w:pPr>
          </w:p>
        </w:tc>
        <w:tc>
          <w:tcPr>
            <w:tcW w:w="3618" w:type="dxa"/>
            <w:vMerge/>
            <w:noWrap/>
          </w:tcPr>
          <w:p w14:paraId="4703DB6E" w14:textId="77777777" w:rsidR="004911B2" w:rsidRPr="00434676" w:rsidRDefault="004911B2" w:rsidP="004911B2">
            <w:pPr>
              <w:rPr>
                <w:rFonts w:ascii="Times New Roman" w:hAnsi="Times New Roman" w:cs="Times New Roman"/>
                <w:color w:val="000000" w:themeColor="text1"/>
                <w:sz w:val="24"/>
                <w:szCs w:val="24"/>
              </w:rPr>
            </w:pPr>
          </w:p>
        </w:tc>
        <w:tc>
          <w:tcPr>
            <w:tcW w:w="2129" w:type="dxa"/>
            <w:noWrap/>
          </w:tcPr>
          <w:p w14:paraId="7A05EC84" w14:textId="77777777" w:rsidR="004911B2" w:rsidRPr="00434676" w:rsidRDefault="004911B2" w:rsidP="004911B2">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7Hr1G087490</w:t>
            </w:r>
          </w:p>
        </w:tc>
        <w:tc>
          <w:tcPr>
            <w:tcW w:w="560" w:type="dxa"/>
            <w:noWrap/>
          </w:tcPr>
          <w:p w14:paraId="504F70D3" w14:textId="77777777" w:rsidR="004911B2" w:rsidRPr="00434676" w:rsidRDefault="004911B2" w:rsidP="004911B2">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0</w:t>
            </w:r>
          </w:p>
        </w:tc>
        <w:tc>
          <w:tcPr>
            <w:tcW w:w="767" w:type="dxa"/>
            <w:shd w:val="clear" w:color="auto" w:fill="D9E2F3" w:themeFill="accent1" w:themeFillTint="33"/>
            <w:noWrap/>
          </w:tcPr>
          <w:p w14:paraId="12A825A6" w14:textId="77777777" w:rsidR="004911B2" w:rsidRPr="00434676" w:rsidRDefault="004911B2" w:rsidP="004911B2">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3.91</w:t>
            </w:r>
          </w:p>
        </w:tc>
        <w:tc>
          <w:tcPr>
            <w:tcW w:w="767" w:type="dxa"/>
            <w:shd w:val="clear" w:color="auto" w:fill="D9E2F3" w:themeFill="accent1" w:themeFillTint="33"/>
            <w:noWrap/>
          </w:tcPr>
          <w:p w14:paraId="57B9005C" w14:textId="77777777" w:rsidR="004911B2" w:rsidRPr="00434676" w:rsidRDefault="004911B2" w:rsidP="004911B2">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3.76</w:t>
            </w:r>
          </w:p>
        </w:tc>
        <w:tc>
          <w:tcPr>
            <w:tcW w:w="6032" w:type="dxa"/>
            <w:vMerge/>
          </w:tcPr>
          <w:p w14:paraId="6F4FA5F5" w14:textId="77777777" w:rsidR="004911B2" w:rsidRPr="00434676" w:rsidRDefault="004911B2" w:rsidP="004911B2">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5319EF5A" w14:textId="77777777" w:rsidTr="007D131F">
        <w:trPr>
          <w:trHeight w:val="288"/>
        </w:trPr>
        <w:tc>
          <w:tcPr>
            <w:tcW w:w="1332" w:type="dxa"/>
            <w:vMerge/>
            <w:noWrap/>
          </w:tcPr>
          <w:p w14:paraId="26C817B2" w14:textId="77777777" w:rsidR="004911B2" w:rsidRPr="00434676" w:rsidRDefault="004911B2" w:rsidP="004911B2">
            <w:pPr>
              <w:rPr>
                <w:rFonts w:ascii="Times New Roman" w:hAnsi="Times New Roman" w:cs="Times New Roman"/>
                <w:color w:val="000000" w:themeColor="text1"/>
                <w:sz w:val="24"/>
                <w:szCs w:val="24"/>
              </w:rPr>
            </w:pPr>
          </w:p>
        </w:tc>
        <w:tc>
          <w:tcPr>
            <w:tcW w:w="3618" w:type="dxa"/>
            <w:vMerge/>
            <w:noWrap/>
          </w:tcPr>
          <w:p w14:paraId="6541CAF3" w14:textId="77777777" w:rsidR="004911B2" w:rsidRPr="00434676" w:rsidRDefault="004911B2" w:rsidP="004911B2">
            <w:pPr>
              <w:rPr>
                <w:rFonts w:ascii="Times New Roman" w:hAnsi="Times New Roman" w:cs="Times New Roman"/>
                <w:color w:val="000000" w:themeColor="text1"/>
                <w:sz w:val="24"/>
                <w:szCs w:val="24"/>
              </w:rPr>
            </w:pPr>
          </w:p>
        </w:tc>
        <w:tc>
          <w:tcPr>
            <w:tcW w:w="2129" w:type="dxa"/>
            <w:noWrap/>
          </w:tcPr>
          <w:p w14:paraId="2813AA77" w14:textId="77777777" w:rsidR="004911B2" w:rsidRPr="00434676" w:rsidRDefault="004911B2" w:rsidP="004911B2">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7Hr1G097270</w:t>
            </w:r>
          </w:p>
        </w:tc>
        <w:tc>
          <w:tcPr>
            <w:tcW w:w="560" w:type="dxa"/>
            <w:noWrap/>
          </w:tcPr>
          <w:p w14:paraId="157F5713" w14:textId="77777777" w:rsidR="004911B2" w:rsidRPr="00434676" w:rsidRDefault="004911B2" w:rsidP="004911B2">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59</w:t>
            </w:r>
          </w:p>
        </w:tc>
        <w:tc>
          <w:tcPr>
            <w:tcW w:w="767" w:type="dxa"/>
            <w:shd w:val="clear" w:color="auto" w:fill="D9E2F3" w:themeFill="accent1" w:themeFillTint="33"/>
            <w:noWrap/>
          </w:tcPr>
          <w:p w14:paraId="513C1E16" w14:textId="77777777" w:rsidR="004911B2" w:rsidRPr="00434676" w:rsidRDefault="004911B2" w:rsidP="004911B2">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5.23</w:t>
            </w:r>
          </w:p>
        </w:tc>
        <w:tc>
          <w:tcPr>
            <w:tcW w:w="767" w:type="dxa"/>
            <w:shd w:val="clear" w:color="auto" w:fill="D9E2F3" w:themeFill="accent1" w:themeFillTint="33"/>
            <w:noWrap/>
          </w:tcPr>
          <w:p w14:paraId="0A5B15F3" w14:textId="77777777" w:rsidR="004911B2" w:rsidRPr="00434676" w:rsidRDefault="004911B2" w:rsidP="004911B2">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5.32</w:t>
            </w:r>
          </w:p>
        </w:tc>
        <w:tc>
          <w:tcPr>
            <w:tcW w:w="6032" w:type="dxa"/>
            <w:vMerge/>
          </w:tcPr>
          <w:p w14:paraId="6365CA97" w14:textId="77777777" w:rsidR="004911B2" w:rsidRPr="00434676" w:rsidRDefault="004911B2" w:rsidP="004911B2">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6DFE2FBD" w14:textId="77777777" w:rsidTr="007D131F">
        <w:trPr>
          <w:trHeight w:val="288"/>
        </w:trPr>
        <w:tc>
          <w:tcPr>
            <w:tcW w:w="1332" w:type="dxa"/>
            <w:vMerge w:val="restart"/>
            <w:noWrap/>
          </w:tcPr>
          <w:p w14:paraId="25002A23" w14:textId="77777777" w:rsidR="004911B2" w:rsidRPr="00434676" w:rsidRDefault="004911B2" w:rsidP="004911B2">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AT5G44790</w:t>
            </w:r>
          </w:p>
          <w:p w14:paraId="125D3D69" w14:textId="77777777" w:rsidR="004911B2" w:rsidRPr="00434676" w:rsidRDefault="004911B2" w:rsidP="004911B2">
            <w:pPr>
              <w:rPr>
                <w:rFonts w:ascii="Times New Roman" w:hAnsi="Times New Roman" w:cs="Times New Roman"/>
                <w:color w:val="000000" w:themeColor="text1"/>
                <w:sz w:val="24"/>
                <w:szCs w:val="24"/>
              </w:rPr>
            </w:pPr>
          </w:p>
        </w:tc>
        <w:tc>
          <w:tcPr>
            <w:tcW w:w="3618" w:type="dxa"/>
            <w:vMerge w:val="restart"/>
            <w:noWrap/>
          </w:tcPr>
          <w:p w14:paraId="1E099D91" w14:textId="77777777" w:rsidR="004911B2" w:rsidRPr="00434676" w:rsidRDefault="004911B2" w:rsidP="004911B2">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RAN1, HMA7, copper-transporting ATPase</w:t>
            </w:r>
          </w:p>
          <w:p w14:paraId="71EE94E5" w14:textId="77777777" w:rsidR="004911B2" w:rsidRPr="00434676" w:rsidRDefault="004911B2" w:rsidP="004911B2">
            <w:pPr>
              <w:rPr>
                <w:rFonts w:ascii="Times New Roman" w:hAnsi="Times New Roman" w:cs="Times New Roman"/>
                <w:color w:val="000000" w:themeColor="text1"/>
                <w:sz w:val="24"/>
                <w:szCs w:val="24"/>
              </w:rPr>
            </w:pPr>
          </w:p>
        </w:tc>
        <w:tc>
          <w:tcPr>
            <w:tcW w:w="2129" w:type="dxa"/>
            <w:noWrap/>
          </w:tcPr>
          <w:p w14:paraId="68D3117F" w14:textId="77777777" w:rsidR="004911B2" w:rsidRPr="00434676" w:rsidRDefault="004911B2" w:rsidP="004911B2">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6Hr1G031960</w:t>
            </w:r>
          </w:p>
        </w:tc>
        <w:tc>
          <w:tcPr>
            <w:tcW w:w="560" w:type="dxa"/>
            <w:noWrap/>
          </w:tcPr>
          <w:p w14:paraId="04531C2B" w14:textId="77777777" w:rsidR="004911B2" w:rsidRPr="00434676" w:rsidRDefault="004911B2" w:rsidP="004911B2">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75</w:t>
            </w:r>
          </w:p>
        </w:tc>
        <w:tc>
          <w:tcPr>
            <w:tcW w:w="767" w:type="dxa"/>
            <w:noWrap/>
          </w:tcPr>
          <w:p w14:paraId="036C47BC" w14:textId="77777777" w:rsidR="004911B2" w:rsidRPr="00434676" w:rsidRDefault="004911B2" w:rsidP="004911B2">
            <w:pPr>
              <w:rPr>
                <w:rFonts w:ascii="Times New Roman" w:hAnsi="Times New Roman" w:cs="Times New Roman"/>
                <w:color w:val="000000" w:themeColor="text1"/>
                <w:sz w:val="24"/>
                <w:szCs w:val="24"/>
              </w:rPr>
            </w:pPr>
          </w:p>
        </w:tc>
        <w:tc>
          <w:tcPr>
            <w:tcW w:w="767" w:type="dxa"/>
            <w:shd w:val="clear" w:color="auto" w:fill="D9E2F3" w:themeFill="accent1" w:themeFillTint="33"/>
            <w:noWrap/>
          </w:tcPr>
          <w:p w14:paraId="6C08ADEB" w14:textId="77777777" w:rsidR="004911B2" w:rsidRPr="00434676" w:rsidRDefault="004911B2" w:rsidP="004911B2">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54</w:t>
            </w:r>
          </w:p>
        </w:tc>
        <w:tc>
          <w:tcPr>
            <w:tcW w:w="6032" w:type="dxa"/>
            <w:vMerge w:val="restart"/>
          </w:tcPr>
          <w:p w14:paraId="2404FA2C" w14:textId="77777777" w:rsidR="004911B2" w:rsidRPr="00434676" w:rsidRDefault="004911B2" w:rsidP="004911B2">
            <w:pPr>
              <w:spacing w:after="0" w:line="240" w:lineRule="auto"/>
              <w:rPr>
                <w:rFonts w:ascii="Times New Roman" w:eastAsia="Times New Roman" w:hAnsi="Times New Roman" w:cs="Times New Roman"/>
                <w:b/>
                <w:bCs/>
                <w:color w:val="000000" w:themeColor="text1"/>
                <w:sz w:val="24"/>
                <w:szCs w:val="24"/>
              </w:rPr>
            </w:pPr>
            <w:r w:rsidRPr="00434676">
              <w:rPr>
                <w:rFonts w:ascii="Times New Roman" w:hAnsi="Times New Roman" w:cs="Times New Roman"/>
                <w:color w:val="000000" w:themeColor="text1"/>
                <w:sz w:val="24"/>
                <w:szCs w:val="24"/>
              </w:rPr>
              <w:t xml:space="preserve">Involved in </w:t>
            </w:r>
            <w:r w:rsidRPr="00434676">
              <w:rPr>
                <w:rFonts w:ascii="Times New Roman" w:hAnsi="Times New Roman" w:cs="Times New Roman"/>
                <w:b/>
                <w:color w:val="000000" w:themeColor="text1"/>
                <w:sz w:val="24"/>
                <w:szCs w:val="24"/>
              </w:rPr>
              <w:t>copper import</w:t>
            </w:r>
            <w:r w:rsidRPr="00434676">
              <w:rPr>
                <w:rFonts w:ascii="Times New Roman" w:hAnsi="Times New Roman" w:cs="Times New Roman"/>
                <w:color w:val="000000" w:themeColor="text1"/>
                <w:sz w:val="24"/>
                <w:szCs w:val="24"/>
              </w:rPr>
              <w:t xml:space="preserve"> into the cell. Essential for ethylene signaling, which requires copper. Acts by delivering copper to create functional hormone receptors </w:t>
            </w:r>
            <w:r w:rsidRPr="00434676">
              <w:rPr>
                <w:rFonts w:ascii="Times New Roman" w:hAnsi="Times New Roman" w:cs="Times New Roman"/>
                <w:color w:val="000000" w:themeColor="text1"/>
                <w:sz w:val="24"/>
                <w:szCs w:val="24"/>
              </w:rPr>
              <w:fldChar w:fldCharType="begin"/>
            </w:r>
            <w:r w:rsidRPr="00434676">
              <w:rPr>
                <w:rFonts w:ascii="Times New Roman" w:hAnsi="Times New Roman" w:cs="Times New Roman"/>
                <w:color w:val="000000" w:themeColor="text1"/>
                <w:sz w:val="24"/>
                <w:szCs w:val="24"/>
              </w:rPr>
              <w:instrText xml:space="preserve"> ADDIN ZOTERO_ITEM CSL_CITATION {"citationID":"yUl4PDsb","properties":{"formattedCitation":"(Zimmermann et al., 2009)","plainCitation":"(Zimmermann et al., 2009)","noteIndex":0},"citationItems":[{"id":762,"uris":["http://zotero.org/users/local/LB830Ppm/items/5VQGBPMH"],"itemData":{"id":762,"type":"article-journal","abstract":"HMA2, HMA4, and HMA7 are three of the eight heavy metal transporting P(1B)-type ATPases in the simple plant Arabidopsis thaliana. The first two transport Zn(2+), and the third transports Cu(+). Each protein contains soluble N-terminal metal-binding domains (MBDs) that are essential for metal transport. While the MBD of HMA7 features a CxxC sequence motif characteristic of Cu(I) binding sites, those of HMA2 and HMA4 contain a CCxxE motif, unique for plant Zn(2+)-ATPases. The three MBDs HMA2n (residues 1-79), HMA4n (residues 1-96), and HMA7n (residues 56-127) and an HMA7/4n chimera were expressed in Escherichia coli. The chimera features the ICCTSE motif from HMA4n inserted in place of the native MTCAAC motif of HMA7n. Binding affinities for Zn(II) and Cu(I) of each MBD were determined by ligand competition with a number of chromophoric probes. The challenges of using these probes reliably were evaluated, and the relative affinities of the MBDs were verified by independent cross-checks. The affinities of HMA2n and HMA4n for Zn(II) are higher than that of HMA7n by a factor of 20-30, but the relative affinities for Cu(I) are inverted by a factor of 30-50. These relativities are consistent with their respective roles in metal selection and transportation. Chimera HMA7/4n binds Cu(I) with an affinity between those of HMA4n and HMA7n but binds Zn(II) more weakly than either parent protein does. The four MBDs bind Cu(I) more strongly than Zn(II) by factors of &gt;10(6). It is apparent that the individual MBDs are not able to overcome the large thermodynamic preference for Cu(+) over Zn(2+). This information highlights the potential toxicity of Cu(+) in vivo and why copper sensor proteins are approximately 6 orders of magnitude more sensitive than zinc sensor proteins. Metal speciation must be controlled by multiple factors, including thermodynamics (affinity), kinetics (including protein-protein interactions), and compartmentalization. The structure of Zn(II)-bound HMA4n defined by NMR confirmed the predicted ferredoxin betaalphabetabetaalphabeta fold. A single Zn atom was modeled onto a metal-binding site with protein ligands comprising the two thiolates and the carboxylate of the CCxxE motif. The observed (113)Cd chemical shift in [(113)Cd]HMA4n was consistent with a Cd(II)S(2)OX (X = O or N) coordination sphere. The Zn(II) form of the Cu(I) transporter HMA7n is a monomer in solution but crystallized as a polymeric chain [(Zn(II)-HMA7n)(m)]. Each Zn(II) ion occupied a distorted tetrahedral site formed from two Cys ligands of the CxxC motif of one HMA7n molecule and the amino N and carbonyl O atoms of the N-terminal methionine of another.","container-title":"Biochemistry","DOI":"10.1021/bi901573b","ISSN":"1520-4995","issue":"49","journalAbbreviation":"Biochemistry","language":"eng","note":"PMID: 19883117","page":"11640-11654","source":"PubMed","title":"Metal binding affinities of Arabidopsis zinc and copper transporters: selectivities match the relative, but not the absolute, affinities of their amino-terminal domains","title-short":"Metal binding affinities of Arabidopsis zinc and copper transporters","volume":"48","author":[{"family":"Zimmermann","given":"Matthias"},{"family":"Clarke","given":"Oliver"},{"family":"Gulbis","given":"Jacqui M."},{"family":"Keizer","given":"David W."},{"family":"Jarvis","given":"Renee S."},{"family":"Cobbett","given":"Christopher S."},{"family":"Hinds","given":"Mark G."},{"family":"Xiao","given":"Zhiguang"},{"family":"Wedd","given":"Anthony G."}],"issued":{"date-parts":[["2009",12,15]]}}}],"schema":"https://github.com/citation-style-language/schema/raw/master/csl-citation.json"} </w:instrText>
            </w:r>
            <w:r w:rsidRPr="00434676">
              <w:rPr>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rPr>
              <w:t>(Zimmermann et al., 2009)</w:t>
            </w:r>
            <w:r w:rsidRPr="00434676">
              <w:rPr>
                <w:rFonts w:ascii="Times New Roman" w:hAnsi="Times New Roman" w:cs="Times New Roman"/>
                <w:color w:val="000000" w:themeColor="text1"/>
                <w:sz w:val="24"/>
                <w:szCs w:val="24"/>
              </w:rPr>
              <w:fldChar w:fldCharType="end"/>
            </w:r>
          </w:p>
        </w:tc>
      </w:tr>
      <w:tr w:rsidR="00434676" w:rsidRPr="00434676" w14:paraId="3DBDB2D1" w14:textId="77777777" w:rsidTr="007D131F">
        <w:trPr>
          <w:trHeight w:val="288"/>
        </w:trPr>
        <w:tc>
          <w:tcPr>
            <w:tcW w:w="1332" w:type="dxa"/>
            <w:vMerge/>
            <w:noWrap/>
            <w:vAlign w:val="bottom"/>
          </w:tcPr>
          <w:p w14:paraId="4B7A69FC" w14:textId="77777777" w:rsidR="004911B2" w:rsidRPr="00434676" w:rsidRDefault="004911B2" w:rsidP="004911B2">
            <w:pPr>
              <w:rPr>
                <w:rFonts w:ascii="Times New Roman" w:hAnsi="Times New Roman" w:cs="Times New Roman"/>
                <w:color w:val="000000" w:themeColor="text1"/>
                <w:sz w:val="24"/>
                <w:szCs w:val="24"/>
              </w:rPr>
            </w:pPr>
          </w:p>
        </w:tc>
        <w:tc>
          <w:tcPr>
            <w:tcW w:w="3618" w:type="dxa"/>
            <w:vMerge/>
            <w:noWrap/>
            <w:vAlign w:val="bottom"/>
          </w:tcPr>
          <w:p w14:paraId="3240B9FF" w14:textId="77777777" w:rsidR="004911B2" w:rsidRPr="00434676" w:rsidRDefault="004911B2" w:rsidP="004911B2">
            <w:pPr>
              <w:rPr>
                <w:rFonts w:ascii="Times New Roman" w:hAnsi="Times New Roman" w:cs="Times New Roman"/>
                <w:color w:val="000000" w:themeColor="text1"/>
                <w:sz w:val="24"/>
                <w:szCs w:val="24"/>
              </w:rPr>
            </w:pPr>
          </w:p>
        </w:tc>
        <w:tc>
          <w:tcPr>
            <w:tcW w:w="2129" w:type="dxa"/>
            <w:noWrap/>
            <w:vAlign w:val="bottom"/>
          </w:tcPr>
          <w:p w14:paraId="782C301E" w14:textId="77777777" w:rsidR="004911B2" w:rsidRPr="00434676" w:rsidRDefault="004911B2" w:rsidP="004911B2">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7Hr1G108890</w:t>
            </w:r>
          </w:p>
        </w:tc>
        <w:tc>
          <w:tcPr>
            <w:tcW w:w="560" w:type="dxa"/>
            <w:noWrap/>
            <w:vAlign w:val="bottom"/>
          </w:tcPr>
          <w:p w14:paraId="523EEFD9" w14:textId="77777777" w:rsidR="004911B2" w:rsidRPr="00434676" w:rsidRDefault="004911B2" w:rsidP="004911B2">
            <w:pPr>
              <w:jc w:val="right"/>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66</w:t>
            </w:r>
          </w:p>
        </w:tc>
        <w:tc>
          <w:tcPr>
            <w:tcW w:w="767" w:type="dxa"/>
            <w:shd w:val="clear" w:color="auto" w:fill="D9E2F3" w:themeFill="accent1" w:themeFillTint="33"/>
            <w:noWrap/>
          </w:tcPr>
          <w:p w14:paraId="538448E6" w14:textId="77777777" w:rsidR="004911B2" w:rsidRPr="00434676" w:rsidRDefault="004911B2" w:rsidP="004911B2">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1.66</w:t>
            </w:r>
          </w:p>
        </w:tc>
        <w:tc>
          <w:tcPr>
            <w:tcW w:w="767" w:type="dxa"/>
            <w:shd w:val="clear" w:color="auto" w:fill="D9E2F3" w:themeFill="accent1" w:themeFillTint="33"/>
            <w:noWrap/>
          </w:tcPr>
          <w:p w14:paraId="14ED7D11" w14:textId="77777777" w:rsidR="004911B2" w:rsidRPr="00434676" w:rsidRDefault="004911B2" w:rsidP="004911B2">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2.35</w:t>
            </w:r>
          </w:p>
        </w:tc>
        <w:tc>
          <w:tcPr>
            <w:tcW w:w="6032" w:type="dxa"/>
            <w:vMerge/>
          </w:tcPr>
          <w:p w14:paraId="75E3C306" w14:textId="77777777" w:rsidR="004911B2" w:rsidRPr="00434676" w:rsidRDefault="004911B2" w:rsidP="004911B2">
            <w:pPr>
              <w:spacing w:after="0" w:line="240" w:lineRule="auto"/>
              <w:rPr>
                <w:rFonts w:ascii="Times New Roman" w:eastAsia="Times New Roman" w:hAnsi="Times New Roman" w:cs="Times New Roman"/>
                <w:b/>
                <w:bCs/>
                <w:color w:val="000000" w:themeColor="text1"/>
                <w:sz w:val="24"/>
                <w:szCs w:val="24"/>
              </w:rPr>
            </w:pPr>
          </w:p>
        </w:tc>
      </w:tr>
      <w:tr w:rsidR="00434676" w:rsidRPr="00434676" w14:paraId="78A153D7" w14:textId="77777777" w:rsidTr="007D131F">
        <w:trPr>
          <w:trHeight w:val="288"/>
        </w:trPr>
        <w:tc>
          <w:tcPr>
            <w:tcW w:w="1332" w:type="dxa"/>
            <w:vMerge/>
            <w:noWrap/>
            <w:vAlign w:val="bottom"/>
          </w:tcPr>
          <w:p w14:paraId="3181DCA9" w14:textId="77777777" w:rsidR="004911B2" w:rsidRPr="00434676" w:rsidRDefault="004911B2" w:rsidP="004911B2">
            <w:pPr>
              <w:rPr>
                <w:rFonts w:ascii="Times New Roman" w:hAnsi="Times New Roman" w:cs="Times New Roman"/>
                <w:color w:val="000000" w:themeColor="text1"/>
                <w:sz w:val="24"/>
                <w:szCs w:val="24"/>
              </w:rPr>
            </w:pPr>
          </w:p>
        </w:tc>
        <w:tc>
          <w:tcPr>
            <w:tcW w:w="3618" w:type="dxa"/>
            <w:vMerge/>
            <w:noWrap/>
            <w:vAlign w:val="bottom"/>
          </w:tcPr>
          <w:p w14:paraId="5DFB05FA" w14:textId="77777777" w:rsidR="004911B2" w:rsidRPr="00434676" w:rsidRDefault="004911B2" w:rsidP="004911B2">
            <w:pPr>
              <w:rPr>
                <w:rFonts w:ascii="Times New Roman" w:hAnsi="Times New Roman" w:cs="Times New Roman"/>
                <w:color w:val="000000" w:themeColor="text1"/>
                <w:sz w:val="24"/>
                <w:szCs w:val="24"/>
              </w:rPr>
            </w:pPr>
          </w:p>
        </w:tc>
        <w:tc>
          <w:tcPr>
            <w:tcW w:w="2129" w:type="dxa"/>
            <w:noWrap/>
            <w:vAlign w:val="bottom"/>
          </w:tcPr>
          <w:p w14:paraId="022125B6" w14:textId="77777777" w:rsidR="004911B2" w:rsidRPr="00434676" w:rsidRDefault="004911B2" w:rsidP="004911B2">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HORVU6Hr1G031970</w:t>
            </w:r>
          </w:p>
        </w:tc>
        <w:tc>
          <w:tcPr>
            <w:tcW w:w="560" w:type="dxa"/>
            <w:noWrap/>
            <w:vAlign w:val="bottom"/>
          </w:tcPr>
          <w:p w14:paraId="4CB05B15" w14:textId="77777777" w:rsidR="004911B2" w:rsidRPr="00434676" w:rsidRDefault="004911B2" w:rsidP="004911B2">
            <w:pPr>
              <w:jc w:val="right"/>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75</w:t>
            </w:r>
          </w:p>
        </w:tc>
        <w:tc>
          <w:tcPr>
            <w:tcW w:w="767" w:type="dxa"/>
            <w:noWrap/>
          </w:tcPr>
          <w:p w14:paraId="24A315AA" w14:textId="77777777" w:rsidR="004911B2" w:rsidRPr="00434676" w:rsidRDefault="004911B2" w:rsidP="004911B2">
            <w:pPr>
              <w:rPr>
                <w:rFonts w:ascii="Times New Roman" w:hAnsi="Times New Roman" w:cs="Times New Roman"/>
                <w:color w:val="000000" w:themeColor="text1"/>
                <w:sz w:val="24"/>
                <w:szCs w:val="24"/>
              </w:rPr>
            </w:pPr>
          </w:p>
        </w:tc>
        <w:tc>
          <w:tcPr>
            <w:tcW w:w="767" w:type="dxa"/>
            <w:shd w:val="clear" w:color="auto" w:fill="D9E2F3" w:themeFill="accent1" w:themeFillTint="33"/>
            <w:noWrap/>
          </w:tcPr>
          <w:p w14:paraId="1F82EDDB" w14:textId="77777777" w:rsidR="004911B2" w:rsidRPr="00434676" w:rsidRDefault="004911B2" w:rsidP="004911B2">
            <w:pPr>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2.11</w:t>
            </w:r>
          </w:p>
        </w:tc>
        <w:tc>
          <w:tcPr>
            <w:tcW w:w="6032" w:type="dxa"/>
            <w:vMerge/>
          </w:tcPr>
          <w:p w14:paraId="7CEBAEE4" w14:textId="77777777" w:rsidR="004911B2" w:rsidRPr="00434676" w:rsidRDefault="004911B2" w:rsidP="004911B2">
            <w:pPr>
              <w:spacing w:after="0" w:line="240" w:lineRule="auto"/>
              <w:rPr>
                <w:rFonts w:ascii="Times New Roman" w:eastAsia="Times New Roman" w:hAnsi="Times New Roman" w:cs="Times New Roman"/>
                <w:b/>
                <w:bCs/>
                <w:color w:val="000000" w:themeColor="text1"/>
                <w:sz w:val="24"/>
                <w:szCs w:val="24"/>
              </w:rPr>
            </w:pPr>
          </w:p>
        </w:tc>
      </w:tr>
    </w:tbl>
    <w:p w14:paraId="601A586A" w14:textId="77777777" w:rsidR="00820F8A" w:rsidRPr="00434676" w:rsidRDefault="00820F8A" w:rsidP="00F879BE">
      <w:pPr>
        <w:rPr>
          <w:rFonts w:ascii="Times New Roman" w:hAnsi="Times New Roman" w:cs="Times New Roman"/>
          <w:b/>
          <w:color w:val="000000" w:themeColor="text1"/>
          <w:sz w:val="24"/>
          <w:szCs w:val="24"/>
        </w:rPr>
      </w:pPr>
    </w:p>
    <w:p w14:paraId="6DBEB757" w14:textId="77777777" w:rsidR="00F40536" w:rsidRPr="00434676" w:rsidRDefault="00F40536" w:rsidP="00F879BE">
      <w:pPr>
        <w:rPr>
          <w:rFonts w:ascii="Times New Roman" w:hAnsi="Times New Roman" w:cs="Times New Roman"/>
          <w:b/>
          <w:color w:val="000000" w:themeColor="text1"/>
          <w:sz w:val="24"/>
          <w:szCs w:val="24"/>
        </w:rPr>
      </w:pPr>
      <w:r w:rsidRPr="00434676">
        <w:rPr>
          <w:rFonts w:ascii="Times New Roman" w:hAnsi="Times New Roman" w:cs="Times New Roman"/>
          <w:b/>
          <w:color w:val="000000" w:themeColor="text1"/>
          <w:sz w:val="24"/>
          <w:szCs w:val="24"/>
        </w:rPr>
        <w:t>References:</w:t>
      </w:r>
    </w:p>
    <w:p w14:paraId="488C86D5"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fldChar w:fldCharType="begin"/>
      </w:r>
      <w:r w:rsidRPr="00434676">
        <w:rPr>
          <w:rFonts w:ascii="Times New Roman" w:hAnsi="Times New Roman" w:cs="Times New Roman"/>
          <w:color w:val="000000" w:themeColor="text1"/>
          <w:sz w:val="24"/>
          <w:szCs w:val="24"/>
          <w:lang w:val="de-DE"/>
        </w:rPr>
        <w:instrText xml:space="preserve"> ADDIN ZOTERO_BIBL {"uncited":[],"omitted":[],"custom":[]} CSL_BIBLIOGRAPHY </w:instrText>
      </w:r>
      <w:r w:rsidRPr="00434676">
        <w:rPr>
          <w:rFonts w:ascii="Times New Roman" w:hAnsi="Times New Roman" w:cs="Times New Roman"/>
          <w:color w:val="000000" w:themeColor="text1"/>
          <w:sz w:val="24"/>
          <w:szCs w:val="24"/>
        </w:rPr>
        <w:fldChar w:fldCharType="separate"/>
      </w:r>
      <w:r w:rsidRPr="00434676">
        <w:rPr>
          <w:rFonts w:ascii="Times New Roman" w:hAnsi="Times New Roman" w:cs="Times New Roman"/>
          <w:color w:val="000000" w:themeColor="text1"/>
          <w:sz w:val="24"/>
          <w:szCs w:val="24"/>
          <w:lang w:val="de-DE"/>
        </w:rPr>
        <w:t xml:space="preserve">Ahn, S. J., Shin, R., &amp; Schachtman, D. P. (2004). </w:t>
      </w:r>
      <w:r w:rsidRPr="00434676">
        <w:rPr>
          <w:rFonts w:ascii="Times New Roman" w:hAnsi="Times New Roman" w:cs="Times New Roman"/>
          <w:color w:val="000000" w:themeColor="text1"/>
          <w:sz w:val="24"/>
          <w:szCs w:val="24"/>
        </w:rPr>
        <w:t xml:space="preserve">Expression of KT/KUP genes in Arabidopsis and the role of root hairs in K+ uptake. </w:t>
      </w:r>
      <w:r w:rsidRPr="00434676">
        <w:rPr>
          <w:rFonts w:ascii="Times New Roman" w:hAnsi="Times New Roman" w:cs="Times New Roman"/>
          <w:i/>
          <w:iCs/>
          <w:color w:val="000000" w:themeColor="text1"/>
          <w:sz w:val="24"/>
          <w:szCs w:val="24"/>
        </w:rPr>
        <w:t>Plant Physiology</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134</w:t>
      </w:r>
      <w:r w:rsidRPr="00434676">
        <w:rPr>
          <w:rFonts w:ascii="Times New Roman" w:hAnsi="Times New Roman" w:cs="Times New Roman"/>
          <w:color w:val="000000" w:themeColor="text1"/>
          <w:sz w:val="24"/>
          <w:szCs w:val="24"/>
        </w:rPr>
        <w:t>(3), 1135–1145. https://doi.org/10.1104/pp.103.034660</w:t>
      </w:r>
    </w:p>
    <w:p w14:paraId="521D6787"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 xml:space="preserve">Assunção, A. G. L., Herrero, E., Lin, Y.-F., Huettel, B., Talukdar, S., Smaczniak, C., Immink, R. G. H., van Eldik, M., Fiers, M., Schat, H., &amp; Aarts, M. G. M. (2010). Arabidopsis thaliana transcription factors bZIP19 and bZIP23 regulate the adaptation to zinc deficiency. </w:t>
      </w:r>
      <w:r w:rsidRPr="00434676">
        <w:rPr>
          <w:rFonts w:ascii="Times New Roman" w:hAnsi="Times New Roman" w:cs="Times New Roman"/>
          <w:i/>
          <w:iCs/>
          <w:color w:val="000000" w:themeColor="text1"/>
          <w:sz w:val="24"/>
          <w:szCs w:val="24"/>
        </w:rPr>
        <w:t>Proceedings of the National Academy of Sciences of the United States of America</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107</w:t>
      </w:r>
      <w:r w:rsidRPr="00434676">
        <w:rPr>
          <w:rFonts w:ascii="Times New Roman" w:hAnsi="Times New Roman" w:cs="Times New Roman"/>
          <w:color w:val="000000" w:themeColor="text1"/>
          <w:sz w:val="24"/>
          <w:szCs w:val="24"/>
        </w:rPr>
        <w:t>(22), 10296–10301. https://doi.org/10.1073/pnas.1004788107</w:t>
      </w:r>
    </w:p>
    <w:p w14:paraId="4D199131"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 xml:space="preserve">Bayle, V., Arrighi, J.-F., Creff, A., Nespoulous, C., Vialaret, J., Rossignol, M., Gonzalez, E., Paz-Ares, J., &amp; Nussaume, L. (2011). Arabidopsis thaliana high-affinity phosphate transporters exhibit multiple levels of posttranslational regulation. </w:t>
      </w:r>
      <w:r w:rsidRPr="00434676">
        <w:rPr>
          <w:rFonts w:ascii="Times New Roman" w:hAnsi="Times New Roman" w:cs="Times New Roman"/>
          <w:i/>
          <w:iCs/>
          <w:color w:val="000000" w:themeColor="text1"/>
          <w:sz w:val="24"/>
          <w:szCs w:val="24"/>
        </w:rPr>
        <w:t>The Plant Cell</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23</w:t>
      </w:r>
      <w:r w:rsidRPr="00434676">
        <w:rPr>
          <w:rFonts w:ascii="Times New Roman" w:hAnsi="Times New Roman" w:cs="Times New Roman"/>
          <w:color w:val="000000" w:themeColor="text1"/>
          <w:sz w:val="24"/>
          <w:szCs w:val="24"/>
        </w:rPr>
        <w:t>(4), 1523–1535. https://doi.org/10.1105/tpc.110.081067</w:t>
      </w:r>
    </w:p>
    <w:p w14:paraId="68E3D4E6"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lang w:val="es-CO"/>
        </w:rPr>
        <w:t xml:space="preserve">Colmenero-Flores, J. M., Martínez, G., Gamba, G., Vázquez, N., Iglesias, D. J., Brumós, J., &amp; Talón, M. (2007). </w:t>
      </w:r>
      <w:r w:rsidRPr="00434676">
        <w:rPr>
          <w:rFonts w:ascii="Times New Roman" w:hAnsi="Times New Roman" w:cs="Times New Roman"/>
          <w:color w:val="000000" w:themeColor="text1"/>
          <w:sz w:val="24"/>
          <w:szCs w:val="24"/>
        </w:rPr>
        <w:t xml:space="preserve">Identification and functional characterization of cation-chloride cotransporters in plants. </w:t>
      </w:r>
      <w:r w:rsidRPr="00434676">
        <w:rPr>
          <w:rFonts w:ascii="Times New Roman" w:hAnsi="Times New Roman" w:cs="Times New Roman"/>
          <w:i/>
          <w:iCs/>
          <w:color w:val="000000" w:themeColor="text1"/>
          <w:sz w:val="24"/>
          <w:szCs w:val="24"/>
        </w:rPr>
        <w:t>The Plant Journal: For Cell and Molecular Biology</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50</w:t>
      </w:r>
      <w:r w:rsidRPr="00434676">
        <w:rPr>
          <w:rFonts w:ascii="Times New Roman" w:hAnsi="Times New Roman" w:cs="Times New Roman"/>
          <w:color w:val="000000" w:themeColor="text1"/>
          <w:sz w:val="24"/>
          <w:szCs w:val="24"/>
        </w:rPr>
        <w:t>(2), 278–292. https://doi.org/10.1111/j.1365-313X.2007.03048.x</w:t>
      </w:r>
    </w:p>
    <w:p w14:paraId="076B5C11"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 xml:space="preserve">Conn, S. J., Conn, V., Tyerman, S. D., Kaiser, B. N., Leigh, R. A., &amp; Gilliham, M. (2011). Magnesium transporters, MGT2/MRS2-1 and MGT3/MRS2-5, are important for magnesium partitioning within Arabidopsis thaliana mesophyll vacuoles. </w:t>
      </w:r>
      <w:r w:rsidRPr="00434676">
        <w:rPr>
          <w:rFonts w:ascii="Times New Roman" w:hAnsi="Times New Roman" w:cs="Times New Roman"/>
          <w:i/>
          <w:iCs/>
          <w:color w:val="000000" w:themeColor="text1"/>
          <w:sz w:val="24"/>
          <w:szCs w:val="24"/>
        </w:rPr>
        <w:t>The New Phytologist</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190</w:t>
      </w:r>
      <w:r w:rsidRPr="00434676">
        <w:rPr>
          <w:rFonts w:ascii="Times New Roman" w:hAnsi="Times New Roman" w:cs="Times New Roman"/>
          <w:color w:val="000000" w:themeColor="text1"/>
          <w:sz w:val="24"/>
          <w:szCs w:val="24"/>
        </w:rPr>
        <w:t>(3), 583–594. https://doi.org/10.1111/j.1469-8137.2010.03619.x</w:t>
      </w:r>
    </w:p>
    <w:p w14:paraId="3CB7A9DB"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 xml:space="preserve">Deng, W., Luo, K., Li, D., Zheng, X., Wei, X., Smith, W., Thammina, C., Lu, L., Li, Y., &amp; Pei, Y. (2006). Overexpression of an Arabidopsis magnesium transport gene, AtMGT1, in Nicotiana benthamiana confers Al tolerance. </w:t>
      </w:r>
      <w:r w:rsidRPr="00434676">
        <w:rPr>
          <w:rFonts w:ascii="Times New Roman" w:hAnsi="Times New Roman" w:cs="Times New Roman"/>
          <w:i/>
          <w:iCs/>
          <w:color w:val="000000" w:themeColor="text1"/>
          <w:sz w:val="24"/>
          <w:szCs w:val="24"/>
        </w:rPr>
        <w:t>Journal of Experimental Botany</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57</w:t>
      </w:r>
      <w:r w:rsidRPr="00434676">
        <w:rPr>
          <w:rFonts w:ascii="Times New Roman" w:hAnsi="Times New Roman" w:cs="Times New Roman"/>
          <w:color w:val="000000" w:themeColor="text1"/>
          <w:sz w:val="24"/>
          <w:szCs w:val="24"/>
        </w:rPr>
        <w:t>(15), 4235–4243. https://doi.org/10.1093/jxb/erl201</w:t>
      </w:r>
    </w:p>
    <w:p w14:paraId="6CFBFA71"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 xml:space="preserve">Dennison, K. L., Robertson, W. R., Lewis, B. D., Hirsch, R. E., Sussman, M. R., &amp; Spalding, E. P. (2001). Functions of AKT1 and AKT2 potassium channels determined by studies of single and double mutants of Arabidopsis. </w:t>
      </w:r>
      <w:r w:rsidRPr="00434676">
        <w:rPr>
          <w:rFonts w:ascii="Times New Roman" w:hAnsi="Times New Roman" w:cs="Times New Roman"/>
          <w:i/>
          <w:iCs/>
          <w:color w:val="000000" w:themeColor="text1"/>
          <w:sz w:val="24"/>
          <w:szCs w:val="24"/>
        </w:rPr>
        <w:t>Plant Physiology</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127</w:t>
      </w:r>
      <w:r w:rsidRPr="00434676">
        <w:rPr>
          <w:rFonts w:ascii="Times New Roman" w:hAnsi="Times New Roman" w:cs="Times New Roman"/>
          <w:color w:val="000000" w:themeColor="text1"/>
          <w:sz w:val="24"/>
          <w:szCs w:val="24"/>
        </w:rPr>
        <w:t>(3), 1012–1019.</w:t>
      </w:r>
    </w:p>
    <w:p w14:paraId="19C3B09F"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 xml:space="preserve">Fu, H. H., &amp; Luan, S. (1998). AtKuP1: A dual-affinity K+ transporter from Arabidopsis. </w:t>
      </w:r>
      <w:r w:rsidRPr="00434676">
        <w:rPr>
          <w:rFonts w:ascii="Times New Roman" w:hAnsi="Times New Roman" w:cs="Times New Roman"/>
          <w:i/>
          <w:iCs/>
          <w:color w:val="000000" w:themeColor="text1"/>
          <w:sz w:val="24"/>
          <w:szCs w:val="24"/>
        </w:rPr>
        <w:t>The Plant Cell</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10</w:t>
      </w:r>
      <w:r w:rsidRPr="00434676">
        <w:rPr>
          <w:rFonts w:ascii="Times New Roman" w:hAnsi="Times New Roman" w:cs="Times New Roman"/>
          <w:color w:val="000000" w:themeColor="text1"/>
          <w:sz w:val="24"/>
          <w:szCs w:val="24"/>
        </w:rPr>
        <w:t>(1), 63–73. https://doi.org/10.1105/tpc.10.1.63</w:t>
      </w:r>
    </w:p>
    <w:p w14:paraId="035B8913"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lang w:val="de-DE"/>
        </w:rPr>
        <w:t xml:space="preserve">Gazzarrini, S., Lejay, L., Gojon, A., Ninnemann, O., Frommer, W. B., &amp; von Wirén, N. (1999). </w:t>
      </w:r>
      <w:r w:rsidRPr="00434676">
        <w:rPr>
          <w:rFonts w:ascii="Times New Roman" w:hAnsi="Times New Roman" w:cs="Times New Roman"/>
          <w:color w:val="000000" w:themeColor="text1"/>
          <w:sz w:val="24"/>
          <w:szCs w:val="24"/>
        </w:rPr>
        <w:t xml:space="preserve">Three functional transporters for constitutive, diurnally regulated, and starvation-induced uptake of ammonium into Arabidopsis roots. </w:t>
      </w:r>
      <w:r w:rsidRPr="00434676">
        <w:rPr>
          <w:rFonts w:ascii="Times New Roman" w:hAnsi="Times New Roman" w:cs="Times New Roman"/>
          <w:i/>
          <w:iCs/>
          <w:color w:val="000000" w:themeColor="text1"/>
          <w:sz w:val="24"/>
          <w:szCs w:val="24"/>
        </w:rPr>
        <w:t>The Plant Cell</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11</w:t>
      </w:r>
      <w:r w:rsidRPr="00434676">
        <w:rPr>
          <w:rFonts w:ascii="Times New Roman" w:hAnsi="Times New Roman" w:cs="Times New Roman"/>
          <w:color w:val="000000" w:themeColor="text1"/>
          <w:sz w:val="24"/>
          <w:szCs w:val="24"/>
        </w:rPr>
        <w:t>(5), 937–948. https://doi.org/10.1105/tpc.11.5.937</w:t>
      </w:r>
    </w:p>
    <w:p w14:paraId="69A6520D"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 xml:space="preserve">Gobert, A., Isayenkov, S., Voelker, C., Czempinski, K., &amp; Maathuis, F. J. M. (2007). The two-pore channel TPK1 gene encodes the vacuolar K+ conductance and plays a role in K+ homeostasis. </w:t>
      </w:r>
      <w:r w:rsidRPr="00434676">
        <w:rPr>
          <w:rFonts w:ascii="Times New Roman" w:hAnsi="Times New Roman" w:cs="Times New Roman"/>
          <w:i/>
          <w:iCs/>
          <w:color w:val="000000" w:themeColor="text1"/>
          <w:sz w:val="24"/>
          <w:szCs w:val="24"/>
        </w:rPr>
        <w:t>Proceedings of the National Academy of Sciences of the United States of America</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104</w:t>
      </w:r>
      <w:r w:rsidRPr="00434676">
        <w:rPr>
          <w:rFonts w:ascii="Times New Roman" w:hAnsi="Times New Roman" w:cs="Times New Roman"/>
          <w:color w:val="000000" w:themeColor="text1"/>
          <w:sz w:val="24"/>
          <w:szCs w:val="24"/>
        </w:rPr>
        <w:t>(25), 10726–10731. https://doi.org/10.1073/pnas.0702595104</w:t>
      </w:r>
    </w:p>
    <w:p w14:paraId="2CA6A6BF"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lang w:val="de-DE"/>
        </w:rPr>
        <w:t xml:space="preserve">Gollhofer, J., Timofeev, R., Lan, P., Schmidt, W., &amp; Buckhout, T. J. (2014). </w:t>
      </w:r>
      <w:r w:rsidRPr="00434676">
        <w:rPr>
          <w:rFonts w:ascii="Times New Roman" w:hAnsi="Times New Roman" w:cs="Times New Roman"/>
          <w:color w:val="000000" w:themeColor="text1"/>
          <w:sz w:val="24"/>
          <w:szCs w:val="24"/>
        </w:rPr>
        <w:t xml:space="preserve">Vacuolar-Iron-Transporter1-Like Proteins Mediate Iron Homeostasis in Arabidopsis. </w:t>
      </w:r>
      <w:r w:rsidRPr="00434676">
        <w:rPr>
          <w:rFonts w:ascii="Times New Roman" w:hAnsi="Times New Roman" w:cs="Times New Roman"/>
          <w:i/>
          <w:iCs/>
          <w:color w:val="000000" w:themeColor="text1"/>
          <w:sz w:val="24"/>
          <w:szCs w:val="24"/>
        </w:rPr>
        <w:t>PLoS ONE</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9</w:t>
      </w:r>
      <w:r w:rsidRPr="00434676">
        <w:rPr>
          <w:rFonts w:ascii="Times New Roman" w:hAnsi="Times New Roman" w:cs="Times New Roman"/>
          <w:color w:val="000000" w:themeColor="text1"/>
          <w:sz w:val="24"/>
          <w:szCs w:val="24"/>
        </w:rPr>
        <w:t>(10), e110468. https://doi.org/10.1371/journal.pone.0110468</w:t>
      </w:r>
    </w:p>
    <w:p w14:paraId="1057C80E"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lang w:val="es-CO"/>
        </w:rPr>
        <w:t xml:space="preserve">González, E., Solano, R., Rubio, V., Leyva, A., &amp; Paz-Ares, J. (2005). </w:t>
      </w:r>
      <w:r w:rsidRPr="00434676">
        <w:rPr>
          <w:rFonts w:ascii="Times New Roman" w:hAnsi="Times New Roman" w:cs="Times New Roman"/>
          <w:color w:val="000000" w:themeColor="text1"/>
          <w:sz w:val="24"/>
          <w:szCs w:val="24"/>
        </w:rPr>
        <w:t xml:space="preserve">PHOSPHATE TRANSPORTER TRAFFIC FACILITATOR1 is a plant-specific SEC12-related protein that enables the endoplasmic reticulum exit of a high-affinity phosphate transporter in Arabidopsis. </w:t>
      </w:r>
      <w:r w:rsidRPr="00434676">
        <w:rPr>
          <w:rFonts w:ascii="Times New Roman" w:hAnsi="Times New Roman" w:cs="Times New Roman"/>
          <w:i/>
          <w:iCs/>
          <w:color w:val="000000" w:themeColor="text1"/>
          <w:sz w:val="24"/>
          <w:szCs w:val="24"/>
        </w:rPr>
        <w:t>The Plant Cell</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17</w:t>
      </w:r>
      <w:r w:rsidRPr="00434676">
        <w:rPr>
          <w:rFonts w:ascii="Times New Roman" w:hAnsi="Times New Roman" w:cs="Times New Roman"/>
          <w:color w:val="000000" w:themeColor="text1"/>
          <w:sz w:val="24"/>
          <w:szCs w:val="24"/>
        </w:rPr>
        <w:t>(12), 3500–3512. https://doi.org/10.1105/tpc.105.036640</w:t>
      </w:r>
    </w:p>
    <w:p w14:paraId="12A26C53"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 xml:space="preserve">Grotz, N., Fox, T., Connolly, E., Park, W., Guerinot, M. L., &amp; Eide, D. (1998). Identification of a family of zinc transporter genes from Arabidopsis that respond to zinc deficiency. </w:t>
      </w:r>
      <w:r w:rsidRPr="00434676">
        <w:rPr>
          <w:rFonts w:ascii="Times New Roman" w:hAnsi="Times New Roman" w:cs="Times New Roman"/>
          <w:i/>
          <w:iCs/>
          <w:color w:val="000000" w:themeColor="text1"/>
          <w:sz w:val="24"/>
          <w:szCs w:val="24"/>
        </w:rPr>
        <w:t>Proceedings of the National Academy of Sciences of the United States of America</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95</w:t>
      </w:r>
      <w:r w:rsidRPr="00434676">
        <w:rPr>
          <w:rFonts w:ascii="Times New Roman" w:hAnsi="Times New Roman" w:cs="Times New Roman"/>
          <w:color w:val="000000" w:themeColor="text1"/>
          <w:sz w:val="24"/>
          <w:szCs w:val="24"/>
        </w:rPr>
        <w:t>(12), 7220–7224. https://doi.org/10.1073/pnas.95.12.7220</w:t>
      </w:r>
    </w:p>
    <w:p w14:paraId="7C225835"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 xml:space="preserve">Guo, B., Jin, Y., Wussler, C., Blancaflor, E. B., Motes, C. M., &amp; Versaw, W. K. (2008). Functional analysis of the Arabidopsis PHT4 family of intracellular phosphate transporters. </w:t>
      </w:r>
      <w:r w:rsidRPr="00434676">
        <w:rPr>
          <w:rFonts w:ascii="Times New Roman" w:hAnsi="Times New Roman" w:cs="Times New Roman"/>
          <w:i/>
          <w:iCs/>
          <w:color w:val="000000" w:themeColor="text1"/>
          <w:sz w:val="24"/>
          <w:szCs w:val="24"/>
        </w:rPr>
        <w:t>The New Phytologist</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177</w:t>
      </w:r>
      <w:r w:rsidRPr="00434676">
        <w:rPr>
          <w:rFonts w:ascii="Times New Roman" w:hAnsi="Times New Roman" w:cs="Times New Roman"/>
          <w:color w:val="000000" w:themeColor="text1"/>
          <w:sz w:val="24"/>
          <w:szCs w:val="24"/>
        </w:rPr>
        <w:t>(4), 889–898. https://doi.org/10.1111/j.1469-8137.2007.02331.x</w:t>
      </w:r>
    </w:p>
    <w:p w14:paraId="4C9EE1F7"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lang w:val="de-DE"/>
        </w:rPr>
      </w:pPr>
      <w:r w:rsidRPr="00434676">
        <w:rPr>
          <w:rFonts w:ascii="Times New Roman" w:hAnsi="Times New Roman" w:cs="Times New Roman"/>
          <w:color w:val="000000" w:themeColor="text1"/>
          <w:sz w:val="24"/>
          <w:szCs w:val="24"/>
          <w:lang w:val="es-CO"/>
        </w:rPr>
        <w:t xml:space="preserve">Hamel, P., Saint-Georges, Y., de Pinto, B., Lachacinski, N., Altamura, N., &amp; Dujardin, G. (2004). </w:t>
      </w:r>
      <w:r w:rsidRPr="00434676">
        <w:rPr>
          <w:rFonts w:ascii="Times New Roman" w:hAnsi="Times New Roman" w:cs="Times New Roman"/>
          <w:color w:val="000000" w:themeColor="text1"/>
          <w:sz w:val="24"/>
          <w:szCs w:val="24"/>
        </w:rPr>
        <w:t xml:space="preserve">Redundancy in the function of mitochondrial phosphate transport in Saccharomyces cerevisiae and Arabidopsis thaliana. </w:t>
      </w:r>
      <w:r w:rsidRPr="00434676">
        <w:rPr>
          <w:rFonts w:ascii="Times New Roman" w:hAnsi="Times New Roman" w:cs="Times New Roman"/>
          <w:i/>
          <w:iCs/>
          <w:color w:val="000000" w:themeColor="text1"/>
          <w:sz w:val="24"/>
          <w:szCs w:val="24"/>
          <w:lang w:val="de-DE"/>
        </w:rPr>
        <w:t>Molecular Microbiology</w:t>
      </w:r>
      <w:r w:rsidRPr="00434676">
        <w:rPr>
          <w:rFonts w:ascii="Times New Roman" w:hAnsi="Times New Roman" w:cs="Times New Roman"/>
          <w:color w:val="000000" w:themeColor="text1"/>
          <w:sz w:val="24"/>
          <w:szCs w:val="24"/>
          <w:lang w:val="de-DE"/>
        </w:rPr>
        <w:t xml:space="preserve">, </w:t>
      </w:r>
      <w:r w:rsidRPr="00434676">
        <w:rPr>
          <w:rFonts w:ascii="Times New Roman" w:hAnsi="Times New Roman" w:cs="Times New Roman"/>
          <w:i/>
          <w:iCs/>
          <w:color w:val="000000" w:themeColor="text1"/>
          <w:sz w:val="24"/>
          <w:szCs w:val="24"/>
          <w:lang w:val="de-DE"/>
        </w:rPr>
        <w:t>51</w:t>
      </w:r>
      <w:r w:rsidRPr="00434676">
        <w:rPr>
          <w:rFonts w:ascii="Times New Roman" w:hAnsi="Times New Roman" w:cs="Times New Roman"/>
          <w:color w:val="000000" w:themeColor="text1"/>
          <w:sz w:val="24"/>
          <w:szCs w:val="24"/>
          <w:lang w:val="de-DE"/>
        </w:rPr>
        <w:t>(2), 307–317. https://doi.org/10.1046/j.1365-2958.2003.03810.x</w:t>
      </w:r>
    </w:p>
    <w:p w14:paraId="064F8C30"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lang w:val="de-DE"/>
        </w:rPr>
        <w:t xml:space="preserve">Hassler, S., Lemke, L., Jung, B., Möhlmann, T., Krüger, F., Schumacher, K., Espen, L., Martinoia, E., &amp; Neuhaus, H. E. (2012). </w:t>
      </w:r>
      <w:r w:rsidRPr="00434676">
        <w:rPr>
          <w:rFonts w:ascii="Times New Roman" w:hAnsi="Times New Roman" w:cs="Times New Roman"/>
          <w:color w:val="000000" w:themeColor="text1"/>
          <w:sz w:val="24"/>
          <w:szCs w:val="24"/>
        </w:rPr>
        <w:t xml:space="preserve">Lack of the Golgi phosphate transporter PHT4;6 causes strong developmental defects, constitutively activated disease resistance mechanisms and altered intracellular phosphate compartmentation in Arabidopsis. </w:t>
      </w:r>
      <w:r w:rsidRPr="00434676">
        <w:rPr>
          <w:rFonts w:ascii="Times New Roman" w:hAnsi="Times New Roman" w:cs="Times New Roman"/>
          <w:i/>
          <w:iCs/>
          <w:color w:val="000000" w:themeColor="text1"/>
          <w:sz w:val="24"/>
          <w:szCs w:val="24"/>
        </w:rPr>
        <w:t>The Plant Journal: For Cell and Molecular Biology</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72</w:t>
      </w:r>
      <w:r w:rsidRPr="00434676">
        <w:rPr>
          <w:rFonts w:ascii="Times New Roman" w:hAnsi="Times New Roman" w:cs="Times New Roman"/>
          <w:color w:val="000000" w:themeColor="text1"/>
          <w:sz w:val="24"/>
          <w:szCs w:val="24"/>
        </w:rPr>
        <w:t>(5), 732–744. https://doi.org/10.1111/j.1365-313X.2012.05106.x</w:t>
      </w:r>
    </w:p>
    <w:p w14:paraId="34C1BD8B"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 xml:space="preserve">Hirsch, R. E., Lewis, B. D., Spalding, E. P., &amp; Sussman, M. R. (1998). A role for the AKT1 potassium channel in plant nutrition. </w:t>
      </w:r>
      <w:r w:rsidRPr="00434676">
        <w:rPr>
          <w:rFonts w:ascii="Times New Roman" w:hAnsi="Times New Roman" w:cs="Times New Roman"/>
          <w:i/>
          <w:iCs/>
          <w:color w:val="000000" w:themeColor="text1"/>
          <w:sz w:val="24"/>
          <w:szCs w:val="24"/>
        </w:rPr>
        <w:t>Science (New York, N.Y.)</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280</w:t>
      </w:r>
      <w:r w:rsidRPr="00434676">
        <w:rPr>
          <w:rFonts w:ascii="Times New Roman" w:hAnsi="Times New Roman" w:cs="Times New Roman"/>
          <w:color w:val="000000" w:themeColor="text1"/>
          <w:sz w:val="24"/>
          <w:szCs w:val="24"/>
        </w:rPr>
        <w:t>(5365), 918–921. https://doi.org/10.1126/science.280.5365.918</w:t>
      </w:r>
    </w:p>
    <w:p w14:paraId="07914881"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lang w:val="es-CO"/>
        </w:rPr>
        <w:t xml:space="preserve">Huang, N. C., Liu, K. H., Lo, H. J., &amp; Tsay, Y. F. (1999). </w:t>
      </w:r>
      <w:r w:rsidRPr="00434676">
        <w:rPr>
          <w:rFonts w:ascii="Times New Roman" w:hAnsi="Times New Roman" w:cs="Times New Roman"/>
          <w:color w:val="000000" w:themeColor="text1"/>
          <w:sz w:val="24"/>
          <w:szCs w:val="24"/>
        </w:rPr>
        <w:t xml:space="preserve">Cloning and functional characterization of an Arabidopsis nitrate transporter gene that encodes a constitutive component of low-affinity uptake. </w:t>
      </w:r>
      <w:r w:rsidRPr="00434676">
        <w:rPr>
          <w:rFonts w:ascii="Times New Roman" w:hAnsi="Times New Roman" w:cs="Times New Roman"/>
          <w:i/>
          <w:iCs/>
          <w:color w:val="000000" w:themeColor="text1"/>
          <w:sz w:val="24"/>
          <w:szCs w:val="24"/>
        </w:rPr>
        <w:t>The Plant Cell</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11</w:t>
      </w:r>
      <w:r w:rsidRPr="00434676">
        <w:rPr>
          <w:rFonts w:ascii="Times New Roman" w:hAnsi="Times New Roman" w:cs="Times New Roman"/>
          <w:color w:val="000000" w:themeColor="text1"/>
          <w:sz w:val="24"/>
          <w:szCs w:val="24"/>
        </w:rPr>
        <w:t>(8), 1381–1392. https://doi.org/10.1105/tpc.11.8.1381</w:t>
      </w:r>
    </w:p>
    <w:p w14:paraId="6B972985"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lang w:val="es-CO"/>
        </w:rPr>
        <w:t xml:space="preserve">Irigoyen, S., Karlsson, P. M., Kuruvilla, J., Spetea, C., &amp; Versaw, W. K. (2011). </w:t>
      </w:r>
      <w:r w:rsidRPr="00434676">
        <w:rPr>
          <w:rFonts w:ascii="Times New Roman" w:hAnsi="Times New Roman" w:cs="Times New Roman"/>
          <w:color w:val="000000" w:themeColor="text1"/>
          <w:sz w:val="24"/>
          <w:szCs w:val="24"/>
        </w:rPr>
        <w:t xml:space="preserve">The sink-specific plastidic phosphate transporter PHT4;2 influences starch accumulation and leaf size in Arabidopsis. </w:t>
      </w:r>
      <w:r w:rsidRPr="00434676">
        <w:rPr>
          <w:rFonts w:ascii="Times New Roman" w:hAnsi="Times New Roman" w:cs="Times New Roman"/>
          <w:i/>
          <w:iCs/>
          <w:color w:val="000000" w:themeColor="text1"/>
          <w:sz w:val="24"/>
          <w:szCs w:val="24"/>
        </w:rPr>
        <w:t>Plant Physiology</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157</w:t>
      </w:r>
      <w:r w:rsidRPr="00434676">
        <w:rPr>
          <w:rFonts w:ascii="Times New Roman" w:hAnsi="Times New Roman" w:cs="Times New Roman"/>
          <w:color w:val="000000" w:themeColor="text1"/>
          <w:sz w:val="24"/>
          <w:szCs w:val="24"/>
        </w:rPr>
        <w:t>(4), 1765–1777. https://doi.org/10.1104/pp.111.181925</w:t>
      </w:r>
    </w:p>
    <w:p w14:paraId="2120B70C"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 xml:space="preserve">Kawachi, M., Kobae, Y., Mori, H., Tomioka, R., Lee, Y., &amp; Maeshima, M. (2009). A mutant strain Arabidopsis thaliana that lacks vacuolar membrane zinc transporter MTP1 revealed the latent tolerance to excessive zinc. </w:t>
      </w:r>
      <w:r w:rsidRPr="00434676">
        <w:rPr>
          <w:rFonts w:ascii="Times New Roman" w:hAnsi="Times New Roman" w:cs="Times New Roman"/>
          <w:i/>
          <w:iCs/>
          <w:color w:val="000000" w:themeColor="text1"/>
          <w:sz w:val="24"/>
          <w:szCs w:val="24"/>
        </w:rPr>
        <w:t>Plant &amp; Cell Physiology</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50</w:t>
      </w:r>
      <w:r w:rsidRPr="00434676">
        <w:rPr>
          <w:rFonts w:ascii="Times New Roman" w:hAnsi="Times New Roman" w:cs="Times New Roman"/>
          <w:color w:val="000000" w:themeColor="text1"/>
          <w:sz w:val="24"/>
          <w:szCs w:val="24"/>
        </w:rPr>
        <w:t>(6), 1156–1170. https://doi.org/10.1093/pcp/pcp067</w:t>
      </w:r>
    </w:p>
    <w:p w14:paraId="7F1B1834"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 xml:space="preserve">Kiba, T., Feria-Bourrellier, A.-B., Lafouge, F., Lezhneva, L., Boutet-Mercey, S., Orsel, M., Bréhaut, V., Miller, A., Daniel-Vedele, F., Sakakibara, H., &amp; Krapp, A. (2012). The Arabidopsis nitrate transporter NRT2.4 plays a double role in roots and shoots of nitrogen-starved plants. </w:t>
      </w:r>
      <w:r w:rsidRPr="00434676">
        <w:rPr>
          <w:rFonts w:ascii="Times New Roman" w:hAnsi="Times New Roman" w:cs="Times New Roman"/>
          <w:i/>
          <w:iCs/>
          <w:color w:val="000000" w:themeColor="text1"/>
          <w:sz w:val="24"/>
          <w:szCs w:val="24"/>
        </w:rPr>
        <w:t>The Plant Cell</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24</w:t>
      </w:r>
      <w:r w:rsidRPr="00434676">
        <w:rPr>
          <w:rFonts w:ascii="Times New Roman" w:hAnsi="Times New Roman" w:cs="Times New Roman"/>
          <w:color w:val="000000" w:themeColor="text1"/>
          <w:sz w:val="24"/>
          <w:szCs w:val="24"/>
        </w:rPr>
        <w:t>(1), 245–258. https://doi.org/10.1105/tpc.111.092221</w:t>
      </w:r>
    </w:p>
    <w:p w14:paraId="4D7C82B8"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lang w:val="de-DE"/>
        </w:rPr>
        <w:t xml:space="preserve">Kim, S. A., Punshon, T., Lanzirotti, A., Li, L., Alonso, J. M., Ecker, J. R., Kaplan, J., &amp; Guerinot, M. L. (2006). </w:t>
      </w:r>
      <w:r w:rsidRPr="00434676">
        <w:rPr>
          <w:rFonts w:ascii="Times New Roman" w:hAnsi="Times New Roman" w:cs="Times New Roman"/>
          <w:color w:val="000000" w:themeColor="text1"/>
          <w:sz w:val="24"/>
          <w:szCs w:val="24"/>
        </w:rPr>
        <w:t xml:space="preserve">Localization of iron in Arabidopsis seed requires the vacuolar membrane transporter VIT1. </w:t>
      </w:r>
      <w:r w:rsidRPr="00434676">
        <w:rPr>
          <w:rFonts w:ascii="Times New Roman" w:hAnsi="Times New Roman" w:cs="Times New Roman"/>
          <w:i/>
          <w:iCs/>
          <w:color w:val="000000" w:themeColor="text1"/>
          <w:sz w:val="24"/>
          <w:szCs w:val="24"/>
        </w:rPr>
        <w:t>Science (New York, N.Y.)</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314</w:t>
      </w:r>
      <w:r w:rsidRPr="00434676">
        <w:rPr>
          <w:rFonts w:ascii="Times New Roman" w:hAnsi="Times New Roman" w:cs="Times New Roman"/>
          <w:color w:val="000000" w:themeColor="text1"/>
          <w:sz w:val="24"/>
          <w:szCs w:val="24"/>
        </w:rPr>
        <w:t>(5803), 1295–1298. https://doi.org/10.1126/science.1132563</w:t>
      </w:r>
    </w:p>
    <w:p w14:paraId="3CAFA230"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lang w:val="es-CO"/>
        </w:rPr>
        <w:t xml:space="preserve">Kobae, Y., Uemura, T., Sato, M. H., Ohnishi, M., Mimura, T., Nakagawa, T., &amp; Maeshima, M. (2004). </w:t>
      </w:r>
      <w:r w:rsidRPr="00434676">
        <w:rPr>
          <w:rFonts w:ascii="Times New Roman" w:hAnsi="Times New Roman" w:cs="Times New Roman"/>
          <w:color w:val="000000" w:themeColor="text1"/>
          <w:sz w:val="24"/>
          <w:szCs w:val="24"/>
        </w:rPr>
        <w:t xml:space="preserve">Zinc transporter of Arabidopsis thaliana AtMTP1 is localized to vacuolar membranes and implicated in zinc homeostasis. </w:t>
      </w:r>
      <w:r w:rsidRPr="00434676">
        <w:rPr>
          <w:rFonts w:ascii="Times New Roman" w:hAnsi="Times New Roman" w:cs="Times New Roman"/>
          <w:i/>
          <w:iCs/>
          <w:color w:val="000000" w:themeColor="text1"/>
          <w:sz w:val="24"/>
          <w:szCs w:val="24"/>
        </w:rPr>
        <w:t>Plant &amp; Cell Physiology</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45</w:t>
      </w:r>
      <w:r w:rsidRPr="00434676">
        <w:rPr>
          <w:rFonts w:ascii="Times New Roman" w:hAnsi="Times New Roman" w:cs="Times New Roman"/>
          <w:color w:val="000000" w:themeColor="text1"/>
          <w:sz w:val="24"/>
          <w:szCs w:val="24"/>
        </w:rPr>
        <w:t>(12), 1749–1758. https://doi.org/10.1093/pcp/pci015</w:t>
      </w:r>
    </w:p>
    <w:p w14:paraId="38EDE102"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 xml:space="preserve">Lapis-Gaza, H. R., Jost, R., &amp; Finnegan, P. M. (2014). Arabidopsis PHOSPHATE TRANSPORTER1 genes PHT1;8 and PHT1;9 are involved in root-to-shoot translocation of orthophosphate. </w:t>
      </w:r>
      <w:r w:rsidRPr="00434676">
        <w:rPr>
          <w:rFonts w:ascii="Times New Roman" w:hAnsi="Times New Roman" w:cs="Times New Roman"/>
          <w:i/>
          <w:iCs/>
          <w:color w:val="000000" w:themeColor="text1"/>
          <w:sz w:val="24"/>
          <w:szCs w:val="24"/>
        </w:rPr>
        <w:t>BMC Plant Biology</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14</w:t>
      </w:r>
      <w:r w:rsidRPr="00434676">
        <w:rPr>
          <w:rFonts w:ascii="Times New Roman" w:hAnsi="Times New Roman" w:cs="Times New Roman"/>
          <w:color w:val="000000" w:themeColor="text1"/>
          <w:sz w:val="24"/>
          <w:szCs w:val="24"/>
        </w:rPr>
        <w:t>, 334. https://doi.org/10.1186/s12870-014-0334-z</w:t>
      </w:r>
    </w:p>
    <w:p w14:paraId="18DDCDD7"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 xml:space="preserve">LeBlanc, M. S., McKinney, E. C., Meagher, R. B., &amp; Smith, A. P. (2013). Hijacking membrane transporters for arsenic phytoextraction. </w:t>
      </w:r>
      <w:r w:rsidRPr="00434676">
        <w:rPr>
          <w:rFonts w:ascii="Times New Roman" w:hAnsi="Times New Roman" w:cs="Times New Roman"/>
          <w:i/>
          <w:iCs/>
          <w:color w:val="000000" w:themeColor="text1"/>
          <w:sz w:val="24"/>
          <w:szCs w:val="24"/>
        </w:rPr>
        <w:t>Journal of Biotechnology</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163</w:t>
      </w:r>
      <w:r w:rsidRPr="00434676">
        <w:rPr>
          <w:rFonts w:ascii="Times New Roman" w:hAnsi="Times New Roman" w:cs="Times New Roman"/>
          <w:color w:val="000000" w:themeColor="text1"/>
          <w:sz w:val="24"/>
          <w:szCs w:val="24"/>
        </w:rPr>
        <w:t>(1), 1–9. https://doi.org/10.1016/j.jbiotec.2012.10.013</w:t>
      </w:r>
    </w:p>
    <w:p w14:paraId="102E68DB"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lang w:val="de-DE"/>
        </w:rPr>
        <w:t xml:space="preserve">Lenz, H., Dombinov, V., Dreistein, J., Reinhard, M. R., Gebert, M., &amp; Knoop, V. (2013). </w:t>
      </w:r>
      <w:r w:rsidRPr="00434676">
        <w:rPr>
          <w:rFonts w:ascii="Times New Roman" w:hAnsi="Times New Roman" w:cs="Times New Roman"/>
          <w:color w:val="000000" w:themeColor="text1"/>
          <w:sz w:val="24"/>
          <w:szCs w:val="24"/>
        </w:rPr>
        <w:t xml:space="preserve">Magnesium deficiency phenotypes upon multiple knockout of Arabidopsis thaliana MRS2 clade B genes can be ameliorated by concomitantly reduced calcium supply. </w:t>
      </w:r>
      <w:r w:rsidRPr="00434676">
        <w:rPr>
          <w:rFonts w:ascii="Times New Roman" w:hAnsi="Times New Roman" w:cs="Times New Roman"/>
          <w:i/>
          <w:iCs/>
          <w:color w:val="000000" w:themeColor="text1"/>
          <w:sz w:val="24"/>
          <w:szCs w:val="24"/>
        </w:rPr>
        <w:t>Plant &amp; Cell Physiology</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54</w:t>
      </w:r>
      <w:r w:rsidRPr="00434676">
        <w:rPr>
          <w:rFonts w:ascii="Times New Roman" w:hAnsi="Times New Roman" w:cs="Times New Roman"/>
          <w:color w:val="000000" w:themeColor="text1"/>
          <w:sz w:val="24"/>
          <w:szCs w:val="24"/>
        </w:rPr>
        <w:t>(7), 1118–1131. https://doi.org/10.1093/pcp/pct062</w:t>
      </w:r>
    </w:p>
    <w:p w14:paraId="5F79526D"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lang w:val="de-DE"/>
        </w:rPr>
        <w:t xml:space="preserve">Li, L., Tutone, A. F., Drummond, R. S., Gardner, R. C., &amp; Luan, S. (2001). </w:t>
      </w:r>
      <w:r w:rsidRPr="00434676">
        <w:rPr>
          <w:rFonts w:ascii="Times New Roman" w:hAnsi="Times New Roman" w:cs="Times New Roman"/>
          <w:color w:val="000000" w:themeColor="text1"/>
          <w:sz w:val="24"/>
          <w:szCs w:val="24"/>
        </w:rPr>
        <w:t xml:space="preserve">A novel family of magnesium transport genes in Arabidopsis. </w:t>
      </w:r>
      <w:r w:rsidRPr="00434676">
        <w:rPr>
          <w:rFonts w:ascii="Times New Roman" w:hAnsi="Times New Roman" w:cs="Times New Roman"/>
          <w:i/>
          <w:iCs/>
          <w:color w:val="000000" w:themeColor="text1"/>
          <w:sz w:val="24"/>
          <w:szCs w:val="24"/>
        </w:rPr>
        <w:t>The Plant Cell</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13</w:t>
      </w:r>
      <w:r w:rsidRPr="00434676">
        <w:rPr>
          <w:rFonts w:ascii="Times New Roman" w:hAnsi="Times New Roman" w:cs="Times New Roman"/>
          <w:color w:val="000000" w:themeColor="text1"/>
          <w:sz w:val="24"/>
          <w:szCs w:val="24"/>
        </w:rPr>
        <w:t>(12), 2761–2775. https://doi.org/10.1105/tpc.010352</w:t>
      </w:r>
    </w:p>
    <w:p w14:paraId="4C5C1AA1"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 xml:space="preserve">Lin, S.-H., Kuo, H.-F., Canivenc, G., Lin, C.-S., Lepetit, M., Hsu, P.-K., Tillard, P., Lin, H.-L., Wang, Y.-Y., Tsai, C.-B., Gojon, A., &amp; Tsay, Y.-F. (2008). Mutation of the Arabidopsis NRT1.5 nitrate transporter causes defective root-to-shoot nitrate transport. </w:t>
      </w:r>
      <w:r w:rsidRPr="00434676">
        <w:rPr>
          <w:rFonts w:ascii="Times New Roman" w:hAnsi="Times New Roman" w:cs="Times New Roman"/>
          <w:i/>
          <w:iCs/>
          <w:color w:val="000000" w:themeColor="text1"/>
          <w:sz w:val="24"/>
          <w:szCs w:val="24"/>
        </w:rPr>
        <w:t>The Plant Cell</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20</w:t>
      </w:r>
      <w:r w:rsidRPr="00434676">
        <w:rPr>
          <w:rFonts w:ascii="Times New Roman" w:hAnsi="Times New Roman" w:cs="Times New Roman"/>
          <w:color w:val="000000" w:themeColor="text1"/>
          <w:sz w:val="24"/>
          <w:szCs w:val="24"/>
        </w:rPr>
        <w:t>(9), 2514–2528. https://doi.org/10.1105/tpc.108.060244</w:t>
      </w:r>
    </w:p>
    <w:p w14:paraId="04767612"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lang w:val="de-DE"/>
        </w:rPr>
        <w:t xml:space="preserve">Little, D. Y., Rao, H., Oliva, S., Daniel-Vedele, F., Krapp, A., &amp; Malamy, J. E. (2005). </w:t>
      </w:r>
      <w:r w:rsidRPr="00434676">
        <w:rPr>
          <w:rFonts w:ascii="Times New Roman" w:hAnsi="Times New Roman" w:cs="Times New Roman"/>
          <w:color w:val="000000" w:themeColor="text1"/>
          <w:sz w:val="24"/>
          <w:szCs w:val="24"/>
        </w:rPr>
        <w:t xml:space="preserve">The putative high-affinity nitrate transporter NRT2.1 represses lateral root initiation in response to nutritional cues. </w:t>
      </w:r>
      <w:r w:rsidRPr="00434676">
        <w:rPr>
          <w:rFonts w:ascii="Times New Roman" w:hAnsi="Times New Roman" w:cs="Times New Roman"/>
          <w:i/>
          <w:iCs/>
          <w:color w:val="000000" w:themeColor="text1"/>
          <w:sz w:val="24"/>
          <w:szCs w:val="24"/>
        </w:rPr>
        <w:t>Proceedings of the National Academy of Sciences of the United States of America</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102</w:t>
      </w:r>
      <w:r w:rsidRPr="00434676">
        <w:rPr>
          <w:rFonts w:ascii="Times New Roman" w:hAnsi="Times New Roman" w:cs="Times New Roman"/>
          <w:color w:val="000000" w:themeColor="text1"/>
          <w:sz w:val="24"/>
          <w:szCs w:val="24"/>
        </w:rPr>
        <w:t>(38), 13693–13698. https://doi.org/10.1073/pnas.0504219102</w:t>
      </w:r>
    </w:p>
    <w:p w14:paraId="4F9C5360"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lang w:val="de-DE"/>
        </w:rPr>
        <w:t xml:space="preserve">Liu, L.-H., Ludewig, U., Frommer, W. B., &amp; von Wirén, N. (2003). </w:t>
      </w:r>
      <w:r w:rsidRPr="00434676">
        <w:rPr>
          <w:rFonts w:ascii="Times New Roman" w:hAnsi="Times New Roman" w:cs="Times New Roman"/>
          <w:color w:val="000000" w:themeColor="text1"/>
          <w:sz w:val="24"/>
          <w:szCs w:val="24"/>
        </w:rPr>
        <w:t xml:space="preserve">AtDUR3 encodes a new type of high-affinity urea/H+ symporter in Arabidopsis. </w:t>
      </w:r>
      <w:r w:rsidRPr="00434676">
        <w:rPr>
          <w:rFonts w:ascii="Times New Roman" w:hAnsi="Times New Roman" w:cs="Times New Roman"/>
          <w:i/>
          <w:iCs/>
          <w:color w:val="000000" w:themeColor="text1"/>
          <w:sz w:val="24"/>
          <w:szCs w:val="24"/>
        </w:rPr>
        <w:t>The Plant Cell</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15</w:t>
      </w:r>
      <w:r w:rsidRPr="00434676">
        <w:rPr>
          <w:rFonts w:ascii="Times New Roman" w:hAnsi="Times New Roman" w:cs="Times New Roman"/>
          <w:color w:val="000000" w:themeColor="text1"/>
          <w:sz w:val="24"/>
          <w:szCs w:val="24"/>
        </w:rPr>
        <w:t>(3), 790–800. https://doi.org/10.1105/tpc.007120</w:t>
      </w:r>
    </w:p>
    <w:p w14:paraId="3B37649D"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 xml:space="preserve">Maghiaoui, A., Bouguyon, E., Cuesta, C., Perrine-Walker, F., Alcon, C., Krouk, G., Benková, E., Nacry, P., Gojon, A., &amp; Bach, L. (2020). The Arabidopsis NRT1.1 transceptor coordinately controls auxin biosynthesis and transport to regulate root branching in response to nitrate. </w:t>
      </w:r>
      <w:r w:rsidRPr="00434676">
        <w:rPr>
          <w:rFonts w:ascii="Times New Roman" w:hAnsi="Times New Roman" w:cs="Times New Roman"/>
          <w:i/>
          <w:iCs/>
          <w:color w:val="000000" w:themeColor="text1"/>
          <w:sz w:val="24"/>
          <w:szCs w:val="24"/>
        </w:rPr>
        <w:t>Journal of Experimental Botany</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71</w:t>
      </w:r>
      <w:r w:rsidRPr="00434676">
        <w:rPr>
          <w:rFonts w:ascii="Times New Roman" w:hAnsi="Times New Roman" w:cs="Times New Roman"/>
          <w:color w:val="000000" w:themeColor="text1"/>
          <w:sz w:val="24"/>
          <w:szCs w:val="24"/>
        </w:rPr>
        <w:t>(15), 4480–4494. https://doi.org/10.1093/jxb/eraa242</w:t>
      </w:r>
    </w:p>
    <w:p w14:paraId="571BB399"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 xml:space="preserve">Mäser, P., Thomine, S., Schroeder, J. I., Ward, J. M., Hirschi, K., Sze, H., Talke, I. N., Amtmann, A., Maathuis, F. J., Sanders, D., Harper, J. F., Tchieu, J., Gribskov, M., Persans, M. W., Salt, D. E., Kim, S. A., &amp; Guerinot, M. L. (2001). Phylogenetic relationships within cation transporter families of Arabidopsis. </w:t>
      </w:r>
      <w:r w:rsidRPr="00434676">
        <w:rPr>
          <w:rFonts w:ascii="Times New Roman" w:hAnsi="Times New Roman" w:cs="Times New Roman"/>
          <w:i/>
          <w:iCs/>
          <w:color w:val="000000" w:themeColor="text1"/>
          <w:sz w:val="24"/>
          <w:szCs w:val="24"/>
        </w:rPr>
        <w:t>Plant Physiology</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126</w:t>
      </w:r>
      <w:r w:rsidRPr="00434676">
        <w:rPr>
          <w:rFonts w:ascii="Times New Roman" w:hAnsi="Times New Roman" w:cs="Times New Roman"/>
          <w:color w:val="000000" w:themeColor="text1"/>
          <w:sz w:val="24"/>
          <w:szCs w:val="24"/>
        </w:rPr>
        <w:t>(4), 1646–1667. https://doi.org/10.1104/pp.126.4.1646</w:t>
      </w:r>
    </w:p>
    <w:p w14:paraId="5CC5E93E"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 xml:space="preserve">Mayer, M., &amp; Ludewig, U. (2006). Role of AMT1;1 in NH4+ acquisition in Arabidopsis thaliana. </w:t>
      </w:r>
      <w:r w:rsidRPr="00434676">
        <w:rPr>
          <w:rFonts w:ascii="Times New Roman" w:hAnsi="Times New Roman" w:cs="Times New Roman"/>
          <w:i/>
          <w:iCs/>
          <w:color w:val="000000" w:themeColor="text1"/>
          <w:sz w:val="24"/>
          <w:szCs w:val="24"/>
        </w:rPr>
        <w:t>Plant Biology (Stuttgart, Germany)</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8</w:t>
      </w:r>
      <w:r w:rsidRPr="00434676">
        <w:rPr>
          <w:rFonts w:ascii="Times New Roman" w:hAnsi="Times New Roman" w:cs="Times New Roman"/>
          <w:color w:val="000000" w:themeColor="text1"/>
          <w:sz w:val="24"/>
          <w:szCs w:val="24"/>
        </w:rPr>
        <w:t>(4), 522–528. https://doi.org/10.1055/s-2006-923877</w:t>
      </w:r>
    </w:p>
    <w:p w14:paraId="2F91E89C"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 xml:space="preserve">Mudge, S. R., Rae, A. L., Diatloff, E., &amp; Smith, F. W. (2002). Expression analysis suggests novel roles for members of the Pht1 family of phosphate transporters in Arabidopsis. </w:t>
      </w:r>
      <w:r w:rsidRPr="00434676">
        <w:rPr>
          <w:rFonts w:ascii="Times New Roman" w:hAnsi="Times New Roman" w:cs="Times New Roman"/>
          <w:i/>
          <w:iCs/>
          <w:color w:val="000000" w:themeColor="text1"/>
          <w:sz w:val="24"/>
          <w:szCs w:val="24"/>
        </w:rPr>
        <w:t>Plant Journal</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31</w:t>
      </w:r>
      <w:r w:rsidRPr="00434676">
        <w:rPr>
          <w:rFonts w:ascii="Times New Roman" w:hAnsi="Times New Roman" w:cs="Times New Roman"/>
          <w:color w:val="000000" w:themeColor="text1"/>
          <w:sz w:val="24"/>
          <w:szCs w:val="24"/>
        </w:rPr>
        <w:t>(3), 341–353. Scopus. https://doi.org/10.1046/j.1365-313X.2002.01356.x</w:t>
      </w:r>
    </w:p>
    <w:p w14:paraId="0B957088"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 xml:space="preserve">Muños, S., Cazettes, C., Fizames, C., Gaymard, F., Tillard, P., Lepetit, M., Lejay, L., &amp; Gojon, A. (2004). Transcript profiling in the chl1-5 mutant of Arabidopsis reveals a role of the nitrate transporter NRT1.1 in the regulation of another nitrate transporter, NRT2.1. </w:t>
      </w:r>
      <w:r w:rsidRPr="00434676">
        <w:rPr>
          <w:rFonts w:ascii="Times New Roman" w:hAnsi="Times New Roman" w:cs="Times New Roman"/>
          <w:i/>
          <w:iCs/>
          <w:color w:val="000000" w:themeColor="text1"/>
          <w:sz w:val="24"/>
          <w:szCs w:val="24"/>
        </w:rPr>
        <w:t>The Plant Cell</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16</w:t>
      </w:r>
      <w:r w:rsidRPr="00434676">
        <w:rPr>
          <w:rFonts w:ascii="Times New Roman" w:hAnsi="Times New Roman" w:cs="Times New Roman"/>
          <w:color w:val="000000" w:themeColor="text1"/>
          <w:sz w:val="24"/>
          <w:szCs w:val="24"/>
        </w:rPr>
        <w:t>(9), 2433–2447. https://doi.org/10.1105/tpc.104.024380</w:t>
      </w:r>
    </w:p>
    <w:p w14:paraId="7F0ACC4C"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lang w:val="es-CO"/>
        </w:rPr>
        <w:t xml:space="preserve">Narayanan, N., Beyene, G., Chauhan, R. D., Gaitán-Solis, E., Grusak, M. A., Taylor, N., &amp; Anderson, P. (2015). </w:t>
      </w:r>
      <w:r w:rsidRPr="00434676">
        <w:rPr>
          <w:rFonts w:ascii="Times New Roman" w:hAnsi="Times New Roman" w:cs="Times New Roman"/>
          <w:color w:val="000000" w:themeColor="text1"/>
          <w:sz w:val="24"/>
          <w:szCs w:val="24"/>
        </w:rPr>
        <w:t xml:space="preserve">Overexpression of Arabidopsis VIT1 increases accumulation of iron in cassava roots and stems. </w:t>
      </w:r>
      <w:r w:rsidRPr="00434676">
        <w:rPr>
          <w:rFonts w:ascii="Times New Roman" w:hAnsi="Times New Roman" w:cs="Times New Roman"/>
          <w:i/>
          <w:iCs/>
          <w:color w:val="000000" w:themeColor="text1"/>
          <w:sz w:val="24"/>
          <w:szCs w:val="24"/>
        </w:rPr>
        <w:t>Plant Science: An International Journal of Experimental Plant Biology</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240</w:t>
      </w:r>
      <w:r w:rsidRPr="00434676">
        <w:rPr>
          <w:rFonts w:ascii="Times New Roman" w:hAnsi="Times New Roman" w:cs="Times New Roman"/>
          <w:color w:val="000000" w:themeColor="text1"/>
          <w:sz w:val="24"/>
          <w:szCs w:val="24"/>
        </w:rPr>
        <w:t>, 170–181. https://doi.org/10.1016/j.plantsci.2015.09.007</w:t>
      </w:r>
    </w:p>
    <w:p w14:paraId="5C4C76F8"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lang w:val="de-DE"/>
        </w:rPr>
        <w:t xml:space="preserve">Neuhäuser, B., Dynowski, M., &amp; Ludewig, U. (2009). </w:t>
      </w:r>
      <w:r w:rsidRPr="00434676">
        <w:rPr>
          <w:rFonts w:ascii="Times New Roman" w:hAnsi="Times New Roman" w:cs="Times New Roman"/>
          <w:color w:val="000000" w:themeColor="text1"/>
          <w:sz w:val="24"/>
          <w:szCs w:val="24"/>
        </w:rPr>
        <w:t xml:space="preserve">Channel-like NH3 flux by ammonium transporter AtAMT2. </w:t>
      </w:r>
      <w:r w:rsidRPr="00434676">
        <w:rPr>
          <w:rFonts w:ascii="Times New Roman" w:hAnsi="Times New Roman" w:cs="Times New Roman"/>
          <w:i/>
          <w:iCs/>
          <w:color w:val="000000" w:themeColor="text1"/>
          <w:sz w:val="24"/>
          <w:szCs w:val="24"/>
        </w:rPr>
        <w:t>FEBS Letters</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583</w:t>
      </w:r>
      <w:r w:rsidRPr="00434676">
        <w:rPr>
          <w:rFonts w:ascii="Times New Roman" w:hAnsi="Times New Roman" w:cs="Times New Roman"/>
          <w:color w:val="000000" w:themeColor="text1"/>
          <w:sz w:val="24"/>
          <w:szCs w:val="24"/>
        </w:rPr>
        <w:t>(17), 2833–2838. https://doi.org/10.1016/j.febslet.2009.07.039</w:t>
      </w:r>
    </w:p>
    <w:p w14:paraId="7C7CEF91"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 xml:space="preserve">Oda, K., Kamiya, T., Shikanai, Y., Shigenobu, S., Yamaguchi, K., &amp; Fujiwara, T. (2016). The Arabidopsis Mg Transporter, MRS2-4, is Essential for Mg Homeostasis Under Both Low and High Mg Conditions. </w:t>
      </w:r>
      <w:r w:rsidRPr="00434676">
        <w:rPr>
          <w:rFonts w:ascii="Times New Roman" w:hAnsi="Times New Roman" w:cs="Times New Roman"/>
          <w:i/>
          <w:iCs/>
          <w:color w:val="000000" w:themeColor="text1"/>
          <w:sz w:val="24"/>
          <w:szCs w:val="24"/>
        </w:rPr>
        <w:t>Plant &amp; Cell Physiology</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57</w:t>
      </w:r>
      <w:r w:rsidRPr="00434676">
        <w:rPr>
          <w:rFonts w:ascii="Times New Roman" w:hAnsi="Times New Roman" w:cs="Times New Roman"/>
          <w:color w:val="000000" w:themeColor="text1"/>
          <w:sz w:val="24"/>
          <w:szCs w:val="24"/>
        </w:rPr>
        <w:t>(4), 754–763. https://doi.org/10.1093/pcp/pcv196</w:t>
      </w:r>
    </w:p>
    <w:p w14:paraId="5FFF87F5"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 xml:space="preserve">Okamoto, M., Kumar, A., Li, W., Wang, Y., Siddiqi, M. Y., Crawford, N. M., &amp; Glass, A. D. M. (2006). High-affinity nitrate transport in roots of Arabidopsis depends on expression of the NAR2-like gene AtNRT3.1. </w:t>
      </w:r>
      <w:r w:rsidRPr="00434676">
        <w:rPr>
          <w:rFonts w:ascii="Times New Roman" w:hAnsi="Times New Roman" w:cs="Times New Roman"/>
          <w:i/>
          <w:iCs/>
          <w:color w:val="000000" w:themeColor="text1"/>
          <w:sz w:val="24"/>
          <w:szCs w:val="24"/>
        </w:rPr>
        <w:t>Plant Physiology</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140</w:t>
      </w:r>
      <w:r w:rsidRPr="00434676">
        <w:rPr>
          <w:rFonts w:ascii="Times New Roman" w:hAnsi="Times New Roman" w:cs="Times New Roman"/>
          <w:color w:val="000000" w:themeColor="text1"/>
          <w:sz w:val="24"/>
          <w:szCs w:val="24"/>
        </w:rPr>
        <w:t>(3), 1036–1046. https://doi.org/10.1104/pp.105.074385</w:t>
      </w:r>
    </w:p>
    <w:p w14:paraId="690FACA0"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lang w:val="de-DE"/>
        </w:rPr>
        <w:t xml:space="preserve">Orsel, M., Chopin, F., Leleu, O., Smith, S. J., Krapp, A., Daniel-Vedele, F., &amp; Miller, A. J. (2007). </w:t>
      </w:r>
      <w:r w:rsidRPr="00434676">
        <w:rPr>
          <w:rFonts w:ascii="Times New Roman" w:hAnsi="Times New Roman" w:cs="Times New Roman"/>
          <w:color w:val="000000" w:themeColor="text1"/>
          <w:sz w:val="24"/>
          <w:szCs w:val="24"/>
        </w:rPr>
        <w:t xml:space="preserve">Nitrate signaling and the two component high affinity uptake system in Arabidopsis. </w:t>
      </w:r>
      <w:r w:rsidRPr="00434676">
        <w:rPr>
          <w:rFonts w:ascii="Times New Roman" w:hAnsi="Times New Roman" w:cs="Times New Roman"/>
          <w:i/>
          <w:iCs/>
          <w:color w:val="000000" w:themeColor="text1"/>
          <w:sz w:val="24"/>
          <w:szCs w:val="24"/>
        </w:rPr>
        <w:t>Plant Signaling &amp; Behavior</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2</w:t>
      </w:r>
      <w:r w:rsidRPr="00434676">
        <w:rPr>
          <w:rFonts w:ascii="Times New Roman" w:hAnsi="Times New Roman" w:cs="Times New Roman"/>
          <w:color w:val="000000" w:themeColor="text1"/>
          <w:sz w:val="24"/>
          <w:szCs w:val="24"/>
        </w:rPr>
        <w:t>(4), 260–262. https://doi.org/10.4161/psb.2.4.3870</w:t>
      </w:r>
    </w:p>
    <w:p w14:paraId="195E622D"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 xml:space="preserve">Pavón, L. R., Lundh, F., Lundin, B., Mishra, A., Persson, B. L., &amp; Spetea, C. (2008). Arabidopsis ANTR1 is a thylakoid Na+-dependent phosphate transporter: Functional characterization in Escherichia coli. </w:t>
      </w:r>
      <w:r w:rsidRPr="00434676">
        <w:rPr>
          <w:rFonts w:ascii="Times New Roman" w:hAnsi="Times New Roman" w:cs="Times New Roman"/>
          <w:i/>
          <w:iCs/>
          <w:color w:val="000000" w:themeColor="text1"/>
          <w:sz w:val="24"/>
          <w:szCs w:val="24"/>
        </w:rPr>
        <w:t>The Journal of Biological Chemistry</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283</w:t>
      </w:r>
      <w:r w:rsidRPr="00434676">
        <w:rPr>
          <w:rFonts w:ascii="Times New Roman" w:hAnsi="Times New Roman" w:cs="Times New Roman"/>
          <w:color w:val="000000" w:themeColor="text1"/>
          <w:sz w:val="24"/>
          <w:szCs w:val="24"/>
        </w:rPr>
        <w:t>(20), 13520–13527. https://doi.org/10.1074/jbc.M709371200</w:t>
      </w:r>
    </w:p>
    <w:p w14:paraId="54E908FA"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 xml:space="preserve">Pilot, G., Gaymard, F., Mouline, K., Chérel, I., &amp; Sentenac, H. (2003). Regulated expression of Arabidopsis shaker K+ channel genes involved in K+ uptake and distribution in the plant. </w:t>
      </w:r>
      <w:r w:rsidRPr="00434676">
        <w:rPr>
          <w:rFonts w:ascii="Times New Roman" w:hAnsi="Times New Roman" w:cs="Times New Roman"/>
          <w:i/>
          <w:iCs/>
          <w:color w:val="000000" w:themeColor="text1"/>
          <w:sz w:val="24"/>
          <w:szCs w:val="24"/>
        </w:rPr>
        <w:t>Plant Molecular Biology</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51</w:t>
      </w:r>
      <w:r w:rsidRPr="00434676">
        <w:rPr>
          <w:rFonts w:ascii="Times New Roman" w:hAnsi="Times New Roman" w:cs="Times New Roman"/>
          <w:color w:val="000000" w:themeColor="text1"/>
          <w:sz w:val="24"/>
          <w:szCs w:val="24"/>
        </w:rPr>
        <w:t>(5), 773–787. https://doi.org/10.1023/a:1022597102282</w:t>
      </w:r>
    </w:p>
    <w:p w14:paraId="0B0A343E"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 xml:space="preserve">Remans, T., Nacry, P., Pervent, M., Filleur, S., Diatloff, E., Mounier, E., Tillard, P., Forde, B. G., &amp; Gojon, A. (2006). The Arabidopsis NRT1.1 transporter participates in the signaling pathway triggering root colonization of nitrate-rich patches. </w:t>
      </w:r>
      <w:r w:rsidRPr="00434676">
        <w:rPr>
          <w:rFonts w:ascii="Times New Roman" w:hAnsi="Times New Roman" w:cs="Times New Roman"/>
          <w:i/>
          <w:iCs/>
          <w:color w:val="000000" w:themeColor="text1"/>
          <w:sz w:val="24"/>
          <w:szCs w:val="24"/>
        </w:rPr>
        <w:t>Proceedings of the National Academy of Sciences of the United States of America</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103</w:t>
      </w:r>
      <w:r w:rsidRPr="00434676">
        <w:rPr>
          <w:rFonts w:ascii="Times New Roman" w:hAnsi="Times New Roman" w:cs="Times New Roman"/>
          <w:color w:val="000000" w:themeColor="text1"/>
          <w:sz w:val="24"/>
          <w:szCs w:val="24"/>
        </w:rPr>
        <w:t>(50), 19206–19211. https://doi.org/10.1073/pnas.0605275103</w:t>
      </w:r>
    </w:p>
    <w:p w14:paraId="2182E4B3"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lang w:val="es-CO"/>
        </w:rPr>
        <w:t xml:space="preserve">Remy, E., Cabrito, T. R., Batista, R. A., Teixeira, M. C., Sá-Correia, I., &amp; Duque, P. (2012). </w:t>
      </w:r>
      <w:r w:rsidRPr="00434676">
        <w:rPr>
          <w:rFonts w:ascii="Times New Roman" w:hAnsi="Times New Roman" w:cs="Times New Roman"/>
          <w:color w:val="000000" w:themeColor="text1"/>
          <w:sz w:val="24"/>
          <w:szCs w:val="24"/>
        </w:rPr>
        <w:t xml:space="preserve">The Pht1;9 and Pht1;8 transporters mediate inorganic phosphate acquisition by the Arabidopsis thaliana root during phosphorus starvation. </w:t>
      </w:r>
      <w:r w:rsidRPr="00434676">
        <w:rPr>
          <w:rFonts w:ascii="Times New Roman" w:hAnsi="Times New Roman" w:cs="Times New Roman"/>
          <w:i/>
          <w:iCs/>
          <w:color w:val="000000" w:themeColor="text1"/>
          <w:sz w:val="24"/>
          <w:szCs w:val="24"/>
        </w:rPr>
        <w:t>The New Phytologist</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195</w:t>
      </w:r>
      <w:r w:rsidRPr="00434676">
        <w:rPr>
          <w:rFonts w:ascii="Times New Roman" w:hAnsi="Times New Roman" w:cs="Times New Roman"/>
          <w:color w:val="000000" w:themeColor="text1"/>
          <w:sz w:val="24"/>
          <w:szCs w:val="24"/>
        </w:rPr>
        <w:t>(2), 356–371. https://doi.org/10.1111/j.1469-8137.2012.04167.x</w:t>
      </w:r>
    </w:p>
    <w:p w14:paraId="358C6704"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 xml:space="preserve">Segonzac, C., Boyer, J.-C., Ipotesi, E., Szponarski, W., Tillard, P., Touraine, B., Sommerer, N., Rossignol, M., &amp; Gibrat, R. (2007). Nitrate efflux at the root plasma membrane: Identification of an Arabidopsis excretion transporter. </w:t>
      </w:r>
      <w:r w:rsidRPr="00434676">
        <w:rPr>
          <w:rFonts w:ascii="Times New Roman" w:hAnsi="Times New Roman" w:cs="Times New Roman"/>
          <w:i/>
          <w:iCs/>
          <w:color w:val="000000" w:themeColor="text1"/>
          <w:sz w:val="24"/>
          <w:szCs w:val="24"/>
        </w:rPr>
        <w:t>The Plant Cell</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19</w:t>
      </w:r>
      <w:r w:rsidRPr="00434676">
        <w:rPr>
          <w:rFonts w:ascii="Times New Roman" w:hAnsi="Times New Roman" w:cs="Times New Roman"/>
          <w:color w:val="000000" w:themeColor="text1"/>
          <w:sz w:val="24"/>
          <w:szCs w:val="24"/>
        </w:rPr>
        <w:t>(11), 3760–3777. https://doi.org/10.1105/tpc.106.048173</w:t>
      </w:r>
    </w:p>
    <w:p w14:paraId="6658E2F0"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 xml:space="preserve">Takahashi, H., Watanabe-Takahashi, A., Smith, F. W., Blake-Kalff, M., Hawkesford, M. J., &amp; Saito, K. (2000). The roles of three functional sulphate transporters involved in uptake and translocation of sulphate in Arabidopsis thaliana. </w:t>
      </w:r>
      <w:r w:rsidRPr="00434676">
        <w:rPr>
          <w:rFonts w:ascii="Times New Roman" w:hAnsi="Times New Roman" w:cs="Times New Roman"/>
          <w:i/>
          <w:iCs/>
          <w:color w:val="000000" w:themeColor="text1"/>
          <w:sz w:val="24"/>
          <w:szCs w:val="24"/>
        </w:rPr>
        <w:t>The Plant Journal</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23</w:t>
      </w:r>
      <w:r w:rsidRPr="00434676">
        <w:rPr>
          <w:rFonts w:ascii="Times New Roman" w:hAnsi="Times New Roman" w:cs="Times New Roman"/>
          <w:color w:val="000000" w:themeColor="text1"/>
          <w:sz w:val="24"/>
          <w:szCs w:val="24"/>
        </w:rPr>
        <w:t>(2), 171–182. https://doi.org/10.1046/j.1365-313x.2000.00768.x</w:t>
      </w:r>
    </w:p>
    <w:p w14:paraId="7B06ECE5"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lang w:val="es-CO"/>
        </w:rPr>
        <w:t xml:space="preserve">Tang, H., Vasconcelos, A. C., &amp; Berkowitz, G. A. (1996). </w:t>
      </w:r>
      <w:r w:rsidRPr="00434676">
        <w:rPr>
          <w:rFonts w:ascii="Times New Roman" w:hAnsi="Times New Roman" w:cs="Times New Roman"/>
          <w:color w:val="000000" w:themeColor="text1"/>
          <w:sz w:val="24"/>
          <w:szCs w:val="24"/>
        </w:rPr>
        <w:t xml:space="preserve">Physical association of KAB1 with plant K+ channel alpha subunits. </w:t>
      </w:r>
      <w:r w:rsidRPr="00434676">
        <w:rPr>
          <w:rFonts w:ascii="Times New Roman" w:hAnsi="Times New Roman" w:cs="Times New Roman"/>
          <w:i/>
          <w:iCs/>
          <w:color w:val="000000" w:themeColor="text1"/>
          <w:sz w:val="24"/>
          <w:szCs w:val="24"/>
        </w:rPr>
        <w:t>The Plant Cell</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8</w:t>
      </w:r>
      <w:r w:rsidRPr="00434676">
        <w:rPr>
          <w:rFonts w:ascii="Times New Roman" w:hAnsi="Times New Roman" w:cs="Times New Roman"/>
          <w:color w:val="000000" w:themeColor="text1"/>
          <w:sz w:val="24"/>
          <w:szCs w:val="24"/>
        </w:rPr>
        <w:t>(9), 1545–1553. https://doi.org/10.1105/tpc.8.9.1545</w:t>
      </w:r>
    </w:p>
    <w:p w14:paraId="53BB19FB"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 xml:space="preserve">Vert, G., Grotz, N., Dédaldéchamp, F., Gaymard, F., Guerinot, M. L., Briat, J.-F., &amp; Curie, C. (2002). IRT1, an Arabidopsis transporter essential for iron uptake from the soil and for plant growth. </w:t>
      </w:r>
      <w:r w:rsidRPr="00434676">
        <w:rPr>
          <w:rFonts w:ascii="Times New Roman" w:hAnsi="Times New Roman" w:cs="Times New Roman"/>
          <w:i/>
          <w:iCs/>
          <w:color w:val="000000" w:themeColor="text1"/>
          <w:sz w:val="24"/>
          <w:szCs w:val="24"/>
        </w:rPr>
        <w:t>The Plant Cell</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14</w:t>
      </w:r>
      <w:r w:rsidRPr="00434676">
        <w:rPr>
          <w:rFonts w:ascii="Times New Roman" w:hAnsi="Times New Roman" w:cs="Times New Roman"/>
          <w:color w:val="000000" w:themeColor="text1"/>
          <w:sz w:val="24"/>
          <w:szCs w:val="24"/>
        </w:rPr>
        <w:t>(6), 1223–1233. https://doi.org/10.1105/tpc.001388</w:t>
      </w:r>
    </w:p>
    <w:p w14:paraId="4BE097B6"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 xml:space="preserve">Yong, Z., Kotur, Z., &amp; Glass, A. D. M. (2010). Characterization of an intact two-component high-affinity nitrate transporter from Arabidopsis roots. </w:t>
      </w:r>
      <w:r w:rsidRPr="00434676">
        <w:rPr>
          <w:rFonts w:ascii="Times New Roman" w:hAnsi="Times New Roman" w:cs="Times New Roman"/>
          <w:i/>
          <w:iCs/>
          <w:color w:val="000000" w:themeColor="text1"/>
          <w:sz w:val="24"/>
          <w:szCs w:val="24"/>
        </w:rPr>
        <w:t>The Plant Journal: For Cell and Molecular Biology</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63</w:t>
      </w:r>
      <w:r w:rsidRPr="00434676">
        <w:rPr>
          <w:rFonts w:ascii="Times New Roman" w:hAnsi="Times New Roman" w:cs="Times New Roman"/>
          <w:color w:val="000000" w:themeColor="text1"/>
          <w:sz w:val="24"/>
          <w:szCs w:val="24"/>
        </w:rPr>
        <w:t>(5), 739–748. https://doi.org/10.1111/j.1365-313X.2010.04278.x</w:t>
      </w:r>
    </w:p>
    <w:p w14:paraId="0228FFAE"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 xml:space="preserve">Yoshimoto, N., Takahashi, H., Smith, F. W., Yamaya, T., &amp; Saito, K. (2002). Two distinct high-affinity sulfate transporters with different inducibilities mediate uptake of sulfate in Arabidopsis roots. </w:t>
      </w:r>
      <w:r w:rsidRPr="00434676">
        <w:rPr>
          <w:rFonts w:ascii="Times New Roman" w:hAnsi="Times New Roman" w:cs="Times New Roman"/>
          <w:i/>
          <w:iCs/>
          <w:color w:val="000000" w:themeColor="text1"/>
          <w:sz w:val="24"/>
          <w:szCs w:val="24"/>
        </w:rPr>
        <w:t>The Plant Journal: For Cell and Molecular Biology</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29</w:t>
      </w:r>
      <w:r w:rsidRPr="00434676">
        <w:rPr>
          <w:rFonts w:ascii="Times New Roman" w:hAnsi="Times New Roman" w:cs="Times New Roman"/>
          <w:color w:val="000000" w:themeColor="text1"/>
          <w:sz w:val="24"/>
          <w:szCs w:val="24"/>
        </w:rPr>
        <w:t>(4), 465–473. https://doi.org/10.1046/j.0960-7412.2001.01231.x</w:t>
      </w:r>
    </w:p>
    <w:p w14:paraId="79E57286"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lang w:val="de-DE"/>
        </w:rPr>
        <w:t xml:space="preserve">Zheng, Y., Drechsler, N., Rausch, C., &amp; Kunze, R. (2016). </w:t>
      </w:r>
      <w:r w:rsidRPr="00434676">
        <w:rPr>
          <w:rFonts w:ascii="Times New Roman" w:hAnsi="Times New Roman" w:cs="Times New Roman"/>
          <w:color w:val="000000" w:themeColor="text1"/>
          <w:sz w:val="24"/>
          <w:szCs w:val="24"/>
        </w:rPr>
        <w:t xml:space="preserve">The Arabidopsis nitrate transporter NPF7.3/NRT1.5 is involved in lateral root development under potassium deprivation. </w:t>
      </w:r>
      <w:r w:rsidRPr="00434676">
        <w:rPr>
          <w:rFonts w:ascii="Times New Roman" w:hAnsi="Times New Roman" w:cs="Times New Roman"/>
          <w:i/>
          <w:iCs/>
          <w:color w:val="000000" w:themeColor="text1"/>
          <w:sz w:val="24"/>
          <w:szCs w:val="24"/>
        </w:rPr>
        <w:t>Plant Signaling &amp; Behavior</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11</w:t>
      </w:r>
      <w:r w:rsidRPr="00434676">
        <w:rPr>
          <w:rFonts w:ascii="Times New Roman" w:hAnsi="Times New Roman" w:cs="Times New Roman"/>
          <w:color w:val="000000" w:themeColor="text1"/>
          <w:sz w:val="24"/>
          <w:szCs w:val="24"/>
        </w:rPr>
        <w:t>(5), e1176819. https://doi.org/10.1080/15592324.2016.1176819</w:t>
      </w:r>
    </w:p>
    <w:p w14:paraId="72678759"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 xml:space="preserve">Zhu, W., Miao, Q., Sun, D., Yang, G., Wu, C., Huang, J., &amp; Zheng, C. (2012). The mitochondrial phosphate transporters modulate plant responses to salt stress via affecting ATP and gibberellin metabolism in Arabidopsis thaliana. </w:t>
      </w:r>
      <w:r w:rsidRPr="00434676">
        <w:rPr>
          <w:rFonts w:ascii="Times New Roman" w:hAnsi="Times New Roman" w:cs="Times New Roman"/>
          <w:i/>
          <w:iCs/>
          <w:color w:val="000000" w:themeColor="text1"/>
          <w:sz w:val="24"/>
          <w:szCs w:val="24"/>
        </w:rPr>
        <w:t>PloS One</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7</w:t>
      </w:r>
      <w:r w:rsidRPr="00434676">
        <w:rPr>
          <w:rFonts w:ascii="Times New Roman" w:hAnsi="Times New Roman" w:cs="Times New Roman"/>
          <w:color w:val="000000" w:themeColor="text1"/>
          <w:sz w:val="24"/>
          <w:szCs w:val="24"/>
        </w:rPr>
        <w:t>(8), e43530. https://doi.org/10.1371/journal.pone.0043530</w:t>
      </w:r>
    </w:p>
    <w:p w14:paraId="08C05E3E" w14:textId="77777777" w:rsidR="00BB7ADA" w:rsidRPr="00434676" w:rsidRDefault="00BB7ADA" w:rsidP="00BB7ADA">
      <w:pPr>
        <w:pStyle w:val="Bibliography"/>
        <w:numPr>
          <w:ilvl w:val="0"/>
          <w:numId w:val="3"/>
        </w:num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t xml:space="preserve">Zimmermann, M., Clarke, O., Gulbis, J. M., Keizer, D. W., Jarvis, R. S., Cobbett, C. S., Hinds, M. G., Xiao, Z., &amp; Wedd, A. G. (2009). Metal binding affinities of Arabidopsis zinc and copper transporters: Selectivities match the relative, but not the absolute, affinities of their amino-terminal domains. </w:t>
      </w:r>
      <w:r w:rsidRPr="00434676">
        <w:rPr>
          <w:rFonts w:ascii="Times New Roman" w:hAnsi="Times New Roman" w:cs="Times New Roman"/>
          <w:i/>
          <w:iCs/>
          <w:color w:val="000000" w:themeColor="text1"/>
          <w:sz w:val="24"/>
          <w:szCs w:val="24"/>
        </w:rPr>
        <w:t>Biochemistry</w:t>
      </w:r>
      <w:r w:rsidRPr="00434676">
        <w:rPr>
          <w:rFonts w:ascii="Times New Roman" w:hAnsi="Times New Roman" w:cs="Times New Roman"/>
          <w:color w:val="000000" w:themeColor="text1"/>
          <w:sz w:val="24"/>
          <w:szCs w:val="24"/>
        </w:rPr>
        <w:t xml:space="preserve">, </w:t>
      </w:r>
      <w:r w:rsidRPr="00434676">
        <w:rPr>
          <w:rFonts w:ascii="Times New Roman" w:hAnsi="Times New Roman" w:cs="Times New Roman"/>
          <w:i/>
          <w:iCs/>
          <w:color w:val="000000" w:themeColor="text1"/>
          <w:sz w:val="24"/>
          <w:szCs w:val="24"/>
        </w:rPr>
        <w:t>48</w:t>
      </w:r>
      <w:r w:rsidRPr="00434676">
        <w:rPr>
          <w:rFonts w:ascii="Times New Roman" w:hAnsi="Times New Roman" w:cs="Times New Roman"/>
          <w:color w:val="000000" w:themeColor="text1"/>
          <w:sz w:val="24"/>
          <w:szCs w:val="24"/>
        </w:rPr>
        <w:t>(49), 11640–11654. https://doi.org/10.1021/bi901573b</w:t>
      </w:r>
    </w:p>
    <w:p w14:paraId="56EC1C35" w14:textId="77777777" w:rsidR="001E37A1" w:rsidRPr="00434676" w:rsidRDefault="00BB7ADA" w:rsidP="00BB7ADA">
      <w:pPr>
        <w:spacing w:after="120" w:line="240" w:lineRule="auto"/>
        <w:rPr>
          <w:rFonts w:ascii="Times New Roman" w:hAnsi="Times New Roman" w:cs="Times New Roman"/>
          <w:color w:val="000000" w:themeColor="text1"/>
          <w:sz w:val="24"/>
          <w:szCs w:val="24"/>
        </w:rPr>
      </w:pPr>
      <w:r w:rsidRPr="00434676">
        <w:rPr>
          <w:rFonts w:ascii="Times New Roman" w:hAnsi="Times New Roman" w:cs="Times New Roman"/>
          <w:color w:val="000000" w:themeColor="text1"/>
          <w:sz w:val="24"/>
          <w:szCs w:val="24"/>
        </w:rPr>
        <w:fldChar w:fldCharType="end"/>
      </w:r>
    </w:p>
    <w:sectPr w:rsidR="001E37A1" w:rsidRPr="00434676" w:rsidSect="00F40536">
      <w:pgSz w:w="16838" w:h="11906" w:orient="landscape" w:code="9"/>
      <w:pgMar w:top="720" w:right="720" w:bottom="720" w:left="72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3822E5" w14:textId="77777777" w:rsidR="00A73DB3" w:rsidRDefault="00A73DB3" w:rsidP="0010172B">
      <w:pPr>
        <w:spacing w:after="0" w:line="240" w:lineRule="auto"/>
      </w:pPr>
      <w:r>
        <w:separator/>
      </w:r>
    </w:p>
  </w:endnote>
  <w:endnote w:type="continuationSeparator" w:id="0">
    <w:p w14:paraId="151E5CD3" w14:textId="77777777" w:rsidR="00A73DB3" w:rsidRDefault="00A73DB3" w:rsidP="001017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16C587" w14:textId="77777777" w:rsidR="00A73DB3" w:rsidRDefault="00A73DB3" w:rsidP="0010172B">
      <w:pPr>
        <w:spacing w:after="0" w:line="240" w:lineRule="auto"/>
      </w:pPr>
      <w:r>
        <w:separator/>
      </w:r>
    </w:p>
  </w:footnote>
  <w:footnote w:type="continuationSeparator" w:id="0">
    <w:p w14:paraId="54603916" w14:textId="77777777" w:rsidR="00A73DB3" w:rsidRDefault="00A73DB3" w:rsidP="0010172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F834DD"/>
    <w:multiLevelType w:val="hybridMultilevel"/>
    <w:tmpl w:val="6674D4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6233790"/>
    <w:multiLevelType w:val="hybridMultilevel"/>
    <w:tmpl w:val="1DF821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7EE34CD"/>
    <w:multiLevelType w:val="hybridMultilevel"/>
    <w:tmpl w:val="D3285D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7659"/>
    <w:rsid w:val="00014BF9"/>
    <w:rsid w:val="00052F6A"/>
    <w:rsid w:val="000736D2"/>
    <w:rsid w:val="000F6171"/>
    <w:rsid w:val="0010172B"/>
    <w:rsid w:val="00127228"/>
    <w:rsid w:val="001600E8"/>
    <w:rsid w:val="00173734"/>
    <w:rsid w:val="00191635"/>
    <w:rsid w:val="001A7434"/>
    <w:rsid w:val="001D42F6"/>
    <w:rsid w:val="001E1566"/>
    <w:rsid w:val="001E37A1"/>
    <w:rsid w:val="002020AA"/>
    <w:rsid w:val="00284ECA"/>
    <w:rsid w:val="002C2DB6"/>
    <w:rsid w:val="00307659"/>
    <w:rsid w:val="00320C18"/>
    <w:rsid w:val="00327A2C"/>
    <w:rsid w:val="003772BC"/>
    <w:rsid w:val="003B09C2"/>
    <w:rsid w:val="003C2B38"/>
    <w:rsid w:val="003E3288"/>
    <w:rsid w:val="00415E09"/>
    <w:rsid w:val="00434676"/>
    <w:rsid w:val="00443BBC"/>
    <w:rsid w:val="004734EF"/>
    <w:rsid w:val="004911B2"/>
    <w:rsid w:val="00495161"/>
    <w:rsid w:val="004E6A72"/>
    <w:rsid w:val="00507891"/>
    <w:rsid w:val="005462B7"/>
    <w:rsid w:val="00560946"/>
    <w:rsid w:val="00584A76"/>
    <w:rsid w:val="005B247C"/>
    <w:rsid w:val="005F440D"/>
    <w:rsid w:val="00615A0C"/>
    <w:rsid w:val="006470E7"/>
    <w:rsid w:val="006556D8"/>
    <w:rsid w:val="00684B0E"/>
    <w:rsid w:val="006C4E20"/>
    <w:rsid w:val="006D71AF"/>
    <w:rsid w:val="006E0644"/>
    <w:rsid w:val="007316CB"/>
    <w:rsid w:val="00735953"/>
    <w:rsid w:val="00736B7E"/>
    <w:rsid w:val="007377BD"/>
    <w:rsid w:val="007511CB"/>
    <w:rsid w:val="00777E7E"/>
    <w:rsid w:val="007A3283"/>
    <w:rsid w:val="007D1242"/>
    <w:rsid w:val="007D131F"/>
    <w:rsid w:val="00820F8A"/>
    <w:rsid w:val="00827308"/>
    <w:rsid w:val="0085387D"/>
    <w:rsid w:val="008561C0"/>
    <w:rsid w:val="008A00DA"/>
    <w:rsid w:val="00906DF3"/>
    <w:rsid w:val="00913130"/>
    <w:rsid w:val="00913F32"/>
    <w:rsid w:val="009250DC"/>
    <w:rsid w:val="00936659"/>
    <w:rsid w:val="00951B16"/>
    <w:rsid w:val="0096708F"/>
    <w:rsid w:val="009A18CA"/>
    <w:rsid w:val="009B1F75"/>
    <w:rsid w:val="009C791A"/>
    <w:rsid w:val="009F7061"/>
    <w:rsid w:val="00A20AA6"/>
    <w:rsid w:val="00A244B9"/>
    <w:rsid w:val="00A60777"/>
    <w:rsid w:val="00A73DB3"/>
    <w:rsid w:val="00A750A7"/>
    <w:rsid w:val="00A924A1"/>
    <w:rsid w:val="00A9453F"/>
    <w:rsid w:val="00AC1F7A"/>
    <w:rsid w:val="00AC22FF"/>
    <w:rsid w:val="00B63BCA"/>
    <w:rsid w:val="00B84247"/>
    <w:rsid w:val="00B93AC1"/>
    <w:rsid w:val="00BB7ADA"/>
    <w:rsid w:val="00BE58F9"/>
    <w:rsid w:val="00BF4C23"/>
    <w:rsid w:val="00C6592D"/>
    <w:rsid w:val="00C67EEE"/>
    <w:rsid w:val="00C9171E"/>
    <w:rsid w:val="00D12532"/>
    <w:rsid w:val="00D16B8B"/>
    <w:rsid w:val="00D318B3"/>
    <w:rsid w:val="00D45835"/>
    <w:rsid w:val="00D67230"/>
    <w:rsid w:val="00E255BF"/>
    <w:rsid w:val="00E40F8E"/>
    <w:rsid w:val="00E73756"/>
    <w:rsid w:val="00E866FB"/>
    <w:rsid w:val="00EA184C"/>
    <w:rsid w:val="00EA2E29"/>
    <w:rsid w:val="00EA7A27"/>
    <w:rsid w:val="00EC3ABD"/>
    <w:rsid w:val="00EC598B"/>
    <w:rsid w:val="00EE01ED"/>
    <w:rsid w:val="00F10DEF"/>
    <w:rsid w:val="00F40536"/>
    <w:rsid w:val="00F43FFA"/>
    <w:rsid w:val="00F73C1B"/>
    <w:rsid w:val="00F879BE"/>
    <w:rsid w:val="00FA58E2"/>
    <w:rsid w:val="00FC3611"/>
    <w:rsid w:val="00FD59F5"/>
    <w:rsid w:val="00FE28F0"/>
  </w:rsids>
  <m:mathPr>
    <m:mathFont m:val="Cambria Math"/>
    <m:brkBin m:val="before"/>
    <m:brkBinSub m:val="--"/>
    <m:smallFrac m:val="0"/>
    <m:dispDef/>
    <m:lMargin m:val="0"/>
    <m:rMargin m:val="0"/>
    <m:defJc m:val="centerGroup"/>
    <m:wrapIndent m:val="1440"/>
    <m:intLim m:val="subSup"/>
    <m:naryLim m:val="undOvr"/>
  </m:mathPr>
  <w:themeFontLang w:val="es-C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B8FCA"/>
  <w15:chartTrackingRefBased/>
  <w15:docId w15:val="{53F6569D-25DA-40CC-A33B-C03C55A153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0DEF"/>
  </w:style>
  <w:style w:type="paragraph" w:styleId="Heading1">
    <w:name w:val="heading 1"/>
    <w:basedOn w:val="Normal"/>
    <w:link w:val="Heading1Char"/>
    <w:uiPriority w:val="9"/>
    <w:qFormat/>
    <w:rsid w:val="00443BBC"/>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307659"/>
    <w:rPr>
      <w:b/>
      <w:bCs/>
    </w:rPr>
  </w:style>
  <w:style w:type="paragraph" w:styleId="Bibliography">
    <w:name w:val="Bibliography"/>
    <w:basedOn w:val="Normal"/>
    <w:next w:val="Normal"/>
    <w:uiPriority w:val="37"/>
    <w:unhideWhenUsed/>
    <w:rsid w:val="00EA7A27"/>
  </w:style>
  <w:style w:type="paragraph" w:styleId="Header">
    <w:name w:val="header"/>
    <w:basedOn w:val="Normal"/>
    <w:link w:val="HeaderChar"/>
    <w:uiPriority w:val="99"/>
    <w:unhideWhenUsed/>
    <w:rsid w:val="001017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172B"/>
  </w:style>
  <w:style w:type="paragraph" w:styleId="Footer">
    <w:name w:val="footer"/>
    <w:basedOn w:val="Normal"/>
    <w:link w:val="FooterChar"/>
    <w:uiPriority w:val="99"/>
    <w:unhideWhenUsed/>
    <w:rsid w:val="001017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172B"/>
  </w:style>
  <w:style w:type="character" w:customStyle="1" w:styleId="Heading1Char">
    <w:name w:val="Heading 1 Char"/>
    <w:basedOn w:val="DefaultParagraphFont"/>
    <w:link w:val="Heading1"/>
    <w:uiPriority w:val="9"/>
    <w:rsid w:val="00443BBC"/>
    <w:rPr>
      <w:rFonts w:ascii="Times New Roman" w:eastAsia="Times New Roman" w:hAnsi="Times New Roman" w:cs="Times New Roman"/>
      <w:b/>
      <w:bCs/>
      <w:kern w:val="36"/>
      <w:sz w:val="48"/>
      <w:szCs w:val="48"/>
    </w:rPr>
  </w:style>
  <w:style w:type="paragraph" w:styleId="BalloonText">
    <w:name w:val="Balloon Text"/>
    <w:basedOn w:val="Normal"/>
    <w:link w:val="BalloonTextChar"/>
    <w:uiPriority w:val="99"/>
    <w:semiHidden/>
    <w:unhideWhenUsed/>
    <w:rsid w:val="00F405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053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906657">
      <w:bodyDiv w:val="1"/>
      <w:marLeft w:val="0"/>
      <w:marRight w:val="0"/>
      <w:marTop w:val="0"/>
      <w:marBottom w:val="0"/>
      <w:divBdr>
        <w:top w:val="none" w:sz="0" w:space="0" w:color="auto"/>
        <w:left w:val="none" w:sz="0" w:space="0" w:color="auto"/>
        <w:bottom w:val="none" w:sz="0" w:space="0" w:color="auto"/>
        <w:right w:val="none" w:sz="0" w:space="0" w:color="auto"/>
      </w:divBdr>
    </w:div>
    <w:div w:id="37583662">
      <w:bodyDiv w:val="1"/>
      <w:marLeft w:val="0"/>
      <w:marRight w:val="0"/>
      <w:marTop w:val="0"/>
      <w:marBottom w:val="0"/>
      <w:divBdr>
        <w:top w:val="none" w:sz="0" w:space="0" w:color="auto"/>
        <w:left w:val="none" w:sz="0" w:space="0" w:color="auto"/>
        <w:bottom w:val="none" w:sz="0" w:space="0" w:color="auto"/>
        <w:right w:val="none" w:sz="0" w:space="0" w:color="auto"/>
      </w:divBdr>
    </w:div>
    <w:div w:id="57830775">
      <w:bodyDiv w:val="1"/>
      <w:marLeft w:val="0"/>
      <w:marRight w:val="0"/>
      <w:marTop w:val="0"/>
      <w:marBottom w:val="0"/>
      <w:divBdr>
        <w:top w:val="none" w:sz="0" w:space="0" w:color="auto"/>
        <w:left w:val="none" w:sz="0" w:space="0" w:color="auto"/>
        <w:bottom w:val="none" w:sz="0" w:space="0" w:color="auto"/>
        <w:right w:val="none" w:sz="0" w:space="0" w:color="auto"/>
      </w:divBdr>
    </w:div>
    <w:div w:id="455300177">
      <w:bodyDiv w:val="1"/>
      <w:marLeft w:val="0"/>
      <w:marRight w:val="0"/>
      <w:marTop w:val="0"/>
      <w:marBottom w:val="0"/>
      <w:divBdr>
        <w:top w:val="none" w:sz="0" w:space="0" w:color="auto"/>
        <w:left w:val="none" w:sz="0" w:space="0" w:color="auto"/>
        <w:bottom w:val="none" w:sz="0" w:space="0" w:color="auto"/>
        <w:right w:val="none" w:sz="0" w:space="0" w:color="auto"/>
      </w:divBdr>
    </w:div>
    <w:div w:id="520439398">
      <w:bodyDiv w:val="1"/>
      <w:marLeft w:val="0"/>
      <w:marRight w:val="0"/>
      <w:marTop w:val="0"/>
      <w:marBottom w:val="0"/>
      <w:divBdr>
        <w:top w:val="none" w:sz="0" w:space="0" w:color="auto"/>
        <w:left w:val="none" w:sz="0" w:space="0" w:color="auto"/>
        <w:bottom w:val="none" w:sz="0" w:space="0" w:color="auto"/>
        <w:right w:val="none" w:sz="0" w:space="0" w:color="auto"/>
      </w:divBdr>
    </w:div>
    <w:div w:id="590893781">
      <w:bodyDiv w:val="1"/>
      <w:marLeft w:val="0"/>
      <w:marRight w:val="0"/>
      <w:marTop w:val="0"/>
      <w:marBottom w:val="0"/>
      <w:divBdr>
        <w:top w:val="none" w:sz="0" w:space="0" w:color="auto"/>
        <w:left w:val="none" w:sz="0" w:space="0" w:color="auto"/>
        <w:bottom w:val="none" w:sz="0" w:space="0" w:color="auto"/>
        <w:right w:val="none" w:sz="0" w:space="0" w:color="auto"/>
      </w:divBdr>
    </w:div>
    <w:div w:id="713844155">
      <w:bodyDiv w:val="1"/>
      <w:marLeft w:val="0"/>
      <w:marRight w:val="0"/>
      <w:marTop w:val="0"/>
      <w:marBottom w:val="0"/>
      <w:divBdr>
        <w:top w:val="none" w:sz="0" w:space="0" w:color="auto"/>
        <w:left w:val="none" w:sz="0" w:space="0" w:color="auto"/>
        <w:bottom w:val="none" w:sz="0" w:space="0" w:color="auto"/>
        <w:right w:val="none" w:sz="0" w:space="0" w:color="auto"/>
      </w:divBdr>
    </w:div>
    <w:div w:id="769162403">
      <w:bodyDiv w:val="1"/>
      <w:marLeft w:val="0"/>
      <w:marRight w:val="0"/>
      <w:marTop w:val="0"/>
      <w:marBottom w:val="0"/>
      <w:divBdr>
        <w:top w:val="none" w:sz="0" w:space="0" w:color="auto"/>
        <w:left w:val="none" w:sz="0" w:space="0" w:color="auto"/>
        <w:bottom w:val="none" w:sz="0" w:space="0" w:color="auto"/>
        <w:right w:val="none" w:sz="0" w:space="0" w:color="auto"/>
      </w:divBdr>
    </w:div>
    <w:div w:id="938878388">
      <w:bodyDiv w:val="1"/>
      <w:marLeft w:val="0"/>
      <w:marRight w:val="0"/>
      <w:marTop w:val="0"/>
      <w:marBottom w:val="0"/>
      <w:divBdr>
        <w:top w:val="none" w:sz="0" w:space="0" w:color="auto"/>
        <w:left w:val="none" w:sz="0" w:space="0" w:color="auto"/>
        <w:bottom w:val="none" w:sz="0" w:space="0" w:color="auto"/>
        <w:right w:val="none" w:sz="0" w:space="0" w:color="auto"/>
      </w:divBdr>
    </w:div>
    <w:div w:id="1044598286">
      <w:bodyDiv w:val="1"/>
      <w:marLeft w:val="0"/>
      <w:marRight w:val="0"/>
      <w:marTop w:val="0"/>
      <w:marBottom w:val="0"/>
      <w:divBdr>
        <w:top w:val="none" w:sz="0" w:space="0" w:color="auto"/>
        <w:left w:val="none" w:sz="0" w:space="0" w:color="auto"/>
        <w:bottom w:val="none" w:sz="0" w:space="0" w:color="auto"/>
        <w:right w:val="none" w:sz="0" w:space="0" w:color="auto"/>
      </w:divBdr>
    </w:div>
    <w:div w:id="1056319510">
      <w:bodyDiv w:val="1"/>
      <w:marLeft w:val="0"/>
      <w:marRight w:val="0"/>
      <w:marTop w:val="0"/>
      <w:marBottom w:val="0"/>
      <w:divBdr>
        <w:top w:val="none" w:sz="0" w:space="0" w:color="auto"/>
        <w:left w:val="none" w:sz="0" w:space="0" w:color="auto"/>
        <w:bottom w:val="none" w:sz="0" w:space="0" w:color="auto"/>
        <w:right w:val="none" w:sz="0" w:space="0" w:color="auto"/>
      </w:divBdr>
    </w:div>
    <w:div w:id="1133598978">
      <w:bodyDiv w:val="1"/>
      <w:marLeft w:val="0"/>
      <w:marRight w:val="0"/>
      <w:marTop w:val="0"/>
      <w:marBottom w:val="0"/>
      <w:divBdr>
        <w:top w:val="none" w:sz="0" w:space="0" w:color="auto"/>
        <w:left w:val="none" w:sz="0" w:space="0" w:color="auto"/>
        <w:bottom w:val="none" w:sz="0" w:space="0" w:color="auto"/>
        <w:right w:val="none" w:sz="0" w:space="0" w:color="auto"/>
      </w:divBdr>
    </w:div>
    <w:div w:id="1185633688">
      <w:bodyDiv w:val="1"/>
      <w:marLeft w:val="0"/>
      <w:marRight w:val="0"/>
      <w:marTop w:val="0"/>
      <w:marBottom w:val="0"/>
      <w:divBdr>
        <w:top w:val="none" w:sz="0" w:space="0" w:color="auto"/>
        <w:left w:val="none" w:sz="0" w:space="0" w:color="auto"/>
        <w:bottom w:val="none" w:sz="0" w:space="0" w:color="auto"/>
        <w:right w:val="none" w:sz="0" w:space="0" w:color="auto"/>
      </w:divBdr>
    </w:div>
    <w:div w:id="1205099948">
      <w:bodyDiv w:val="1"/>
      <w:marLeft w:val="0"/>
      <w:marRight w:val="0"/>
      <w:marTop w:val="0"/>
      <w:marBottom w:val="0"/>
      <w:divBdr>
        <w:top w:val="none" w:sz="0" w:space="0" w:color="auto"/>
        <w:left w:val="none" w:sz="0" w:space="0" w:color="auto"/>
        <w:bottom w:val="none" w:sz="0" w:space="0" w:color="auto"/>
        <w:right w:val="none" w:sz="0" w:space="0" w:color="auto"/>
      </w:divBdr>
    </w:div>
    <w:div w:id="1230573098">
      <w:bodyDiv w:val="1"/>
      <w:marLeft w:val="0"/>
      <w:marRight w:val="0"/>
      <w:marTop w:val="0"/>
      <w:marBottom w:val="0"/>
      <w:divBdr>
        <w:top w:val="none" w:sz="0" w:space="0" w:color="auto"/>
        <w:left w:val="none" w:sz="0" w:space="0" w:color="auto"/>
        <w:bottom w:val="none" w:sz="0" w:space="0" w:color="auto"/>
        <w:right w:val="none" w:sz="0" w:space="0" w:color="auto"/>
      </w:divBdr>
    </w:div>
    <w:div w:id="1454902281">
      <w:bodyDiv w:val="1"/>
      <w:marLeft w:val="0"/>
      <w:marRight w:val="0"/>
      <w:marTop w:val="0"/>
      <w:marBottom w:val="0"/>
      <w:divBdr>
        <w:top w:val="none" w:sz="0" w:space="0" w:color="auto"/>
        <w:left w:val="none" w:sz="0" w:space="0" w:color="auto"/>
        <w:bottom w:val="none" w:sz="0" w:space="0" w:color="auto"/>
        <w:right w:val="none" w:sz="0" w:space="0" w:color="auto"/>
      </w:divBdr>
    </w:div>
    <w:div w:id="1545751517">
      <w:bodyDiv w:val="1"/>
      <w:marLeft w:val="0"/>
      <w:marRight w:val="0"/>
      <w:marTop w:val="0"/>
      <w:marBottom w:val="0"/>
      <w:divBdr>
        <w:top w:val="none" w:sz="0" w:space="0" w:color="auto"/>
        <w:left w:val="none" w:sz="0" w:space="0" w:color="auto"/>
        <w:bottom w:val="none" w:sz="0" w:space="0" w:color="auto"/>
        <w:right w:val="none" w:sz="0" w:space="0" w:color="auto"/>
      </w:divBdr>
    </w:div>
    <w:div w:id="1602029874">
      <w:bodyDiv w:val="1"/>
      <w:marLeft w:val="0"/>
      <w:marRight w:val="0"/>
      <w:marTop w:val="0"/>
      <w:marBottom w:val="0"/>
      <w:divBdr>
        <w:top w:val="none" w:sz="0" w:space="0" w:color="auto"/>
        <w:left w:val="none" w:sz="0" w:space="0" w:color="auto"/>
        <w:bottom w:val="none" w:sz="0" w:space="0" w:color="auto"/>
        <w:right w:val="none" w:sz="0" w:space="0" w:color="auto"/>
      </w:divBdr>
    </w:div>
    <w:div w:id="1614899088">
      <w:bodyDiv w:val="1"/>
      <w:marLeft w:val="0"/>
      <w:marRight w:val="0"/>
      <w:marTop w:val="0"/>
      <w:marBottom w:val="0"/>
      <w:divBdr>
        <w:top w:val="none" w:sz="0" w:space="0" w:color="auto"/>
        <w:left w:val="none" w:sz="0" w:space="0" w:color="auto"/>
        <w:bottom w:val="none" w:sz="0" w:space="0" w:color="auto"/>
        <w:right w:val="none" w:sz="0" w:space="0" w:color="auto"/>
      </w:divBdr>
    </w:div>
    <w:div w:id="1645890715">
      <w:bodyDiv w:val="1"/>
      <w:marLeft w:val="0"/>
      <w:marRight w:val="0"/>
      <w:marTop w:val="0"/>
      <w:marBottom w:val="0"/>
      <w:divBdr>
        <w:top w:val="none" w:sz="0" w:space="0" w:color="auto"/>
        <w:left w:val="none" w:sz="0" w:space="0" w:color="auto"/>
        <w:bottom w:val="none" w:sz="0" w:space="0" w:color="auto"/>
        <w:right w:val="none" w:sz="0" w:space="0" w:color="auto"/>
      </w:divBdr>
    </w:div>
    <w:div w:id="1728988347">
      <w:bodyDiv w:val="1"/>
      <w:marLeft w:val="0"/>
      <w:marRight w:val="0"/>
      <w:marTop w:val="0"/>
      <w:marBottom w:val="0"/>
      <w:divBdr>
        <w:top w:val="none" w:sz="0" w:space="0" w:color="auto"/>
        <w:left w:val="none" w:sz="0" w:space="0" w:color="auto"/>
        <w:bottom w:val="none" w:sz="0" w:space="0" w:color="auto"/>
        <w:right w:val="none" w:sz="0" w:space="0" w:color="auto"/>
      </w:divBdr>
    </w:div>
    <w:div w:id="1794205504">
      <w:bodyDiv w:val="1"/>
      <w:marLeft w:val="0"/>
      <w:marRight w:val="0"/>
      <w:marTop w:val="0"/>
      <w:marBottom w:val="0"/>
      <w:divBdr>
        <w:top w:val="none" w:sz="0" w:space="0" w:color="auto"/>
        <w:left w:val="none" w:sz="0" w:space="0" w:color="auto"/>
        <w:bottom w:val="none" w:sz="0" w:space="0" w:color="auto"/>
        <w:right w:val="none" w:sz="0" w:space="0" w:color="auto"/>
      </w:divBdr>
    </w:div>
    <w:div w:id="1880194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477364-8F9E-457B-A52D-745DF5C564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7826</Words>
  <Characters>158610</Characters>
  <Application>Microsoft Office Word</Application>
  <DocSecurity>0</DocSecurity>
  <Lines>1321</Lines>
  <Paragraphs>3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0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an</dc:creator>
  <cp:keywords/>
  <dc:description/>
  <cp:lastModifiedBy>Vijayalakshmi R Rajendran B</cp:lastModifiedBy>
  <cp:revision>37</cp:revision>
  <cp:lastPrinted>2023-08-15T10:29:00Z</cp:lastPrinted>
  <dcterms:created xsi:type="dcterms:W3CDTF">2023-08-11T10:42:00Z</dcterms:created>
  <dcterms:modified xsi:type="dcterms:W3CDTF">2025-10-30T0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RwHVDSrT"/&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